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042E7" w14:textId="77777777" w:rsidR="00CA6286" w:rsidRPr="0089503E" w:rsidRDefault="00CA6286" w:rsidP="00CA6286">
      <w:pPr>
        <w:spacing w:after="120"/>
        <w:rPr>
          <w:rFonts w:ascii="Times New Roman" w:hAnsi="Times New Roman" w:cs="Times New Roman"/>
          <w:b/>
          <w:sz w:val="32"/>
          <w:szCs w:val="32"/>
        </w:rPr>
      </w:pPr>
      <w:r w:rsidRPr="0089503E">
        <w:rPr>
          <w:rFonts w:ascii="Times New Roman" w:hAnsi="Times New Roman" w:cs="Times New Roman"/>
          <w:b/>
          <w:sz w:val="32"/>
          <w:szCs w:val="32"/>
        </w:rPr>
        <w:t xml:space="preserve">A Phase 1, randomized, open-label, parallel group study to evaluate the relative bioavailability and safety of subcutaneous bepirovirsen when delivered from a vial or prefilled syringe fitted with a safety syringe device in healthy adult participants </w:t>
      </w:r>
    </w:p>
    <w:p w14:paraId="2221D4CF" w14:textId="5158154F" w:rsidR="00CA6286" w:rsidRDefault="00CA6286" w:rsidP="00CA6286">
      <w:pPr>
        <w:spacing w:after="120"/>
        <w:rPr>
          <w:rFonts w:ascii="Times New Roman" w:hAnsi="Times New Roman" w:cs="Times New Roman"/>
          <w:szCs w:val="22"/>
        </w:rPr>
      </w:pPr>
      <w:r w:rsidRPr="0089503E">
        <w:rPr>
          <w:rFonts w:ascii="Times New Roman" w:hAnsi="Times New Roman" w:cs="Times New Roman"/>
          <w:szCs w:val="22"/>
        </w:rPr>
        <w:t xml:space="preserve">Amir S. Youssef, Poonam Shah, Maxwell Hu, Helene Plein, Abhishek Roy, Ravi Sharma, Sarah Mole, Magdalena Blazejczyk, Wendy Cross, Brian Spears, Samuel Pak, </w:t>
      </w:r>
      <w:bookmarkStart w:id="0" w:name="_Hlk191970353"/>
      <w:r w:rsidRPr="0089503E">
        <w:rPr>
          <w:rFonts w:ascii="Times New Roman" w:hAnsi="Times New Roman" w:cs="Times New Roman"/>
          <w:szCs w:val="22"/>
        </w:rPr>
        <w:t xml:space="preserve">Rejbinder </w:t>
      </w:r>
      <w:bookmarkEnd w:id="0"/>
      <w:r w:rsidRPr="0089503E">
        <w:rPr>
          <w:rFonts w:ascii="Times New Roman" w:hAnsi="Times New Roman" w:cs="Times New Roman"/>
          <w:szCs w:val="22"/>
        </w:rPr>
        <w:t>Kaur, Rob</w:t>
      </w:r>
      <w:r w:rsidR="00AD0046">
        <w:rPr>
          <w:rFonts w:ascii="Times New Roman" w:hAnsi="Times New Roman" w:cs="Times New Roman"/>
          <w:szCs w:val="22"/>
        </w:rPr>
        <w:t>ert</w:t>
      </w:r>
      <w:r w:rsidRPr="0089503E">
        <w:rPr>
          <w:rFonts w:ascii="Times New Roman" w:hAnsi="Times New Roman" w:cs="Times New Roman"/>
          <w:szCs w:val="22"/>
        </w:rPr>
        <w:t xml:space="preserve"> Elston, Dickens Theodore, Marjan Hezareh</w:t>
      </w:r>
      <w:r>
        <w:rPr>
          <w:rFonts w:ascii="Times New Roman" w:hAnsi="Times New Roman" w:cs="Times New Roman"/>
          <w:szCs w:val="22"/>
        </w:rPr>
        <w:t xml:space="preserve">, </w:t>
      </w:r>
      <w:r w:rsidRPr="0089503E">
        <w:rPr>
          <w:rFonts w:ascii="Times New Roman" w:hAnsi="Times New Roman" w:cs="Times New Roman"/>
          <w:szCs w:val="22"/>
        </w:rPr>
        <w:t>Ahmed Nader</w:t>
      </w:r>
    </w:p>
    <w:p w14:paraId="55BDA8A9" w14:textId="77777777" w:rsidR="00CA6286" w:rsidRDefault="00CA6286" w:rsidP="00926F1C">
      <w:pPr>
        <w:pStyle w:val="Heading2"/>
        <w:sectPr w:rsidR="00CA6286" w:rsidSect="00AA730B">
          <w:headerReference w:type="default" r:id="rId8"/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</w:p>
    <w:p w14:paraId="12807CCD" w14:textId="11F723CC" w:rsidR="00704B8B" w:rsidRPr="004926E4" w:rsidRDefault="00704B8B" w:rsidP="00704B8B">
      <w:pPr>
        <w:pStyle w:val="Heading3"/>
        <w:rPr>
          <w:rFonts w:ascii="Times New Roman" w:hAnsi="Times New Roman" w:cs="Times New Roman"/>
        </w:rPr>
      </w:pPr>
      <w:r w:rsidRPr="004926E4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1</w:t>
      </w:r>
      <w:r w:rsidRPr="004926E4">
        <w:rPr>
          <w:rFonts w:ascii="Times New Roman" w:hAnsi="Times New Roman" w:cs="Times New Roman"/>
        </w:rPr>
        <w:t xml:space="preserve">. </w:t>
      </w:r>
      <w:r w:rsidR="000A7C80">
        <w:rPr>
          <w:rFonts w:ascii="Times New Roman" w:hAnsi="Times New Roman" w:cs="Times New Roman"/>
        </w:rPr>
        <w:t>Bepirovirsen AESI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4151"/>
        <w:gridCol w:w="4491"/>
      </w:tblGrid>
      <w:tr w:rsidR="00704B8B" w:rsidRPr="000A7C80" w14:paraId="230B892A" w14:textId="77777777" w:rsidTr="00D72357">
        <w:tc>
          <w:tcPr>
            <w:tcW w:w="4151" w:type="dxa"/>
          </w:tcPr>
          <w:p w14:paraId="66408CDA" w14:textId="5B2DA581" w:rsidR="00704B8B" w:rsidRPr="000A7C80" w:rsidRDefault="00704B8B" w:rsidP="007B74ED">
            <w:pPr>
              <w:pStyle w:val="BodyText"/>
              <w:rPr>
                <w:rFonts w:ascii="Times New Roman" w:hAnsi="Times New Roman"/>
                <w:b/>
                <w:bCs/>
                <w:szCs w:val="22"/>
              </w:rPr>
            </w:pPr>
            <w:r w:rsidRPr="000A7C80">
              <w:rPr>
                <w:rFonts w:ascii="Times New Roman" w:hAnsi="Times New Roman"/>
                <w:b/>
                <w:bCs/>
                <w:szCs w:val="22"/>
              </w:rPr>
              <w:t>AESI</w:t>
            </w:r>
            <w:r w:rsidR="000A7C80" w:rsidRPr="000A7C80">
              <w:rPr>
                <w:rFonts w:ascii="Times New Roman" w:hAnsi="Times New Roman"/>
                <w:b/>
                <w:bCs/>
                <w:szCs w:val="22"/>
              </w:rPr>
              <w:t xml:space="preserve"> name</w:t>
            </w:r>
          </w:p>
        </w:tc>
        <w:tc>
          <w:tcPr>
            <w:tcW w:w="4491" w:type="dxa"/>
          </w:tcPr>
          <w:p w14:paraId="556872DE" w14:textId="5F69B969" w:rsidR="00704B8B" w:rsidRPr="000A7C80" w:rsidRDefault="000A7C80" w:rsidP="007B74ED">
            <w:pPr>
              <w:pStyle w:val="BodyText"/>
              <w:rPr>
                <w:rFonts w:ascii="Times New Roman" w:hAnsi="Times New Roman"/>
                <w:b/>
                <w:bCs/>
                <w:szCs w:val="22"/>
              </w:rPr>
            </w:pPr>
            <w:r w:rsidRPr="000A7C80">
              <w:rPr>
                <w:rFonts w:ascii="Times New Roman" w:hAnsi="Times New Roman"/>
                <w:b/>
                <w:bCs/>
                <w:szCs w:val="22"/>
              </w:rPr>
              <w:t>Group of terms (MedDRA SMQ, HLT or individual PTs)</w:t>
            </w:r>
          </w:p>
        </w:tc>
      </w:tr>
      <w:tr w:rsidR="000A7C80" w:rsidRPr="000A7C80" w14:paraId="7D0A6841" w14:textId="77777777" w:rsidTr="00D72357">
        <w:tc>
          <w:tcPr>
            <w:tcW w:w="8642" w:type="dxa"/>
            <w:gridSpan w:val="2"/>
          </w:tcPr>
          <w:p w14:paraId="35D9BBE7" w14:textId="6C5BA2A6" w:rsidR="000A7C80" w:rsidRPr="000A7C80" w:rsidRDefault="000A7C80" w:rsidP="007B74ED">
            <w:pPr>
              <w:pStyle w:val="BodyText"/>
              <w:rPr>
                <w:rFonts w:ascii="Times New Roman" w:hAnsi="Times New Roman"/>
                <w:b/>
                <w:bCs/>
                <w:szCs w:val="22"/>
              </w:rPr>
            </w:pPr>
            <w:r w:rsidRPr="000A7C80">
              <w:rPr>
                <w:rFonts w:ascii="Times New Roman" w:hAnsi="Times New Roman"/>
                <w:b/>
                <w:bCs/>
                <w:szCs w:val="22"/>
              </w:rPr>
              <w:t>AESI</w:t>
            </w:r>
          </w:p>
        </w:tc>
      </w:tr>
      <w:tr w:rsidR="000A7C80" w:rsidRPr="000A7C80" w14:paraId="00BE5FDF" w14:textId="77777777" w:rsidTr="00D72357">
        <w:tc>
          <w:tcPr>
            <w:tcW w:w="4151" w:type="dxa"/>
          </w:tcPr>
          <w:p w14:paraId="0C99D3EC" w14:textId="5A6F463F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</w:rPr>
            </w:pPr>
            <w:r w:rsidRPr="000A7C80">
              <w:rPr>
                <w:rFonts w:ascii="Times New Roman" w:hAnsi="Times New Roman"/>
                <w:szCs w:val="22"/>
              </w:rPr>
              <w:t>ALT increase</w:t>
            </w:r>
          </w:p>
        </w:tc>
        <w:tc>
          <w:tcPr>
            <w:tcW w:w="4491" w:type="dxa"/>
          </w:tcPr>
          <w:p w14:paraId="22DC4E29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0A7C80">
              <w:rPr>
                <w:rFonts w:ascii="Times New Roman" w:hAnsi="Times New Roman"/>
                <w:sz w:val="22"/>
                <w:szCs w:val="22"/>
                <w:lang w:val="en-US" w:eastAsia="en-US"/>
              </w:rPr>
              <w:t>Drug related hepatic disorders – comprehensive search (SMQ)</w:t>
            </w:r>
            <w:r w:rsidRPr="000A7C8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0A7C8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r w:rsidRPr="000A7C8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Broad) </w:t>
            </w:r>
          </w:p>
          <w:p w14:paraId="0463B90A" w14:textId="78AF3111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</w:rPr>
            </w:pPr>
            <w:r w:rsidRPr="000A7C80">
              <w:rPr>
                <w:rFonts w:ascii="Times New Roman" w:hAnsi="Times New Roman"/>
                <w:szCs w:val="22"/>
                <w:lang w:val="en-GB"/>
              </w:rPr>
              <w:t>PT: Hepatitis B</w:t>
            </w:r>
          </w:p>
        </w:tc>
      </w:tr>
      <w:tr w:rsidR="000A7C80" w:rsidRPr="000A7C80" w14:paraId="4F84B958" w14:textId="77777777" w:rsidTr="00D72357">
        <w:tc>
          <w:tcPr>
            <w:tcW w:w="4151" w:type="dxa"/>
          </w:tcPr>
          <w:p w14:paraId="22709A12" w14:textId="6263FCAD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</w:rPr>
            </w:pPr>
            <w:r w:rsidRPr="000A7C80">
              <w:rPr>
                <w:rFonts w:ascii="Times New Roman" w:hAnsi="Times New Roman"/>
                <w:szCs w:val="22"/>
              </w:rPr>
              <w:t xml:space="preserve">Vascular inflammation and complement activation </w:t>
            </w:r>
          </w:p>
        </w:tc>
        <w:tc>
          <w:tcPr>
            <w:tcW w:w="4491" w:type="dxa"/>
          </w:tcPr>
          <w:p w14:paraId="518F6031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Vasculitis SMQ (Broad)</w:t>
            </w:r>
          </w:p>
          <w:p w14:paraId="046A19E3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Hypersensitivity SMQ (Broad)</w:t>
            </w:r>
          </w:p>
          <w:p w14:paraId="54D376E3" w14:textId="69CC52BA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mmune response protein analyses NEC (HLT)</w:t>
            </w:r>
          </w:p>
        </w:tc>
      </w:tr>
      <w:tr w:rsidR="000A7C80" w:rsidRPr="000A7C80" w14:paraId="79C2442A" w14:textId="77777777" w:rsidTr="00D72357">
        <w:tc>
          <w:tcPr>
            <w:tcW w:w="4151" w:type="dxa"/>
          </w:tcPr>
          <w:p w14:paraId="31C74314" w14:textId="6EFE2A2E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</w:rPr>
            </w:pPr>
            <w:r w:rsidRPr="000A7C80">
              <w:rPr>
                <w:rFonts w:ascii="Times New Roman" w:hAnsi="Times New Roman"/>
                <w:szCs w:val="22"/>
              </w:rPr>
              <w:t>Renal injury</w:t>
            </w:r>
          </w:p>
        </w:tc>
        <w:tc>
          <w:tcPr>
            <w:tcW w:w="4491" w:type="dxa"/>
          </w:tcPr>
          <w:p w14:paraId="0431E396" w14:textId="77777777" w:rsidR="000A7C80" w:rsidRPr="000A7C80" w:rsidRDefault="000A7C80" w:rsidP="000A7C80">
            <w:pPr>
              <w:spacing w:line="256" w:lineRule="auto"/>
              <w:rPr>
                <w:rFonts w:ascii="Times New Roman" w:hAnsi="Times New Roman"/>
                <w:szCs w:val="22"/>
              </w:rPr>
            </w:pPr>
            <w:r w:rsidRPr="000A7C80">
              <w:rPr>
                <w:rFonts w:ascii="Times New Roman" w:hAnsi="Times New Roman"/>
                <w:szCs w:val="22"/>
              </w:rPr>
              <w:t>Acute renal failure SMQ (Broad)</w:t>
            </w:r>
          </w:p>
          <w:p w14:paraId="08F4A233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PTs:</w:t>
            </w:r>
          </w:p>
          <w:p w14:paraId="2BFF348D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Blood urine</w:t>
            </w:r>
          </w:p>
          <w:p w14:paraId="788FDDA3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Blood urine present</w:t>
            </w:r>
          </w:p>
          <w:p w14:paraId="42369CF1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  <w:lang w:val="en-US"/>
              </w:rPr>
              <w:t>Glomerulonephritis</w:t>
            </w:r>
          </w:p>
          <w:p w14:paraId="442FA497" w14:textId="7505B008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Hematuria</w:t>
            </w:r>
          </w:p>
          <w:p w14:paraId="72CA02EE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A7C80">
              <w:rPr>
                <w:rFonts w:ascii="Times New Roman" w:hAnsi="Times New Roman"/>
                <w:sz w:val="22"/>
                <w:szCs w:val="22"/>
                <w:lang w:val="en-US"/>
              </w:rPr>
              <w:t>Urine albumin/creatinine ratio abnormal</w:t>
            </w:r>
          </w:p>
          <w:p w14:paraId="44653580" w14:textId="1A716D08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  <w:lang w:val="en-GB"/>
              </w:rPr>
              <w:t>Urine albumin/creatinine ratio increased</w:t>
            </w:r>
          </w:p>
        </w:tc>
      </w:tr>
      <w:tr w:rsidR="000A7C80" w:rsidRPr="000A7C80" w14:paraId="236AE42E" w14:textId="77777777" w:rsidTr="00D72357">
        <w:tc>
          <w:tcPr>
            <w:tcW w:w="4151" w:type="dxa"/>
          </w:tcPr>
          <w:p w14:paraId="2CBE0934" w14:textId="5E86451D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</w:rPr>
            </w:pPr>
            <w:r w:rsidRPr="000A7C80">
              <w:rPr>
                <w:rFonts w:ascii="Times New Roman" w:hAnsi="Times New Roman"/>
                <w:szCs w:val="22"/>
              </w:rPr>
              <w:t>Thrombocytopenia</w:t>
            </w:r>
          </w:p>
        </w:tc>
        <w:tc>
          <w:tcPr>
            <w:tcW w:w="4491" w:type="dxa"/>
          </w:tcPr>
          <w:p w14:paraId="601640FA" w14:textId="1B0DFF7C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 xml:space="preserve">Hematopoietic thrombocytopenia SMQ (broad) </w:t>
            </w:r>
          </w:p>
          <w:p w14:paraId="1173D2CE" w14:textId="2F96CCDE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</w:rPr>
            </w:pPr>
            <w:r w:rsidRPr="000A7C80">
              <w:rPr>
                <w:rFonts w:ascii="Times New Roman" w:hAnsi="Times New Roman"/>
                <w:szCs w:val="22"/>
              </w:rPr>
              <w:t>Hemorrhage terms (excl</w:t>
            </w:r>
            <w:r w:rsidR="0081723B">
              <w:rPr>
                <w:rFonts w:ascii="Times New Roman" w:hAnsi="Times New Roman"/>
                <w:szCs w:val="22"/>
              </w:rPr>
              <w:t>uding</w:t>
            </w:r>
            <w:r w:rsidRPr="000A7C80">
              <w:rPr>
                <w:rFonts w:ascii="Times New Roman" w:hAnsi="Times New Roman"/>
                <w:szCs w:val="22"/>
              </w:rPr>
              <w:t xml:space="preserve"> laboratory terms) SMQ – this is a sub SMQ of hemorrhages SMQ</w:t>
            </w:r>
          </w:p>
        </w:tc>
      </w:tr>
      <w:tr w:rsidR="000A7C80" w:rsidRPr="000A7C80" w14:paraId="339EEE74" w14:textId="77777777" w:rsidTr="00D72357">
        <w:tc>
          <w:tcPr>
            <w:tcW w:w="4151" w:type="dxa"/>
          </w:tcPr>
          <w:p w14:paraId="56C08D27" w14:textId="39D585FD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</w:rPr>
            </w:pPr>
            <w:r w:rsidRPr="000A7C80">
              <w:rPr>
                <w:rFonts w:ascii="Times New Roman" w:hAnsi="Times New Roman"/>
                <w:szCs w:val="22"/>
                <w:lang w:val="en-GB"/>
              </w:rPr>
              <w:t>Injection site reactions</w:t>
            </w:r>
          </w:p>
        </w:tc>
        <w:tc>
          <w:tcPr>
            <w:tcW w:w="4491" w:type="dxa"/>
          </w:tcPr>
          <w:p w14:paraId="49EA77E0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PTs:</w:t>
            </w:r>
          </w:p>
          <w:p w14:paraId="430597AE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 xml:space="preserve">Injection site urticaria  </w:t>
            </w:r>
          </w:p>
          <w:p w14:paraId="4898B6BE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 xml:space="preserve">Injection site thrombosis </w:t>
            </w:r>
          </w:p>
          <w:p w14:paraId="25A76A45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extravasation</w:t>
            </w:r>
          </w:p>
          <w:p w14:paraId="22A4AB57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erosion</w:t>
            </w:r>
          </w:p>
          <w:p w14:paraId="224DED04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erythema</w:t>
            </w:r>
          </w:p>
          <w:p w14:paraId="228A8613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granuloma</w:t>
            </w:r>
          </w:p>
          <w:p w14:paraId="374655A7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induration</w:t>
            </w:r>
          </w:p>
          <w:p w14:paraId="2050BDD6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inflammation</w:t>
            </w:r>
          </w:p>
          <w:p w14:paraId="548F903C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irritation</w:t>
            </w:r>
          </w:p>
          <w:p w14:paraId="229D314E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mass</w:t>
            </w:r>
          </w:p>
          <w:p w14:paraId="03793935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necrosis</w:t>
            </w:r>
          </w:p>
          <w:p w14:paraId="5C945EC0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nodule</w:t>
            </w:r>
          </w:p>
          <w:p w14:paraId="4303C3F1" w14:textId="4357921C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edema</w:t>
            </w:r>
          </w:p>
          <w:p w14:paraId="0280C660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pain</w:t>
            </w:r>
          </w:p>
          <w:p w14:paraId="214711D7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swelling</w:t>
            </w:r>
          </w:p>
          <w:p w14:paraId="3E842B17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ulcer</w:t>
            </w:r>
          </w:p>
          <w:p w14:paraId="6F75F4DC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bruising</w:t>
            </w:r>
          </w:p>
          <w:p w14:paraId="1B3F7E28" w14:textId="52DC406A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hematoma</w:t>
            </w:r>
          </w:p>
          <w:p w14:paraId="6DD77D1A" w14:textId="480ECFBF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hemorrhage</w:t>
            </w:r>
          </w:p>
          <w:p w14:paraId="7EE72D9A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mmediate post-injection reaction</w:t>
            </w:r>
          </w:p>
          <w:p w14:paraId="05CD612A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related reaction</w:t>
            </w:r>
          </w:p>
          <w:p w14:paraId="3315313F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lastRenderedPageBreak/>
              <w:t>Injection site dermatitis</w:t>
            </w:r>
          </w:p>
          <w:p w14:paraId="4F0EFF13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eczema</w:t>
            </w:r>
          </w:p>
          <w:p w14:paraId="0D5C56CB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hypersensitivity</w:t>
            </w:r>
          </w:p>
          <w:p w14:paraId="2A7A69E3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rash</w:t>
            </w:r>
          </w:p>
          <w:p w14:paraId="353CEF86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recall reaction</w:t>
            </w:r>
          </w:p>
          <w:p w14:paraId="7DBDBB25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vasculitis</w:t>
            </w:r>
          </w:p>
          <w:p w14:paraId="72C187FA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panniculitis</w:t>
            </w:r>
          </w:p>
          <w:p w14:paraId="058A86AC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phlebitis</w:t>
            </w:r>
          </w:p>
          <w:p w14:paraId="2E5D29E9" w14:textId="5D0BB075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prurit</w:t>
            </w:r>
            <w:r w:rsidR="00540316">
              <w:rPr>
                <w:rFonts w:ascii="Times New Roman" w:hAnsi="Times New Roman"/>
                <w:sz w:val="22"/>
                <w:szCs w:val="22"/>
              </w:rPr>
              <w:t>u</w:t>
            </w:r>
            <w:r w:rsidRPr="000A7C80">
              <w:rPr>
                <w:rFonts w:ascii="Times New Roman" w:hAnsi="Times New Roman"/>
                <w:sz w:val="22"/>
                <w:szCs w:val="22"/>
              </w:rPr>
              <w:t>s</w:t>
            </w:r>
          </w:p>
          <w:p w14:paraId="471D96AD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abscess</w:t>
            </w:r>
          </w:p>
          <w:p w14:paraId="552A4C2E" w14:textId="3858DDA6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anesthesia</w:t>
            </w:r>
          </w:p>
          <w:p w14:paraId="52B958AD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cellulitis</w:t>
            </w:r>
          </w:p>
          <w:p w14:paraId="2B8BC821" w14:textId="3C4E9331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discoloration</w:t>
            </w:r>
          </w:p>
          <w:p w14:paraId="2C896751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njection site discomfort</w:t>
            </w:r>
          </w:p>
          <w:p w14:paraId="33F40635" w14:textId="2E4D5349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</w:rPr>
            </w:pPr>
            <w:r w:rsidRPr="000A7C80">
              <w:rPr>
                <w:rFonts w:ascii="Times New Roman" w:hAnsi="Times New Roman"/>
                <w:szCs w:val="22"/>
              </w:rPr>
              <w:t>Injection site warmth</w:t>
            </w:r>
          </w:p>
        </w:tc>
      </w:tr>
      <w:tr w:rsidR="000A7C80" w:rsidRPr="000A7C80" w14:paraId="0E2156CA" w14:textId="77777777" w:rsidTr="00D72357">
        <w:tc>
          <w:tcPr>
            <w:tcW w:w="8642" w:type="dxa"/>
            <w:gridSpan w:val="2"/>
          </w:tcPr>
          <w:p w14:paraId="0B105F36" w14:textId="7E445209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Significant events</w:t>
            </w:r>
          </w:p>
        </w:tc>
      </w:tr>
      <w:tr w:rsidR="000A7C80" w:rsidRPr="000A7C80" w14:paraId="3ABA1BF1" w14:textId="77777777" w:rsidTr="00D72357">
        <w:tc>
          <w:tcPr>
            <w:tcW w:w="4151" w:type="dxa"/>
          </w:tcPr>
          <w:p w14:paraId="6F1F15B3" w14:textId="2AD0D34C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  <w:lang w:val="en-GB"/>
              </w:rPr>
            </w:pPr>
            <w:r>
              <w:rPr>
                <w:rFonts w:ascii="Times New Roman" w:hAnsi="Times New Roman"/>
                <w:szCs w:val="22"/>
                <w:lang w:val="en-GB"/>
              </w:rPr>
              <w:t>Immune-mediated events</w:t>
            </w:r>
          </w:p>
        </w:tc>
        <w:tc>
          <w:tcPr>
            <w:tcW w:w="4491" w:type="dxa"/>
          </w:tcPr>
          <w:p w14:paraId="1690592F" w14:textId="425E2E63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Immune-mediated/autoimmune disorders (SMQ</w:t>
            </w:r>
            <w:r w:rsidR="00540316">
              <w:rPr>
                <w:rFonts w:ascii="Times New Roman" w:hAnsi="Times New Roman"/>
                <w:sz w:val="22"/>
                <w:szCs w:val="22"/>
              </w:rPr>
              <w:t>s</w:t>
            </w:r>
            <w:r w:rsidRPr="000A7C80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0A7C80" w:rsidRPr="000A7C80" w14:paraId="57E5C9C6" w14:textId="77777777" w:rsidTr="00D72357">
        <w:tc>
          <w:tcPr>
            <w:tcW w:w="4151" w:type="dxa"/>
          </w:tcPr>
          <w:p w14:paraId="5217641E" w14:textId="44B5F916" w:rsidR="000A7C80" w:rsidRPr="000A7C80" w:rsidRDefault="000A7C80" w:rsidP="000A7C80">
            <w:pPr>
              <w:pStyle w:val="BodyText"/>
              <w:rPr>
                <w:rFonts w:ascii="Times New Roman" w:hAnsi="Times New Roman"/>
                <w:szCs w:val="22"/>
                <w:lang w:val="en-GB"/>
              </w:rPr>
            </w:pPr>
            <w:r>
              <w:rPr>
                <w:rFonts w:ascii="Times New Roman" w:hAnsi="Times New Roman"/>
                <w:szCs w:val="22"/>
                <w:lang w:val="en-GB"/>
              </w:rPr>
              <w:t>Neutropenia</w:t>
            </w:r>
          </w:p>
        </w:tc>
        <w:tc>
          <w:tcPr>
            <w:tcW w:w="4491" w:type="dxa"/>
          </w:tcPr>
          <w:p w14:paraId="7C80BECE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PTs:</w:t>
            </w:r>
          </w:p>
          <w:p w14:paraId="7224DC32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Neutropenia</w:t>
            </w:r>
          </w:p>
          <w:p w14:paraId="0B2051A5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Granulocytopenia</w:t>
            </w:r>
          </w:p>
          <w:p w14:paraId="71E8D492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Neutrophil count decreased</w:t>
            </w:r>
          </w:p>
          <w:p w14:paraId="0C2FD6A2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Neutrophil count abnormal</w:t>
            </w:r>
          </w:p>
          <w:p w14:paraId="2249C66A" w14:textId="77777777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Neutrophil percentage decreased</w:t>
            </w:r>
          </w:p>
          <w:p w14:paraId="6668A744" w14:textId="034DA7E1" w:rsidR="000A7C80" w:rsidRPr="000A7C80" w:rsidRDefault="000A7C80" w:rsidP="000A7C80">
            <w:pPr>
              <w:pStyle w:val="tabletextNS"/>
              <w:spacing w:line="256" w:lineRule="auto"/>
              <w:rPr>
                <w:rFonts w:ascii="Times New Roman" w:hAnsi="Times New Roman"/>
                <w:sz w:val="22"/>
                <w:szCs w:val="22"/>
              </w:rPr>
            </w:pPr>
            <w:r w:rsidRPr="000A7C80">
              <w:rPr>
                <w:rFonts w:ascii="Times New Roman" w:hAnsi="Times New Roman"/>
                <w:sz w:val="22"/>
                <w:szCs w:val="22"/>
              </w:rPr>
              <w:t>Leukopenia</w:t>
            </w:r>
          </w:p>
        </w:tc>
      </w:tr>
    </w:tbl>
    <w:p w14:paraId="5052FB0B" w14:textId="174E672D" w:rsidR="0057145F" w:rsidRDefault="006020B5" w:rsidP="00704B8B">
      <w:pPr>
        <w:rPr>
          <w:rFonts w:ascii="Times New Roman" w:hAnsi="Times New Roman" w:cs="Times New Roman"/>
        </w:rPr>
      </w:pPr>
      <w:r w:rsidRPr="006020B5">
        <w:rPr>
          <w:rFonts w:ascii="Times New Roman" w:hAnsi="Times New Roman" w:cs="Times New Roman"/>
        </w:rPr>
        <w:t>AESI, adverse e</w:t>
      </w:r>
      <w:r>
        <w:rPr>
          <w:rFonts w:ascii="Times New Roman" w:hAnsi="Times New Roman" w:cs="Times New Roman"/>
        </w:rPr>
        <w:t xml:space="preserve">vent of special interest; HLT, high-level term; MedDRA; Medical Dictionary for Regulatory Activities; </w:t>
      </w:r>
      <w:r w:rsidR="00D72357">
        <w:rPr>
          <w:rFonts w:ascii="Times New Roman" w:hAnsi="Times New Roman" w:cs="Times New Roman"/>
        </w:rPr>
        <w:t>NEC, n</w:t>
      </w:r>
      <w:r w:rsidR="00D72357" w:rsidRPr="00D72357">
        <w:rPr>
          <w:rFonts w:ascii="Times New Roman" w:hAnsi="Times New Roman" w:cs="Times New Roman"/>
        </w:rPr>
        <w:t xml:space="preserve">ot </w:t>
      </w:r>
      <w:r w:rsidR="00D72357">
        <w:rPr>
          <w:rFonts w:ascii="Times New Roman" w:hAnsi="Times New Roman" w:cs="Times New Roman"/>
        </w:rPr>
        <w:t>e</w:t>
      </w:r>
      <w:r w:rsidR="00D72357" w:rsidRPr="00D72357">
        <w:rPr>
          <w:rFonts w:ascii="Times New Roman" w:hAnsi="Times New Roman" w:cs="Times New Roman"/>
        </w:rPr>
        <w:t xml:space="preserve">lsewhere </w:t>
      </w:r>
      <w:r w:rsidR="00D72357">
        <w:rPr>
          <w:rFonts w:ascii="Times New Roman" w:hAnsi="Times New Roman" w:cs="Times New Roman"/>
        </w:rPr>
        <w:t>c</w:t>
      </w:r>
      <w:r w:rsidR="00D72357" w:rsidRPr="00D72357">
        <w:rPr>
          <w:rFonts w:ascii="Times New Roman" w:hAnsi="Times New Roman" w:cs="Times New Roman"/>
        </w:rPr>
        <w:t>lassified</w:t>
      </w:r>
      <w:r w:rsidR="00D72357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PT, preferred term; SMQ, standardized MedDRA quer</w:t>
      </w:r>
      <w:r w:rsidR="00540316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.</w:t>
      </w:r>
    </w:p>
    <w:p w14:paraId="35D8D5EE" w14:textId="77777777" w:rsidR="0057145F" w:rsidRDefault="0057145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75039F" w14:textId="1D485076" w:rsidR="00223294" w:rsidRPr="0082510A" w:rsidRDefault="007C677B" w:rsidP="00DA26C3">
      <w:pPr>
        <w:pStyle w:val="Heading3"/>
        <w:rPr>
          <w:rFonts w:ascii="Times New Roman" w:hAnsi="Times New Roman" w:cs="Times New Roman"/>
        </w:rPr>
      </w:pPr>
      <w:r w:rsidRPr="0082510A">
        <w:rPr>
          <w:rFonts w:ascii="Times New Roman" w:hAnsi="Times New Roman" w:cs="Times New Roman"/>
        </w:rPr>
        <w:lastRenderedPageBreak/>
        <w:t>Table S</w:t>
      </w:r>
      <w:r w:rsidR="00704B8B">
        <w:rPr>
          <w:rFonts w:ascii="Times New Roman" w:hAnsi="Times New Roman" w:cs="Times New Roman"/>
        </w:rPr>
        <w:t>2</w:t>
      </w:r>
      <w:r w:rsidR="00AB3288" w:rsidRPr="0082510A">
        <w:rPr>
          <w:rFonts w:ascii="Times New Roman" w:hAnsi="Times New Roman" w:cs="Times New Roman"/>
        </w:rPr>
        <w:t xml:space="preserve">. </w:t>
      </w:r>
      <w:r w:rsidRPr="0082510A">
        <w:rPr>
          <w:rFonts w:ascii="Times New Roman" w:hAnsi="Times New Roman" w:cs="Times New Roman"/>
        </w:rPr>
        <w:t>Study estimands</w:t>
      </w:r>
    </w:p>
    <w:tbl>
      <w:tblPr>
        <w:tblStyle w:val="TableGrid"/>
        <w:tblW w:w="8674" w:type="dxa"/>
        <w:tblLook w:val="04A0" w:firstRow="1" w:lastRow="0" w:firstColumn="1" w:lastColumn="0" w:noHBand="0" w:noVBand="1"/>
      </w:tblPr>
      <w:tblGrid>
        <w:gridCol w:w="8674"/>
      </w:tblGrid>
      <w:tr w:rsidR="001252C7" w:rsidRPr="00DC14D9" w14:paraId="6D1AA6D1" w14:textId="77777777" w:rsidTr="000A22D8">
        <w:tc>
          <w:tcPr>
            <w:tcW w:w="8674" w:type="dxa"/>
          </w:tcPr>
          <w:p w14:paraId="4CF052F6" w14:textId="5B9A8E2C" w:rsidR="007F0491" w:rsidRPr="0082510A" w:rsidRDefault="007F0491" w:rsidP="00AF25B2">
            <w:pPr>
              <w:pStyle w:val="BodyText"/>
              <w:spacing w:after="0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82510A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PRIMARY ESTIMANDS </w:t>
            </w:r>
          </w:p>
          <w:p w14:paraId="7F5FB7FA" w14:textId="3D85E7E6" w:rsidR="007F0491" w:rsidRPr="0082510A" w:rsidRDefault="007F0491" w:rsidP="00AF25B2">
            <w:pPr>
              <w:pStyle w:val="BodyText"/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</w:rPr>
              <w:t>Primary interest: To estimate the relative bioavailability, measured by C</w:t>
            </w:r>
            <w:r w:rsidRPr="0082510A">
              <w:rPr>
                <w:rFonts w:ascii="Times New Roman" w:hAnsi="Times New Roman"/>
                <w:vertAlign w:val="subscript"/>
              </w:rPr>
              <w:t>max</w:t>
            </w:r>
            <w:r w:rsidRPr="0082510A">
              <w:rPr>
                <w:rFonts w:ascii="Times New Roman" w:hAnsi="Times New Roman"/>
              </w:rPr>
              <w:t xml:space="preserve"> and AUC</w:t>
            </w:r>
            <w:r w:rsidRPr="0082510A">
              <w:rPr>
                <w:rFonts w:ascii="Times New Roman" w:hAnsi="Times New Roman"/>
                <w:vertAlign w:val="subscript"/>
              </w:rPr>
              <w:t>(</w:t>
            </w:r>
            <w:r w:rsidR="00CB1971" w:rsidRPr="0082510A">
              <w:rPr>
                <w:rFonts w:ascii="Times New Roman" w:hAnsi="Times New Roman"/>
                <w:vertAlign w:val="subscript"/>
              </w:rPr>
              <w:t>0–inf</w:t>
            </w:r>
            <w:r w:rsidRPr="0082510A">
              <w:rPr>
                <w:rFonts w:ascii="Times New Roman" w:hAnsi="Times New Roman"/>
                <w:vertAlign w:val="subscript"/>
              </w:rPr>
              <w:t>)</w:t>
            </w:r>
            <w:r w:rsidRPr="0082510A">
              <w:rPr>
                <w:rFonts w:ascii="Times New Roman" w:hAnsi="Times New Roman"/>
              </w:rPr>
              <w:t>, following a single dose of bepirovirsen via PFS SSD versus a vial in healthy adult participants</w:t>
            </w:r>
            <w:r w:rsidRPr="0082510A">
              <w:rPr>
                <w:rFonts w:ascii="Times New Roman" w:hAnsi="Times New Roman"/>
                <w:lang w:val="en-GB"/>
              </w:rPr>
              <w:t xml:space="preserve"> </w:t>
            </w:r>
          </w:p>
          <w:p w14:paraId="36D3A0A3" w14:textId="77777777" w:rsidR="007F0491" w:rsidRPr="0082510A" w:rsidRDefault="007F0491" w:rsidP="00AF25B2">
            <w:pPr>
              <w:pStyle w:val="BodyText"/>
              <w:spacing w:after="0"/>
              <w:rPr>
                <w:rFonts w:ascii="Times New Roman" w:hAnsi="Times New Roman"/>
                <w:lang w:val="en-GB"/>
              </w:rPr>
            </w:pPr>
          </w:p>
          <w:p w14:paraId="6077EC24" w14:textId="51369A8B" w:rsidR="002D1C3C" w:rsidRPr="0082510A" w:rsidRDefault="002D1C3C" w:rsidP="00AF25B2">
            <w:pPr>
              <w:pStyle w:val="BodyText"/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The primary PK estimands are described by the following attributes:</w:t>
            </w:r>
          </w:p>
          <w:p w14:paraId="73AB1B5C" w14:textId="4AAE4A7A" w:rsidR="002D1C3C" w:rsidRPr="0082510A" w:rsidRDefault="002D1C3C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Population:</w:t>
            </w:r>
          </w:p>
          <w:p w14:paraId="0645830C" w14:textId="29B8924A" w:rsidR="002D1C3C" w:rsidRPr="0082510A" w:rsidRDefault="002D1C3C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Healthy male and female participants aged 18</w:t>
            </w:r>
            <w:r w:rsidR="00DD47EF" w:rsidRPr="0082510A">
              <w:rPr>
                <w:rFonts w:ascii="Times New Roman" w:hAnsi="Times New Roman" w:cs="Calibri"/>
                <w:lang w:val="en-GB"/>
              </w:rPr>
              <w:t>–</w:t>
            </w:r>
            <w:r w:rsidRPr="0082510A">
              <w:rPr>
                <w:rFonts w:ascii="Times New Roman" w:hAnsi="Times New Roman"/>
                <w:lang w:val="en-GB"/>
              </w:rPr>
              <w:t>55 years</w:t>
            </w:r>
          </w:p>
          <w:p w14:paraId="33C1291E" w14:textId="551E3892" w:rsidR="002D1C3C" w:rsidRPr="0082510A" w:rsidRDefault="002D1C3C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 xml:space="preserve">Treatment </w:t>
            </w:r>
            <w:r w:rsidR="000905FD" w:rsidRPr="0082510A">
              <w:rPr>
                <w:rFonts w:ascii="Times New Roman" w:hAnsi="Times New Roman"/>
                <w:lang w:val="en-GB"/>
              </w:rPr>
              <w:t>c</w:t>
            </w:r>
            <w:r w:rsidRPr="0082510A">
              <w:rPr>
                <w:rFonts w:ascii="Times New Roman" w:hAnsi="Times New Roman"/>
                <w:lang w:val="en-GB"/>
              </w:rPr>
              <w:t>ondition:</w:t>
            </w:r>
          </w:p>
          <w:p w14:paraId="145341DD" w14:textId="77777777" w:rsidR="002D1C3C" w:rsidRPr="0082510A" w:rsidRDefault="002D1C3C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Single SC dose of bepirovirsen injection administered via PFS SSD versus</w:t>
            </w:r>
          </w:p>
          <w:p w14:paraId="23951F64" w14:textId="1F3514E0" w:rsidR="002D1C3C" w:rsidRPr="0082510A" w:rsidRDefault="00DD47EF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S</w:t>
            </w:r>
            <w:r w:rsidR="002D1C3C" w:rsidRPr="0082510A">
              <w:rPr>
                <w:rFonts w:ascii="Times New Roman" w:hAnsi="Times New Roman"/>
                <w:lang w:val="en-GB"/>
              </w:rPr>
              <w:t>ingle SC dose of bepirovirsen administered via a vial</w:t>
            </w:r>
          </w:p>
          <w:p w14:paraId="6E42F224" w14:textId="77777777" w:rsidR="002D1C3C" w:rsidRPr="0082510A" w:rsidRDefault="002D1C3C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Variables:</w:t>
            </w:r>
          </w:p>
          <w:p w14:paraId="47976EF1" w14:textId="10129C94" w:rsidR="00A6416C" w:rsidRPr="009F0C82" w:rsidRDefault="00DD47EF" w:rsidP="00A6416C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</w:rPr>
              <w:t>C</w:t>
            </w:r>
            <w:r w:rsidRPr="0082510A">
              <w:rPr>
                <w:rFonts w:ascii="Times New Roman" w:hAnsi="Times New Roman"/>
                <w:vertAlign w:val="subscript"/>
              </w:rPr>
              <w:t>max</w:t>
            </w:r>
            <w:r w:rsidRPr="0082510A">
              <w:rPr>
                <w:rFonts w:ascii="Times New Roman" w:hAnsi="Times New Roman"/>
              </w:rPr>
              <w:t xml:space="preserve"> and AUC</w:t>
            </w:r>
            <w:r w:rsidRPr="0082510A">
              <w:rPr>
                <w:rFonts w:ascii="Times New Roman" w:hAnsi="Times New Roman"/>
                <w:vertAlign w:val="subscript"/>
              </w:rPr>
              <w:t>(</w:t>
            </w:r>
            <w:r w:rsidR="00CB1971" w:rsidRPr="0082510A">
              <w:rPr>
                <w:rFonts w:ascii="Times New Roman" w:hAnsi="Times New Roman"/>
                <w:vertAlign w:val="subscript"/>
              </w:rPr>
              <w:t>0–inf</w:t>
            </w:r>
            <w:r w:rsidRPr="0082510A">
              <w:rPr>
                <w:rFonts w:ascii="Times New Roman" w:hAnsi="Times New Roman"/>
                <w:vertAlign w:val="subscript"/>
              </w:rPr>
              <w:t>)</w:t>
            </w:r>
          </w:p>
          <w:p w14:paraId="624ADC80" w14:textId="4A62BDDA" w:rsidR="00A6416C" w:rsidRPr="0082510A" w:rsidRDefault="00A6416C" w:rsidP="00A6416C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nalysis model</w:t>
            </w:r>
            <w:r w:rsidRPr="0082510A">
              <w:rPr>
                <w:rFonts w:ascii="Times New Roman" w:hAnsi="Times New Roman"/>
                <w:lang w:val="en-GB"/>
              </w:rPr>
              <w:t>:</w:t>
            </w:r>
          </w:p>
          <w:p w14:paraId="7A1D571C" w14:textId="77777777" w:rsidR="00A6416C" w:rsidRPr="00575FF1" w:rsidRDefault="00A6416C" w:rsidP="00A6416C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aram</m:t>
                            </m:r>
                          </m:e>
                        </m:d>
                      </m:e>
                    </m:func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  <w:p w14:paraId="5C37A159" w14:textId="7307C461" w:rsidR="00A6416C" w:rsidRPr="009F0C82" w:rsidRDefault="00A6416C" w:rsidP="00A6416C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eastAsia="Times New Roman" w:hAnsi="Times New Roman" w:cs="Calibri"/>
                <w:lang w:val="en-GB" w:eastAsia="en-GB"/>
              </w:rPr>
            </w:pPr>
            <w:r w:rsidRPr="00A6416C">
              <w:rPr>
                <w:rFonts w:ascii="Times New Roman" w:hAnsi="Times New Roman"/>
                <w:lang w:val="en-GB"/>
              </w:rPr>
              <w:t>Where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A6416C">
              <w:rPr>
                <w:rFonts w:ascii="Times New Roman" w:hAnsi="Times New Roman"/>
                <w:lang w:val="en-GB"/>
              </w:rPr>
              <w:t>param represents the parameter being analy</w:t>
            </w:r>
            <w:r>
              <w:rPr>
                <w:rFonts w:ascii="Times New Roman" w:hAnsi="Times New Roman"/>
                <w:lang w:val="en-GB"/>
              </w:rPr>
              <w:t>z</w:t>
            </w:r>
            <w:r w:rsidRPr="00A6416C">
              <w:rPr>
                <w:rFonts w:ascii="Times New Roman" w:hAnsi="Times New Roman"/>
                <w:lang w:val="en-GB"/>
              </w:rPr>
              <w:t>ed</w:t>
            </w:r>
            <w:r>
              <w:rPr>
                <w:rFonts w:ascii="Times New Roman" w:hAnsi="Times New Roman"/>
                <w:lang w:val="en-GB"/>
              </w:rPr>
              <w:t xml:space="preserve">: </w:t>
            </w:r>
            <w:r w:rsidRPr="00A6416C">
              <w:rPr>
                <w:rFonts w:ascii="Times New Roman" w:eastAsia="Times New Roman" w:hAnsi="Times New Roman" w:cs="Calibri"/>
                <w:lang w:eastAsia="en-GB"/>
              </w:rPr>
              <w:t>C</w:t>
            </w:r>
            <w:r w:rsidRPr="00A6416C">
              <w:rPr>
                <w:rFonts w:ascii="Times New Roman" w:eastAsia="Times New Roman" w:hAnsi="Times New Roman" w:cs="Calibri"/>
                <w:vertAlign w:val="subscript"/>
                <w:lang w:eastAsia="en-GB"/>
              </w:rPr>
              <w:t>max</w:t>
            </w:r>
            <w:r w:rsidRPr="00A6416C">
              <w:rPr>
                <w:rFonts w:ascii="Times New Roman" w:eastAsia="Times New Roman" w:hAnsi="Times New Roman" w:cs="Calibri"/>
                <w:lang w:eastAsia="en-GB"/>
              </w:rPr>
              <w:t xml:space="preserve"> </w:t>
            </w:r>
            <w:r w:rsidR="00693B9D">
              <w:rPr>
                <w:rFonts w:ascii="Times New Roman" w:eastAsia="Times New Roman" w:hAnsi="Times New Roman" w:cs="Calibri"/>
                <w:lang w:eastAsia="en-GB"/>
              </w:rPr>
              <w:t>or</w:t>
            </w:r>
            <w:r w:rsidRPr="00A6416C">
              <w:rPr>
                <w:rFonts w:ascii="Times New Roman" w:eastAsia="Times New Roman" w:hAnsi="Times New Roman" w:cs="Calibri"/>
                <w:lang w:eastAsia="en-GB"/>
              </w:rPr>
              <w:t xml:space="preserve"> AUC</w:t>
            </w:r>
            <w:r w:rsidRPr="00A6416C">
              <w:rPr>
                <w:rFonts w:ascii="Times New Roman" w:eastAsia="Times New Roman" w:hAnsi="Times New Roman" w:cs="Calibri"/>
                <w:vertAlign w:val="subscript"/>
                <w:lang w:eastAsia="en-GB"/>
              </w:rPr>
              <w:t>(0–inf)</w:t>
            </w:r>
          </w:p>
          <w:p w14:paraId="5D35AC58" w14:textId="78FCD1F6" w:rsidR="00A6416C" w:rsidRPr="00A6416C" w:rsidRDefault="00A6416C" w:rsidP="00A6416C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A6416C">
              <w:rPr>
                <w:rFonts w:ascii="Times New Roman" w:hAnsi="Times New Roman"/>
                <w:lang w:val="en-GB"/>
              </w:rPr>
              <w:t>X</w:t>
            </w:r>
            <w:r w:rsidRPr="00693B9D">
              <w:rPr>
                <w:rFonts w:ascii="Times New Roman" w:hAnsi="Times New Roman"/>
                <w:vertAlign w:val="subscript"/>
                <w:lang w:val="en-GB"/>
              </w:rPr>
              <w:t>1</w:t>
            </w:r>
            <w:r w:rsidRPr="00A6416C">
              <w:rPr>
                <w:rFonts w:ascii="Times New Roman" w:hAnsi="Times New Roman"/>
                <w:lang w:val="en-GB"/>
              </w:rPr>
              <w:t xml:space="preserve"> is a classification variable indicating randomi</w:t>
            </w:r>
            <w:r>
              <w:rPr>
                <w:rFonts w:ascii="Times New Roman" w:hAnsi="Times New Roman"/>
                <w:lang w:val="en-GB"/>
              </w:rPr>
              <w:t>z</w:t>
            </w:r>
            <w:r w:rsidRPr="00A6416C">
              <w:rPr>
                <w:rFonts w:ascii="Times New Roman" w:hAnsi="Times New Roman"/>
                <w:lang w:val="en-GB"/>
              </w:rPr>
              <w:t>ed group (Group 1</w:t>
            </w:r>
            <w:r w:rsidR="00693B9D">
              <w:rPr>
                <w:rFonts w:ascii="Times New Roman" w:hAnsi="Times New Roman"/>
                <w:lang w:val="en-GB"/>
              </w:rPr>
              <w:t xml:space="preserve"> or </w:t>
            </w:r>
            <w:r w:rsidRPr="00A6416C">
              <w:rPr>
                <w:rFonts w:ascii="Times New Roman" w:hAnsi="Times New Roman"/>
                <w:lang w:val="en-GB"/>
              </w:rPr>
              <w:t xml:space="preserve">Group </w:t>
            </w:r>
            <w:r w:rsidR="00693B9D">
              <w:rPr>
                <w:rFonts w:ascii="Times New Roman" w:hAnsi="Times New Roman"/>
                <w:lang w:val="en-GB"/>
              </w:rPr>
              <w:t>2</w:t>
            </w:r>
            <w:r w:rsidRPr="00A6416C">
              <w:rPr>
                <w:rFonts w:ascii="Times New Roman" w:hAnsi="Times New Roman"/>
                <w:lang w:val="en-GB"/>
              </w:rPr>
              <w:t>)</w:t>
            </w:r>
          </w:p>
          <w:p w14:paraId="6BA6FF01" w14:textId="77777777" w:rsidR="00B8627A" w:rsidRDefault="00A6416C" w:rsidP="00B8627A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A6416C">
              <w:rPr>
                <w:rFonts w:ascii="Times New Roman" w:hAnsi="Times New Roman"/>
                <w:lang w:val="en-GB"/>
              </w:rPr>
              <w:t>X</w:t>
            </w:r>
            <w:r w:rsidRPr="00887661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A6416C">
              <w:rPr>
                <w:rFonts w:ascii="Times New Roman" w:hAnsi="Times New Roman"/>
                <w:lang w:val="en-GB"/>
              </w:rPr>
              <w:t xml:space="preserve"> is a classification variable indicating injection site (Arm, Abdomen, or Thigh)</w:t>
            </w:r>
          </w:p>
          <w:p w14:paraId="1D2C0791" w14:textId="19F7E773" w:rsidR="00A278C8" w:rsidRPr="00B8627A" w:rsidRDefault="00A6416C" w:rsidP="00B8627A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B8627A">
              <w:rPr>
                <w:rFonts w:ascii="Times New Roman" w:hAnsi="Times New Roman"/>
                <w:lang w:val="en-GB"/>
              </w:rPr>
              <w:t>X</w:t>
            </w:r>
            <w:r w:rsidRPr="00887661">
              <w:rPr>
                <w:rFonts w:ascii="Times New Roman" w:hAnsi="Times New Roman"/>
                <w:vertAlign w:val="subscript"/>
                <w:lang w:val="en-GB"/>
              </w:rPr>
              <w:t>3</w:t>
            </w:r>
            <w:r w:rsidRPr="00B8627A">
              <w:rPr>
                <w:rFonts w:ascii="Times New Roman" w:hAnsi="Times New Roman"/>
                <w:lang w:val="en-GB"/>
              </w:rPr>
              <w:t xml:space="preserve"> is the natural logarithm of baseline weight</w:t>
            </w:r>
          </w:p>
          <w:p w14:paraId="38DBD075" w14:textId="5A35FB32" w:rsidR="002D1C3C" w:rsidRPr="0082510A" w:rsidRDefault="002D1C3C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Summary measure:</w:t>
            </w:r>
          </w:p>
          <w:p w14:paraId="11B9AF78" w14:textId="0D7C70C1" w:rsidR="002D1C3C" w:rsidRPr="0082510A" w:rsidRDefault="002D1C3C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 xml:space="preserve">Ratio of geometric means of PFS SSD versus vials for </w:t>
            </w:r>
            <w:r w:rsidR="00DD47EF" w:rsidRPr="0082510A">
              <w:rPr>
                <w:rFonts w:ascii="Times New Roman" w:hAnsi="Times New Roman"/>
              </w:rPr>
              <w:t>C</w:t>
            </w:r>
            <w:r w:rsidR="00DD47EF" w:rsidRPr="0082510A">
              <w:rPr>
                <w:rFonts w:ascii="Times New Roman" w:hAnsi="Times New Roman"/>
                <w:vertAlign w:val="subscript"/>
              </w:rPr>
              <w:t>max</w:t>
            </w:r>
            <w:r w:rsidR="00DD47EF" w:rsidRPr="0082510A">
              <w:rPr>
                <w:rFonts w:ascii="Times New Roman" w:hAnsi="Times New Roman"/>
              </w:rPr>
              <w:t xml:space="preserve"> and AUC</w:t>
            </w:r>
            <w:r w:rsidR="00DD47EF" w:rsidRPr="0082510A">
              <w:rPr>
                <w:rFonts w:ascii="Times New Roman" w:hAnsi="Times New Roman"/>
                <w:vertAlign w:val="subscript"/>
              </w:rPr>
              <w:t>(</w:t>
            </w:r>
            <w:r w:rsidR="00CB1971" w:rsidRPr="0082510A">
              <w:rPr>
                <w:rFonts w:ascii="Times New Roman" w:hAnsi="Times New Roman"/>
                <w:vertAlign w:val="subscript"/>
              </w:rPr>
              <w:t>0–inf</w:t>
            </w:r>
            <w:r w:rsidR="00DD47EF" w:rsidRPr="0082510A">
              <w:rPr>
                <w:rFonts w:ascii="Times New Roman" w:hAnsi="Times New Roman"/>
                <w:vertAlign w:val="subscript"/>
              </w:rPr>
              <w:t>)</w:t>
            </w:r>
          </w:p>
          <w:p w14:paraId="1B8D3842" w14:textId="79FE573A" w:rsidR="002D1C3C" w:rsidRPr="0082510A" w:rsidRDefault="002D1C3C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 xml:space="preserve">Intercurrent </w:t>
            </w:r>
            <w:r w:rsidR="000905FD" w:rsidRPr="0082510A">
              <w:rPr>
                <w:rFonts w:ascii="Times New Roman" w:hAnsi="Times New Roman"/>
                <w:lang w:val="en-GB"/>
              </w:rPr>
              <w:t>events</w:t>
            </w:r>
            <w:r w:rsidRPr="0082510A">
              <w:rPr>
                <w:rFonts w:ascii="Times New Roman" w:hAnsi="Times New Roman"/>
                <w:lang w:val="en-GB"/>
              </w:rPr>
              <w:t>:</w:t>
            </w:r>
          </w:p>
          <w:p w14:paraId="0B2E4822" w14:textId="2162B904" w:rsidR="002D1C3C" w:rsidRPr="0082510A" w:rsidRDefault="002D1C3C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Use of prohibited medication. This intercurrent event is not expected to</w:t>
            </w:r>
            <w:r w:rsidR="00B661AC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impact the PK of bepirovirsen so a treatment policy strategy will be used,</w:t>
            </w:r>
            <w:r w:rsidR="00B661AC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and the individual PK concentrations after the occurrence of the</w:t>
            </w:r>
            <w:r w:rsidR="00B661AC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intercurrent event will still be included in the PK analysis</w:t>
            </w:r>
          </w:p>
          <w:p w14:paraId="304B4700" w14:textId="1630C390" w:rsidR="00A01A7E" w:rsidRPr="0082510A" w:rsidRDefault="002D1C3C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Participants who did not receive all of both the injections and had an</w:t>
            </w:r>
            <w:r w:rsidR="00B661AC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incomplete or erroneous dosing. A principal stratum strategy policy will</w:t>
            </w:r>
            <w:r w:rsidR="00B661AC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be used, where the strat</w:t>
            </w:r>
            <w:r w:rsidR="00AF25B2" w:rsidRPr="0082510A">
              <w:rPr>
                <w:rFonts w:ascii="Times New Roman" w:hAnsi="Times New Roman"/>
                <w:lang w:val="en-GB"/>
              </w:rPr>
              <w:t>um</w:t>
            </w:r>
            <w:r w:rsidRPr="0082510A">
              <w:rPr>
                <w:rFonts w:ascii="Times New Roman" w:hAnsi="Times New Roman"/>
                <w:lang w:val="en-GB"/>
              </w:rPr>
              <w:t xml:space="preserve"> of interest is the group of participants who are</w:t>
            </w:r>
            <w:r w:rsidR="001252C7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able to receive the complete dose</w:t>
            </w:r>
          </w:p>
          <w:p w14:paraId="23027D05" w14:textId="54ED57B9" w:rsidR="002D1C3C" w:rsidRPr="0082510A" w:rsidRDefault="002D1C3C" w:rsidP="00AF25B2">
            <w:pPr>
              <w:pStyle w:val="BodyText"/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A supplemental estimand will also be analyzed as per the primary</w:t>
            </w:r>
            <w:r w:rsidR="001252C7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estimand, except for the intercurrent event of incomplete dosing will use a</w:t>
            </w:r>
            <w:r w:rsidR="001252C7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treatment policy strategy</w:t>
            </w:r>
          </w:p>
        </w:tc>
      </w:tr>
      <w:tr w:rsidR="001252C7" w:rsidRPr="00DC14D9" w14:paraId="4516E73E" w14:textId="77777777" w:rsidTr="000A22D8">
        <w:tc>
          <w:tcPr>
            <w:tcW w:w="8674" w:type="dxa"/>
          </w:tcPr>
          <w:p w14:paraId="434250C1" w14:textId="0FA7D55D" w:rsidR="007F0491" w:rsidRPr="0082510A" w:rsidRDefault="007F0491" w:rsidP="00AF25B2">
            <w:pPr>
              <w:pStyle w:val="BodyText"/>
              <w:spacing w:after="0"/>
              <w:rPr>
                <w:rFonts w:ascii="Times New Roman" w:hAnsi="Times New Roman"/>
                <w:b/>
                <w:bCs/>
                <w:sz w:val="24"/>
                <w:szCs w:val="28"/>
              </w:rPr>
            </w:pPr>
            <w:r w:rsidRPr="0082510A">
              <w:rPr>
                <w:rFonts w:ascii="Times New Roman" w:hAnsi="Times New Roman"/>
                <w:b/>
                <w:bCs/>
                <w:sz w:val="24"/>
                <w:szCs w:val="28"/>
              </w:rPr>
              <w:t xml:space="preserve">SECONDARY ESTIMANDS </w:t>
            </w:r>
          </w:p>
          <w:p w14:paraId="66604F9F" w14:textId="2D655856" w:rsidR="007F0491" w:rsidRPr="0082510A" w:rsidRDefault="007F0491" w:rsidP="00AF25B2">
            <w:pPr>
              <w:pStyle w:val="BodyText"/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lastRenderedPageBreak/>
              <w:t>Secondary interest: to estimate the relative bioavailability, measured by C</w:t>
            </w:r>
            <w:r w:rsidRPr="0082510A">
              <w:rPr>
                <w:rFonts w:ascii="Times New Roman" w:hAnsi="Times New Roman"/>
                <w:vertAlign w:val="subscript"/>
              </w:rPr>
              <w:t>max</w:t>
            </w:r>
            <w:r w:rsidRPr="0082510A">
              <w:rPr>
                <w:rFonts w:ascii="Times New Roman" w:hAnsi="Times New Roman"/>
              </w:rPr>
              <w:t xml:space="preserve"> and AUC</w:t>
            </w:r>
            <w:r w:rsidRPr="0082510A">
              <w:rPr>
                <w:rFonts w:ascii="Times New Roman" w:hAnsi="Times New Roman"/>
                <w:vertAlign w:val="subscript"/>
              </w:rPr>
              <w:t>(</w:t>
            </w:r>
            <w:r w:rsidR="00CB1971" w:rsidRPr="0082510A">
              <w:rPr>
                <w:rFonts w:ascii="Times New Roman" w:hAnsi="Times New Roman"/>
                <w:vertAlign w:val="subscript"/>
              </w:rPr>
              <w:t>0–inf</w:t>
            </w:r>
            <w:r w:rsidRPr="0082510A">
              <w:rPr>
                <w:rFonts w:ascii="Times New Roman" w:hAnsi="Times New Roman"/>
                <w:vertAlign w:val="subscript"/>
              </w:rPr>
              <w:t>)</w:t>
            </w:r>
            <w:r w:rsidRPr="0082510A">
              <w:rPr>
                <w:rFonts w:ascii="Times New Roman" w:hAnsi="Times New Roman"/>
              </w:rPr>
              <w:t>:</w:t>
            </w:r>
          </w:p>
          <w:p w14:paraId="68AAAE73" w14:textId="77777777" w:rsidR="007F0491" w:rsidRPr="0082510A" w:rsidRDefault="007F0491" w:rsidP="00AF25B2">
            <w:pPr>
              <w:pStyle w:val="BodyText"/>
              <w:numPr>
                <w:ilvl w:val="0"/>
                <w:numId w:val="33"/>
              </w:numPr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 xml:space="preserve">Following a single dose of bepirovirsen via PFS SSD versus self-administration of a single dose of bepirovirsen </w:t>
            </w:r>
            <w:r w:rsidRPr="0082510A">
              <w:rPr>
                <w:rFonts w:ascii="Times New Roman" w:hAnsi="Times New Roman"/>
                <w:b/>
                <w:bCs/>
              </w:rPr>
              <w:t>with HCP training</w:t>
            </w:r>
          </w:p>
          <w:p w14:paraId="4EB5A9C4" w14:textId="018F11CE" w:rsidR="007F0491" w:rsidRPr="0082510A" w:rsidRDefault="007F0491" w:rsidP="00AF25B2">
            <w:pPr>
              <w:pStyle w:val="BodyText"/>
              <w:numPr>
                <w:ilvl w:val="0"/>
                <w:numId w:val="33"/>
              </w:numPr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 xml:space="preserve">Following a single dose of bepirovirsen via PFS SSD versus self-administration of a single dose of bepirovirsen </w:t>
            </w:r>
            <w:r w:rsidRPr="0082510A">
              <w:rPr>
                <w:rFonts w:ascii="Times New Roman" w:hAnsi="Times New Roman"/>
                <w:b/>
                <w:bCs/>
              </w:rPr>
              <w:t>with no HCP training</w:t>
            </w:r>
          </w:p>
          <w:p w14:paraId="6F46124D" w14:textId="77777777" w:rsidR="007F0491" w:rsidRPr="0082510A" w:rsidRDefault="007F0491" w:rsidP="00AF25B2">
            <w:pPr>
              <w:pStyle w:val="BodyText"/>
              <w:spacing w:after="0"/>
              <w:rPr>
                <w:rFonts w:ascii="Times New Roman" w:hAnsi="Times New Roman"/>
              </w:rPr>
            </w:pPr>
          </w:p>
          <w:p w14:paraId="429FE79C" w14:textId="7C6CA6C0" w:rsidR="002B7B24" w:rsidRPr="0082510A" w:rsidRDefault="002B7B24" w:rsidP="00AF25B2">
            <w:pPr>
              <w:pStyle w:val="BodyText"/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The secondary PK estimands are described by the following attributes:</w:t>
            </w:r>
          </w:p>
          <w:p w14:paraId="0B8520F2" w14:textId="74B398D3" w:rsidR="002B7B24" w:rsidRPr="0082510A" w:rsidRDefault="002B7B24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Population:</w:t>
            </w:r>
          </w:p>
          <w:p w14:paraId="7DF04979" w14:textId="2A24B594" w:rsidR="00560137" w:rsidRPr="0082510A" w:rsidRDefault="002B7B24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Healthy male and female participants aged 18</w:t>
            </w:r>
            <w:r w:rsidR="003734F1" w:rsidRPr="0082510A">
              <w:rPr>
                <w:rFonts w:ascii="Times New Roman" w:hAnsi="Times New Roman" w:cs="Calibri"/>
                <w:lang w:val="en-GB"/>
              </w:rPr>
              <w:t>–</w:t>
            </w:r>
            <w:r w:rsidRPr="0082510A">
              <w:rPr>
                <w:rFonts w:ascii="Times New Roman" w:hAnsi="Times New Roman"/>
                <w:lang w:val="en-GB"/>
              </w:rPr>
              <w:t>55 years</w:t>
            </w:r>
          </w:p>
          <w:p w14:paraId="73067C65" w14:textId="5D0E055B" w:rsidR="002B7B24" w:rsidRPr="0082510A" w:rsidRDefault="002B7B24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Treatment condition:</w:t>
            </w:r>
          </w:p>
          <w:p w14:paraId="3FAC5237" w14:textId="2DA20463" w:rsidR="002B7B24" w:rsidRPr="0082510A" w:rsidRDefault="002B7B24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Single SC dose of bepirovirsen administered via PFS SSD versus self</w:t>
            </w:r>
            <w:r w:rsidR="00483C82" w:rsidRPr="0082510A">
              <w:rPr>
                <w:rFonts w:ascii="Times New Roman" w:hAnsi="Times New Roman"/>
                <w:lang w:val="en-GB"/>
              </w:rPr>
              <w:t>-</w:t>
            </w:r>
            <w:r w:rsidRPr="0082510A">
              <w:rPr>
                <w:rFonts w:ascii="Times New Roman" w:hAnsi="Times New Roman"/>
                <w:lang w:val="en-GB"/>
              </w:rPr>
              <w:t>administration</w:t>
            </w:r>
            <w:r w:rsidR="00560137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of a single dose of bepirovirsen with HCP training</w:t>
            </w:r>
          </w:p>
          <w:p w14:paraId="75B1C281" w14:textId="2EB3E578" w:rsidR="002B7B24" w:rsidRPr="0082510A" w:rsidRDefault="002B7B24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Single SC dose of bepirovirsen administered via PFS SSD versus self</w:t>
            </w:r>
            <w:r w:rsidR="00483C82" w:rsidRPr="0082510A">
              <w:rPr>
                <w:rFonts w:ascii="Times New Roman" w:hAnsi="Times New Roman"/>
                <w:lang w:val="en-GB"/>
              </w:rPr>
              <w:t>-</w:t>
            </w:r>
            <w:r w:rsidRPr="0082510A">
              <w:rPr>
                <w:rFonts w:ascii="Times New Roman" w:hAnsi="Times New Roman"/>
                <w:lang w:val="en-GB"/>
              </w:rPr>
              <w:t>administration</w:t>
            </w:r>
            <w:r w:rsidR="00560137" w:rsidRPr="0082510A">
              <w:rPr>
                <w:rFonts w:ascii="Times New Roman" w:hAnsi="Times New Roman"/>
                <w:lang w:val="en-GB"/>
              </w:rPr>
              <w:t xml:space="preserve"> </w:t>
            </w:r>
            <w:r w:rsidRPr="0082510A">
              <w:rPr>
                <w:rFonts w:ascii="Times New Roman" w:hAnsi="Times New Roman"/>
                <w:lang w:val="en-GB"/>
              </w:rPr>
              <w:t>of a single dose of bepirovirsen with no HCP training</w:t>
            </w:r>
          </w:p>
          <w:p w14:paraId="3AB6BF15" w14:textId="77777777" w:rsidR="00483C82" w:rsidRPr="0082510A" w:rsidRDefault="00483C82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Variables:</w:t>
            </w:r>
          </w:p>
          <w:p w14:paraId="0FCD59C8" w14:textId="23FAB648" w:rsidR="00483C82" w:rsidRPr="0082510A" w:rsidRDefault="00495C7D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</w:rPr>
              <w:t>C</w:t>
            </w:r>
            <w:r w:rsidRPr="0082510A">
              <w:rPr>
                <w:rFonts w:ascii="Times New Roman" w:hAnsi="Times New Roman"/>
                <w:vertAlign w:val="subscript"/>
              </w:rPr>
              <w:t>max</w:t>
            </w:r>
            <w:r w:rsidRPr="0082510A">
              <w:rPr>
                <w:rFonts w:ascii="Times New Roman" w:hAnsi="Times New Roman"/>
              </w:rPr>
              <w:t xml:space="preserve"> and AUC</w:t>
            </w:r>
            <w:r w:rsidRPr="0082510A">
              <w:rPr>
                <w:rFonts w:ascii="Times New Roman" w:hAnsi="Times New Roman"/>
                <w:vertAlign w:val="subscript"/>
              </w:rPr>
              <w:t>(</w:t>
            </w:r>
            <w:r w:rsidR="00CB1971" w:rsidRPr="0082510A">
              <w:rPr>
                <w:rFonts w:ascii="Times New Roman" w:hAnsi="Times New Roman"/>
                <w:vertAlign w:val="subscript"/>
              </w:rPr>
              <w:t>0–inf</w:t>
            </w:r>
            <w:r w:rsidRPr="0082510A">
              <w:rPr>
                <w:rFonts w:ascii="Times New Roman" w:hAnsi="Times New Roman"/>
                <w:vertAlign w:val="subscript"/>
              </w:rPr>
              <w:t>)</w:t>
            </w:r>
          </w:p>
          <w:p w14:paraId="41FD4F3E" w14:textId="77777777" w:rsidR="00A6416C" w:rsidRPr="0082510A" w:rsidRDefault="00A6416C" w:rsidP="00A6416C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nalysis model</w:t>
            </w:r>
            <w:r w:rsidRPr="0082510A">
              <w:rPr>
                <w:rFonts w:ascii="Times New Roman" w:hAnsi="Times New Roman"/>
                <w:lang w:val="en-GB"/>
              </w:rPr>
              <w:t>:</w:t>
            </w:r>
          </w:p>
          <w:p w14:paraId="2DD5CCCD" w14:textId="77777777" w:rsidR="00A6416C" w:rsidRPr="00575FF1" w:rsidRDefault="00A6416C" w:rsidP="00A6416C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aram</m:t>
                            </m:r>
                          </m:e>
                        </m:d>
                      </m:e>
                    </m:func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  <w:p w14:paraId="7E1E8EB0" w14:textId="4FA7F468" w:rsidR="00A6416C" w:rsidRPr="001947EB" w:rsidRDefault="00A6416C" w:rsidP="00A6416C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eastAsia="Times New Roman" w:hAnsi="Times New Roman" w:cs="Calibri"/>
                <w:lang w:val="en-GB" w:eastAsia="en-GB"/>
              </w:rPr>
            </w:pPr>
            <w:r w:rsidRPr="00A6416C">
              <w:rPr>
                <w:rFonts w:ascii="Times New Roman" w:hAnsi="Times New Roman"/>
                <w:lang w:val="en-GB"/>
              </w:rPr>
              <w:t>Where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A6416C">
              <w:rPr>
                <w:rFonts w:ascii="Times New Roman" w:hAnsi="Times New Roman"/>
                <w:lang w:val="en-GB"/>
              </w:rPr>
              <w:t>param represents the parameter being analy</w:t>
            </w:r>
            <w:r>
              <w:rPr>
                <w:rFonts w:ascii="Times New Roman" w:hAnsi="Times New Roman"/>
                <w:lang w:val="en-GB"/>
              </w:rPr>
              <w:t>z</w:t>
            </w:r>
            <w:r w:rsidRPr="00A6416C">
              <w:rPr>
                <w:rFonts w:ascii="Times New Roman" w:hAnsi="Times New Roman"/>
                <w:lang w:val="en-GB"/>
              </w:rPr>
              <w:t>ed</w:t>
            </w:r>
            <w:r>
              <w:rPr>
                <w:rFonts w:ascii="Times New Roman" w:hAnsi="Times New Roman"/>
                <w:lang w:val="en-GB"/>
              </w:rPr>
              <w:t xml:space="preserve">: </w:t>
            </w:r>
            <w:r w:rsidRPr="00A6416C">
              <w:rPr>
                <w:rFonts w:ascii="Times New Roman" w:eastAsia="Times New Roman" w:hAnsi="Times New Roman" w:cs="Calibri"/>
                <w:lang w:eastAsia="en-GB"/>
              </w:rPr>
              <w:t>C</w:t>
            </w:r>
            <w:r w:rsidRPr="00A6416C">
              <w:rPr>
                <w:rFonts w:ascii="Times New Roman" w:eastAsia="Times New Roman" w:hAnsi="Times New Roman" w:cs="Calibri"/>
                <w:vertAlign w:val="subscript"/>
                <w:lang w:eastAsia="en-GB"/>
              </w:rPr>
              <w:t>max</w:t>
            </w:r>
            <w:r w:rsidRPr="00A6416C">
              <w:rPr>
                <w:rFonts w:ascii="Times New Roman" w:eastAsia="Times New Roman" w:hAnsi="Times New Roman" w:cs="Calibri"/>
                <w:lang w:eastAsia="en-GB"/>
              </w:rPr>
              <w:t xml:space="preserve"> </w:t>
            </w:r>
            <w:r w:rsidR="00C31B07">
              <w:rPr>
                <w:rFonts w:ascii="Times New Roman" w:eastAsia="Times New Roman" w:hAnsi="Times New Roman" w:cs="Calibri"/>
                <w:lang w:eastAsia="en-GB"/>
              </w:rPr>
              <w:t>or</w:t>
            </w:r>
            <w:r w:rsidRPr="00A6416C">
              <w:rPr>
                <w:rFonts w:ascii="Times New Roman" w:eastAsia="Times New Roman" w:hAnsi="Times New Roman" w:cs="Calibri"/>
                <w:lang w:eastAsia="en-GB"/>
              </w:rPr>
              <w:t xml:space="preserve"> AUC</w:t>
            </w:r>
            <w:r w:rsidRPr="00A6416C">
              <w:rPr>
                <w:rFonts w:ascii="Times New Roman" w:eastAsia="Times New Roman" w:hAnsi="Times New Roman" w:cs="Calibri"/>
                <w:vertAlign w:val="subscript"/>
                <w:lang w:eastAsia="en-GB"/>
              </w:rPr>
              <w:t>(0–inf)</w:t>
            </w:r>
          </w:p>
          <w:p w14:paraId="7554FB4F" w14:textId="008947BA" w:rsidR="00A6416C" w:rsidRPr="00A6416C" w:rsidRDefault="00A6416C" w:rsidP="00A6416C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A6416C">
              <w:rPr>
                <w:rFonts w:ascii="Times New Roman" w:hAnsi="Times New Roman"/>
                <w:lang w:val="en-GB"/>
              </w:rPr>
              <w:t>X</w:t>
            </w:r>
            <w:r w:rsidRPr="00784E02">
              <w:rPr>
                <w:rFonts w:ascii="Times New Roman" w:hAnsi="Times New Roman"/>
                <w:vertAlign w:val="subscript"/>
                <w:lang w:val="en-GB"/>
              </w:rPr>
              <w:t>1</w:t>
            </w:r>
            <w:r w:rsidRPr="00A6416C">
              <w:rPr>
                <w:rFonts w:ascii="Times New Roman" w:hAnsi="Times New Roman"/>
                <w:lang w:val="en-GB"/>
              </w:rPr>
              <w:t xml:space="preserve"> is a classification variable indicating randomi</w:t>
            </w:r>
            <w:r>
              <w:rPr>
                <w:rFonts w:ascii="Times New Roman" w:hAnsi="Times New Roman"/>
                <w:lang w:val="en-GB"/>
              </w:rPr>
              <w:t>z</w:t>
            </w:r>
            <w:r w:rsidRPr="00A6416C">
              <w:rPr>
                <w:rFonts w:ascii="Times New Roman" w:hAnsi="Times New Roman"/>
                <w:lang w:val="en-GB"/>
              </w:rPr>
              <w:t>ed group (Group 2</w:t>
            </w:r>
            <w:r w:rsidR="00C31B07">
              <w:rPr>
                <w:rFonts w:ascii="Times New Roman" w:hAnsi="Times New Roman"/>
                <w:lang w:val="en-GB"/>
              </w:rPr>
              <w:t xml:space="preserve"> or </w:t>
            </w:r>
            <w:r w:rsidRPr="00A6416C">
              <w:rPr>
                <w:rFonts w:ascii="Times New Roman" w:hAnsi="Times New Roman"/>
                <w:lang w:val="en-GB"/>
              </w:rPr>
              <w:t>Group</w:t>
            </w:r>
            <w:r w:rsidR="0057145F">
              <w:rPr>
                <w:rFonts w:ascii="Times New Roman" w:hAnsi="Times New Roman"/>
                <w:lang w:val="en-GB"/>
              </w:rPr>
              <w:t xml:space="preserve"> </w:t>
            </w:r>
            <w:r w:rsidRPr="00A6416C">
              <w:rPr>
                <w:rFonts w:ascii="Times New Roman" w:hAnsi="Times New Roman"/>
                <w:lang w:val="en-GB"/>
              </w:rPr>
              <w:t>3</w:t>
            </w:r>
            <w:r w:rsidR="00C31B07">
              <w:rPr>
                <w:rFonts w:ascii="Times New Roman" w:hAnsi="Times New Roman"/>
                <w:lang w:val="en-GB"/>
              </w:rPr>
              <w:t xml:space="preserve"> for s</w:t>
            </w:r>
            <w:r w:rsidRPr="00A6416C">
              <w:rPr>
                <w:rFonts w:ascii="Times New Roman" w:hAnsi="Times New Roman"/>
                <w:lang w:val="en-GB"/>
              </w:rPr>
              <w:t>econdary analysis 1</w:t>
            </w:r>
            <w:r w:rsidR="00784E02">
              <w:rPr>
                <w:rFonts w:ascii="Times New Roman" w:hAnsi="Times New Roman"/>
                <w:lang w:val="en-GB"/>
              </w:rPr>
              <w:t xml:space="preserve">; </w:t>
            </w:r>
            <w:r w:rsidRPr="00A6416C">
              <w:rPr>
                <w:rFonts w:ascii="Times New Roman" w:hAnsi="Times New Roman"/>
                <w:lang w:val="en-GB"/>
              </w:rPr>
              <w:t xml:space="preserve">Group 2 </w:t>
            </w:r>
            <w:r w:rsidR="00784E02">
              <w:rPr>
                <w:rFonts w:ascii="Times New Roman" w:hAnsi="Times New Roman"/>
                <w:lang w:val="en-GB"/>
              </w:rPr>
              <w:t>or</w:t>
            </w:r>
            <w:r w:rsidRPr="00A6416C">
              <w:rPr>
                <w:rFonts w:ascii="Times New Roman" w:hAnsi="Times New Roman"/>
                <w:lang w:val="en-GB"/>
              </w:rPr>
              <w:t xml:space="preserve"> Group </w:t>
            </w:r>
            <w:r w:rsidR="00784E02">
              <w:rPr>
                <w:rFonts w:ascii="Times New Roman" w:hAnsi="Times New Roman"/>
                <w:lang w:val="en-GB"/>
              </w:rPr>
              <w:t>4 for s</w:t>
            </w:r>
            <w:r w:rsidRPr="00A6416C">
              <w:rPr>
                <w:rFonts w:ascii="Times New Roman" w:hAnsi="Times New Roman"/>
                <w:lang w:val="en-GB"/>
              </w:rPr>
              <w:t>econdary analysis 2</w:t>
            </w:r>
            <w:r w:rsidR="00784E02">
              <w:rPr>
                <w:rFonts w:ascii="Times New Roman" w:hAnsi="Times New Roman"/>
                <w:lang w:val="en-GB"/>
              </w:rPr>
              <w:t>)</w:t>
            </w:r>
            <w:r w:rsidRPr="00A6416C">
              <w:rPr>
                <w:rFonts w:ascii="Times New Roman" w:hAnsi="Times New Roman"/>
                <w:lang w:val="en-GB"/>
              </w:rPr>
              <w:t xml:space="preserve"> </w:t>
            </w:r>
          </w:p>
          <w:p w14:paraId="5F1C04C0" w14:textId="77777777" w:rsidR="00A6416C" w:rsidRDefault="00A6416C" w:rsidP="00A6416C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A6416C">
              <w:rPr>
                <w:rFonts w:ascii="Times New Roman" w:hAnsi="Times New Roman"/>
                <w:lang w:val="en-GB"/>
              </w:rPr>
              <w:t>X</w:t>
            </w:r>
            <w:r w:rsidRPr="00784E02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A6416C">
              <w:rPr>
                <w:rFonts w:ascii="Times New Roman" w:hAnsi="Times New Roman"/>
                <w:lang w:val="en-GB"/>
              </w:rPr>
              <w:t xml:space="preserve"> is a classification variable indicating injection site (Arm, Abdomen, or Thigh)</w:t>
            </w:r>
          </w:p>
          <w:p w14:paraId="269CABBA" w14:textId="40C4F5F1" w:rsidR="00A6416C" w:rsidRPr="009F0C82" w:rsidRDefault="00A6416C" w:rsidP="009F0C8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A6416C">
              <w:rPr>
                <w:rFonts w:ascii="Times New Roman" w:hAnsi="Times New Roman"/>
                <w:lang w:val="en-GB"/>
              </w:rPr>
              <w:t>X</w:t>
            </w:r>
            <w:r w:rsidRPr="00784E02">
              <w:rPr>
                <w:rFonts w:ascii="Times New Roman" w:hAnsi="Times New Roman"/>
                <w:vertAlign w:val="subscript"/>
                <w:lang w:val="en-GB"/>
              </w:rPr>
              <w:t>3</w:t>
            </w:r>
            <w:r w:rsidRPr="00A6416C">
              <w:rPr>
                <w:rFonts w:ascii="Times New Roman" w:hAnsi="Times New Roman"/>
                <w:lang w:val="en-GB"/>
              </w:rPr>
              <w:t xml:space="preserve"> is the natural logarithm of baseline weight</w:t>
            </w:r>
          </w:p>
          <w:p w14:paraId="53F9F644" w14:textId="50389AEF" w:rsidR="00483C82" w:rsidRPr="0082510A" w:rsidRDefault="00483C82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Summary measure:</w:t>
            </w:r>
          </w:p>
          <w:p w14:paraId="6471906C" w14:textId="642FB63B" w:rsidR="00483C82" w:rsidRPr="0082510A" w:rsidRDefault="00483C82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 xml:space="preserve">Ratio of geometric means of PFS SSD versus self-administration with HCP training and with no HCP training for </w:t>
            </w:r>
            <w:r w:rsidR="00495C7D" w:rsidRPr="0082510A">
              <w:rPr>
                <w:rFonts w:ascii="Times New Roman" w:hAnsi="Times New Roman"/>
              </w:rPr>
              <w:t>C</w:t>
            </w:r>
            <w:r w:rsidR="00495C7D" w:rsidRPr="0082510A">
              <w:rPr>
                <w:rFonts w:ascii="Times New Roman" w:hAnsi="Times New Roman"/>
                <w:vertAlign w:val="subscript"/>
              </w:rPr>
              <w:t>max</w:t>
            </w:r>
            <w:r w:rsidR="00495C7D" w:rsidRPr="0082510A">
              <w:rPr>
                <w:rFonts w:ascii="Times New Roman" w:hAnsi="Times New Roman"/>
              </w:rPr>
              <w:t xml:space="preserve"> and AUC</w:t>
            </w:r>
            <w:r w:rsidR="00495C7D" w:rsidRPr="0082510A">
              <w:rPr>
                <w:rFonts w:ascii="Times New Roman" w:hAnsi="Times New Roman"/>
                <w:vertAlign w:val="subscript"/>
              </w:rPr>
              <w:t>(</w:t>
            </w:r>
            <w:r w:rsidR="00CB1971" w:rsidRPr="0082510A">
              <w:rPr>
                <w:rFonts w:ascii="Times New Roman" w:hAnsi="Times New Roman"/>
                <w:vertAlign w:val="subscript"/>
              </w:rPr>
              <w:t>0–inf</w:t>
            </w:r>
            <w:r w:rsidR="00495C7D" w:rsidRPr="0082510A">
              <w:rPr>
                <w:rFonts w:ascii="Times New Roman" w:hAnsi="Times New Roman"/>
                <w:vertAlign w:val="subscript"/>
              </w:rPr>
              <w:t>)</w:t>
            </w:r>
          </w:p>
          <w:p w14:paraId="73BE63DC" w14:textId="156ED99E" w:rsidR="00483C82" w:rsidRPr="0082510A" w:rsidRDefault="00483C82" w:rsidP="00AF25B2">
            <w:pPr>
              <w:pStyle w:val="BodyText"/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 xml:space="preserve">Intercurrent </w:t>
            </w:r>
            <w:r w:rsidR="000905FD" w:rsidRPr="0082510A">
              <w:rPr>
                <w:rFonts w:ascii="Times New Roman" w:hAnsi="Times New Roman"/>
              </w:rPr>
              <w:t>events</w:t>
            </w:r>
            <w:r w:rsidRPr="0082510A">
              <w:rPr>
                <w:rFonts w:ascii="Times New Roman" w:hAnsi="Times New Roman"/>
              </w:rPr>
              <w:t>:</w:t>
            </w:r>
          </w:p>
          <w:p w14:paraId="3F77A520" w14:textId="74BDFB61" w:rsidR="00483C82" w:rsidRPr="0082510A" w:rsidRDefault="00483C82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>Use of prohibited medication. This intercurrent event is not expected to impact the PK of bepirovirsen so a treatment policy strategy will be used, and the individual PK concentrations after the occurrence of the intercurrent event will still be included in the PK analysis</w:t>
            </w:r>
          </w:p>
          <w:p w14:paraId="463AE4C6" w14:textId="3B3C0487" w:rsidR="00483C82" w:rsidRPr="0082510A" w:rsidRDefault="00483C82" w:rsidP="00AF25B2">
            <w:pPr>
              <w:pStyle w:val="BodyText"/>
              <w:numPr>
                <w:ilvl w:val="1"/>
                <w:numId w:val="29"/>
              </w:numPr>
              <w:spacing w:after="0"/>
              <w:rPr>
                <w:rFonts w:ascii="Times New Roman" w:hAnsi="Times New Roman"/>
                <w:lang w:val="en-GB"/>
              </w:rPr>
            </w:pPr>
            <w:r w:rsidRPr="0082510A">
              <w:rPr>
                <w:rFonts w:ascii="Times New Roman" w:hAnsi="Times New Roman"/>
                <w:lang w:val="en-GB"/>
              </w:rPr>
              <w:t xml:space="preserve">Participants who did not receive all of both the injections and had an incomplete or erroneous dosing. A principal stratum strategy policy will be </w:t>
            </w:r>
            <w:r w:rsidRPr="0082510A">
              <w:rPr>
                <w:rFonts w:ascii="Times New Roman" w:hAnsi="Times New Roman"/>
                <w:lang w:val="en-GB"/>
              </w:rPr>
              <w:lastRenderedPageBreak/>
              <w:t>used, where the strat</w:t>
            </w:r>
            <w:r w:rsidR="00AF25B2" w:rsidRPr="0082510A">
              <w:rPr>
                <w:rFonts w:ascii="Times New Roman" w:hAnsi="Times New Roman"/>
                <w:lang w:val="en-GB"/>
              </w:rPr>
              <w:t>um</w:t>
            </w:r>
            <w:r w:rsidRPr="0082510A">
              <w:rPr>
                <w:rFonts w:ascii="Times New Roman" w:hAnsi="Times New Roman"/>
                <w:lang w:val="en-GB"/>
              </w:rPr>
              <w:t xml:space="preserve"> of interest is the group of participants who are able to receive the complete dose</w:t>
            </w:r>
          </w:p>
          <w:p w14:paraId="3B418D2D" w14:textId="589F3041" w:rsidR="002D1C3C" w:rsidRPr="0082510A" w:rsidRDefault="00483C82" w:rsidP="00AF25B2">
            <w:pPr>
              <w:pStyle w:val="BodyText"/>
              <w:spacing w:after="0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  <w:lang w:val="en-GB"/>
              </w:rPr>
              <w:t xml:space="preserve">Supplemental estimands will also be </w:t>
            </w:r>
            <w:r w:rsidR="000905FD" w:rsidRPr="0082510A">
              <w:rPr>
                <w:rFonts w:ascii="Times New Roman" w:hAnsi="Times New Roman"/>
                <w:lang w:val="en-GB"/>
              </w:rPr>
              <w:t xml:space="preserve">analyzed </w:t>
            </w:r>
            <w:r w:rsidRPr="0082510A">
              <w:rPr>
                <w:rFonts w:ascii="Times New Roman" w:hAnsi="Times New Roman"/>
                <w:lang w:val="en-GB"/>
              </w:rPr>
              <w:t>as per the secondary estimand, except for the intercurrent event of incomplete dosing will use a treatment policy strategy</w:t>
            </w:r>
          </w:p>
        </w:tc>
      </w:tr>
    </w:tbl>
    <w:p w14:paraId="6F7B172C" w14:textId="37D674E2" w:rsidR="007F0491" w:rsidRPr="0082510A" w:rsidRDefault="007F0491" w:rsidP="007F0491">
      <w:pPr>
        <w:pStyle w:val="BodyText"/>
        <w:rPr>
          <w:rFonts w:ascii="Times New Roman" w:hAnsi="Times New Roman" w:cs="Times New Roman"/>
        </w:rPr>
      </w:pPr>
      <w:r w:rsidRPr="0082510A">
        <w:rPr>
          <w:rFonts w:ascii="Times New Roman" w:hAnsi="Times New Roman" w:cs="Times New Roman"/>
        </w:rPr>
        <w:lastRenderedPageBreak/>
        <w:t>AUC</w:t>
      </w:r>
      <w:r w:rsidRPr="0082510A">
        <w:rPr>
          <w:rFonts w:ascii="Times New Roman" w:hAnsi="Times New Roman" w:cs="Times New Roman"/>
          <w:vertAlign w:val="subscript"/>
        </w:rPr>
        <w:t>(</w:t>
      </w:r>
      <w:r w:rsidR="00CB1971" w:rsidRPr="0082510A">
        <w:rPr>
          <w:rFonts w:ascii="Times New Roman" w:hAnsi="Times New Roman" w:cs="Times New Roman"/>
          <w:vertAlign w:val="subscript"/>
        </w:rPr>
        <w:t>0–inf</w:t>
      </w:r>
      <w:r w:rsidRPr="0082510A">
        <w:rPr>
          <w:rFonts w:ascii="Times New Roman" w:hAnsi="Times New Roman" w:cs="Times New Roman"/>
          <w:vertAlign w:val="subscript"/>
        </w:rPr>
        <w:t>)</w:t>
      </w:r>
      <w:r w:rsidRPr="0082510A">
        <w:rPr>
          <w:rFonts w:ascii="Times New Roman" w:hAnsi="Times New Roman" w:cs="Times New Roman"/>
        </w:rPr>
        <w:t>, area under the concentration</w:t>
      </w:r>
      <w:r w:rsidR="00AB3288" w:rsidRPr="0082510A">
        <w:rPr>
          <w:rFonts w:ascii="Times New Roman" w:hAnsi="Times New Roman" w:cs="Times New Roman"/>
        </w:rPr>
        <w:t>–</w:t>
      </w:r>
      <w:r w:rsidRPr="0082510A">
        <w:rPr>
          <w:rFonts w:ascii="Times New Roman" w:hAnsi="Times New Roman" w:cs="Times New Roman"/>
        </w:rPr>
        <w:t>time curve from time zero extrapolated to infinity; C</w:t>
      </w:r>
      <w:r w:rsidRPr="0082510A">
        <w:rPr>
          <w:rFonts w:ascii="Times New Roman" w:hAnsi="Times New Roman" w:cs="Times New Roman"/>
          <w:vertAlign w:val="subscript"/>
        </w:rPr>
        <w:t>max</w:t>
      </w:r>
      <w:r w:rsidRPr="0082510A">
        <w:rPr>
          <w:rFonts w:ascii="Times New Roman" w:hAnsi="Times New Roman" w:cs="Times New Roman"/>
        </w:rPr>
        <w:t xml:space="preserve">, maximum observed plasma concentration; HCP, healthcare professional; </w:t>
      </w:r>
      <w:r w:rsidR="00AB3288" w:rsidRPr="0082510A">
        <w:rPr>
          <w:rFonts w:ascii="Times New Roman" w:hAnsi="Times New Roman" w:cs="Times New Roman"/>
        </w:rPr>
        <w:t>PFS SSD, prefilled syringe assembled with a safety syringe device</w:t>
      </w:r>
      <w:r w:rsidRPr="0082510A">
        <w:rPr>
          <w:rFonts w:ascii="Times New Roman" w:hAnsi="Times New Roman" w:cs="Times New Roman"/>
        </w:rPr>
        <w:t>; PK, pharmacokinetic</w:t>
      </w:r>
      <w:r w:rsidR="000905FD" w:rsidRPr="0082510A">
        <w:rPr>
          <w:rFonts w:ascii="Times New Roman" w:hAnsi="Times New Roman" w:cs="Times New Roman"/>
        </w:rPr>
        <w:t>; SC, subcutaneous</w:t>
      </w:r>
      <w:r w:rsidR="00AB3288" w:rsidRPr="0082510A">
        <w:rPr>
          <w:rFonts w:ascii="Times New Roman" w:hAnsi="Times New Roman" w:cs="Times New Roman"/>
        </w:rPr>
        <w:t>.</w:t>
      </w:r>
    </w:p>
    <w:p w14:paraId="5F28BE97" w14:textId="79AEC56C" w:rsidR="007C677B" w:rsidRPr="0082510A" w:rsidRDefault="007C677B" w:rsidP="0088794D">
      <w:pPr>
        <w:pStyle w:val="BodyText"/>
        <w:rPr>
          <w:rFonts w:ascii="Times New Roman" w:hAnsi="Times New Roman" w:cs="Times New Roman"/>
        </w:rPr>
        <w:sectPr w:rsidR="007C677B" w:rsidRPr="0082510A" w:rsidSect="00AA730B"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</w:p>
    <w:p w14:paraId="05418E08" w14:textId="7A4379E8" w:rsidR="00456C44" w:rsidRPr="0082510A" w:rsidRDefault="00456C44" w:rsidP="00B54F7D">
      <w:pPr>
        <w:pStyle w:val="Heading3"/>
        <w:rPr>
          <w:rFonts w:ascii="Times New Roman" w:hAnsi="Times New Roman" w:cs="Times New Roman"/>
        </w:rPr>
      </w:pPr>
      <w:r w:rsidRPr="0082510A">
        <w:rPr>
          <w:rFonts w:ascii="Times New Roman" w:hAnsi="Times New Roman" w:cs="Times New Roman"/>
        </w:rPr>
        <w:lastRenderedPageBreak/>
        <w:t>Table S</w:t>
      </w:r>
      <w:r w:rsidR="00704B8B">
        <w:rPr>
          <w:rFonts w:ascii="Times New Roman" w:hAnsi="Times New Roman" w:cs="Times New Roman"/>
        </w:rPr>
        <w:t>3</w:t>
      </w:r>
      <w:r w:rsidRPr="0082510A">
        <w:rPr>
          <w:rFonts w:ascii="Times New Roman" w:hAnsi="Times New Roman" w:cs="Times New Roman"/>
        </w:rPr>
        <w:t>. Summary of protocol deviations leading to exclusion from the PK population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838"/>
        <w:gridCol w:w="6804"/>
      </w:tblGrid>
      <w:tr w:rsidR="00456C44" w:rsidRPr="00DC14D9" w14:paraId="70940D45" w14:textId="77777777" w:rsidTr="00D72357">
        <w:tc>
          <w:tcPr>
            <w:tcW w:w="1838" w:type="dxa"/>
          </w:tcPr>
          <w:p w14:paraId="332FCDA4" w14:textId="1FD223E4" w:rsidR="00456C44" w:rsidRPr="0082510A" w:rsidRDefault="00456C44" w:rsidP="000905FD">
            <w:pPr>
              <w:pStyle w:val="BodyText"/>
              <w:rPr>
                <w:rFonts w:ascii="Times New Roman" w:hAnsi="Times New Roman"/>
                <w:b/>
                <w:bCs/>
              </w:rPr>
            </w:pPr>
            <w:r w:rsidRPr="0082510A"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6804" w:type="dxa"/>
          </w:tcPr>
          <w:p w14:paraId="4BF0D123" w14:textId="73053EC1" w:rsidR="00456C44" w:rsidRPr="0082510A" w:rsidRDefault="00456C44" w:rsidP="000905FD">
            <w:pPr>
              <w:pStyle w:val="BodyText"/>
              <w:rPr>
                <w:rFonts w:ascii="Times New Roman" w:hAnsi="Times New Roman"/>
                <w:b/>
                <w:bCs/>
              </w:rPr>
            </w:pPr>
            <w:r w:rsidRPr="0082510A">
              <w:rPr>
                <w:rFonts w:ascii="Times New Roman" w:hAnsi="Times New Roman"/>
                <w:b/>
                <w:bCs/>
              </w:rPr>
              <w:t xml:space="preserve">Protocol deviations </w:t>
            </w:r>
          </w:p>
        </w:tc>
      </w:tr>
      <w:tr w:rsidR="00456C44" w:rsidRPr="00DC14D9" w14:paraId="3D296C34" w14:textId="77777777" w:rsidTr="00D72357">
        <w:tc>
          <w:tcPr>
            <w:tcW w:w="1838" w:type="dxa"/>
          </w:tcPr>
          <w:p w14:paraId="7ACDFCEF" w14:textId="7D04C49D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Group 3</w:t>
            </w:r>
          </w:p>
        </w:tc>
        <w:tc>
          <w:tcPr>
            <w:tcW w:w="6804" w:type="dxa"/>
          </w:tcPr>
          <w:p w14:paraId="4B6D5A2E" w14:textId="15A9021D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  <w:b/>
                <w:bCs/>
              </w:rPr>
              <w:t>First injection</w:t>
            </w:r>
            <w:r w:rsidRPr="0082510A">
              <w:rPr>
                <w:rFonts w:ascii="Times New Roman" w:hAnsi="Times New Roman"/>
              </w:rPr>
              <w:t>: participant administered 0.9 mL of study intervention and 0.1 mL of study intervention remained in the syringe</w:t>
            </w:r>
          </w:p>
        </w:tc>
      </w:tr>
      <w:tr w:rsidR="00456C44" w:rsidRPr="00DC14D9" w14:paraId="08D76AAC" w14:textId="77777777" w:rsidTr="00D72357">
        <w:tc>
          <w:tcPr>
            <w:tcW w:w="1838" w:type="dxa"/>
          </w:tcPr>
          <w:p w14:paraId="7928EA64" w14:textId="3B68B9C4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Group 3</w:t>
            </w:r>
          </w:p>
        </w:tc>
        <w:tc>
          <w:tcPr>
            <w:tcW w:w="6804" w:type="dxa"/>
          </w:tcPr>
          <w:p w14:paraId="0EF4A856" w14:textId="25313A4E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  <w:b/>
                <w:bCs/>
              </w:rPr>
              <w:t>First injection</w:t>
            </w:r>
            <w:r w:rsidRPr="0082510A">
              <w:rPr>
                <w:rFonts w:ascii="Times New Roman" w:hAnsi="Times New Roman"/>
              </w:rPr>
              <w:t>: participant dispensed study intervention prior to inserting the needle and did not receive any study intervention</w:t>
            </w:r>
          </w:p>
          <w:p w14:paraId="31B506EC" w14:textId="7F9CA1B4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  <w:b/>
                <w:bCs/>
              </w:rPr>
              <w:t>Second injection</w:t>
            </w:r>
            <w:r w:rsidRPr="0082510A">
              <w:rPr>
                <w:rFonts w:ascii="Times New Roman" w:hAnsi="Times New Roman"/>
              </w:rPr>
              <w:t>: participant did not fully insert the needle and received only 0.25</w:t>
            </w:r>
            <w:r w:rsidR="000905FD" w:rsidRPr="0082510A">
              <w:rPr>
                <w:rFonts w:ascii="Times New Roman" w:hAnsi="Times New Roman"/>
              </w:rPr>
              <w:t> </w:t>
            </w:r>
            <w:r w:rsidRPr="0082510A">
              <w:rPr>
                <w:rFonts w:ascii="Times New Roman" w:hAnsi="Times New Roman"/>
              </w:rPr>
              <w:t>mL of study intervention</w:t>
            </w:r>
          </w:p>
        </w:tc>
      </w:tr>
      <w:tr w:rsidR="00456C44" w:rsidRPr="00DC14D9" w14:paraId="414F824A" w14:textId="77777777" w:rsidTr="00D72357">
        <w:tc>
          <w:tcPr>
            <w:tcW w:w="1838" w:type="dxa"/>
          </w:tcPr>
          <w:p w14:paraId="069165E2" w14:textId="06FFB99E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Group 3</w:t>
            </w:r>
          </w:p>
        </w:tc>
        <w:tc>
          <w:tcPr>
            <w:tcW w:w="6804" w:type="dxa"/>
          </w:tcPr>
          <w:p w14:paraId="12FE4FFE" w14:textId="6039CDEC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  <w:b/>
                <w:bCs/>
              </w:rPr>
              <w:t>First injection</w:t>
            </w:r>
            <w:r w:rsidRPr="0082510A">
              <w:rPr>
                <w:rFonts w:ascii="Times New Roman" w:hAnsi="Times New Roman"/>
              </w:rPr>
              <w:t>: participant administered 0.95 mL of study intervention</w:t>
            </w:r>
          </w:p>
        </w:tc>
      </w:tr>
      <w:tr w:rsidR="00456C44" w:rsidRPr="00DC14D9" w14:paraId="22B409E5" w14:textId="77777777" w:rsidTr="00D72357">
        <w:tc>
          <w:tcPr>
            <w:tcW w:w="1838" w:type="dxa"/>
          </w:tcPr>
          <w:p w14:paraId="606497FD" w14:textId="184CFD36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Group 4</w:t>
            </w:r>
          </w:p>
        </w:tc>
        <w:tc>
          <w:tcPr>
            <w:tcW w:w="6804" w:type="dxa"/>
          </w:tcPr>
          <w:p w14:paraId="0E27AA11" w14:textId="585C14AD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  <w:b/>
                <w:bCs/>
              </w:rPr>
              <w:t>First injection</w:t>
            </w:r>
            <w:r w:rsidRPr="0082510A">
              <w:rPr>
                <w:rFonts w:ascii="Times New Roman" w:hAnsi="Times New Roman"/>
              </w:rPr>
              <w:t xml:space="preserve">: participant </w:t>
            </w:r>
            <w:r w:rsidRPr="0082510A">
              <w:rPr>
                <w:rFonts w:ascii="Times New Roman" w:hAnsi="Times New Roman"/>
                <w:lang w:val="en-GB"/>
              </w:rPr>
              <w:t>withdrew the needle from the skin while still pressing the plunger and did not receive any dose of study intervention</w:t>
            </w:r>
          </w:p>
        </w:tc>
      </w:tr>
      <w:tr w:rsidR="00456C44" w:rsidRPr="00DC14D9" w14:paraId="7C3F1B86" w14:textId="77777777" w:rsidTr="00D72357">
        <w:tc>
          <w:tcPr>
            <w:tcW w:w="1838" w:type="dxa"/>
          </w:tcPr>
          <w:p w14:paraId="56AA9D2C" w14:textId="52960489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Group 4</w:t>
            </w:r>
          </w:p>
        </w:tc>
        <w:tc>
          <w:tcPr>
            <w:tcW w:w="6804" w:type="dxa"/>
          </w:tcPr>
          <w:p w14:paraId="6A5C914D" w14:textId="3C9A05DE" w:rsidR="00456C44" w:rsidRPr="0082510A" w:rsidRDefault="00FD0C9E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  <w:b/>
                <w:bCs/>
              </w:rPr>
              <w:t>Second injection</w:t>
            </w:r>
            <w:r w:rsidRPr="0082510A">
              <w:rPr>
                <w:rFonts w:ascii="Times New Roman" w:hAnsi="Times New Roman"/>
              </w:rPr>
              <w:t>: participant administered 0.75 mL of study intervention</w:t>
            </w:r>
          </w:p>
        </w:tc>
      </w:tr>
      <w:tr w:rsidR="00456C44" w:rsidRPr="00DC14D9" w14:paraId="069FFD43" w14:textId="77777777" w:rsidTr="00D72357">
        <w:tc>
          <w:tcPr>
            <w:tcW w:w="1838" w:type="dxa"/>
          </w:tcPr>
          <w:p w14:paraId="5E6F548D" w14:textId="4A217ACB" w:rsidR="00456C44" w:rsidRPr="0082510A" w:rsidRDefault="00456C44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</w:rPr>
              <w:t>Group 4</w:t>
            </w:r>
          </w:p>
        </w:tc>
        <w:tc>
          <w:tcPr>
            <w:tcW w:w="6804" w:type="dxa"/>
          </w:tcPr>
          <w:p w14:paraId="327DD249" w14:textId="1C936983" w:rsidR="00FD0C9E" w:rsidRPr="0082510A" w:rsidRDefault="00FD0C9E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  <w:b/>
                <w:bCs/>
              </w:rPr>
              <w:t>First injection</w:t>
            </w:r>
            <w:r w:rsidRPr="0082510A">
              <w:rPr>
                <w:rFonts w:ascii="Times New Roman" w:hAnsi="Times New Roman"/>
              </w:rPr>
              <w:t>: participant administered 0.75 mL of study intervention</w:t>
            </w:r>
          </w:p>
          <w:p w14:paraId="700B8FFE" w14:textId="21D2E3E7" w:rsidR="00456C44" w:rsidRPr="0082510A" w:rsidRDefault="00FD0C9E" w:rsidP="000905FD">
            <w:pPr>
              <w:pStyle w:val="BodyText"/>
              <w:rPr>
                <w:rFonts w:ascii="Times New Roman" w:hAnsi="Times New Roman"/>
              </w:rPr>
            </w:pPr>
            <w:r w:rsidRPr="0082510A">
              <w:rPr>
                <w:rFonts w:ascii="Times New Roman" w:hAnsi="Times New Roman"/>
                <w:b/>
                <w:bCs/>
              </w:rPr>
              <w:t>Second injection</w:t>
            </w:r>
            <w:r w:rsidRPr="0082510A">
              <w:rPr>
                <w:rFonts w:ascii="Times New Roman" w:hAnsi="Times New Roman"/>
              </w:rPr>
              <w:t>: participant administered 0.75 mL of study intervention</w:t>
            </w:r>
          </w:p>
        </w:tc>
      </w:tr>
    </w:tbl>
    <w:p w14:paraId="21C6583B" w14:textId="2FFE623F" w:rsidR="0057145F" w:rsidRDefault="00B54F7D" w:rsidP="00926F1C">
      <w:pPr>
        <w:rPr>
          <w:rFonts w:ascii="Times New Roman" w:hAnsi="Times New Roman" w:cs="Times New Roman"/>
        </w:rPr>
      </w:pPr>
      <w:r w:rsidRPr="0082510A">
        <w:rPr>
          <w:rFonts w:ascii="Times New Roman" w:hAnsi="Times New Roman" w:cs="Times New Roman"/>
        </w:rPr>
        <w:t>PK, pharmacokinetic.</w:t>
      </w:r>
    </w:p>
    <w:p w14:paraId="4D0BE04E" w14:textId="77777777" w:rsidR="0057145F" w:rsidRDefault="0057145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45C570" w14:textId="77777777" w:rsidR="00F60C7C" w:rsidRDefault="00F60C7C" w:rsidP="00F60C7C">
      <w:pPr>
        <w:pStyle w:val="Heading3"/>
        <w:rPr>
          <w:rFonts w:ascii="Times New Roman" w:hAnsi="Times New Roman" w:cs="Times New Roman"/>
        </w:rPr>
      </w:pPr>
      <w:r w:rsidRPr="00F60C7C">
        <w:rPr>
          <w:rFonts w:ascii="Times New Roman" w:hAnsi="Times New Roman" w:cs="Times New Roman"/>
        </w:rPr>
        <w:lastRenderedPageBreak/>
        <w:t>Table S4. Summary of adverse events by preferred term reported in any participant (safety population)</w:t>
      </w:r>
    </w:p>
    <w:tbl>
      <w:tblPr>
        <w:tblStyle w:val="TableGrid"/>
        <w:tblW w:w="864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1304"/>
        <w:gridCol w:w="1304"/>
        <w:gridCol w:w="1304"/>
        <w:gridCol w:w="1304"/>
        <w:gridCol w:w="1304"/>
      </w:tblGrid>
      <w:tr w:rsidR="00115620" w:rsidRPr="001E2BAB" w14:paraId="40AF70E2" w14:textId="77777777" w:rsidTr="00AD29FA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0DA47FCE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Preferred term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AC7C126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Group 1</w:t>
            </w:r>
          </w:p>
          <w:p w14:paraId="5C49BB4D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Vial by HCP</w:t>
            </w:r>
          </w:p>
          <w:p w14:paraId="13A3536A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N=4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BC3C632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Group 2</w:t>
            </w:r>
          </w:p>
          <w:p w14:paraId="20977150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PFS SSD by HCP</w:t>
            </w:r>
          </w:p>
          <w:p w14:paraId="6CE2DB5B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N=4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6063555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Group 3</w:t>
            </w:r>
          </w:p>
          <w:p w14:paraId="4738E0B6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PFS SSD self-administered with training</w:t>
            </w:r>
            <w:r w:rsidRPr="00AF25B2">
              <w:rPr>
                <w:rFonts w:ascii="Times New Roman" w:hAnsi="Times New Roman"/>
                <w:b/>
              </w:rPr>
              <w:br/>
              <w:t>N=3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C116FFE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Group 4</w:t>
            </w:r>
          </w:p>
          <w:p w14:paraId="74026738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  <w:bCs/>
              </w:rPr>
              <w:t>PFS SSD self-administered without training</w:t>
            </w:r>
            <w:r w:rsidRPr="00AF25B2">
              <w:rPr>
                <w:rFonts w:ascii="Times New Roman" w:hAnsi="Times New Roman"/>
                <w:b/>
              </w:rPr>
              <w:t xml:space="preserve"> N=3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B3ECA9A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Total</w:t>
            </w:r>
          </w:p>
          <w:p w14:paraId="52EF4824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N=159</w:t>
            </w:r>
          </w:p>
        </w:tc>
      </w:tr>
      <w:tr w:rsidR="00115620" w:rsidRPr="001E2BAB" w14:paraId="60BAFA74" w14:textId="77777777" w:rsidTr="00AD29FA">
        <w:tc>
          <w:tcPr>
            <w:tcW w:w="2122" w:type="dxa"/>
            <w:vAlign w:val="center"/>
          </w:tcPr>
          <w:p w14:paraId="258A65D8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F25B2">
              <w:rPr>
                <w:rFonts w:ascii="Times New Roman" w:hAnsi="Times New Roman"/>
                <w:b/>
              </w:rPr>
              <w:t>Any event</w:t>
            </w:r>
          </w:p>
        </w:tc>
        <w:tc>
          <w:tcPr>
            <w:tcW w:w="1304" w:type="dxa"/>
            <w:vAlign w:val="center"/>
          </w:tcPr>
          <w:p w14:paraId="4971DDD8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5B2">
              <w:rPr>
                <w:rFonts w:ascii="Times New Roman" w:hAnsi="Times New Roman"/>
                <w:b/>
                <w:bCs/>
              </w:rPr>
              <w:t>45 (98%)</w:t>
            </w:r>
          </w:p>
        </w:tc>
        <w:tc>
          <w:tcPr>
            <w:tcW w:w="1304" w:type="dxa"/>
            <w:vAlign w:val="center"/>
          </w:tcPr>
          <w:p w14:paraId="30588129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5B2">
              <w:rPr>
                <w:rFonts w:ascii="Times New Roman" w:hAnsi="Times New Roman"/>
                <w:b/>
                <w:bCs/>
              </w:rPr>
              <w:t>43 (88%)</w:t>
            </w:r>
          </w:p>
        </w:tc>
        <w:tc>
          <w:tcPr>
            <w:tcW w:w="1304" w:type="dxa"/>
            <w:vAlign w:val="center"/>
          </w:tcPr>
          <w:p w14:paraId="4E5FC5A1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5B2">
              <w:rPr>
                <w:rFonts w:ascii="Times New Roman" w:hAnsi="Times New Roman"/>
                <w:b/>
                <w:bCs/>
              </w:rPr>
              <w:t>32 (100%)</w:t>
            </w:r>
          </w:p>
        </w:tc>
        <w:tc>
          <w:tcPr>
            <w:tcW w:w="1304" w:type="dxa"/>
          </w:tcPr>
          <w:p w14:paraId="4B2D931F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5B2">
              <w:rPr>
                <w:rFonts w:ascii="Times New Roman" w:hAnsi="Times New Roman"/>
                <w:b/>
                <w:bCs/>
              </w:rPr>
              <w:t>30 (94%)</w:t>
            </w:r>
          </w:p>
        </w:tc>
        <w:tc>
          <w:tcPr>
            <w:tcW w:w="1304" w:type="dxa"/>
          </w:tcPr>
          <w:p w14:paraId="2E71D9BD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F25B2">
              <w:rPr>
                <w:rFonts w:ascii="Times New Roman" w:hAnsi="Times New Roman"/>
                <w:b/>
                <w:bCs/>
              </w:rPr>
              <w:t>150 (94%)</w:t>
            </w:r>
          </w:p>
        </w:tc>
      </w:tr>
      <w:tr w:rsidR="00115620" w:rsidRPr="001E2BAB" w14:paraId="28387511" w14:textId="77777777" w:rsidTr="00AD29FA">
        <w:tc>
          <w:tcPr>
            <w:tcW w:w="2122" w:type="dxa"/>
            <w:vAlign w:val="center"/>
          </w:tcPr>
          <w:p w14:paraId="00272955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Injection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AF25B2">
              <w:rPr>
                <w:rFonts w:ascii="Times New Roman" w:hAnsi="Times New Roman"/>
                <w:bCs/>
              </w:rPr>
              <w:t>site erythema</w:t>
            </w:r>
          </w:p>
        </w:tc>
        <w:tc>
          <w:tcPr>
            <w:tcW w:w="1304" w:type="dxa"/>
            <w:vAlign w:val="center"/>
          </w:tcPr>
          <w:p w14:paraId="796958A6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5 (76%)</w:t>
            </w:r>
          </w:p>
        </w:tc>
        <w:tc>
          <w:tcPr>
            <w:tcW w:w="1304" w:type="dxa"/>
            <w:vAlign w:val="center"/>
          </w:tcPr>
          <w:p w14:paraId="597AD00A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7 (76%)</w:t>
            </w:r>
          </w:p>
        </w:tc>
        <w:tc>
          <w:tcPr>
            <w:tcW w:w="1304" w:type="dxa"/>
            <w:vAlign w:val="center"/>
          </w:tcPr>
          <w:p w14:paraId="578C01E6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0 (94%)</w:t>
            </w:r>
          </w:p>
        </w:tc>
        <w:tc>
          <w:tcPr>
            <w:tcW w:w="1304" w:type="dxa"/>
          </w:tcPr>
          <w:p w14:paraId="3131AE78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0 (94%)</w:t>
            </w:r>
          </w:p>
        </w:tc>
        <w:tc>
          <w:tcPr>
            <w:tcW w:w="1304" w:type="dxa"/>
          </w:tcPr>
          <w:p w14:paraId="59FF0A3C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32 (83%)</w:t>
            </w:r>
          </w:p>
        </w:tc>
      </w:tr>
      <w:tr w:rsidR="00115620" w:rsidRPr="001E2BAB" w14:paraId="1DDF4078" w14:textId="77777777" w:rsidTr="00AD29FA">
        <w:tc>
          <w:tcPr>
            <w:tcW w:w="2122" w:type="dxa"/>
            <w:vAlign w:val="center"/>
          </w:tcPr>
          <w:p w14:paraId="18EFDBC7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Injection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AF25B2">
              <w:rPr>
                <w:rFonts w:ascii="Times New Roman" w:hAnsi="Times New Roman"/>
                <w:bCs/>
              </w:rPr>
              <w:t>site swelling</w:t>
            </w:r>
          </w:p>
        </w:tc>
        <w:tc>
          <w:tcPr>
            <w:tcW w:w="1304" w:type="dxa"/>
            <w:vAlign w:val="center"/>
          </w:tcPr>
          <w:p w14:paraId="44CF2986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1 (46%)</w:t>
            </w:r>
          </w:p>
        </w:tc>
        <w:tc>
          <w:tcPr>
            <w:tcW w:w="1304" w:type="dxa"/>
            <w:vAlign w:val="center"/>
          </w:tcPr>
          <w:p w14:paraId="5A78D76A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4 (49%)</w:t>
            </w:r>
          </w:p>
        </w:tc>
        <w:tc>
          <w:tcPr>
            <w:tcW w:w="1304" w:type="dxa"/>
            <w:vAlign w:val="center"/>
          </w:tcPr>
          <w:p w14:paraId="68ECE043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4 (44%)</w:t>
            </w:r>
          </w:p>
        </w:tc>
        <w:tc>
          <w:tcPr>
            <w:tcW w:w="1304" w:type="dxa"/>
          </w:tcPr>
          <w:p w14:paraId="6264539D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9 (59%)</w:t>
            </w:r>
          </w:p>
        </w:tc>
        <w:tc>
          <w:tcPr>
            <w:tcW w:w="1304" w:type="dxa"/>
          </w:tcPr>
          <w:p w14:paraId="3DE88FBE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78 (49%)</w:t>
            </w:r>
          </w:p>
        </w:tc>
      </w:tr>
      <w:tr w:rsidR="00115620" w:rsidRPr="001E2BAB" w14:paraId="6AE77912" w14:textId="77777777" w:rsidTr="00AD29FA">
        <w:tc>
          <w:tcPr>
            <w:tcW w:w="2122" w:type="dxa"/>
            <w:vAlign w:val="center"/>
          </w:tcPr>
          <w:p w14:paraId="18B90A45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Injection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AF25B2">
              <w:rPr>
                <w:rFonts w:ascii="Times New Roman" w:hAnsi="Times New Roman"/>
                <w:bCs/>
              </w:rPr>
              <w:t>site pain</w:t>
            </w:r>
          </w:p>
        </w:tc>
        <w:tc>
          <w:tcPr>
            <w:tcW w:w="1304" w:type="dxa"/>
            <w:vAlign w:val="center"/>
          </w:tcPr>
          <w:p w14:paraId="0DCBC845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3 (50%)</w:t>
            </w:r>
          </w:p>
        </w:tc>
        <w:tc>
          <w:tcPr>
            <w:tcW w:w="1304" w:type="dxa"/>
            <w:vAlign w:val="center"/>
          </w:tcPr>
          <w:p w14:paraId="5DCEB251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2 (45%)</w:t>
            </w:r>
          </w:p>
        </w:tc>
        <w:tc>
          <w:tcPr>
            <w:tcW w:w="1304" w:type="dxa"/>
            <w:vAlign w:val="center"/>
          </w:tcPr>
          <w:p w14:paraId="5D9BB08E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0 (31%)</w:t>
            </w:r>
          </w:p>
        </w:tc>
        <w:tc>
          <w:tcPr>
            <w:tcW w:w="1304" w:type="dxa"/>
          </w:tcPr>
          <w:p w14:paraId="38D11D57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2 (38%)</w:t>
            </w:r>
          </w:p>
        </w:tc>
        <w:tc>
          <w:tcPr>
            <w:tcW w:w="1304" w:type="dxa"/>
          </w:tcPr>
          <w:p w14:paraId="495F5FB5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67 (42%)</w:t>
            </w:r>
          </w:p>
        </w:tc>
      </w:tr>
      <w:tr w:rsidR="00115620" w:rsidRPr="001E2BAB" w14:paraId="212C3B4A" w14:textId="77777777" w:rsidTr="00AD29FA">
        <w:tc>
          <w:tcPr>
            <w:tcW w:w="2122" w:type="dxa"/>
            <w:vAlign w:val="center"/>
          </w:tcPr>
          <w:p w14:paraId="4D1C8AF8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Injection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AF25B2">
              <w:rPr>
                <w:rFonts w:ascii="Times New Roman" w:hAnsi="Times New Roman"/>
                <w:bCs/>
              </w:rPr>
              <w:t>site pruritus</w:t>
            </w:r>
          </w:p>
        </w:tc>
        <w:tc>
          <w:tcPr>
            <w:tcW w:w="1304" w:type="dxa"/>
            <w:vAlign w:val="center"/>
          </w:tcPr>
          <w:p w14:paraId="5B0C276E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8 (17%)</w:t>
            </w:r>
          </w:p>
        </w:tc>
        <w:tc>
          <w:tcPr>
            <w:tcW w:w="1304" w:type="dxa"/>
            <w:vAlign w:val="center"/>
          </w:tcPr>
          <w:p w14:paraId="7C5190E8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1 (22%)</w:t>
            </w:r>
          </w:p>
        </w:tc>
        <w:tc>
          <w:tcPr>
            <w:tcW w:w="1304" w:type="dxa"/>
            <w:vAlign w:val="center"/>
          </w:tcPr>
          <w:p w14:paraId="60310E56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9 (28%)</w:t>
            </w:r>
          </w:p>
        </w:tc>
        <w:tc>
          <w:tcPr>
            <w:tcW w:w="1304" w:type="dxa"/>
          </w:tcPr>
          <w:p w14:paraId="54FFF566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3 (41%)</w:t>
            </w:r>
          </w:p>
        </w:tc>
        <w:tc>
          <w:tcPr>
            <w:tcW w:w="1304" w:type="dxa"/>
          </w:tcPr>
          <w:p w14:paraId="7A762311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41 (26%)</w:t>
            </w:r>
          </w:p>
        </w:tc>
      </w:tr>
      <w:tr w:rsidR="00115620" w:rsidRPr="001E2BAB" w14:paraId="45574FC5" w14:textId="77777777" w:rsidTr="00AD29FA">
        <w:tc>
          <w:tcPr>
            <w:tcW w:w="2122" w:type="dxa"/>
            <w:vAlign w:val="center"/>
          </w:tcPr>
          <w:p w14:paraId="38EB3FF4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Injection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AF25B2">
              <w:rPr>
                <w:rFonts w:ascii="Times New Roman" w:hAnsi="Times New Roman"/>
                <w:bCs/>
              </w:rPr>
              <w:t>site discoloration</w:t>
            </w:r>
          </w:p>
        </w:tc>
        <w:tc>
          <w:tcPr>
            <w:tcW w:w="1304" w:type="dxa"/>
            <w:vAlign w:val="center"/>
          </w:tcPr>
          <w:p w14:paraId="340144B7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7 (15%)</w:t>
            </w:r>
          </w:p>
        </w:tc>
        <w:tc>
          <w:tcPr>
            <w:tcW w:w="1304" w:type="dxa"/>
            <w:vAlign w:val="center"/>
          </w:tcPr>
          <w:p w14:paraId="2FB5E87D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5 (10%)</w:t>
            </w:r>
          </w:p>
        </w:tc>
        <w:tc>
          <w:tcPr>
            <w:tcW w:w="1304" w:type="dxa"/>
            <w:vAlign w:val="center"/>
          </w:tcPr>
          <w:p w14:paraId="70A4CC3D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6 (19%)</w:t>
            </w:r>
          </w:p>
        </w:tc>
        <w:tc>
          <w:tcPr>
            <w:tcW w:w="1304" w:type="dxa"/>
            <w:vAlign w:val="center"/>
          </w:tcPr>
          <w:p w14:paraId="7D3C2F47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5 (16%)</w:t>
            </w:r>
          </w:p>
        </w:tc>
        <w:tc>
          <w:tcPr>
            <w:tcW w:w="1304" w:type="dxa"/>
            <w:vAlign w:val="center"/>
          </w:tcPr>
          <w:p w14:paraId="08EE9F06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3 (14%)</w:t>
            </w:r>
          </w:p>
        </w:tc>
      </w:tr>
      <w:tr w:rsidR="00115620" w:rsidRPr="001E2BAB" w14:paraId="3B70DA4E" w14:textId="77777777" w:rsidTr="00AD29FA">
        <w:tc>
          <w:tcPr>
            <w:tcW w:w="2122" w:type="dxa"/>
            <w:vAlign w:val="center"/>
          </w:tcPr>
          <w:p w14:paraId="419C00F3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Injection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AF25B2">
              <w:rPr>
                <w:rFonts w:ascii="Times New Roman" w:hAnsi="Times New Roman"/>
                <w:bCs/>
              </w:rPr>
              <w:t>site pallor</w:t>
            </w:r>
          </w:p>
        </w:tc>
        <w:tc>
          <w:tcPr>
            <w:tcW w:w="1304" w:type="dxa"/>
            <w:vAlign w:val="center"/>
          </w:tcPr>
          <w:p w14:paraId="18DD2F97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6 (13%)</w:t>
            </w:r>
          </w:p>
        </w:tc>
        <w:tc>
          <w:tcPr>
            <w:tcW w:w="1304" w:type="dxa"/>
            <w:vAlign w:val="center"/>
          </w:tcPr>
          <w:p w14:paraId="78776801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 (6%)</w:t>
            </w:r>
          </w:p>
        </w:tc>
        <w:tc>
          <w:tcPr>
            <w:tcW w:w="1304" w:type="dxa"/>
            <w:vAlign w:val="center"/>
          </w:tcPr>
          <w:p w14:paraId="17DDD864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5 (16%)</w:t>
            </w:r>
          </w:p>
        </w:tc>
        <w:tc>
          <w:tcPr>
            <w:tcW w:w="1304" w:type="dxa"/>
          </w:tcPr>
          <w:p w14:paraId="34C328B4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 (9%)</w:t>
            </w:r>
          </w:p>
        </w:tc>
        <w:tc>
          <w:tcPr>
            <w:tcW w:w="1304" w:type="dxa"/>
          </w:tcPr>
          <w:p w14:paraId="3DFD59F5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7 (11%)</w:t>
            </w:r>
          </w:p>
        </w:tc>
      </w:tr>
      <w:tr w:rsidR="00115620" w:rsidRPr="001E2BAB" w14:paraId="74566134" w14:textId="77777777" w:rsidTr="004156B1">
        <w:tc>
          <w:tcPr>
            <w:tcW w:w="2122" w:type="dxa"/>
            <w:vAlign w:val="center"/>
          </w:tcPr>
          <w:p w14:paraId="7373B50E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Injection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AF25B2">
              <w:rPr>
                <w:rFonts w:ascii="Times New Roman" w:hAnsi="Times New Roman"/>
                <w:bCs/>
              </w:rPr>
              <w:t>site hemorrhage</w:t>
            </w:r>
          </w:p>
        </w:tc>
        <w:tc>
          <w:tcPr>
            <w:tcW w:w="1304" w:type="dxa"/>
            <w:vAlign w:val="center"/>
          </w:tcPr>
          <w:p w14:paraId="38F5C84E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5 (11%)</w:t>
            </w:r>
          </w:p>
        </w:tc>
        <w:tc>
          <w:tcPr>
            <w:tcW w:w="1304" w:type="dxa"/>
            <w:vAlign w:val="center"/>
          </w:tcPr>
          <w:p w14:paraId="481239AB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7E3B2D15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 (9%)</w:t>
            </w:r>
          </w:p>
        </w:tc>
        <w:tc>
          <w:tcPr>
            <w:tcW w:w="1304" w:type="dxa"/>
            <w:vAlign w:val="center"/>
          </w:tcPr>
          <w:p w14:paraId="3F3D8846" w14:textId="77777777" w:rsidR="00F60C7C" w:rsidRPr="00AF25B2" w:rsidRDefault="00F60C7C" w:rsidP="00D943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36A1B2D5" w14:textId="77777777" w:rsidR="00F60C7C" w:rsidRPr="00AF25B2" w:rsidRDefault="00F60C7C" w:rsidP="00D943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1 (7%)</w:t>
            </w:r>
          </w:p>
        </w:tc>
      </w:tr>
      <w:tr w:rsidR="00115620" w:rsidRPr="001E2BAB" w14:paraId="49F3A2AE" w14:textId="77777777" w:rsidTr="00AD29FA">
        <w:tc>
          <w:tcPr>
            <w:tcW w:w="2122" w:type="dxa"/>
            <w:vAlign w:val="center"/>
          </w:tcPr>
          <w:p w14:paraId="30DC0133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Injection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AF25B2">
              <w:rPr>
                <w:rFonts w:ascii="Times New Roman" w:hAnsi="Times New Roman"/>
                <w:bCs/>
              </w:rPr>
              <w:t>site bruising</w:t>
            </w:r>
          </w:p>
        </w:tc>
        <w:tc>
          <w:tcPr>
            <w:tcW w:w="1304" w:type="dxa"/>
            <w:vAlign w:val="center"/>
          </w:tcPr>
          <w:p w14:paraId="0326DE5E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052D71A7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 (6%)</w:t>
            </w:r>
          </w:p>
        </w:tc>
        <w:tc>
          <w:tcPr>
            <w:tcW w:w="1304" w:type="dxa"/>
            <w:vAlign w:val="center"/>
          </w:tcPr>
          <w:p w14:paraId="3B6DBB4F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4 (13%)</w:t>
            </w:r>
          </w:p>
        </w:tc>
        <w:tc>
          <w:tcPr>
            <w:tcW w:w="1304" w:type="dxa"/>
          </w:tcPr>
          <w:p w14:paraId="7BB79389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4CA3FB7C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0 (6%)</w:t>
            </w:r>
          </w:p>
        </w:tc>
      </w:tr>
      <w:tr w:rsidR="00115620" w:rsidRPr="001E2BAB" w14:paraId="2910691B" w14:textId="77777777" w:rsidTr="00AD29FA">
        <w:tc>
          <w:tcPr>
            <w:tcW w:w="2122" w:type="dxa"/>
            <w:vAlign w:val="center"/>
          </w:tcPr>
          <w:p w14:paraId="22B4D6DD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Injection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AF25B2">
              <w:rPr>
                <w:rFonts w:ascii="Times New Roman" w:hAnsi="Times New Roman"/>
                <w:bCs/>
              </w:rPr>
              <w:t>site warmth</w:t>
            </w:r>
          </w:p>
        </w:tc>
        <w:tc>
          <w:tcPr>
            <w:tcW w:w="1304" w:type="dxa"/>
            <w:vAlign w:val="center"/>
          </w:tcPr>
          <w:p w14:paraId="0EA3941C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 (7%)</w:t>
            </w:r>
          </w:p>
        </w:tc>
        <w:tc>
          <w:tcPr>
            <w:tcW w:w="1304" w:type="dxa"/>
            <w:vAlign w:val="center"/>
          </w:tcPr>
          <w:p w14:paraId="3475B603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22D461A4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6%)</w:t>
            </w:r>
          </w:p>
        </w:tc>
        <w:tc>
          <w:tcPr>
            <w:tcW w:w="1304" w:type="dxa"/>
          </w:tcPr>
          <w:p w14:paraId="48B28E2B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0504ED4D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7 (4%)</w:t>
            </w:r>
          </w:p>
        </w:tc>
      </w:tr>
      <w:tr w:rsidR="00115620" w:rsidRPr="001E2BAB" w14:paraId="76F8824C" w14:textId="77777777" w:rsidTr="00AD29FA">
        <w:tc>
          <w:tcPr>
            <w:tcW w:w="2122" w:type="dxa"/>
            <w:vAlign w:val="center"/>
          </w:tcPr>
          <w:p w14:paraId="759D0B3E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Pyrexia</w:t>
            </w:r>
          </w:p>
        </w:tc>
        <w:tc>
          <w:tcPr>
            <w:tcW w:w="1304" w:type="dxa"/>
            <w:vAlign w:val="center"/>
          </w:tcPr>
          <w:p w14:paraId="24C552F2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 (7%)</w:t>
            </w:r>
          </w:p>
        </w:tc>
        <w:tc>
          <w:tcPr>
            <w:tcW w:w="1304" w:type="dxa"/>
            <w:vAlign w:val="center"/>
          </w:tcPr>
          <w:p w14:paraId="410BC67C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7BCA6234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1E2658F5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402F706B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7 (4%)</w:t>
            </w:r>
          </w:p>
        </w:tc>
      </w:tr>
      <w:tr w:rsidR="00115620" w:rsidRPr="001E2BAB" w14:paraId="5976BF61" w14:textId="77777777" w:rsidTr="00AD29FA">
        <w:tc>
          <w:tcPr>
            <w:tcW w:w="2122" w:type="dxa"/>
            <w:vAlign w:val="center"/>
          </w:tcPr>
          <w:p w14:paraId="36AB9E1D" w14:textId="77777777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Chills</w:t>
            </w:r>
          </w:p>
        </w:tc>
        <w:tc>
          <w:tcPr>
            <w:tcW w:w="1304" w:type="dxa"/>
            <w:vAlign w:val="center"/>
          </w:tcPr>
          <w:p w14:paraId="70DD85CA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7D628C9E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8B97B84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0EC44302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6%)</w:t>
            </w:r>
          </w:p>
        </w:tc>
        <w:tc>
          <w:tcPr>
            <w:tcW w:w="1304" w:type="dxa"/>
          </w:tcPr>
          <w:p w14:paraId="1A4B6537" w14:textId="77777777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5 (3%)</w:t>
            </w:r>
          </w:p>
        </w:tc>
      </w:tr>
      <w:tr w:rsidR="00115620" w:rsidRPr="001E2BAB" w14:paraId="6E63773D" w14:textId="77777777" w:rsidTr="00AD29FA">
        <w:tc>
          <w:tcPr>
            <w:tcW w:w="2122" w:type="dxa"/>
            <w:vAlign w:val="center"/>
          </w:tcPr>
          <w:p w14:paraId="773B210F" w14:textId="4317B432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jection site inflammation</w:t>
            </w:r>
          </w:p>
        </w:tc>
        <w:tc>
          <w:tcPr>
            <w:tcW w:w="1304" w:type="dxa"/>
            <w:vAlign w:val="center"/>
          </w:tcPr>
          <w:p w14:paraId="3270328A" w14:textId="0572A91C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9E18BE">
              <w:rPr>
                <w:rFonts w:ascii="Times New Roman" w:hAnsi="Times New Roman"/>
              </w:rPr>
              <w:t xml:space="preserve"> (2%)</w:t>
            </w:r>
          </w:p>
        </w:tc>
        <w:tc>
          <w:tcPr>
            <w:tcW w:w="1304" w:type="dxa"/>
            <w:vAlign w:val="center"/>
          </w:tcPr>
          <w:p w14:paraId="154F95CD" w14:textId="1A878E89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9329FC2" w14:textId="7EB089D6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6%)</w:t>
            </w:r>
          </w:p>
        </w:tc>
        <w:tc>
          <w:tcPr>
            <w:tcW w:w="1304" w:type="dxa"/>
          </w:tcPr>
          <w:p w14:paraId="1627977E" w14:textId="7C03EF47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07EB713A" w14:textId="71F0E27B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4156B1">
              <w:rPr>
                <w:rFonts w:ascii="Times New Roman" w:hAnsi="Times New Roman"/>
              </w:rPr>
              <w:t xml:space="preserve"> (2%)</w:t>
            </w:r>
          </w:p>
        </w:tc>
      </w:tr>
      <w:tr w:rsidR="00115620" w:rsidRPr="001E2BAB" w14:paraId="08D2608A" w14:textId="77777777" w:rsidTr="00AD29FA">
        <w:tc>
          <w:tcPr>
            <w:tcW w:w="2122" w:type="dxa"/>
            <w:vAlign w:val="center"/>
          </w:tcPr>
          <w:p w14:paraId="3EF0CEBC" w14:textId="614C56A3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jection site nodule</w:t>
            </w:r>
          </w:p>
        </w:tc>
        <w:tc>
          <w:tcPr>
            <w:tcW w:w="1304" w:type="dxa"/>
            <w:vAlign w:val="center"/>
          </w:tcPr>
          <w:p w14:paraId="3737EA73" w14:textId="7752B958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9E18BE">
              <w:rPr>
                <w:rFonts w:ascii="Times New Roman" w:hAnsi="Times New Roman"/>
              </w:rPr>
              <w:t xml:space="preserve"> (4%)</w:t>
            </w:r>
          </w:p>
        </w:tc>
        <w:tc>
          <w:tcPr>
            <w:tcW w:w="1304" w:type="dxa"/>
            <w:vAlign w:val="center"/>
          </w:tcPr>
          <w:p w14:paraId="772A03AF" w14:textId="478032A6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1DC3C79" w14:textId="4E8A818A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1908B704" w14:textId="6E21A57E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7E61CBBF" w14:textId="692D8CC1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4156B1">
              <w:rPr>
                <w:rFonts w:ascii="Times New Roman" w:hAnsi="Times New Roman"/>
              </w:rPr>
              <w:t xml:space="preserve"> (2%)</w:t>
            </w:r>
          </w:p>
        </w:tc>
      </w:tr>
      <w:tr w:rsidR="00115620" w:rsidRPr="001E2BAB" w14:paraId="23A66661" w14:textId="77777777" w:rsidTr="00AD29FA">
        <w:tc>
          <w:tcPr>
            <w:tcW w:w="2122" w:type="dxa"/>
            <w:vAlign w:val="center"/>
          </w:tcPr>
          <w:p w14:paraId="6B188F8C" w14:textId="3F3E27BC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atigue</w:t>
            </w:r>
          </w:p>
        </w:tc>
        <w:tc>
          <w:tcPr>
            <w:tcW w:w="1304" w:type="dxa"/>
            <w:vAlign w:val="center"/>
          </w:tcPr>
          <w:p w14:paraId="2847D6B0" w14:textId="64911788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9E18BE">
              <w:rPr>
                <w:rFonts w:ascii="Times New Roman" w:hAnsi="Times New Roman"/>
              </w:rPr>
              <w:t xml:space="preserve"> (2%)</w:t>
            </w:r>
          </w:p>
        </w:tc>
        <w:tc>
          <w:tcPr>
            <w:tcW w:w="1304" w:type="dxa"/>
            <w:vAlign w:val="center"/>
          </w:tcPr>
          <w:p w14:paraId="6703D5E8" w14:textId="2CA08CE5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932196C" w14:textId="13C58795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32060C8B" w14:textId="2299AD2E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2D1BEED7" w14:textId="17B37321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4156B1">
              <w:rPr>
                <w:rFonts w:ascii="Times New Roman" w:hAnsi="Times New Roman"/>
              </w:rPr>
              <w:t xml:space="preserve"> (1%)</w:t>
            </w:r>
          </w:p>
        </w:tc>
      </w:tr>
      <w:tr w:rsidR="00115620" w:rsidRPr="001E2BAB" w14:paraId="17A0F445" w14:textId="77777777" w:rsidTr="004156B1">
        <w:tc>
          <w:tcPr>
            <w:tcW w:w="2122" w:type="dxa"/>
            <w:vAlign w:val="center"/>
          </w:tcPr>
          <w:p w14:paraId="692FFAF1" w14:textId="140B8E14" w:rsidR="00F60C7C" w:rsidRPr="00AF25B2" w:rsidRDefault="00F60C7C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edical device site dermatitis</w:t>
            </w:r>
          </w:p>
        </w:tc>
        <w:tc>
          <w:tcPr>
            <w:tcW w:w="1304" w:type="dxa"/>
            <w:vAlign w:val="center"/>
          </w:tcPr>
          <w:p w14:paraId="70BAE76F" w14:textId="4B0E44CD" w:rsidR="00F60C7C" w:rsidRPr="00AF25B2" w:rsidRDefault="00F60C7C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9E18BE">
              <w:rPr>
                <w:rFonts w:ascii="Times New Roman" w:hAnsi="Times New Roman"/>
              </w:rPr>
              <w:t xml:space="preserve"> (2%)</w:t>
            </w:r>
          </w:p>
        </w:tc>
        <w:tc>
          <w:tcPr>
            <w:tcW w:w="1304" w:type="dxa"/>
            <w:vAlign w:val="center"/>
          </w:tcPr>
          <w:p w14:paraId="4D4D7F24" w14:textId="46FB58FA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1135E9F" w14:textId="7BD8E2D9" w:rsidR="00F60C7C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4F21CBBC" w14:textId="379F4F48" w:rsidR="00F60C7C" w:rsidRPr="00AF25B2" w:rsidRDefault="009E18BE" w:rsidP="00D943F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E91BA32" w14:textId="3DD13896" w:rsidR="00F60C7C" w:rsidRPr="00AF25B2" w:rsidRDefault="009E18BE" w:rsidP="00F81A0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4156B1">
              <w:rPr>
                <w:rFonts w:ascii="Times New Roman" w:hAnsi="Times New Roman"/>
              </w:rPr>
              <w:t xml:space="preserve"> (1%)</w:t>
            </w:r>
          </w:p>
        </w:tc>
      </w:tr>
      <w:tr w:rsidR="00115620" w:rsidRPr="001E2BAB" w14:paraId="150D626B" w14:textId="77777777" w:rsidTr="00AD29FA">
        <w:tc>
          <w:tcPr>
            <w:tcW w:w="2122" w:type="dxa"/>
            <w:vAlign w:val="center"/>
          </w:tcPr>
          <w:p w14:paraId="6D3A1A02" w14:textId="3737EC12" w:rsidR="009E18BE" w:rsidRDefault="009E18BE" w:rsidP="007B74ED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eeling of body temperature change</w:t>
            </w:r>
          </w:p>
        </w:tc>
        <w:tc>
          <w:tcPr>
            <w:tcW w:w="1304" w:type="dxa"/>
            <w:vAlign w:val="center"/>
          </w:tcPr>
          <w:p w14:paraId="6904AF44" w14:textId="0E3E4EC1" w:rsidR="009E18BE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3C4BD4F" w14:textId="3C4549CD" w:rsidR="009E18BE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D9F7855" w14:textId="2A1D38FC" w:rsidR="009E18BE" w:rsidRPr="00AF25B2" w:rsidRDefault="009E18BE" w:rsidP="007B74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9D83FCD" w14:textId="19AE49B0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8147D08" w14:textId="78D14BAB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6946B680" w14:textId="77777777" w:rsidTr="00AD29FA">
        <w:tc>
          <w:tcPr>
            <w:tcW w:w="2122" w:type="dxa"/>
            <w:vAlign w:val="center"/>
          </w:tcPr>
          <w:p w14:paraId="6AA32871" w14:textId="50BC2EB4" w:rsidR="009E18BE" w:rsidRDefault="009E18BE" w:rsidP="009E18B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fluenza like illness</w:t>
            </w:r>
          </w:p>
        </w:tc>
        <w:tc>
          <w:tcPr>
            <w:tcW w:w="1304" w:type="dxa"/>
            <w:vAlign w:val="center"/>
          </w:tcPr>
          <w:p w14:paraId="1053754F" w14:textId="32754383" w:rsidR="009E18BE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CC80DA5" w14:textId="58636435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1C06AC0" w14:textId="04C8594E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DCC32AC" w14:textId="2DD45082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7DC0D20A" w14:textId="21730301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7704B077" w14:textId="77777777" w:rsidTr="00AD29FA">
        <w:tc>
          <w:tcPr>
            <w:tcW w:w="2122" w:type="dxa"/>
            <w:vAlign w:val="center"/>
          </w:tcPr>
          <w:p w14:paraId="3B349EA1" w14:textId="7D15B520" w:rsidR="009E18BE" w:rsidRDefault="009E18BE" w:rsidP="009E18B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jection site dermatitis</w:t>
            </w:r>
          </w:p>
        </w:tc>
        <w:tc>
          <w:tcPr>
            <w:tcW w:w="1304" w:type="dxa"/>
            <w:vAlign w:val="center"/>
          </w:tcPr>
          <w:p w14:paraId="6CB649FF" w14:textId="565C4C5D" w:rsidR="009E18BE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841AEBA" w14:textId="4228D0F6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AD8EF68" w14:textId="022E9821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F6560D0" w14:textId="1ADDCDE4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1F400B78" w14:textId="1F2C503A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15DE940E" w14:textId="77777777" w:rsidTr="00AD29FA">
        <w:tc>
          <w:tcPr>
            <w:tcW w:w="2122" w:type="dxa"/>
            <w:vAlign w:val="center"/>
          </w:tcPr>
          <w:p w14:paraId="2C4DAA67" w14:textId="51724DD0" w:rsidR="009E18BE" w:rsidRPr="00AF25B2" w:rsidRDefault="009E18BE" w:rsidP="009E18B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jection site discomfort</w:t>
            </w:r>
          </w:p>
        </w:tc>
        <w:tc>
          <w:tcPr>
            <w:tcW w:w="1304" w:type="dxa"/>
            <w:vAlign w:val="center"/>
          </w:tcPr>
          <w:p w14:paraId="3A8EF5AE" w14:textId="6F979342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973D9E6" w14:textId="1CD78235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0C7AFD30" w14:textId="625CAFFF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54FC97E" w14:textId="24D06732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0F1C34F" w14:textId="34E327B4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10840C95" w14:textId="77777777" w:rsidTr="00AD29FA">
        <w:tc>
          <w:tcPr>
            <w:tcW w:w="2122" w:type="dxa"/>
            <w:vAlign w:val="center"/>
          </w:tcPr>
          <w:p w14:paraId="24554DC5" w14:textId="24DC4C1B" w:rsidR="009E18BE" w:rsidRPr="00AF25B2" w:rsidRDefault="009E18BE" w:rsidP="009E18B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jection site exfoliation</w:t>
            </w:r>
          </w:p>
        </w:tc>
        <w:tc>
          <w:tcPr>
            <w:tcW w:w="1304" w:type="dxa"/>
            <w:vAlign w:val="center"/>
          </w:tcPr>
          <w:p w14:paraId="779541B3" w14:textId="3F763385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40666A4" w14:textId="363790E1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49C69BB" w14:textId="70ECA783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F912811" w14:textId="2DAA2E03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6EBAD4D6" w14:textId="09EC4A39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458CA5F" w14:textId="77777777" w:rsidTr="00AD29FA">
        <w:tc>
          <w:tcPr>
            <w:tcW w:w="2122" w:type="dxa"/>
            <w:vAlign w:val="center"/>
          </w:tcPr>
          <w:p w14:paraId="01C450F9" w14:textId="647487C6" w:rsidR="009E18BE" w:rsidRPr="00AF25B2" w:rsidRDefault="009E18BE" w:rsidP="009E18B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jection site paresthesia</w:t>
            </w:r>
          </w:p>
        </w:tc>
        <w:tc>
          <w:tcPr>
            <w:tcW w:w="1304" w:type="dxa"/>
            <w:vAlign w:val="center"/>
          </w:tcPr>
          <w:p w14:paraId="63630B3D" w14:textId="462F89A6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9B3187F" w14:textId="574374E4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6BFC237" w14:textId="45852D19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58A780B" w14:textId="3291D1B7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3C2C2373" w14:textId="7DE7F00B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7D4CBEB6" w14:textId="77777777" w:rsidTr="00AD29FA">
        <w:tc>
          <w:tcPr>
            <w:tcW w:w="2122" w:type="dxa"/>
            <w:vAlign w:val="center"/>
          </w:tcPr>
          <w:p w14:paraId="10858782" w14:textId="1D1791F9" w:rsidR="009E18BE" w:rsidRPr="00AF25B2" w:rsidRDefault="009E18BE" w:rsidP="009E18B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jection site scab</w:t>
            </w:r>
          </w:p>
        </w:tc>
        <w:tc>
          <w:tcPr>
            <w:tcW w:w="1304" w:type="dxa"/>
            <w:vAlign w:val="center"/>
          </w:tcPr>
          <w:p w14:paraId="6DAC3FD8" w14:textId="287DAEDF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41A3576" w14:textId="78A9C31A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C81AA3C" w14:textId="407E1790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56CACBF" w14:textId="7AB075EB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052BD310" w14:textId="69A42CBF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67CEF6B" w14:textId="77777777" w:rsidTr="00AD29FA">
        <w:tc>
          <w:tcPr>
            <w:tcW w:w="2122" w:type="dxa"/>
            <w:vAlign w:val="center"/>
          </w:tcPr>
          <w:p w14:paraId="785B814A" w14:textId="1103DDD4" w:rsidR="009E18BE" w:rsidRPr="00AF25B2" w:rsidRDefault="009E18BE" w:rsidP="009E18B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alaise</w:t>
            </w:r>
          </w:p>
        </w:tc>
        <w:tc>
          <w:tcPr>
            <w:tcW w:w="1304" w:type="dxa"/>
            <w:vAlign w:val="center"/>
          </w:tcPr>
          <w:p w14:paraId="697BF80E" w14:textId="0F8A118B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3E81ACF" w14:textId="2177A64D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A595C5B" w14:textId="616170F5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138CAC7" w14:textId="06B2CB34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1AC80538" w14:textId="18B27286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268255BB" w14:textId="77777777" w:rsidTr="00AD29FA">
        <w:tc>
          <w:tcPr>
            <w:tcW w:w="2122" w:type="dxa"/>
            <w:vAlign w:val="center"/>
          </w:tcPr>
          <w:p w14:paraId="33C0381B" w14:textId="6C39E745" w:rsidR="009E18BE" w:rsidRPr="00AF25B2" w:rsidRDefault="009E18BE" w:rsidP="009E18B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Vessel puncture site reaction</w:t>
            </w:r>
          </w:p>
        </w:tc>
        <w:tc>
          <w:tcPr>
            <w:tcW w:w="1304" w:type="dxa"/>
            <w:vAlign w:val="center"/>
          </w:tcPr>
          <w:p w14:paraId="703542BD" w14:textId="181D5B20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64E522F" w14:textId="7868D8A3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45B3A2ED" w14:textId="0CE9DFC2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77E2D60" w14:textId="53D5FB26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E9F7618" w14:textId="20B8FDF5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7888F8B9" w14:textId="77777777" w:rsidTr="00AD29FA">
        <w:tc>
          <w:tcPr>
            <w:tcW w:w="2122" w:type="dxa"/>
            <w:vAlign w:val="center"/>
          </w:tcPr>
          <w:p w14:paraId="3B98C242" w14:textId="77777777" w:rsidR="009E18BE" w:rsidRPr="00AF25B2" w:rsidRDefault="009E18BE" w:rsidP="009E18BE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Headache</w:t>
            </w:r>
          </w:p>
        </w:tc>
        <w:tc>
          <w:tcPr>
            <w:tcW w:w="1304" w:type="dxa"/>
            <w:vAlign w:val="center"/>
          </w:tcPr>
          <w:p w14:paraId="6E612588" w14:textId="77777777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2 (26%)</w:t>
            </w:r>
          </w:p>
        </w:tc>
        <w:tc>
          <w:tcPr>
            <w:tcW w:w="1304" w:type="dxa"/>
            <w:vAlign w:val="center"/>
          </w:tcPr>
          <w:p w14:paraId="1FE9BE28" w14:textId="77777777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5 (10%)</w:t>
            </w:r>
          </w:p>
        </w:tc>
        <w:tc>
          <w:tcPr>
            <w:tcW w:w="1304" w:type="dxa"/>
            <w:vAlign w:val="center"/>
          </w:tcPr>
          <w:p w14:paraId="6530BFCC" w14:textId="77777777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5 (16%)</w:t>
            </w:r>
          </w:p>
        </w:tc>
        <w:tc>
          <w:tcPr>
            <w:tcW w:w="1304" w:type="dxa"/>
          </w:tcPr>
          <w:p w14:paraId="1A3AE8F3" w14:textId="77777777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7 (22%)</w:t>
            </w:r>
          </w:p>
        </w:tc>
        <w:tc>
          <w:tcPr>
            <w:tcW w:w="1304" w:type="dxa"/>
          </w:tcPr>
          <w:p w14:paraId="61078512" w14:textId="77777777" w:rsidR="009E18BE" w:rsidRPr="00AF25B2" w:rsidRDefault="009E18BE" w:rsidP="009E18B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9 (18%)</w:t>
            </w:r>
          </w:p>
        </w:tc>
      </w:tr>
      <w:tr w:rsidR="00115620" w:rsidRPr="001E2BAB" w14:paraId="00BB1535" w14:textId="77777777" w:rsidTr="00AD29FA">
        <w:tc>
          <w:tcPr>
            <w:tcW w:w="2122" w:type="dxa"/>
            <w:vAlign w:val="center"/>
          </w:tcPr>
          <w:p w14:paraId="39BAD4B5" w14:textId="77777777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Dizziness</w:t>
            </w:r>
          </w:p>
        </w:tc>
        <w:tc>
          <w:tcPr>
            <w:tcW w:w="1304" w:type="dxa"/>
            <w:vAlign w:val="center"/>
          </w:tcPr>
          <w:p w14:paraId="4F7EF533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4919060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6F5C8D76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4CABD8DC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77AB4676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5 (3%)</w:t>
            </w:r>
          </w:p>
        </w:tc>
      </w:tr>
      <w:tr w:rsidR="00115620" w:rsidRPr="001E2BAB" w14:paraId="08B23EFD" w14:textId="77777777" w:rsidTr="00AD29FA">
        <w:tc>
          <w:tcPr>
            <w:tcW w:w="2122" w:type="dxa"/>
            <w:vAlign w:val="center"/>
          </w:tcPr>
          <w:p w14:paraId="6FF3E701" w14:textId="1655193C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resyncope</w:t>
            </w:r>
          </w:p>
        </w:tc>
        <w:tc>
          <w:tcPr>
            <w:tcW w:w="1304" w:type="dxa"/>
            <w:vAlign w:val="center"/>
          </w:tcPr>
          <w:p w14:paraId="7AF20A38" w14:textId="59B5D4CF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327F0619" w14:textId="2FB1E403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4E19BB62" w14:textId="5685269F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4C367152" w14:textId="4D27924E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5FA64502" w14:textId="02248D6F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%)</w:t>
            </w:r>
          </w:p>
        </w:tc>
      </w:tr>
      <w:tr w:rsidR="00115620" w:rsidRPr="001E2BAB" w14:paraId="24DCA9A5" w14:textId="77777777" w:rsidTr="00AD29FA">
        <w:tc>
          <w:tcPr>
            <w:tcW w:w="2122" w:type="dxa"/>
            <w:vAlign w:val="center"/>
          </w:tcPr>
          <w:p w14:paraId="3AAD86EE" w14:textId="4F529FA9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ysgeusia</w:t>
            </w:r>
          </w:p>
        </w:tc>
        <w:tc>
          <w:tcPr>
            <w:tcW w:w="1304" w:type="dxa"/>
            <w:vAlign w:val="center"/>
          </w:tcPr>
          <w:p w14:paraId="2E1E2869" w14:textId="2FC3E30D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60116B7" w14:textId="08EA2D3D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2D14AC4" w14:textId="1AD6238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322E0457" w14:textId="241DA585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2A694DDC" w14:textId="2063B0FE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1A8AF6D" w14:textId="77777777" w:rsidTr="00AD29FA">
        <w:tc>
          <w:tcPr>
            <w:tcW w:w="2122" w:type="dxa"/>
            <w:vAlign w:val="center"/>
          </w:tcPr>
          <w:p w14:paraId="2C6AB146" w14:textId="2B89B34D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yncope</w:t>
            </w:r>
          </w:p>
        </w:tc>
        <w:tc>
          <w:tcPr>
            <w:tcW w:w="1304" w:type="dxa"/>
            <w:vAlign w:val="center"/>
          </w:tcPr>
          <w:p w14:paraId="141F9A3B" w14:textId="5CB05F32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1B6C8E12" w14:textId="7540F34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E930AB4" w14:textId="57C1DD22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5A0E5DC7" w14:textId="434D4262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74307295" w14:textId="05F88C10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7A14FC81" w14:textId="77777777" w:rsidTr="00AD29FA">
        <w:tc>
          <w:tcPr>
            <w:tcW w:w="2122" w:type="dxa"/>
            <w:vAlign w:val="center"/>
          </w:tcPr>
          <w:p w14:paraId="24293AF1" w14:textId="77777777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Nausea</w:t>
            </w:r>
          </w:p>
        </w:tc>
        <w:tc>
          <w:tcPr>
            <w:tcW w:w="1304" w:type="dxa"/>
            <w:vAlign w:val="center"/>
          </w:tcPr>
          <w:p w14:paraId="5CC6FB3A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 (7%)</w:t>
            </w:r>
          </w:p>
        </w:tc>
        <w:tc>
          <w:tcPr>
            <w:tcW w:w="1304" w:type="dxa"/>
            <w:vAlign w:val="center"/>
          </w:tcPr>
          <w:p w14:paraId="58A0D6F1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3 (6%)</w:t>
            </w:r>
          </w:p>
        </w:tc>
        <w:tc>
          <w:tcPr>
            <w:tcW w:w="1304" w:type="dxa"/>
            <w:vAlign w:val="center"/>
          </w:tcPr>
          <w:p w14:paraId="2D62CF3E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6%)</w:t>
            </w:r>
          </w:p>
        </w:tc>
        <w:tc>
          <w:tcPr>
            <w:tcW w:w="1304" w:type="dxa"/>
          </w:tcPr>
          <w:p w14:paraId="42B54262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3EC080AB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9 (6%)</w:t>
            </w:r>
          </w:p>
        </w:tc>
      </w:tr>
      <w:tr w:rsidR="00115620" w:rsidRPr="001E2BAB" w14:paraId="06484064" w14:textId="77777777" w:rsidTr="00AD29FA">
        <w:tc>
          <w:tcPr>
            <w:tcW w:w="2122" w:type="dxa"/>
            <w:vAlign w:val="center"/>
          </w:tcPr>
          <w:p w14:paraId="6F4A3E81" w14:textId="21C5ABEF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iarrhea</w:t>
            </w:r>
          </w:p>
        </w:tc>
        <w:tc>
          <w:tcPr>
            <w:tcW w:w="1304" w:type="dxa"/>
            <w:vAlign w:val="center"/>
          </w:tcPr>
          <w:p w14:paraId="0E4CCBA2" w14:textId="29584570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332CC791" w14:textId="1C588571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7F0C49D" w14:textId="6CEFAE39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4AB3AB0D" w14:textId="554DD18D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69B600C4" w14:textId="5019495D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4DBD9E6E" w14:textId="77777777" w:rsidTr="00AD29FA">
        <w:tc>
          <w:tcPr>
            <w:tcW w:w="2122" w:type="dxa"/>
            <w:vAlign w:val="center"/>
          </w:tcPr>
          <w:p w14:paraId="533EEFD7" w14:textId="6EF3272E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Vomiting</w:t>
            </w:r>
          </w:p>
        </w:tc>
        <w:tc>
          <w:tcPr>
            <w:tcW w:w="1304" w:type="dxa"/>
            <w:vAlign w:val="center"/>
          </w:tcPr>
          <w:p w14:paraId="3083DCA1" w14:textId="2DA36BFA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DB3D7F1" w14:textId="4FA5A70D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7700F06" w14:textId="73BA2793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6%)</w:t>
            </w:r>
          </w:p>
        </w:tc>
        <w:tc>
          <w:tcPr>
            <w:tcW w:w="1304" w:type="dxa"/>
          </w:tcPr>
          <w:p w14:paraId="70FCFDD1" w14:textId="0E1A83E9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34A23450" w14:textId="35CA98FC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0A632D7F" w14:textId="77777777" w:rsidTr="00AD29FA">
        <w:tc>
          <w:tcPr>
            <w:tcW w:w="2122" w:type="dxa"/>
            <w:vAlign w:val="center"/>
          </w:tcPr>
          <w:p w14:paraId="7CDD24AC" w14:textId="78071591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Abdominal discomfort</w:t>
            </w:r>
          </w:p>
        </w:tc>
        <w:tc>
          <w:tcPr>
            <w:tcW w:w="1304" w:type="dxa"/>
            <w:vAlign w:val="center"/>
          </w:tcPr>
          <w:p w14:paraId="4AD4CE06" w14:textId="0F3A947D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0F0999D" w14:textId="311F90FC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09420949" w14:textId="5A788F72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456AE28D" w14:textId="7B2AB63F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30821B6F" w14:textId="2ACFCA96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629CEF49" w14:textId="77777777" w:rsidTr="00AD29FA">
        <w:tc>
          <w:tcPr>
            <w:tcW w:w="2122" w:type="dxa"/>
            <w:vAlign w:val="center"/>
          </w:tcPr>
          <w:p w14:paraId="093EA18F" w14:textId="4E67311B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bdominal pain</w:t>
            </w:r>
          </w:p>
        </w:tc>
        <w:tc>
          <w:tcPr>
            <w:tcW w:w="1304" w:type="dxa"/>
            <w:vAlign w:val="center"/>
          </w:tcPr>
          <w:p w14:paraId="42C89150" w14:textId="395A4ED6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37B83E7" w14:textId="3DEF88B0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4800697" w14:textId="07566058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4E89A83F" w14:textId="621BA5D9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1208471D" w14:textId="21D2733E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61EFF782" w14:textId="77777777" w:rsidTr="00AD29FA">
        <w:tc>
          <w:tcPr>
            <w:tcW w:w="2122" w:type="dxa"/>
            <w:vAlign w:val="center"/>
          </w:tcPr>
          <w:p w14:paraId="610761F6" w14:textId="30B1FBB8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phthous ulcer</w:t>
            </w:r>
          </w:p>
        </w:tc>
        <w:tc>
          <w:tcPr>
            <w:tcW w:w="1304" w:type="dxa"/>
            <w:vAlign w:val="center"/>
          </w:tcPr>
          <w:p w14:paraId="7345FA6C" w14:textId="35F2F7B5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EA4FC31" w14:textId="381703C5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A6BC07C" w14:textId="5903566D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12C44957" w14:textId="56ECA128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0F3E3E7D" w14:textId="2D440CD0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50F71A0" w14:textId="77777777" w:rsidTr="00AD29FA">
        <w:tc>
          <w:tcPr>
            <w:tcW w:w="2122" w:type="dxa"/>
            <w:vAlign w:val="center"/>
          </w:tcPr>
          <w:p w14:paraId="6B268735" w14:textId="65DC47A1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onstipation</w:t>
            </w:r>
          </w:p>
        </w:tc>
        <w:tc>
          <w:tcPr>
            <w:tcW w:w="1304" w:type="dxa"/>
            <w:vAlign w:val="center"/>
          </w:tcPr>
          <w:p w14:paraId="401DE215" w14:textId="3E3541E6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57713C6" w14:textId="0AD50944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43E6C18" w14:textId="4842A08E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79C5B466" w14:textId="45EBD7C8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30A6AB89" w14:textId="76F0FE6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3E4D6167" w14:textId="77777777" w:rsidTr="00AD29FA">
        <w:tc>
          <w:tcPr>
            <w:tcW w:w="2122" w:type="dxa"/>
            <w:vAlign w:val="center"/>
          </w:tcPr>
          <w:p w14:paraId="4F323BBB" w14:textId="61B1DF98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yspepsia</w:t>
            </w:r>
          </w:p>
        </w:tc>
        <w:tc>
          <w:tcPr>
            <w:tcW w:w="1304" w:type="dxa"/>
            <w:vAlign w:val="center"/>
          </w:tcPr>
          <w:p w14:paraId="552A55F7" w14:textId="58DA1AD9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430C72F" w14:textId="55738E60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E5649D6" w14:textId="2F277842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7F5B88EE" w14:textId="142D7950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75A10BC4" w14:textId="32836CFD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2FE08FF9" w14:textId="77777777" w:rsidTr="00AD29FA">
        <w:tc>
          <w:tcPr>
            <w:tcW w:w="2122" w:type="dxa"/>
            <w:vAlign w:val="center"/>
          </w:tcPr>
          <w:p w14:paraId="1227DFA5" w14:textId="77777777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Nasopharyngitis</w:t>
            </w:r>
          </w:p>
        </w:tc>
        <w:tc>
          <w:tcPr>
            <w:tcW w:w="1304" w:type="dxa"/>
            <w:vAlign w:val="center"/>
          </w:tcPr>
          <w:p w14:paraId="1EBB7D4F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19C2F44D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6722F514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4320E891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6086D685" w14:textId="77777777" w:rsidR="00AD0624" w:rsidRPr="00AF25B2" w:rsidRDefault="00AD0624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4 (3%)</w:t>
            </w:r>
          </w:p>
        </w:tc>
      </w:tr>
      <w:tr w:rsidR="00115620" w:rsidRPr="001E2BAB" w14:paraId="457FCD55" w14:textId="77777777" w:rsidTr="00AD29FA">
        <w:tc>
          <w:tcPr>
            <w:tcW w:w="2122" w:type="dxa"/>
            <w:vAlign w:val="center"/>
          </w:tcPr>
          <w:p w14:paraId="59463877" w14:textId="19654D7C" w:rsidR="00AD0624" w:rsidRPr="00AF25B2" w:rsidRDefault="00AD0624" w:rsidP="00AD0624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Viral infection</w:t>
            </w:r>
          </w:p>
        </w:tc>
        <w:tc>
          <w:tcPr>
            <w:tcW w:w="1304" w:type="dxa"/>
            <w:vAlign w:val="center"/>
          </w:tcPr>
          <w:p w14:paraId="75F10A10" w14:textId="22A2CDD6" w:rsidR="00AD0624" w:rsidRPr="00AF25B2" w:rsidRDefault="0007324A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B1C0A0A" w14:textId="0A1C0200" w:rsidR="00AD0624" w:rsidRPr="00AF25B2" w:rsidRDefault="0007324A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3DB9EFC9" w14:textId="1A0FE1FD" w:rsidR="00AD0624" w:rsidRPr="00AF25B2" w:rsidRDefault="0007324A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2130B6CE" w14:textId="59922418" w:rsidR="00AD0624" w:rsidRPr="00AF25B2" w:rsidRDefault="00176B29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64E1CCEF" w14:textId="6AB8EBE2" w:rsidR="00AD0624" w:rsidRPr="00AF25B2" w:rsidRDefault="00176B29" w:rsidP="00AD062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6011F1BA" w14:textId="77777777" w:rsidTr="00AD29FA">
        <w:tc>
          <w:tcPr>
            <w:tcW w:w="2122" w:type="dxa"/>
            <w:vAlign w:val="center"/>
          </w:tcPr>
          <w:p w14:paraId="76B6133B" w14:textId="7C26D53B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Bacterial vaginosis</w:t>
            </w:r>
          </w:p>
        </w:tc>
        <w:tc>
          <w:tcPr>
            <w:tcW w:w="1304" w:type="dxa"/>
            <w:vAlign w:val="center"/>
          </w:tcPr>
          <w:p w14:paraId="420CAE60" w14:textId="5DCF1F04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7B8A8119" w14:textId="647B31AE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B878F53" w14:textId="68C849C8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6A9224B6" w14:textId="0CC2738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039757DA" w14:textId="6D3E51EF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3E326EF4" w14:textId="77777777" w:rsidTr="00AD29FA">
        <w:tc>
          <w:tcPr>
            <w:tcW w:w="2122" w:type="dxa"/>
            <w:vAlign w:val="center"/>
          </w:tcPr>
          <w:p w14:paraId="0BC4CDEB" w14:textId="05FA011B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olliculitis</w:t>
            </w:r>
          </w:p>
        </w:tc>
        <w:tc>
          <w:tcPr>
            <w:tcW w:w="1304" w:type="dxa"/>
            <w:vAlign w:val="center"/>
          </w:tcPr>
          <w:p w14:paraId="181C6E1D" w14:textId="61958A1B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5B91BCA" w14:textId="198B5D54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96BD245" w14:textId="66C36189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386EA29E" w14:textId="066D2858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0761637D" w14:textId="058D9183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58D4F3F6" w14:textId="77777777" w:rsidTr="00AD29FA">
        <w:tc>
          <w:tcPr>
            <w:tcW w:w="2122" w:type="dxa"/>
            <w:vAlign w:val="center"/>
          </w:tcPr>
          <w:p w14:paraId="67888160" w14:textId="603586DD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mpetigo</w:t>
            </w:r>
          </w:p>
        </w:tc>
        <w:tc>
          <w:tcPr>
            <w:tcW w:w="1304" w:type="dxa"/>
            <w:vAlign w:val="center"/>
          </w:tcPr>
          <w:p w14:paraId="7AD82F11" w14:textId="3A949F44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2928E4B" w14:textId="23262FED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B69BB78" w14:textId="7081A37A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0249DDD6" w14:textId="578CF55A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66D01C27" w14:textId="0AA142A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8A609DD" w14:textId="77777777" w:rsidTr="00AD29FA">
        <w:tc>
          <w:tcPr>
            <w:tcW w:w="2122" w:type="dxa"/>
            <w:vAlign w:val="center"/>
          </w:tcPr>
          <w:p w14:paraId="5389F8B9" w14:textId="2A008DF7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fluenza</w:t>
            </w:r>
          </w:p>
        </w:tc>
        <w:tc>
          <w:tcPr>
            <w:tcW w:w="1304" w:type="dxa"/>
            <w:vAlign w:val="center"/>
          </w:tcPr>
          <w:p w14:paraId="6F17C1BF" w14:textId="354AD61C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D70B5D8" w14:textId="3B11F006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7FD0A3D" w14:textId="38696FF0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717EC037" w14:textId="3343697F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26A0FA10" w14:textId="3548E18B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6702560E" w14:textId="77777777" w:rsidTr="00AD29FA">
        <w:tc>
          <w:tcPr>
            <w:tcW w:w="2122" w:type="dxa"/>
            <w:vAlign w:val="center"/>
          </w:tcPr>
          <w:p w14:paraId="115ADF83" w14:textId="21E31301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aronychia</w:t>
            </w:r>
          </w:p>
        </w:tc>
        <w:tc>
          <w:tcPr>
            <w:tcW w:w="1304" w:type="dxa"/>
            <w:vAlign w:val="center"/>
          </w:tcPr>
          <w:p w14:paraId="663D53DE" w14:textId="75703C5B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9C75D17" w14:textId="172A09B2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04B1558" w14:textId="3FF82454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6B7EB093" w14:textId="1D2E693F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7648EEE9" w14:textId="2F2E7194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7D1A429C" w14:textId="77777777" w:rsidTr="00AD29FA">
        <w:tc>
          <w:tcPr>
            <w:tcW w:w="2122" w:type="dxa"/>
            <w:vAlign w:val="center"/>
          </w:tcPr>
          <w:p w14:paraId="3557EB9C" w14:textId="2235CFED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pper respiratory tract infection</w:t>
            </w:r>
          </w:p>
        </w:tc>
        <w:tc>
          <w:tcPr>
            <w:tcW w:w="1304" w:type="dxa"/>
            <w:vAlign w:val="center"/>
          </w:tcPr>
          <w:p w14:paraId="08F699F7" w14:textId="20B36280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77D477C" w14:textId="146B2743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1C2C4713" w14:textId="2D9671B3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69AF7473" w14:textId="0AA79C8A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0B1343BC" w14:textId="256D700C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1D3E09E" w14:textId="77777777" w:rsidTr="00AD29FA">
        <w:tc>
          <w:tcPr>
            <w:tcW w:w="2122" w:type="dxa"/>
            <w:vAlign w:val="center"/>
          </w:tcPr>
          <w:p w14:paraId="2DC70C19" w14:textId="51EBAB29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rinary tract infection</w:t>
            </w:r>
          </w:p>
        </w:tc>
        <w:tc>
          <w:tcPr>
            <w:tcW w:w="1304" w:type="dxa"/>
            <w:vAlign w:val="center"/>
          </w:tcPr>
          <w:p w14:paraId="4827F406" w14:textId="14D6B992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FC954F5" w14:textId="32E247DE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9CD1F7C" w14:textId="6152FEEB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3D3DA1C7" w14:textId="43541C09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00741EF2" w14:textId="7FC367EB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4CC4A07B" w14:textId="77777777" w:rsidTr="00AD29FA">
        <w:tc>
          <w:tcPr>
            <w:tcW w:w="2122" w:type="dxa"/>
            <w:vAlign w:val="center"/>
          </w:tcPr>
          <w:p w14:paraId="7B1101F4" w14:textId="2517CE06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Viral upper respiratory tract infection</w:t>
            </w:r>
          </w:p>
        </w:tc>
        <w:tc>
          <w:tcPr>
            <w:tcW w:w="1304" w:type="dxa"/>
            <w:vAlign w:val="center"/>
          </w:tcPr>
          <w:p w14:paraId="5684E4A0" w14:textId="5B0D7043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343B90C" w14:textId="22A4FD3D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81EE2EB" w14:textId="0D52604A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73F417E0" w14:textId="08085496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7644E9A7" w14:textId="2BD0961F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F32F8A8" w14:textId="77777777" w:rsidTr="00AD29FA">
        <w:tc>
          <w:tcPr>
            <w:tcW w:w="2122" w:type="dxa"/>
            <w:vAlign w:val="center"/>
          </w:tcPr>
          <w:p w14:paraId="353EB784" w14:textId="2EA9452F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Vulvovaginal mycotic infection</w:t>
            </w:r>
          </w:p>
        </w:tc>
        <w:tc>
          <w:tcPr>
            <w:tcW w:w="1304" w:type="dxa"/>
            <w:vAlign w:val="center"/>
          </w:tcPr>
          <w:p w14:paraId="4213081D" w14:textId="56D0AEA3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6F2B0D1C" w14:textId="1B622608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1A2DD70" w14:textId="1918310E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015EBAD" w14:textId="5FC0A5CE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3FF2B75" w14:textId="2609B329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791353E3" w14:textId="77777777" w:rsidTr="00AD29FA">
        <w:tc>
          <w:tcPr>
            <w:tcW w:w="2122" w:type="dxa"/>
            <w:vAlign w:val="center"/>
          </w:tcPr>
          <w:p w14:paraId="55000D43" w14:textId="77777777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Myalgia</w:t>
            </w:r>
          </w:p>
        </w:tc>
        <w:tc>
          <w:tcPr>
            <w:tcW w:w="1304" w:type="dxa"/>
            <w:vAlign w:val="center"/>
          </w:tcPr>
          <w:p w14:paraId="7E0999F4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5 (11%)</w:t>
            </w:r>
          </w:p>
        </w:tc>
        <w:tc>
          <w:tcPr>
            <w:tcW w:w="1304" w:type="dxa"/>
            <w:vAlign w:val="center"/>
          </w:tcPr>
          <w:p w14:paraId="516424F1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09EA22C5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7644A4A6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426D6047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8 (5%)</w:t>
            </w:r>
          </w:p>
        </w:tc>
      </w:tr>
      <w:tr w:rsidR="00115620" w:rsidRPr="001E2BAB" w14:paraId="6089DA21" w14:textId="77777777" w:rsidTr="00AD29FA">
        <w:tc>
          <w:tcPr>
            <w:tcW w:w="2122" w:type="dxa"/>
            <w:vAlign w:val="center"/>
          </w:tcPr>
          <w:p w14:paraId="44B6E5BC" w14:textId="3EFF4C5B" w:rsidR="002D3268" w:rsidRPr="00AF25B2" w:rsidRDefault="002D3268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Back pain</w:t>
            </w:r>
          </w:p>
        </w:tc>
        <w:tc>
          <w:tcPr>
            <w:tcW w:w="1304" w:type="dxa"/>
            <w:vAlign w:val="center"/>
          </w:tcPr>
          <w:p w14:paraId="379839C2" w14:textId="705D8018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7%)</w:t>
            </w:r>
          </w:p>
        </w:tc>
        <w:tc>
          <w:tcPr>
            <w:tcW w:w="1304" w:type="dxa"/>
            <w:vAlign w:val="center"/>
          </w:tcPr>
          <w:p w14:paraId="65ECA6DC" w14:textId="14FA8940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2CA2887" w14:textId="7DDE7A66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60819E61" w14:textId="4134D4B3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67A5D92F" w14:textId="36B6240F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%)</w:t>
            </w:r>
          </w:p>
        </w:tc>
      </w:tr>
      <w:tr w:rsidR="00115620" w:rsidRPr="001E2BAB" w14:paraId="57F96B9C" w14:textId="77777777" w:rsidTr="00AD29FA">
        <w:tc>
          <w:tcPr>
            <w:tcW w:w="2122" w:type="dxa"/>
            <w:vAlign w:val="center"/>
          </w:tcPr>
          <w:p w14:paraId="1CE37872" w14:textId="26A15F86" w:rsidR="002D3268" w:rsidRPr="00AF25B2" w:rsidRDefault="002D3268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roin pain</w:t>
            </w:r>
          </w:p>
        </w:tc>
        <w:tc>
          <w:tcPr>
            <w:tcW w:w="1304" w:type="dxa"/>
            <w:vAlign w:val="center"/>
          </w:tcPr>
          <w:p w14:paraId="5D90787E" w14:textId="188A35DC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A6B53C4" w14:textId="7F336F0D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2793F73" w14:textId="2EAA0358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1083EFEE" w14:textId="28FC5C94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30982613" w14:textId="03808E7F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DA6A6B4" w14:textId="77777777" w:rsidTr="00AD29FA">
        <w:tc>
          <w:tcPr>
            <w:tcW w:w="2122" w:type="dxa"/>
            <w:vAlign w:val="center"/>
          </w:tcPr>
          <w:p w14:paraId="0A38C752" w14:textId="748D7D22" w:rsidR="002D3268" w:rsidRPr="00AF25B2" w:rsidRDefault="002D3268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usculoskeletal discomfort</w:t>
            </w:r>
          </w:p>
        </w:tc>
        <w:tc>
          <w:tcPr>
            <w:tcW w:w="1304" w:type="dxa"/>
            <w:vAlign w:val="center"/>
          </w:tcPr>
          <w:p w14:paraId="3F433875" w14:textId="571AE58F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0D9A5AA" w14:textId="602F467B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8B53757" w14:textId="3249236B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2B18AA25" w14:textId="1479C872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C44275A" w14:textId="396A7B54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797EE687" w14:textId="77777777" w:rsidTr="00AD29FA">
        <w:tc>
          <w:tcPr>
            <w:tcW w:w="2122" w:type="dxa"/>
            <w:vAlign w:val="center"/>
          </w:tcPr>
          <w:p w14:paraId="058FCAE6" w14:textId="66A94C7C" w:rsidR="002D3268" w:rsidRPr="00AF25B2" w:rsidRDefault="002D3268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ain in extremity</w:t>
            </w:r>
          </w:p>
        </w:tc>
        <w:tc>
          <w:tcPr>
            <w:tcW w:w="1304" w:type="dxa"/>
            <w:vAlign w:val="center"/>
          </w:tcPr>
          <w:p w14:paraId="786794E5" w14:textId="60C2414D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8C81000" w14:textId="44A17BCE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6E1A9EBF" w14:textId="4BA7B900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0E4901EC" w14:textId="39463138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21DB6A04" w14:textId="14DE6E15" w:rsidR="002D3268" w:rsidRPr="00AF25B2" w:rsidRDefault="002D3268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4AA3B4D7" w14:textId="77777777" w:rsidTr="00AD29FA">
        <w:tc>
          <w:tcPr>
            <w:tcW w:w="2122" w:type="dxa"/>
            <w:vAlign w:val="center"/>
          </w:tcPr>
          <w:p w14:paraId="75863255" w14:textId="77777777" w:rsidR="00176B29" w:rsidRPr="00AF25B2" w:rsidRDefault="00176B29" w:rsidP="00176B29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 w:rsidRPr="00AF25B2">
              <w:rPr>
                <w:rFonts w:ascii="Times New Roman" w:hAnsi="Times New Roman"/>
                <w:bCs/>
              </w:rPr>
              <w:t>Contusion</w:t>
            </w:r>
          </w:p>
        </w:tc>
        <w:tc>
          <w:tcPr>
            <w:tcW w:w="1304" w:type="dxa"/>
            <w:vAlign w:val="center"/>
          </w:tcPr>
          <w:p w14:paraId="3845E549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6C79E57A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1B656FDC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1D810C30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7ABD48ED" w14:textId="77777777" w:rsidR="00176B29" w:rsidRPr="00AF25B2" w:rsidRDefault="00176B29" w:rsidP="00176B2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4 (3%)</w:t>
            </w:r>
          </w:p>
        </w:tc>
      </w:tr>
      <w:tr w:rsidR="00115620" w:rsidRPr="001E2BAB" w14:paraId="7E1D6267" w14:textId="77777777" w:rsidTr="004156B1">
        <w:tc>
          <w:tcPr>
            <w:tcW w:w="2122" w:type="dxa"/>
            <w:vAlign w:val="center"/>
          </w:tcPr>
          <w:p w14:paraId="7D908DAA" w14:textId="739905BD" w:rsidR="002D3268" w:rsidRPr="00AF25B2" w:rsidRDefault="002D3268" w:rsidP="002D326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jection related reaction</w:t>
            </w:r>
          </w:p>
        </w:tc>
        <w:tc>
          <w:tcPr>
            <w:tcW w:w="1304" w:type="dxa"/>
            <w:vAlign w:val="center"/>
          </w:tcPr>
          <w:p w14:paraId="2D97AAB8" w14:textId="64C0BECD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E7D2757" w14:textId="3882FB86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25B0DEC" w14:textId="685F6622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A31DDFE" w14:textId="6697567C" w:rsidR="002D3268" w:rsidRPr="00AF25B2" w:rsidRDefault="004156B1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%)</w:t>
            </w:r>
          </w:p>
        </w:tc>
        <w:tc>
          <w:tcPr>
            <w:tcW w:w="1304" w:type="dxa"/>
            <w:vAlign w:val="center"/>
          </w:tcPr>
          <w:p w14:paraId="761E2925" w14:textId="6D471006" w:rsidR="002D3268" w:rsidRPr="00AF25B2" w:rsidRDefault="002D3268" w:rsidP="00F81A0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56AC46B4" w14:textId="77777777" w:rsidTr="00AD29FA">
        <w:tc>
          <w:tcPr>
            <w:tcW w:w="2122" w:type="dxa"/>
            <w:vAlign w:val="center"/>
          </w:tcPr>
          <w:p w14:paraId="1B61C575" w14:textId="1D763E84" w:rsidR="002D3268" w:rsidRPr="00AF25B2" w:rsidRDefault="002D3268" w:rsidP="002D326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Ligament sprain</w:t>
            </w:r>
          </w:p>
        </w:tc>
        <w:tc>
          <w:tcPr>
            <w:tcW w:w="1304" w:type="dxa"/>
            <w:vAlign w:val="center"/>
          </w:tcPr>
          <w:p w14:paraId="10E0E170" w14:textId="617CE158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1E35478D" w14:textId="6F95DAFA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D06B918" w14:textId="2EDE244F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5F7DBDD" w14:textId="1C97B77E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10BA506E" w14:textId="65B36AA6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C81FFA5" w14:textId="77777777" w:rsidTr="00AD29FA">
        <w:tc>
          <w:tcPr>
            <w:tcW w:w="2122" w:type="dxa"/>
            <w:vAlign w:val="center"/>
          </w:tcPr>
          <w:p w14:paraId="5C4DC5CB" w14:textId="793BC86B" w:rsidR="002D3268" w:rsidRPr="00AF25B2" w:rsidRDefault="002D3268" w:rsidP="002D326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uscle strain</w:t>
            </w:r>
          </w:p>
        </w:tc>
        <w:tc>
          <w:tcPr>
            <w:tcW w:w="1304" w:type="dxa"/>
            <w:vAlign w:val="center"/>
          </w:tcPr>
          <w:p w14:paraId="2EA9DD08" w14:textId="29CA145E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45913F0B" w14:textId="7F6289D0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02C593E" w14:textId="1B23AB24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0688DF7" w14:textId="036728AE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761B330A" w14:textId="2523E40E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49D12621" w14:textId="77777777" w:rsidTr="00AD29FA">
        <w:tc>
          <w:tcPr>
            <w:tcW w:w="2122" w:type="dxa"/>
            <w:vAlign w:val="center"/>
          </w:tcPr>
          <w:p w14:paraId="4D101961" w14:textId="73C772AE" w:rsidR="002D3268" w:rsidRPr="00AF25B2" w:rsidRDefault="002D3268" w:rsidP="002D3268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kin abrasion</w:t>
            </w:r>
          </w:p>
        </w:tc>
        <w:tc>
          <w:tcPr>
            <w:tcW w:w="1304" w:type="dxa"/>
            <w:vAlign w:val="center"/>
          </w:tcPr>
          <w:p w14:paraId="7DAA8ACE" w14:textId="6F5D9ACA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F25B2"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129C089C" w14:textId="1360ECFE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703013F" w14:textId="42693FA5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95386AF" w14:textId="27904EC3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3462B547" w14:textId="0F09220E" w:rsidR="002D3268" w:rsidRPr="00AF25B2" w:rsidRDefault="002D3268" w:rsidP="002D326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229D7CEF" w14:textId="77777777" w:rsidTr="00AD29FA">
        <w:tc>
          <w:tcPr>
            <w:tcW w:w="2122" w:type="dxa"/>
            <w:vAlign w:val="center"/>
          </w:tcPr>
          <w:p w14:paraId="4268504F" w14:textId="447B3C53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ough</w:t>
            </w:r>
          </w:p>
        </w:tc>
        <w:tc>
          <w:tcPr>
            <w:tcW w:w="1304" w:type="dxa"/>
            <w:vAlign w:val="center"/>
          </w:tcPr>
          <w:p w14:paraId="36DDB380" w14:textId="737C5095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23C164E" w14:textId="1266AB8B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630A241" w14:textId="175AAA25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12CD4B18" w14:textId="786A8D13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68C68306" w14:textId="6C361A49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0B68D380" w14:textId="77777777" w:rsidTr="00AD29FA">
        <w:tc>
          <w:tcPr>
            <w:tcW w:w="2122" w:type="dxa"/>
            <w:vAlign w:val="center"/>
          </w:tcPr>
          <w:p w14:paraId="4CB90294" w14:textId="01AF6DF0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pistaxis</w:t>
            </w:r>
          </w:p>
        </w:tc>
        <w:tc>
          <w:tcPr>
            <w:tcW w:w="1304" w:type="dxa"/>
            <w:vAlign w:val="center"/>
          </w:tcPr>
          <w:p w14:paraId="70A4BC96" w14:textId="607F0463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7AE3A8A5" w14:textId="4B7FAA97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0AC9C059" w14:textId="75A2B02C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8E4DA4A" w14:textId="2AB30F09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7E973F6A" w14:textId="08577872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453C8CD7" w14:textId="77777777" w:rsidTr="00AD29FA">
        <w:tc>
          <w:tcPr>
            <w:tcW w:w="2122" w:type="dxa"/>
            <w:vAlign w:val="center"/>
          </w:tcPr>
          <w:p w14:paraId="5D410201" w14:textId="20266C15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hroat irritation</w:t>
            </w:r>
          </w:p>
        </w:tc>
        <w:tc>
          <w:tcPr>
            <w:tcW w:w="1304" w:type="dxa"/>
            <w:vAlign w:val="center"/>
          </w:tcPr>
          <w:p w14:paraId="21F6BDA7" w14:textId="5E1419B3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1D6689E" w14:textId="7E5F78E8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69782AAC" w14:textId="46A4D69B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4209E7F1" w14:textId="32548CEF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</w:tcPr>
          <w:p w14:paraId="1113F221" w14:textId="56A1335F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2B5404C0" w14:textId="77777777" w:rsidTr="00AD29FA">
        <w:tc>
          <w:tcPr>
            <w:tcW w:w="2122" w:type="dxa"/>
            <w:vAlign w:val="center"/>
          </w:tcPr>
          <w:p w14:paraId="7B11B758" w14:textId="6C56EC13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hinorrhea</w:t>
            </w:r>
          </w:p>
        </w:tc>
        <w:tc>
          <w:tcPr>
            <w:tcW w:w="1304" w:type="dxa"/>
            <w:vAlign w:val="center"/>
          </w:tcPr>
          <w:p w14:paraId="71B3A181" w14:textId="3DE14AF4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347B97E" w14:textId="0BE8E708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1A3D257" w14:textId="00AE6BF3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4C93CF4" w14:textId="70AF7D4B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77344550" w14:textId="3C161ADC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B6F14DA" w14:textId="77777777" w:rsidTr="00AD29FA">
        <w:tc>
          <w:tcPr>
            <w:tcW w:w="2122" w:type="dxa"/>
            <w:vAlign w:val="center"/>
          </w:tcPr>
          <w:p w14:paraId="193E9B94" w14:textId="2B1E20C8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neezing</w:t>
            </w:r>
          </w:p>
        </w:tc>
        <w:tc>
          <w:tcPr>
            <w:tcW w:w="1304" w:type="dxa"/>
            <w:vAlign w:val="center"/>
          </w:tcPr>
          <w:p w14:paraId="11E33317" w14:textId="19951D8E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42BC748" w14:textId="419EB82D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E88EB66" w14:textId="3E6FECA5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5BB8484" w14:textId="1766A999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15D79B57" w14:textId="702BC03F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0047075" w14:textId="77777777" w:rsidTr="00AD29FA">
        <w:tc>
          <w:tcPr>
            <w:tcW w:w="2122" w:type="dxa"/>
            <w:vAlign w:val="center"/>
          </w:tcPr>
          <w:p w14:paraId="3A4927DB" w14:textId="132C126A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hroat tightness</w:t>
            </w:r>
          </w:p>
        </w:tc>
        <w:tc>
          <w:tcPr>
            <w:tcW w:w="1304" w:type="dxa"/>
            <w:vAlign w:val="center"/>
          </w:tcPr>
          <w:p w14:paraId="238ADD98" w14:textId="614B964F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163CC50" w14:textId="45A6B0A5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CA1E678" w14:textId="66D64597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A132F0F" w14:textId="58851617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</w:tcPr>
          <w:p w14:paraId="0D012566" w14:textId="55AFECE7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60DE4DC7" w14:textId="77777777" w:rsidTr="00AD29FA">
        <w:tc>
          <w:tcPr>
            <w:tcW w:w="2122" w:type="dxa"/>
            <w:vAlign w:val="center"/>
          </w:tcPr>
          <w:p w14:paraId="5CB506BE" w14:textId="3B154F60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-reactive protein increased</w:t>
            </w:r>
          </w:p>
        </w:tc>
        <w:tc>
          <w:tcPr>
            <w:tcW w:w="1304" w:type="dxa"/>
            <w:vAlign w:val="center"/>
          </w:tcPr>
          <w:p w14:paraId="27D07BEB" w14:textId="3A226759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4%)</w:t>
            </w:r>
          </w:p>
        </w:tc>
        <w:tc>
          <w:tcPr>
            <w:tcW w:w="1304" w:type="dxa"/>
            <w:vAlign w:val="center"/>
          </w:tcPr>
          <w:p w14:paraId="042EB87F" w14:textId="26E4B31B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F68969D" w14:textId="0C62A57F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3A66BA89" w14:textId="6D376F8E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20EE7C6" w14:textId="78259D09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%)</w:t>
            </w:r>
          </w:p>
        </w:tc>
      </w:tr>
      <w:tr w:rsidR="00115620" w:rsidRPr="001E2BAB" w14:paraId="38C6A9EE" w14:textId="77777777" w:rsidTr="00AD29FA">
        <w:tc>
          <w:tcPr>
            <w:tcW w:w="2122" w:type="dxa"/>
            <w:vAlign w:val="center"/>
          </w:tcPr>
          <w:p w14:paraId="6A6E3C66" w14:textId="7F0D0284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lanine aminotransferase increased</w:t>
            </w:r>
          </w:p>
        </w:tc>
        <w:tc>
          <w:tcPr>
            <w:tcW w:w="1304" w:type="dxa"/>
            <w:vAlign w:val="center"/>
          </w:tcPr>
          <w:p w14:paraId="22100D64" w14:textId="5536B880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CDE843A" w14:textId="3537A4A0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F83892C" w14:textId="0219F648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54325099" w14:textId="15E7B89F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94AE1D6" w14:textId="5260C8D1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568813BF" w14:textId="77777777" w:rsidTr="00AD29FA">
        <w:tc>
          <w:tcPr>
            <w:tcW w:w="2122" w:type="dxa"/>
            <w:vAlign w:val="center"/>
          </w:tcPr>
          <w:p w14:paraId="7A2ADEEF" w14:textId="382DBE9F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spartate aminotransferase increased</w:t>
            </w:r>
          </w:p>
        </w:tc>
        <w:tc>
          <w:tcPr>
            <w:tcW w:w="1304" w:type="dxa"/>
            <w:vAlign w:val="center"/>
          </w:tcPr>
          <w:p w14:paraId="59B766FE" w14:textId="64B77595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BF6F4F7" w14:textId="5B283F12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7C2087A3" w14:textId="187820E4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0700653D" w14:textId="26C01987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53893BA" w14:textId="120CA023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5752C03C" w14:textId="77777777" w:rsidTr="00AD29FA">
        <w:tc>
          <w:tcPr>
            <w:tcW w:w="2122" w:type="dxa"/>
            <w:vAlign w:val="center"/>
          </w:tcPr>
          <w:p w14:paraId="50BFF652" w14:textId="004989DC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Hemoglobin decreased</w:t>
            </w:r>
          </w:p>
        </w:tc>
        <w:tc>
          <w:tcPr>
            <w:tcW w:w="1304" w:type="dxa"/>
            <w:vAlign w:val="center"/>
          </w:tcPr>
          <w:p w14:paraId="6F5984D9" w14:textId="646EFFE5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84A6999" w14:textId="098E46E4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9C1FAA8" w14:textId="38C26A50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1B9E455" w14:textId="14F0A339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337980E6" w14:textId="463A8016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2AAF5C99" w14:textId="77777777" w:rsidTr="00AD29FA">
        <w:tc>
          <w:tcPr>
            <w:tcW w:w="2122" w:type="dxa"/>
            <w:vAlign w:val="center"/>
          </w:tcPr>
          <w:p w14:paraId="2A1F7420" w14:textId="485318E1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eutrophil percentage increased</w:t>
            </w:r>
          </w:p>
        </w:tc>
        <w:tc>
          <w:tcPr>
            <w:tcW w:w="1304" w:type="dxa"/>
            <w:vAlign w:val="center"/>
          </w:tcPr>
          <w:p w14:paraId="13B6BF94" w14:textId="5AB073DF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4E03CF9" w14:textId="464BA50D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98FFCBE" w14:textId="7F1D5748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73DFC828" w14:textId="2F7B36C2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B0E9D24" w14:textId="5945C70D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652047B0" w14:textId="77777777" w:rsidTr="00AD29FA">
        <w:tc>
          <w:tcPr>
            <w:tcW w:w="2122" w:type="dxa"/>
            <w:vAlign w:val="center"/>
          </w:tcPr>
          <w:p w14:paraId="65515EA6" w14:textId="2032AE22" w:rsidR="009F5F0F" w:rsidRPr="00AF25B2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Weight increased</w:t>
            </w:r>
          </w:p>
        </w:tc>
        <w:tc>
          <w:tcPr>
            <w:tcW w:w="1304" w:type="dxa"/>
            <w:vAlign w:val="center"/>
          </w:tcPr>
          <w:p w14:paraId="7DA8E3F6" w14:textId="55836951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33E5684" w14:textId="3446BD6A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989F36D" w14:textId="39C4081F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5C4C5E88" w14:textId="7D0A576F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8D3819C" w14:textId="6C0E4D76" w:rsidR="009F5F0F" w:rsidRPr="00AF25B2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55B645E0" w14:textId="77777777" w:rsidTr="00AD29FA">
        <w:tc>
          <w:tcPr>
            <w:tcW w:w="2122" w:type="dxa"/>
            <w:vAlign w:val="center"/>
          </w:tcPr>
          <w:p w14:paraId="5C694FA0" w14:textId="16524212" w:rsidR="009F5F0F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ruritus</w:t>
            </w:r>
          </w:p>
        </w:tc>
        <w:tc>
          <w:tcPr>
            <w:tcW w:w="1304" w:type="dxa"/>
            <w:vAlign w:val="center"/>
          </w:tcPr>
          <w:p w14:paraId="4F2082B1" w14:textId="690F6A8E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D42AAC6" w14:textId="5DB39A03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19E4C09" w14:textId="28728088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60D7FADD" w14:textId="654F40EE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58BFEB64" w14:textId="3EF52BCD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7F2AD806" w14:textId="77777777" w:rsidTr="00AD29FA">
        <w:tc>
          <w:tcPr>
            <w:tcW w:w="2122" w:type="dxa"/>
            <w:vAlign w:val="center"/>
          </w:tcPr>
          <w:p w14:paraId="24484DC2" w14:textId="2175BA2F" w:rsidR="009F5F0F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ermatitis atopic</w:t>
            </w:r>
          </w:p>
        </w:tc>
        <w:tc>
          <w:tcPr>
            <w:tcW w:w="1304" w:type="dxa"/>
            <w:vAlign w:val="center"/>
          </w:tcPr>
          <w:p w14:paraId="04DBCD44" w14:textId="20E65266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7F5E6F9C" w14:textId="5FEA62FC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4EC9F91" w14:textId="1FAD7BAD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4B26D18" w14:textId="67EAB772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C100F61" w14:textId="3E4C160C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165E2CBF" w14:textId="77777777" w:rsidTr="00AD29FA">
        <w:tc>
          <w:tcPr>
            <w:tcW w:w="2122" w:type="dxa"/>
            <w:vAlign w:val="center"/>
          </w:tcPr>
          <w:p w14:paraId="0BABC7FD" w14:textId="4764AA28" w:rsidR="009F5F0F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ermatitis contact</w:t>
            </w:r>
          </w:p>
        </w:tc>
        <w:tc>
          <w:tcPr>
            <w:tcW w:w="1304" w:type="dxa"/>
            <w:vAlign w:val="center"/>
          </w:tcPr>
          <w:p w14:paraId="5823E5EA" w14:textId="752F2822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43813E7" w14:textId="73357B0B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26607337" w14:textId="649BE4C1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D30C6D7" w14:textId="761F858A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3491959" w14:textId="478EA18D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3627451" w14:textId="77777777" w:rsidTr="00AD29FA">
        <w:tc>
          <w:tcPr>
            <w:tcW w:w="2122" w:type="dxa"/>
            <w:vAlign w:val="center"/>
          </w:tcPr>
          <w:p w14:paraId="166DCD55" w14:textId="58FC7F6C" w:rsidR="009F5F0F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rug eruption</w:t>
            </w:r>
          </w:p>
        </w:tc>
        <w:tc>
          <w:tcPr>
            <w:tcW w:w="1304" w:type="dxa"/>
            <w:vAlign w:val="center"/>
          </w:tcPr>
          <w:p w14:paraId="0D6B0156" w14:textId="6F61908F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D1EF058" w14:textId="35648A24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6F75157" w14:textId="2BEF058D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8F82343" w14:textId="42EB48B4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26DA512" w14:textId="3084FD24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634AB341" w14:textId="77777777" w:rsidTr="00AD29FA">
        <w:tc>
          <w:tcPr>
            <w:tcW w:w="2122" w:type="dxa"/>
            <w:vAlign w:val="center"/>
          </w:tcPr>
          <w:p w14:paraId="64FD5EDC" w14:textId="53FC30F9" w:rsidR="009F5F0F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lastRenderedPageBreak/>
              <w:t>Papule</w:t>
            </w:r>
          </w:p>
        </w:tc>
        <w:tc>
          <w:tcPr>
            <w:tcW w:w="1304" w:type="dxa"/>
            <w:vAlign w:val="center"/>
          </w:tcPr>
          <w:p w14:paraId="672D119C" w14:textId="0407BDE5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70978E5" w14:textId="399B1AF3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16FC042" w14:textId="40002D04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72F805D" w14:textId="57D275AB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045C4834" w14:textId="650D4168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87FA28F" w14:textId="77777777" w:rsidTr="00AD29FA">
        <w:tc>
          <w:tcPr>
            <w:tcW w:w="2122" w:type="dxa"/>
            <w:vAlign w:val="center"/>
          </w:tcPr>
          <w:p w14:paraId="1FB67735" w14:textId="5A140C7B" w:rsidR="009F5F0F" w:rsidRDefault="009F5F0F" w:rsidP="009F5F0F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hotosensitivity reaction</w:t>
            </w:r>
          </w:p>
        </w:tc>
        <w:tc>
          <w:tcPr>
            <w:tcW w:w="1304" w:type="dxa"/>
            <w:vAlign w:val="center"/>
          </w:tcPr>
          <w:p w14:paraId="3607F503" w14:textId="016B9A9B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6A4F35E0" w14:textId="5FB507A2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BD2BEA5" w14:textId="24A8230C" w:rsidR="009F5F0F" w:rsidRDefault="009F5F0F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EE8ABD6" w14:textId="2659615E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F15202A" w14:textId="7FBDAE87" w:rsidR="009F5F0F" w:rsidRDefault="00DE150B" w:rsidP="009F5F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25895F07" w14:textId="77777777" w:rsidTr="00AD29FA">
        <w:tc>
          <w:tcPr>
            <w:tcW w:w="2122" w:type="dxa"/>
            <w:vAlign w:val="center"/>
          </w:tcPr>
          <w:p w14:paraId="6416FFF3" w14:textId="3E3C39C0" w:rsidR="00DE150B" w:rsidRDefault="00DE150B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hrombocytopenia</w:t>
            </w:r>
          </w:p>
        </w:tc>
        <w:tc>
          <w:tcPr>
            <w:tcW w:w="1304" w:type="dxa"/>
            <w:vAlign w:val="center"/>
          </w:tcPr>
          <w:p w14:paraId="6165F221" w14:textId="68706885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1F06C890" w14:textId="7FCADC3D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248F75B" w14:textId="6C2B00D9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4463CFF" w14:textId="43851F8E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6%)</w:t>
            </w:r>
          </w:p>
        </w:tc>
        <w:tc>
          <w:tcPr>
            <w:tcW w:w="1304" w:type="dxa"/>
            <w:vAlign w:val="center"/>
          </w:tcPr>
          <w:p w14:paraId="359EBB6F" w14:textId="0853584B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%)</w:t>
            </w:r>
          </w:p>
        </w:tc>
      </w:tr>
      <w:tr w:rsidR="00115620" w:rsidRPr="001E2BAB" w14:paraId="629D7125" w14:textId="77777777" w:rsidTr="00AD29FA">
        <w:tc>
          <w:tcPr>
            <w:tcW w:w="2122" w:type="dxa"/>
            <w:vAlign w:val="center"/>
          </w:tcPr>
          <w:p w14:paraId="52272256" w14:textId="1365A677" w:rsidR="00DE150B" w:rsidRDefault="00DE150B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Lymphadenopathy</w:t>
            </w:r>
          </w:p>
        </w:tc>
        <w:tc>
          <w:tcPr>
            <w:tcW w:w="1304" w:type="dxa"/>
            <w:vAlign w:val="center"/>
          </w:tcPr>
          <w:p w14:paraId="425D101D" w14:textId="2B481BBC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73FFE55" w14:textId="46547303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D0CB588" w14:textId="4919999D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2B9CF428" w14:textId="7C8BAD79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3F4F5C87" w14:textId="0CE4EA44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4AD87E08" w14:textId="77777777" w:rsidTr="00AD29FA">
        <w:tc>
          <w:tcPr>
            <w:tcW w:w="2122" w:type="dxa"/>
            <w:vAlign w:val="center"/>
          </w:tcPr>
          <w:p w14:paraId="6C457BA1" w14:textId="626F49F2" w:rsidR="00DE150B" w:rsidRDefault="00DE150B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rug hypersensitivity</w:t>
            </w:r>
          </w:p>
        </w:tc>
        <w:tc>
          <w:tcPr>
            <w:tcW w:w="1304" w:type="dxa"/>
            <w:vAlign w:val="center"/>
          </w:tcPr>
          <w:p w14:paraId="40A4C8A6" w14:textId="73906EB9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0CB25735" w14:textId="0A7511A5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0C849FF" w14:textId="1E4E0F49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0ECB88E4" w14:textId="1A65F95D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14F50B8" w14:textId="5D90C53B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1D4CFEEB" w14:textId="77777777" w:rsidTr="00AD29FA">
        <w:tc>
          <w:tcPr>
            <w:tcW w:w="2122" w:type="dxa"/>
            <w:vAlign w:val="center"/>
          </w:tcPr>
          <w:p w14:paraId="5DC56E44" w14:textId="5705B7E2" w:rsidR="00DE150B" w:rsidRDefault="00DE150B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llergy to arthropod sting</w:t>
            </w:r>
          </w:p>
        </w:tc>
        <w:tc>
          <w:tcPr>
            <w:tcW w:w="1304" w:type="dxa"/>
            <w:vAlign w:val="center"/>
          </w:tcPr>
          <w:p w14:paraId="7A2416F1" w14:textId="1C24D167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55911F80" w14:textId="42CCD5C5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B724665" w14:textId="1B95D363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A0362D1" w14:textId="3E578834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EF2A266" w14:textId="393F5A96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45E55371" w14:textId="77777777" w:rsidTr="00AD29FA">
        <w:tc>
          <w:tcPr>
            <w:tcW w:w="2122" w:type="dxa"/>
            <w:vAlign w:val="center"/>
          </w:tcPr>
          <w:p w14:paraId="48DCB1F1" w14:textId="765AF439" w:rsidR="00DE150B" w:rsidRDefault="00DE150B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easonal allergy</w:t>
            </w:r>
          </w:p>
        </w:tc>
        <w:tc>
          <w:tcPr>
            <w:tcW w:w="1304" w:type="dxa"/>
            <w:vAlign w:val="center"/>
          </w:tcPr>
          <w:p w14:paraId="55A34FA1" w14:textId="7F0EE5A5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532AE99" w14:textId="45B1EA00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4611EFD" w14:textId="7A7EA1F5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0CEEB00C" w14:textId="6DA1954E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BE4718F" w14:textId="0D2CF6D8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1513A0A8" w14:textId="77777777" w:rsidTr="00AD29FA">
        <w:tc>
          <w:tcPr>
            <w:tcW w:w="2122" w:type="dxa"/>
            <w:vAlign w:val="center"/>
          </w:tcPr>
          <w:p w14:paraId="20D93C0C" w14:textId="4CEEC388" w:rsidR="00DE150B" w:rsidRDefault="00DE150B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ecreased appetite</w:t>
            </w:r>
          </w:p>
        </w:tc>
        <w:tc>
          <w:tcPr>
            <w:tcW w:w="1304" w:type="dxa"/>
            <w:vAlign w:val="center"/>
          </w:tcPr>
          <w:p w14:paraId="48E14C36" w14:textId="01CB846D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063581C5" w14:textId="3F17D815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4DC0275A" w14:textId="10300D61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FB277CB" w14:textId="6C55D182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CAA8741" w14:textId="79EEA408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00673008" w14:textId="77777777" w:rsidTr="00AD29FA">
        <w:tc>
          <w:tcPr>
            <w:tcW w:w="2122" w:type="dxa"/>
            <w:vAlign w:val="center"/>
          </w:tcPr>
          <w:p w14:paraId="2EEBDDC7" w14:textId="17919B68" w:rsidR="00DE150B" w:rsidRDefault="00DE150B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creased appetite</w:t>
            </w:r>
          </w:p>
        </w:tc>
        <w:tc>
          <w:tcPr>
            <w:tcW w:w="1304" w:type="dxa"/>
            <w:vAlign w:val="center"/>
          </w:tcPr>
          <w:p w14:paraId="29A7D643" w14:textId="1B2BFDF0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6D3A04F" w14:textId="42B6BDCA" w:rsidR="00DE150B" w:rsidRDefault="00DE150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FB9B39E" w14:textId="02170681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6%)</w:t>
            </w:r>
          </w:p>
        </w:tc>
        <w:tc>
          <w:tcPr>
            <w:tcW w:w="1304" w:type="dxa"/>
            <w:vAlign w:val="center"/>
          </w:tcPr>
          <w:p w14:paraId="322C81BA" w14:textId="73358A3A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079816D" w14:textId="55730A16" w:rsidR="00DE150B" w:rsidRDefault="00A25128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%)</w:t>
            </w:r>
          </w:p>
        </w:tc>
      </w:tr>
      <w:tr w:rsidR="00115620" w:rsidRPr="001E2BAB" w14:paraId="5C222179" w14:textId="77777777" w:rsidTr="00AD29FA">
        <w:tc>
          <w:tcPr>
            <w:tcW w:w="2122" w:type="dxa"/>
            <w:vAlign w:val="center"/>
          </w:tcPr>
          <w:p w14:paraId="7AD749DF" w14:textId="164B768E" w:rsidR="00DE150B" w:rsidRDefault="00D719F7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ysuria</w:t>
            </w:r>
          </w:p>
        </w:tc>
        <w:tc>
          <w:tcPr>
            <w:tcW w:w="1304" w:type="dxa"/>
            <w:vAlign w:val="center"/>
          </w:tcPr>
          <w:p w14:paraId="3039F7C8" w14:textId="266D2E7C" w:rsidR="00DE150B" w:rsidRDefault="009E3AAC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AE39297" w14:textId="1F3B8FA0" w:rsidR="00DE150B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477B8A04" w14:textId="692A37BC" w:rsidR="00DE150B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96A8927" w14:textId="1B108741" w:rsidR="00DE150B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71C84DF" w14:textId="09B59EA4" w:rsidR="00DE150B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631D16B0" w14:textId="77777777" w:rsidTr="00AD29FA">
        <w:tc>
          <w:tcPr>
            <w:tcW w:w="2122" w:type="dxa"/>
            <w:vAlign w:val="center"/>
          </w:tcPr>
          <w:p w14:paraId="640D185E" w14:textId="664037FA" w:rsidR="00D719F7" w:rsidRDefault="00D719F7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ollakiuria</w:t>
            </w:r>
          </w:p>
        </w:tc>
        <w:tc>
          <w:tcPr>
            <w:tcW w:w="1304" w:type="dxa"/>
            <w:vAlign w:val="center"/>
          </w:tcPr>
          <w:p w14:paraId="656CC056" w14:textId="1135E591" w:rsidR="00D719F7" w:rsidRDefault="009E3AAC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81B9C8E" w14:textId="112223F5" w:rsidR="00D719F7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651A9FB" w14:textId="5382B615" w:rsidR="00D719F7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35F2FD71" w14:textId="05A415EA" w:rsidR="00D719F7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5F1AA3F" w14:textId="55F9BBAB" w:rsidR="00D719F7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5B68BE02" w14:textId="77777777" w:rsidTr="00AD29FA">
        <w:tc>
          <w:tcPr>
            <w:tcW w:w="2122" w:type="dxa"/>
            <w:vAlign w:val="center"/>
          </w:tcPr>
          <w:p w14:paraId="36DCDEF9" w14:textId="53E5B284" w:rsidR="00D719F7" w:rsidRDefault="00D719F7" w:rsidP="00DE150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Urinary tract discomfort</w:t>
            </w:r>
          </w:p>
        </w:tc>
        <w:tc>
          <w:tcPr>
            <w:tcW w:w="1304" w:type="dxa"/>
            <w:vAlign w:val="center"/>
          </w:tcPr>
          <w:p w14:paraId="5262D7CA" w14:textId="6785F287" w:rsidR="00D719F7" w:rsidRDefault="009E3AAC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34FD385A" w14:textId="160FB955" w:rsidR="00D719F7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7167919C" w14:textId="55244A33" w:rsidR="00D719F7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D4A015D" w14:textId="579F3F9D" w:rsidR="00D719F7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B2311A6" w14:textId="2F960FBD" w:rsidR="00D719F7" w:rsidRDefault="00144FFB" w:rsidP="00DE150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5E22D517" w14:textId="77777777" w:rsidTr="00AD29FA">
        <w:tc>
          <w:tcPr>
            <w:tcW w:w="2122" w:type="dxa"/>
            <w:vAlign w:val="center"/>
          </w:tcPr>
          <w:p w14:paraId="215623C3" w14:textId="44C93CF4" w:rsidR="00144FFB" w:rsidRDefault="00144FFB" w:rsidP="00144FF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ysmenorrhea</w:t>
            </w:r>
          </w:p>
        </w:tc>
        <w:tc>
          <w:tcPr>
            <w:tcW w:w="1304" w:type="dxa"/>
            <w:vAlign w:val="center"/>
          </w:tcPr>
          <w:p w14:paraId="00A6B78D" w14:textId="6A0AF66F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6DC54AF" w14:textId="5B386E60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DA97F1A" w14:textId="6D103723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A7DD4A7" w14:textId="3414C0D8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1853B3BB" w14:textId="75A989AB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1213B834" w14:textId="77777777" w:rsidTr="00AD29FA">
        <w:tc>
          <w:tcPr>
            <w:tcW w:w="2122" w:type="dxa"/>
            <w:vAlign w:val="center"/>
          </w:tcPr>
          <w:p w14:paraId="79EE5130" w14:textId="0682CA87" w:rsidR="00144FFB" w:rsidRDefault="00144FFB" w:rsidP="00144FF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enstruation delayed</w:t>
            </w:r>
          </w:p>
        </w:tc>
        <w:tc>
          <w:tcPr>
            <w:tcW w:w="1304" w:type="dxa"/>
            <w:vAlign w:val="center"/>
          </w:tcPr>
          <w:p w14:paraId="46AD8504" w14:textId="3BBF8781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9D4B78F" w14:textId="1EEF2CDF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409298E7" w14:textId="34B6768D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300B959" w14:textId="39F26E1B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DD36698" w14:textId="73D509C4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603B25C" w14:textId="77777777" w:rsidTr="00AD29FA">
        <w:tc>
          <w:tcPr>
            <w:tcW w:w="2122" w:type="dxa"/>
            <w:vAlign w:val="center"/>
          </w:tcPr>
          <w:p w14:paraId="4786647C" w14:textId="579462EF" w:rsidR="00144FFB" w:rsidRDefault="00144FFB" w:rsidP="00144FF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alpitations</w:t>
            </w:r>
          </w:p>
        </w:tc>
        <w:tc>
          <w:tcPr>
            <w:tcW w:w="1304" w:type="dxa"/>
            <w:vAlign w:val="center"/>
          </w:tcPr>
          <w:p w14:paraId="09C9BC39" w14:textId="7B570D47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B467BA6" w14:textId="39157EC8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7A0257D5" w14:textId="41366272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46F07FFD" w14:textId="19E5A56D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36ADF42" w14:textId="2CB55F36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0B4FD929" w14:textId="77777777" w:rsidTr="00AD29FA">
        <w:tc>
          <w:tcPr>
            <w:tcW w:w="2122" w:type="dxa"/>
            <w:vAlign w:val="center"/>
          </w:tcPr>
          <w:p w14:paraId="608BCF39" w14:textId="7B774380" w:rsidR="00144FFB" w:rsidRDefault="00144FFB" w:rsidP="00144FF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onjunctival hyperemia</w:t>
            </w:r>
          </w:p>
        </w:tc>
        <w:tc>
          <w:tcPr>
            <w:tcW w:w="1304" w:type="dxa"/>
            <w:vAlign w:val="center"/>
          </w:tcPr>
          <w:p w14:paraId="6E9995AC" w14:textId="7E298986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150FCAC4" w14:textId="315D7FB2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19E28E9B" w14:textId="038ED1C8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23859C23" w14:textId="0DB109F1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7C3BDA9" w14:textId="03AD0FBC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20356671" w14:textId="77777777" w:rsidTr="00AD29FA">
        <w:tc>
          <w:tcPr>
            <w:tcW w:w="2122" w:type="dxa"/>
            <w:vAlign w:val="center"/>
          </w:tcPr>
          <w:p w14:paraId="5ECEE4CD" w14:textId="0EDCDE16" w:rsidR="00144FFB" w:rsidRDefault="00144FFB" w:rsidP="00144FF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Vision blurred</w:t>
            </w:r>
          </w:p>
        </w:tc>
        <w:tc>
          <w:tcPr>
            <w:tcW w:w="1304" w:type="dxa"/>
            <w:vAlign w:val="center"/>
          </w:tcPr>
          <w:p w14:paraId="422C7D3D" w14:textId="1EE024E6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2%)</w:t>
            </w:r>
          </w:p>
        </w:tc>
        <w:tc>
          <w:tcPr>
            <w:tcW w:w="1304" w:type="dxa"/>
            <w:vAlign w:val="center"/>
          </w:tcPr>
          <w:p w14:paraId="3FCD7529" w14:textId="5E9E2E36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814843B" w14:textId="48C27DE0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6219935" w14:textId="0C04E211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61FF74EC" w14:textId="7D2A43BC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  <w:tr w:rsidR="00115620" w:rsidRPr="001E2BAB" w14:paraId="5E8AFFE4" w14:textId="77777777" w:rsidTr="00AD29FA">
        <w:tc>
          <w:tcPr>
            <w:tcW w:w="2122" w:type="dxa"/>
            <w:vAlign w:val="center"/>
          </w:tcPr>
          <w:p w14:paraId="26EF16B2" w14:textId="77DC0AA8" w:rsidR="00144FFB" w:rsidRDefault="00144FFB" w:rsidP="00144FF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lushing</w:t>
            </w:r>
          </w:p>
        </w:tc>
        <w:tc>
          <w:tcPr>
            <w:tcW w:w="1304" w:type="dxa"/>
            <w:vAlign w:val="center"/>
          </w:tcPr>
          <w:p w14:paraId="3D4674EB" w14:textId="5791101D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5300356F" w14:textId="2A50FBB0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4A0EC9E7" w14:textId="403FB566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3%)</w:t>
            </w:r>
          </w:p>
        </w:tc>
        <w:tc>
          <w:tcPr>
            <w:tcW w:w="1304" w:type="dxa"/>
            <w:vAlign w:val="center"/>
          </w:tcPr>
          <w:p w14:paraId="34646FF2" w14:textId="70A1FCD5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04" w:type="dxa"/>
            <w:vAlign w:val="center"/>
          </w:tcPr>
          <w:p w14:paraId="0C276644" w14:textId="4F9CA6C5" w:rsidR="00144FFB" w:rsidRDefault="00144FFB" w:rsidP="00144FF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&lt;1%)</w:t>
            </w:r>
          </w:p>
        </w:tc>
      </w:tr>
    </w:tbl>
    <w:p w14:paraId="2A4EDE80" w14:textId="72DD7877" w:rsidR="00D72357" w:rsidRDefault="00D72357" w:rsidP="00D723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CP</w:t>
      </w:r>
      <w:r w:rsidR="000F35D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ealthcare professional; </w:t>
      </w:r>
      <w:r w:rsidR="005A15C1" w:rsidRPr="005A15C1">
        <w:rPr>
          <w:rFonts w:ascii="Times New Roman" w:hAnsi="Times New Roman" w:cs="Times New Roman"/>
        </w:rPr>
        <w:t>PFS SSD, prefilled syringe assembled with a safety syringe device</w:t>
      </w:r>
      <w:r w:rsidRPr="0082510A">
        <w:rPr>
          <w:rFonts w:ascii="Times New Roman" w:hAnsi="Times New Roman" w:cs="Times New Roman"/>
        </w:rPr>
        <w:t>.</w:t>
      </w:r>
    </w:p>
    <w:p w14:paraId="18C656C2" w14:textId="7F41264E" w:rsidR="00F60C7C" w:rsidRPr="00F60C7C" w:rsidRDefault="00D72357" w:rsidP="008063B4">
      <w:pPr>
        <w:sectPr w:rsidR="00F60C7C" w:rsidRPr="00F60C7C" w:rsidSect="00AA730B"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  <w:r>
        <w:br/>
      </w:r>
    </w:p>
    <w:p w14:paraId="7392B11C" w14:textId="29A41300" w:rsidR="00223294" w:rsidRPr="0082510A" w:rsidRDefault="00223294" w:rsidP="00223294">
      <w:pPr>
        <w:pStyle w:val="Heading3"/>
        <w:rPr>
          <w:rFonts w:ascii="Times New Roman" w:hAnsi="Times New Roman" w:cs="Times New Roman"/>
          <w:i/>
          <w:iCs/>
        </w:rPr>
      </w:pPr>
      <w:r w:rsidRPr="0082510A">
        <w:rPr>
          <w:rFonts w:ascii="Times New Roman" w:hAnsi="Times New Roman" w:cs="Times New Roman"/>
          <w:bCs w:val="0"/>
          <w:iCs/>
        </w:rPr>
        <w:lastRenderedPageBreak/>
        <w:t>Table S</w:t>
      </w:r>
      <w:r w:rsidR="00F60C7C">
        <w:rPr>
          <w:rFonts w:ascii="Times New Roman" w:hAnsi="Times New Roman" w:cs="Times New Roman"/>
          <w:bCs w:val="0"/>
          <w:iCs/>
        </w:rPr>
        <w:t>5</w:t>
      </w:r>
      <w:r w:rsidRPr="0082510A">
        <w:rPr>
          <w:rFonts w:ascii="Times New Roman" w:hAnsi="Times New Roman" w:cs="Times New Roman"/>
          <w:bCs w:val="0"/>
          <w:iCs/>
        </w:rPr>
        <w:t>.</w:t>
      </w:r>
      <w:r w:rsidRPr="0082510A">
        <w:rPr>
          <w:rFonts w:ascii="Times New Roman" w:hAnsi="Times New Roman" w:cs="Times New Roman"/>
          <w:iCs/>
        </w:rPr>
        <w:t xml:space="preserve"> Summary of treatment-related adverse events</w:t>
      </w:r>
      <w:r w:rsidR="00384F5D" w:rsidRPr="0082510A">
        <w:rPr>
          <w:rFonts w:ascii="Times New Roman" w:hAnsi="Times New Roman" w:cs="Times New Roman"/>
          <w:iCs/>
        </w:rPr>
        <w:t xml:space="preserve"> as determined by the investigator </w:t>
      </w:r>
      <w:r w:rsidRPr="0082510A">
        <w:rPr>
          <w:rFonts w:ascii="Times New Roman" w:hAnsi="Times New Roman" w:cs="Times New Roman"/>
          <w:iCs/>
        </w:rPr>
        <w:t xml:space="preserve">by </w:t>
      </w:r>
      <w:r w:rsidR="000905FD" w:rsidRPr="0082510A">
        <w:rPr>
          <w:rFonts w:ascii="Times New Roman" w:hAnsi="Times New Roman" w:cs="Times New Roman"/>
          <w:iCs/>
        </w:rPr>
        <w:t xml:space="preserve">preferred term </w:t>
      </w:r>
      <w:r w:rsidRPr="0082510A">
        <w:rPr>
          <w:rFonts w:ascii="Times New Roman" w:hAnsi="Times New Roman" w:cs="Times New Roman"/>
          <w:iCs/>
        </w:rPr>
        <w:t>(</w:t>
      </w:r>
      <w:r w:rsidR="006B66B9" w:rsidRPr="0082510A">
        <w:rPr>
          <w:rFonts w:ascii="Times New Roman" w:hAnsi="Times New Roman" w:cs="Times New Roman"/>
          <w:iCs/>
        </w:rPr>
        <w:t xml:space="preserve">safety </w:t>
      </w:r>
      <w:r w:rsidRPr="0082510A">
        <w:rPr>
          <w:rFonts w:ascii="Times New Roman" w:hAnsi="Times New Roman" w:cs="Times New Roman"/>
          <w:iCs/>
        </w:rPr>
        <w:t>population)</w:t>
      </w:r>
    </w:p>
    <w:tbl>
      <w:tblPr>
        <w:tblStyle w:val="TableGrid"/>
        <w:tblW w:w="89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7"/>
        <w:gridCol w:w="1329"/>
        <w:gridCol w:w="1330"/>
        <w:gridCol w:w="1330"/>
        <w:gridCol w:w="1330"/>
        <w:gridCol w:w="1330"/>
      </w:tblGrid>
      <w:tr w:rsidR="00223294" w:rsidRPr="004926E4" w14:paraId="4211F3EE" w14:textId="77777777" w:rsidTr="00D72357"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5DA165D2" w14:textId="77777777" w:rsidR="00223294" w:rsidRPr="004926E4" w:rsidRDefault="00223294" w:rsidP="00926F1C">
            <w:pPr>
              <w:spacing w:after="0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Preferred term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13CC23CD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Group 1</w:t>
            </w:r>
          </w:p>
          <w:p w14:paraId="19862247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Vial by HCP</w:t>
            </w:r>
          </w:p>
          <w:p w14:paraId="49DDB71D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N=46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59C6ABA6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Group 2</w:t>
            </w:r>
          </w:p>
          <w:p w14:paraId="35B3F086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PFS SSD by HCP</w:t>
            </w:r>
          </w:p>
          <w:p w14:paraId="531F09C3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N=49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68C669CF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Group 3</w:t>
            </w:r>
          </w:p>
          <w:p w14:paraId="17ACF409" w14:textId="4DA5EC24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PFS SSD self-administered with training</w:t>
            </w:r>
            <w:r w:rsidRPr="004926E4">
              <w:rPr>
                <w:rFonts w:ascii="Times New Roman" w:hAnsi="Times New Roman"/>
                <w:b/>
              </w:rPr>
              <w:br/>
              <w:t>N=32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611AB311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Group 4</w:t>
            </w:r>
          </w:p>
          <w:p w14:paraId="3C4E2873" w14:textId="046ABDEF" w:rsidR="00223294" w:rsidRPr="004926E4" w:rsidRDefault="002656AA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  <w:bCs/>
              </w:rPr>
              <w:t>PFS SSD self-administered without training</w:t>
            </w:r>
            <w:r w:rsidRPr="004926E4">
              <w:rPr>
                <w:rFonts w:ascii="Times New Roman" w:hAnsi="Times New Roman"/>
                <w:b/>
              </w:rPr>
              <w:t xml:space="preserve"> </w:t>
            </w:r>
            <w:r w:rsidR="00223294" w:rsidRPr="004926E4">
              <w:rPr>
                <w:rFonts w:ascii="Times New Roman" w:hAnsi="Times New Roman"/>
                <w:b/>
              </w:rPr>
              <w:t>N=32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D729D9E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Total</w:t>
            </w:r>
          </w:p>
          <w:p w14:paraId="51158812" w14:textId="77777777" w:rsidR="00223294" w:rsidRPr="004926E4" w:rsidRDefault="00223294" w:rsidP="00926F1C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N=159</w:t>
            </w:r>
          </w:p>
        </w:tc>
      </w:tr>
      <w:tr w:rsidR="00223294" w:rsidRPr="004926E4" w14:paraId="46F51AD3" w14:textId="77777777" w:rsidTr="00D72357">
        <w:tc>
          <w:tcPr>
            <w:tcW w:w="2277" w:type="dxa"/>
            <w:vAlign w:val="center"/>
          </w:tcPr>
          <w:p w14:paraId="45C7BFB0" w14:textId="77777777" w:rsidR="00223294" w:rsidRPr="004926E4" w:rsidRDefault="00223294" w:rsidP="00926F1C">
            <w:pPr>
              <w:spacing w:after="0"/>
              <w:rPr>
                <w:rFonts w:ascii="Times New Roman" w:hAnsi="Times New Roman"/>
                <w:b/>
              </w:rPr>
            </w:pPr>
            <w:r w:rsidRPr="004926E4">
              <w:rPr>
                <w:rFonts w:ascii="Times New Roman" w:hAnsi="Times New Roman"/>
                <w:b/>
              </w:rPr>
              <w:t>Any event</w:t>
            </w:r>
          </w:p>
        </w:tc>
        <w:tc>
          <w:tcPr>
            <w:tcW w:w="1329" w:type="dxa"/>
            <w:vAlign w:val="center"/>
          </w:tcPr>
          <w:p w14:paraId="1B118EB1" w14:textId="5940A4A4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926E4">
              <w:rPr>
                <w:rFonts w:ascii="Times New Roman" w:hAnsi="Times New Roman"/>
                <w:b/>
                <w:bCs/>
              </w:rPr>
              <w:t>4</w:t>
            </w:r>
            <w:r w:rsidR="002656AA" w:rsidRPr="004926E4">
              <w:rPr>
                <w:rFonts w:ascii="Times New Roman" w:hAnsi="Times New Roman"/>
                <w:b/>
                <w:bCs/>
              </w:rPr>
              <w:t>3</w:t>
            </w:r>
            <w:r w:rsidRPr="004926E4">
              <w:rPr>
                <w:rFonts w:ascii="Times New Roman" w:hAnsi="Times New Roman"/>
                <w:b/>
                <w:bCs/>
              </w:rPr>
              <w:t xml:space="preserve"> (9</w:t>
            </w:r>
            <w:r w:rsidR="002656AA" w:rsidRPr="004926E4">
              <w:rPr>
                <w:rFonts w:ascii="Times New Roman" w:hAnsi="Times New Roman"/>
                <w:b/>
                <w:bCs/>
              </w:rPr>
              <w:t>3</w:t>
            </w:r>
            <w:r w:rsidRPr="004926E4"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1330" w:type="dxa"/>
            <w:vAlign w:val="center"/>
          </w:tcPr>
          <w:p w14:paraId="0B9BE848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926E4">
              <w:rPr>
                <w:rFonts w:ascii="Times New Roman" w:hAnsi="Times New Roman"/>
                <w:b/>
                <w:bCs/>
              </w:rPr>
              <w:t>43 (88%)</w:t>
            </w:r>
          </w:p>
        </w:tc>
        <w:tc>
          <w:tcPr>
            <w:tcW w:w="1330" w:type="dxa"/>
            <w:vAlign w:val="center"/>
          </w:tcPr>
          <w:p w14:paraId="772ACCAC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926E4">
              <w:rPr>
                <w:rFonts w:ascii="Times New Roman" w:hAnsi="Times New Roman"/>
                <w:b/>
                <w:bCs/>
              </w:rPr>
              <w:t>32 (100%)</w:t>
            </w:r>
          </w:p>
        </w:tc>
        <w:tc>
          <w:tcPr>
            <w:tcW w:w="1330" w:type="dxa"/>
            <w:vAlign w:val="center"/>
          </w:tcPr>
          <w:p w14:paraId="3FFADD5E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926E4">
              <w:rPr>
                <w:rFonts w:ascii="Times New Roman" w:hAnsi="Times New Roman"/>
                <w:b/>
                <w:bCs/>
              </w:rPr>
              <w:t>30 (94%)</w:t>
            </w:r>
          </w:p>
        </w:tc>
        <w:tc>
          <w:tcPr>
            <w:tcW w:w="1330" w:type="dxa"/>
            <w:vAlign w:val="center"/>
          </w:tcPr>
          <w:p w14:paraId="160B34CB" w14:textId="00F47B58" w:rsidR="00223294" w:rsidRPr="004926E4" w:rsidRDefault="002656AA" w:rsidP="00BC756D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4926E4">
              <w:rPr>
                <w:rFonts w:ascii="Times New Roman" w:hAnsi="Times New Roman"/>
                <w:b/>
                <w:bCs/>
              </w:rPr>
              <w:t>148</w:t>
            </w:r>
            <w:r w:rsidR="00223294" w:rsidRPr="004926E4">
              <w:rPr>
                <w:rFonts w:ascii="Times New Roman" w:hAnsi="Times New Roman"/>
                <w:b/>
                <w:bCs/>
              </w:rPr>
              <w:t xml:space="preserve"> (9</w:t>
            </w:r>
            <w:r w:rsidRPr="004926E4">
              <w:rPr>
                <w:rFonts w:ascii="Times New Roman" w:hAnsi="Times New Roman"/>
                <w:b/>
                <w:bCs/>
              </w:rPr>
              <w:t>3</w:t>
            </w:r>
            <w:r w:rsidR="00223294" w:rsidRPr="004926E4">
              <w:rPr>
                <w:rFonts w:ascii="Times New Roman" w:hAnsi="Times New Roman"/>
                <w:b/>
                <w:bCs/>
              </w:rPr>
              <w:t>%)</w:t>
            </w:r>
          </w:p>
        </w:tc>
      </w:tr>
      <w:tr w:rsidR="00223294" w:rsidRPr="004926E4" w14:paraId="61D1CEDC" w14:textId="77777777" w:rsidTr="00D72357">
        <w:tc>
          <w:tcPr>
            <w:tcW w:w="2277" w:type="dxa"/>
            <w:vAlign w:val="center"/>
          </w:tcPr>
          <w:p w14:paraId="4412EAA4" w14:textId="138B3B85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</w:t>
            </w:r>
            <w:r w:rsidR="000905FD" w:rsidRPr="004926E4">
              <w:rPr>
                <w:rFonts w:ascii="Times New Roman" w:hAnsi="Times New Roman"/>
                <w:bCs/>
              </w:rPr>
              <w:t xml:space="preserve"> </w:t>
            </w:r>
            <w:r w:rsidRPr="004926E4">
              <w:rPr>
                <w:rFonts w:ascii="Times New Roman" w:hAnsi="Times New Roman"/>
                <w:bCs/>
              </w:rPr>
              <w:t>site erythema</w:t>
            </w:r>
          </w:p>
        </w:tc>
        <w:tc>
          <w:tcPr>
            <w:tcW w:w="1329" w:type="dxa"/>
            <w:vAlign w:val="center"/>
          </w:tcPr>
          <w:p w14:paraId="24C07530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5 (76%)</w:t>
            </w:r>
          </w:p>
        </w:tc>
        <w:tc>
          <w:tcPr>
            <w:tcW w:w="1330" w:type="dxa"/>
            <w:vAlign w:val="center"/>
          </w:tcPr>
          <w:p w14:paraId="065C8397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7 (76%)</w:t>
            </w:r>
          </w:p>
        </w:tc>
        <w:tc>
          <w:tcPr>
            <w:tcW w:w="1330" w:type="dxa"/>
            <w:vAlign w:val="center"/>
          </w:tcPr>
          <w:p w14:paraId="2630E078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0 (94%)</w:t>
            </w:r>
          </w:p>
        </w:tc>
        <w:tc>
          <w:tcPr>
            <w:tcW w:w="1330" w:type="dxa"/>
            <w:vAlign w:val="center"/>
          </w:tcPr>
          <w:p w14:paraId="3C20204E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0 (94%)</w:t>
            </w:r>
          </w:p>
        </w:tc>
        <w:tc>
          <w:tcPr>
            <w:tcW w:w="1330" w:type="dxa"/>
            <w:vAlign w:val="center"/>
          </w:tcPr>
          <w:p w14:paraId="37841977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32 (83%)</w:t>
            </w:r>
          </w:p>
        </w:tc>
      </w:tr>
      <w:tr w:rsidR="00223294" w:rsidRPr="004926E4" w14:paraId="2DBE7FB4" w14:textId="77777777" w:rsidTr="00D72357">
        <w:tc>
          <w:tcPr>
            <w:tcW w:w="2277" w:type="dxa"/>
            <w:vAlign w:val="center"/>
          </w:tcPr>
          <w:p w14:paraId="48F9A596" w14:textId="4D4E0094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</w:t>
            </w:r>
            <w:r w:rsidR="000905FD" w:rsidRPr="004926E4">
              <w:rPr>
                <w:rFonts w:ascii="Times New Roman" w:hAnsi="Times New Roman"/>
                <w:bCs/>
              </w:rPr>
              <w:t xml:space="preserve"> </w:t>
            </w:r>
            <w:r w:rsidRPr="004926E4">
              <w:rPr>
                <w:rFonts w:ascii="Times New Roman" w:hAnsi="Times New Roman"/>
                <w:bCs/>
              </w:rPr>
              <w:t>site swelling</w:t>
            </w:r>
          </w:p>
        </w:tc>
        <w:tc>
          <w:tcPr>
            <w:tcW w:w="1329" w:type="dxa"/>
            <w:vAlign w:val="center"/>
          </w:tcPr>
          <w:p w14:paraId="2C525943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1 (46%)</w:t>
            </w:r>
          </w:p>
        </w:tc>
        <w:tc>
          <w:tcPr>
            <w:tcW w:w="1330" w:type="dxa"/>
            <w:vAlign w:val="center"/>
          </w:tcPr>
          <w:p w14:paraId="6E373D26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4 (49%)</w:t>
            </w:r>
          </w:p>
        </w:tc>
        <w:tc>
          <w:tcPr>
            <w:tcW w:w="1330" w:type="dxa"/>
            <w:vAlign w:val="center"/>
          </w:tcPr>
          <w:p w14:paraId="5831C487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4 (44%)</w:t>
            </w:r>
          </w:p>
        </w:tc>
        <w:tc>
          <w:tcPr>
            <w:tcW w:w="1330" w:type="dxa"/>
            <w:vAlign w:val="center"/>
          </w:tcPr>
          <w:p w14:paraId="084D5446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9 (59%)</w:t>
            </w:r>
          </w:p>
        </w:tc>
        <w:tc>
          <w:tcPr>
            <w:tcW w:w="1330" w:type="dxa"/>
            <w:vAlign w:val="center"/>
          </w:tcPr>
          <w:p w14:paraId="19A6C41E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78 (49%)</w:t>
            </w:r>
          </w:p>
        </w:tc>
      </w:tr>
      <w:tr w:rsidR="00223294" w:rsidRPr="004926E4" w14:paraId="0014AA3A" w14:textId="77777777" w:rsidTr="00D72357">
        <w:tc>
          <w:tcPr>
            <w:tcW w:w="2277" w:type="dxa"/>
            <w:vAlign w:val="center"/>
          </w:tcPr>
          <w:p w14:paraId="0035D6D7" w14:textId="057C194A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</w:t>
            </w:r>
            <w:r w:rsidR="000905FD" w:rsidRPr="004926E4">
              <w:rPr>
                <w:rFonts w:ascii="Times New Roman" w:hAnsi="Times New Roman"/>
                <w:bCs/>
              </w:rPr>
              <w:t xml:space="preserve"> </w:t>
            </w:r>
            <w:r w:rsidRPr="004926E4">
              <w:rPr>
                <w:rFonts w:ascii="Times New Roman" w:hAnsi="Times New Roman"/>
                <w:bCs/>
              </w:rPr>
              <w:t>site pain</w:t>
            </w:r>
          </w:p>
        </w:tc>
        <w:tc>
          <w:tcPr>
            <w:tcW w:w="1329" w:type="dxa"/>
            <w:vAlign w:val="center"/>
          </w:tcPr>
          <w:p w14:paraId="2C7F9D4B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3 (50%)</w:t>
            </w:r>
          </w:p>
        </w:tc>
        <w:tc>
          <w:tcPr>
            <w:tcW w:w="1330" w:type="dxa"/>
            <w:vAlign w:val="center"/>
          </w:tcPr>
          <w:p w14:paraId="36C22003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2 (45%)</w:t>
            </w:r>
          </w:p>
        </w:tc>
        <w:tc>
          <w:tcPr>
            <w:tcW w:w="1330" w:type="dxa"/>
            <w:vAlign w:val="center"/>
          </w:tcPr>
          <w:p w14:paraId="5052EC2E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0 (31%)</w:t>
            </w:r>
          </w:p>
        </w:tc>
        <w:tc>
          <w:tcPr>
            <w:tcW w:w="1330" w:type="dxa"/>
            <w:vAlign w:val="center"/>
          </w:tcPr>
          <w:p w14:paraId="183B796E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2 (38%)</w:t>
            </w:r>
          </w:p>
        </w:tc>
        <w:tc>
          <w:tcPr>
            <w:tcW w:w="1330" w:type="dxa"/>
            <w:vAlign w:val="center"/>
          </w:tcPr>
          <w:p w14:paraId="3CAE26D6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67 (42%)</w:t>
            </w:r>
          </w:p>
        </w:tc>
      </w:tr>
      <w:tr w:rsidR="00223294" w:rsidRPr="004926E4" w14:paraId="0334058E" w14:textId="77777777" w:rsidTr="00D72357">
        <w:tc>
          <w:tcPr>
            <w:tcW w:w="2277" w:type="dxa"/>
            <w:vAlign w:val="center"/>
          </w:tcPr>
          <w:p w14:paraId="33D31550" w14:textId="303568BA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</w:t>
            </w:r>
            <w:r w:rsidR="000905FD" w:rsidRPr="004926E4">
              <w:rPr>
                <w:rFonts w:ascii="Times New Roman" w:hAnsi="Times New Roman"/>
                <w:bCs/>
              </w:rPr>
              <w:t xml:space="preserve"> </w:t>
            </w:r>
            <w:r w:rsidRPr="004926E4">
              <w:rPr>
                <w:rFonts w:ascii="Times New Roman" w:hAnsi="Times New Roman"/>
                <w:bCs/>
              </w:rPr>
              <w:t>site pruritus</w:t>
            </w:r>
          </w:p>
        </w:tc>
        <w:tc>
          <w:tcPr>
            <w:tcW w:w="1329" w:type="dxa"/>
            <w:vAlign w:val="center"/>
          </w:tcPr>
          <w:p w14:paraId="43E57847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8 (17%)</w:t>
            </w:r>
          </w:p>
        </w:tc>
        <w:tc>
          <w:tcPr>
            <w:tcW w:w="1330" w:type="dxa"/>
            <w:vAlign w:val="center"/>
          </w:tcPr>
          <w:p w14:paraId="55441794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1 (22%)</w:t>
            </w:r>
          </w:p>
        </w:tc>
        <w:tc>
          <w:tcPr>
            <w:tcW w:w="1330" w:type="dxa"/>
            <w:vAlign w:val="center"/>
          </w:tcPr>
          <w:p w14:paraId="3049762A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9 (28%)</w:t>
            </w:r>
          </w:p>
        </w:tc>
        <w:tc>
          <w:tcPr>
            <w:tcW w:w="1330" w:type="dxa"/>
            <w:vAlign w:val="center"/>
          </w:tcPr>
          <w:p w14:paraId="0D46E43B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3 (41%)</w:t>
            </w:r>
          </w:p>
        </w:tc>
        <w:tc>
          <w:tcPr>
            <w:tcW w:w="1330" w:type="dxa"/>
            <w:vAlign w:val="center"/>
          </w:tcPr>
          <w:p w14:paraId="73AE5D09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41 (26%)</w:t>
            </w:r>
          </w:p>
        </w:tc>
      </w:tr>
      <w:tr w:rsidR="00223294" w:rsidRPr="004926E4" w14:paraId="184F79D2" w14:textId="77777777" w:rsidTr="00D72357">
        <w:tc>
          <w:tcPr>
            <w:tcW w:w="2277" w:type="dxa"/>
            <w:vAlign w:val="center"/>
          </w:tcPr>
          <w:p w14:paraId="7DC5BF9F" w14:textId="0BFF6C5C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</w:t>
            </w:r>
            <w:r w:rsidR="000905FD" w:rsidRPr="004926E4">
              <w:rPr>
                <w:rFonts w:ascii="Times New Roman" w:hAnsi="Times New Roman"/>
                <w:bCs/>
              </w:rPr>
              <w:t xml:space="preserve"> </w:t>
            </w:r>
            <w:r w:rsidRPr="004926E4">
              <w:rPr>
                <w:rFonts w:ascii="Times New Roman" w:hAnsi="Times New Roman"/>
                <w:bCs/>
              </w:rPr>
              <w:t>site discoloration</w:t>
            </w:r>
          </w:p>
        </w:tc>
        <w:tc>
          <w:tcPr>
            <w:tcW w:w="1329" w:type="dxa"/>
            <w:vAlign w:val="center"/>
          </w:tcPr>
          <w:p w14:paraId="265528F5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7 (15%)</w:t>
            </w:r>
          </w:p>
        </w:tc>
        <w:tc>
          <w:tcPr>
            <w:tcW w:w="1330" w:type="dxa"/>
            <w:vAlign w:val="center"/>
          </w:tcPr>
          <w:p w14:paraId="2C1102AA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5 (10%)</w:t>
            </w:r>
          </w:p>
        </w:tc>
        <w:tc>
          <w:tcPr>
            <w:tcW w:w="1330" w:type="dxa"/>
            <w:vAlign w:val="center"/>
          </w:tcPr>
          <w:p w14:paraId="23A00E6C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6 (19%)</w:t>
            </w:r>
          </w:p>
        </w:tc>
        <w:tc>
          <w:tcPr>
            <w:tcW w:w="1330" w:type="dxa"/>
            <w:vAlign w:val="center"/>
          </w:tcPr>
          <w:p w14:paraId="4E5616D5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5 (16%)</w:t>
            </w:r>
          </w:p>
        </w:tc>
        <w:tc>
          <w:tcPr>
            <w:tcW w:w="1330" w:type="dxa"/>
            <w:vAlign w:val="center"/>
          </w:tcPr>
          <w:p w14:paraId="57B6BBCD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3 (14%)</w:t>
            </w:r>
          </w:p>
        </w:tc>
      </w:tr>
      <w:tr w:rsidR="00223294" w:rsidRPr="004926E4" w14:paraId="7584568C" w14:textId="77777777" w:rsidTr="00D72357">
        <w:tc>
          <w:tcPr>
            <w:tcW w:w="2277" w:type="dxa"/>
            <w:vAlign w:val="center"/>
          </w:tcPr>
          <w:p w14:paraId="3C0138AB" w14:textId="577DF5D3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</w:t>
            </w:r>
            <w:r w:rsidR="000905FD" w:rsidRPr="004926E4">
              <w:rPr>
                <w:rFonts w:ascii="Times New Roman" w:hAnsi="Times New Roman"/>
                <w:bCs/>
              </w:rPr>
              <w:t xml:space="preserve"> </w:t>
            </w:r>
            <w:r w:rsidRPr="004926E4">
              <w:rPr>
                <w:rFonts w:ascii="Times New Roman" w:hAnsi="Times New Roman"/>
                <w:bCs/>
              </w:rPr>
              <w:t>site pallor</w:t>
            </w:r>
          </w:p>
        </w:tc>
        <w:tc>
          <w:tcPr>
            <w:tcW w:w="1329" w:type="dxa"/>
            <w:vAlign w:val="center"/>
          </w:tcPr>
          <w:p w14:paraId="15E7C79F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6 (13%)</w:t>
            </w:r>
          </w:p>
        </w:tc>
        <w:tc>
          <w:tcPr>
            <w:tcW w:w="1330" w:type="dxa"/>
            <w:vAlign w:val="center"/>
          </w:tcPr>
          <w:p w14:paraId="77E1EDE2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6%)</w:t>
            </w:r>
          </w:p>
        </w:tc>
        <w:tc>
          <w:tcPr>
            <w:tcW w:w="1330" w:type="dxa"/>
            <w:vAlign w:val="center"/>
          </w:tcPr>
          <w:p w14:paraId="316FF01D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5 (16%)</w:t>
            </w:r>
          </w:p>
        </w:tc>
        <w:tc>
          <w:tcPr>
            <w:tcW w:w="1330" w:type="dxa"/>
            <w:vAlign w:val="center"/>
          </w:tcPr>
          <w:p w14:paraId="2E5B4980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9%)</w:t>
            </w:r>
          </w:p>
        </w:tc>
        <w:tc>
          <w:tcPr>
            <w:tcW w:w="1330" w:type="dxa"/>
            <w:vAlign w:val="center"/>
          </w:tcPr>
          <w:p w14:paraId="7F1F797B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7 (11%)</w:t>
            </w:r>
          </w:p>
        </w:tc>
      </w:tr>
      <w:tr w:rsidR="00223294" w:rsidRPr="004926E4" w14:paraId="786EFF57" w14:textId="77777777" w:rsidTr="00D72357">
        <w:tc>
          <w:tcPr>
            <w:tcW w:w="2277" w:type="dxa"/>
            <w:vAlign w:val="center"/>
          </w:tcPr>
          <w:p w14:paraId="73B3DC76" w14:textId="49BBAE24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</w:t>
            </w:r>
            <w:r w:rsidR="000905FD" w:rsidRPr="004926E4">
              <w:rPr>
                <w:rFonts w:ascii="Times New Roman" w:hAnsi="Times New Roman"/>
                <w:bCs/>
              </w:rPr>
              <w:t xml:space="preserve"> </w:t>
            </w:r>
            <w:r w:rsidRPr="004926E4">
              <w:rPr>
                <w:rFonts w:ascii="Times New Roman" w:hAnsi="Times New Roman"/>
                <w:bCs/>
              </w:rPr>
              <w:t>site warmth</w:t>
            </w:r>
          </w:p>
        </w:tc>
        <w:tc>
          <w:tcPr>
            <w:tcW w:w="1329" w:type="dxa"/>
            <w:vAlign w:val="center"/>
          </w:tcPr>
          <w:p w14:paraId="561DA1BD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7%)</w:t>
            </w:r>
          </w:p>
        </w:tc>
        <w:tc>
          <w:tcPr>
            <w:tcW w:w="1330" w:type="dxa"/>
            <w:vAlign w:val="center"/>
          </w:tcPr>
          <w:p w14:paraId="49D2A7B3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4%)</w:t>
            </w:r>
          </w:p>
        </w:tc>
        <w:tc>
          <w:tcPr>
            <w:tcW w:w="1330" w:type="dxa"/>
            <w:vAlign w:val="center"/>
          </w:tcPr>
          <w:p w14:paraId="31786847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6%)</w:t>
            </w:r>
          </w:p>
        </w:tc>
        <w:tc>
          <w:tcPr>
            <w:tcW w:w="1330" w:type="dxa"/>
            <w:vAlign w:val="center"/>
          </w:tcPr>
          <w:p w14:paraId="734534FF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410F063C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7 (4%)</w:t>
            </w:r>
          </w:p>
        </w:tc>
      </w:tr>
      <w:tr w:rsidR="00223294" w:rsidRPr="004926E4" w14:paraId="59F0B90C" w14:textId="77777777" w:rsidTr="00D72357">
        <w:tc>
          <w:tcPr>
            <w:tcW w:w="2277" w:type="dxa"/>
            <w:vAlign w:val="center"/>
          </w:tcPr>
          <w:p w14:paraId="55469AC0" w14:textId="77777777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Pyrexia</w:t>
            </w:r>
          </w:p>
        </w:tc>
        <w:tc>
          <w:tcPr>
            <w:tcW w:w="1329" w:type="dxa"/>
            <w:vAlign w:val="center"/>
          </w:tcPr>
          <w:p w14:paraId="10AB9231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7%)</w:t>
            </w:r>
          </w:p>
        </w:tc>
        <w:tc>
          <w:tcPr>
            <w:tcW w:w="1330" w:type="dxa"/>
            <w:vAlign w:val="center"/>
          </w:tcPr>
          <w:p w14:paraId="21141E7F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4%)</w:t>
            </w:r>
          </w:p>
        </w:tc>
        <w:tc>
          <w:tcPr>
            <w:tcW w:w="1330" w:type="dxa"/>
            <w:vAlign w:val="center"/>
          </w:tcPr>
          <w:p w14:paraId="1BE2A68F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611C8D2B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1F60A6EE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7 (4%)</w:t>
            </w:r>
          </w:p>
        </w:tc>
      </w:tr>
      <w:tr w:rsidR="00223294" w:rsidRPr="004926E4" w14:paraId="2BF8BBE3" w14:textId="77777777" w:rsidTr="00D72357">
        <w:tc>
          <w:tcPr>
            <w:tcW w:w="2277" w:type="dxa"/>
            <w:vAlign w:val="center"/>
          </w:tcPr>
          <w:p w14:paraId="02F7F13B" w14:textId="77777777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Chills</w:t>
            </w:r>
          </w:p>
        </w:tc>
        <w:tc>
          <w:tcPr>
            <w:tcW w:w="1329" w:type="dxa"/>
            <w:vAlign w:val="center"/>
          </w:tcPr>
          <w:p w14:paraId="7CEE1F2D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4%)</w:t>
            </w:r>
          </w:p>
        </w:tc>
        <w:tc>
          <w:tcPr>
            <w:tcW w:w="1330" w:type="dxa"/>
            <w:vAlign w:val="center"/>
          </w:tcPr>
          <w:p w14:paraId="562EEAC6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60F18E36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2DE9971E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6%)</w:t>
            </w:r>
          </w:p>
        </w:tc>
        <w:tc>
          <w:tcPr>
            <w:tcW w:w="1330" w:type="dxa"/>
            <w:vAlign w:val="center"/>
          </w:tcPr>
          <w:p w14:paraId="75572A25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5 (3%)</w:t>
            </w:r>
          </w:p>
        </w:tc>
      </w:tr>
      <w:tr w:rsidR="008220E1" w:rsidRPr="004926E4" w14:paraId="5F655323" w14:textId="77777777" w:rsidTr="00D72357">
        <w:tc>
          <w:tcPr>
            <w:tcW w:w="2277" w:type="dxa"/>
            <w:vAlign w:val="center"/>
          </w:tcPr>
          <w:p w14:paraId="0ECDCAEE" w14:textId="449A9CAD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 site inflammation</w:t>
            </w:r>
          </w:p>
        </w:tc>
        <w:tc>
          <w:tcPr>
            <w:tcW w:w="1329" w:type="dxa"/>
            <w:vAlign w:val="center"/>
          </w:tcPr>
          <w:p w14:paraId="07EEBA3F" w14:textId="68C445A3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6C6BB5B0" w14:textId="73DAEBFC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7B26009E" w14:textId="065EC8F8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6%)</w:t>
            </w:r>
          </w:p>
        </w:tc>
        <w:tc>
          <w:tcPr>
            <w:tcW w:w="1330" w:type="dxa"/>
            <w:vAlign w:val="center"/>
          </w:tcPr>
          <w:p w14:paraId="7BF2ABF3" w14:textId="78E047B9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7BB818A" w14:textId="69279FE3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2%)</w:t>
            </w:r>
          </w:p>
        </w:tc>
      </w:tr>
      <w:tr w:rsidR="008220E1" w:rsidRPr="004926E4" w14:paraId="61B13664" w14:textId="77777777" w:rsidTr="00D72357">
        <w:tc>
          <w:tcPr>
            <w:tcW w:w="2277" w:type="dxa"/>
            <w:vAlign w:val="center"/>
          </w:tcPr>
          <w:p w14:paraId="04B0E188" w14:textId="67DACCFB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 site nodule</w:t>
            </w:r>
          </w:p>
        </w:tc>
        <w:tc>
          <w:tcPr>
            <w:tcW w:w="1329" w:type="dxa"/>
            <w:vAlign w:val="center"/>
          </w:tcPr>
          <w:p w14:paraId="10C8CF7D" w14:textId="1B12E05B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4%)</w:t>
            </w:r>
          </w:p>
        </w:tc>
        <w:tc>
          <w:tcPr>
            <w:tcW w:w="1330" w:type="dxa"/>
            <w:vAlign w:val="center"/>
          </w:tcPr>
          <w:p w14:paraId="02CCA0EA" w14:textId="61E99083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7F45F4D0" w14:textId="34B33120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9CDDE87" w14:textId="43712D5C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29DEC17A" w14:textId="5722024D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2%)</w:t>
            </w:r>
          </w:p>
        </w:tc>
      </w:tr>
      <w:tr w:rsidR="008220E1" w:rsidRPr="004926E4" w14:paraId="515BF027" w14:textId="77777777" w:rsidTr="00D72357">
        <w:tc>
          <w:tcPr>
            <w:tcW w:w="2277" w:type="dxa"/>
            <w:vAlign w:val="center"/>
          </w:tcPr>
          <w:p w14:paraId="679D0965" w14:textId="74A356A3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Fatigue</w:t>
            </w:r>
          </w:p>
        </w:tc>
        <w:tc>
          <w:tcPr>
            <w:tcW w:w="1329" w:type="dxa"/>
            <w:vAlign w:val="center"/>
          </w:tcPr>
          <w:p w14:paraId="0E7E63C7" w14:textId="5A0B7D8F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21C674FA" w14:textId="0D18C771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58270B0" w14:textId="5F01BDE9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0829EFED" w14:textId="0B8F39E4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4BE5FE5C" w14:textId="6B50E6D1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0CF2A58D" w14:textId="77777777" w:rsidTr="00D72357">
        <w:tc>
          <w:tcPr>
            <w:tcW w:w="2277" w:type="dxa"/>
            <w:vAlign w:val="center"/>
          </w:tcPr>
          <w:p w14:paraId="77F74F1D" w14:textId="1D907753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Feeling of body temperature change</w:t>
            </w:r>
          </w:p>
        </w:tc>
        <w:tc>
          <w:tcPr>
            <w:tcW w:w="1329" w:type="dxa"/>
            <w:vAlign w:val="center"/>
          </w:tcPr>
          <w:p w14:paraId="65A2F927" w14:textId="2ED563C1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83D437B" w14:textId="22111A07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21529842" w14:textId="55A63CB8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78A7D5E5" w14:textId="276C6632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9C59BB0" w14:textId="124FB3CA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50B82BD4" w14:textId="77777777" w:rsidTr="00D72357">
        <w:tc>
          <w:tcPr>
            <w:tcW w:w="2277" w:type="dxa"/>
            <w:vAlign w:val="center"/>
          </w:tcPr>
          <w:p w14:paraId="2A96135A" w14:textId="6D29DBDB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 site dermatitis</w:t>
            </w:r>
          </w:p>
        </w:tc>
        <w:tc>
          <w:tcPr>
            <w:tcW w:w="1329" w:type="dxa"/>
            <w:vAlign w:val="center"/>
          </w:tcPr>
          <w:p w14:paraId="5A713B23" w14:textId="53CAC7FB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44F68694" w14:textId="4889A188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4095C5F0" w14:textId="3A2905D4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4CD770C9" w14:textId="4AE0E030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000EBEBE" w14:textId="5B48FAA9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59F7809A" w14:textId="77777777" w:rsidTr="00D72357">
        <w:tc>
          <w:tcPr>
            <w:tcW w:w="2277" w:type="dxa"/>
            <w:vAlign w:val="center"/>
          </w:tcPr>
          <w:p w14:paraId="28CEB194" w14:textId="1CC566CB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 site discomfort</w:t>
            </w:r>
          </w:p>
        </w:tc>
        <w:tc>
          <w:tcPr>
            <w:tcW w:w="1329" w:type="dxa"/>
            <w:vAlign w:val="center"/>
          </w:tcPr>
          <w:p w14:paraId="1C7F32E4" w14:textId="530F1644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6D00A2D" w14:textId="3FE3E798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062346C7" w14:textId="51EEE81C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25EFF63" w14:textId="05B03261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61782A31" w14:textId="5A4D34D7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681A8165" w14:textId="77777777" w:rsidTr="00D72357">
        <w:tc>
          <w:tcPr>
            <w:tcW w:w="2277" w:type="dxa"/>
            <w:vAlign w:val="center"/>
          </w:tcPr>
          <w:p w14:paraId="2CFDA426" w14:textId="5ED6AB4A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 site exfoliation</w:t>
            </w:r>
          </w:p>
        </w:tc>
        <w:tc>
          <w:tcPr>
            <w:tcW w:w="1329" w:type="dxa"/>
            <w:vAlign w:val="center"/>
          </w:tcPr>
          <w:p w14:paraId="198F17EE" w14:textId="6495E594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195BBF0" w14:textId="5351FA38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08579BB1" w14:textId="075D0F15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3FC7CF1" w14:textId="39B26434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2851E066" w14:textId="5E423A63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57133759" w14:textId="77777777" w:rsidTr="00D72357">
        <w:tc>
          <w:tcPr>
            <w:tcW w:w="2277" w:type="dxa"/>
            <w:vAlign w:val="center"/>
          </w:tcPr>
          <w:p w14:paraId="301980DF" w14:textId="155F932E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 site paresthesia</w:t>
            </w:r>
          </w:p>
        </w:tc>
        <w:tc>
          <w:tcPr>
            <w:tcW w:w="1329" w:type="dxa"/>
            <w:vAlign w:val="center"/>
          </w:tcPr>
          <w:p w14:paraId="5D71C90C" w14:textId="2BC9877D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713AA99F" w14:textId="356B15A3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728A37EA" w14:textId="48FA7190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B8FEF4A" w14:textId="2B5C6A9E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1BDBB749" w14:textId="04F73D00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490BEC15" w14:textId="77777777" w:rsidTr="00D72357">
        <w:tc>
          <w:tcPr>
            <w:tcW w:w="2277" w:type="dxa"/>
            <w:vAlign w:val="center"/>
          </w:tcPr>
          <w:p w14:paraId="2CF77A00" w14:textId="6A89A39F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 site scab</w:t>
            </w:r>
          </w:p>
        </w:tc>
        <w:tc>
          <w:tcPr>
            <w:tcW w:w="1329" w:type="dxa"/>
            <w:vAlign w:val="center"/>
          </w:tcPr>
          <w:p w14:paraId="2D102D6A" w14:textId="65F0B4F1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60AB060F" w14:textId="0964E044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C146364" w14:textId="0EE380C1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535A30E" w14:textId="3D32CDF4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05BD44FA" w14:textId="45C66B3F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3888FF0B" w14:textId="77777777" w:rsidTr="00D72357">
        <w:tc>
          <w:tcPr>
            <w:tcW w:w="2277" w:type="dxa"/>
            <w:vAlign w:val="center"/>
          </w:tcPr>
          <w:p w14:paraId="5F3C7BE3" w14:textId="6145EB65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Malaise</w:t>
            </w:r>
          </w:p>
        </w:tc>
        <w:tc>
          <w:tcPr>
            <w:tcW w:w="1329" w:type="dxa"/>
            <w:vAlign w:val="center"/>
          </w:tcPr>
          <w:p w14:paraId="2E699F10" w14:textId="458F8D09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507FC5C" w14:textId="24E98AEB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E691D34" w14:textId="728D9B9F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61922E2D" w14:textId="0F86349D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40026FD4" w14:textId="0D01E996" w:rsidR="008220E1" w:rsidRPr="004926E4" w:rsidRDefault="00A87106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223294" w:rsidRPr="004926E4" w14:paraId="6E31878E" w14:textId="77777777" w:rsidTr="00D72357">
        <w:tc>
          <w:tcPr>
            <w:tcW w:w="2277" w:type="dxa"/>
            <w:vAlign w:val="center"/>
          </w:tcPr>
          <w:p w14:paraId="004CC36B" w14:textId="77777777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Headache</w:t>
            </w:r>
          </w:p>
        </w:tc>
        <w:tc>
          <w:tcPr>
            <w:tcW w:w="1329" w:type="dxa"/>
            <w:vAlign w:val="center"/>
          </w:tcPr>
          <w:p w14:paraId="1BF18C15" w14:textId="436B16CB" w:rsidR="00223294" w:rsidRPr="004926E4" w:rsidRDefault="002656AA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0</w:t>
            </w:r>
            <w:r w:rsidR="00223294" w:rsidRPr="004926E4">
              <w:rPr>
                <w:rFonts w:ascii="Times New Roman" w:hAnsi="Times New Roman"/>
              </w:rPr>
              <w:t xml:space="preserve"> (2</w:t>
            </w:r>
            <w:r w:rsidRPr="004926E4">
              <w:rPr>
                <w:rFonts w:ascii="Times New Roman" w:hAnsi="Times New Roman"/>
              </w:rPr>
              <w:t>2</w:t>
            </w:r>
            <w:r w:rsidR="00223294" w:rsidRPr="004926E4">
              <w:rPr>
                <w:rFonts w:ascii="Times New Roman" w:hAnsi="Times New Roman"/>
              </w:rPr>
              <w:t>%)</w:t>
            </w:r>
          </w:p>
        </w:tc>
        <w:tc>
          <w:tcPr>
            <w:tcW w:w="1330" w:type="dxa"/>
            <w:vAlign w:val="center"/>
          </w:tcPr>
          <w:p w14:paraId="1C97BB8D" w14:textId="07250583" w:rsidR="00223294" w:rsidRPr="004926E4" w:rsidRDefault="002656AA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4</w:t>
            </w:r>
            <w:r w:rsidR="00223294" w:rsidRPr="004926E4">
              <w:rPr>
                <w:rFonts w:ascii="Times New Roman" w:hAnsi="Times New Roman"/>
              </w:rPr>
              <w:t xml:space="preserve"> (</w:t>
            </w:r>
            <w:r w:rsidRPr="004926E4">
              <w:rPr>
                <w:rFonts w:ascii="Times New Roman" w:hAnsi="Times New Roman"/>
              </w:rPr>
              <w:t>8</w:t>
            </w:r>
            <w:r w:rsidR="00223294" w:rsidRPr="004926E4">
              <w:rPr>
                <w:rFonts w:ascii="Times New Roman" w:hAnsi="Times New Roman"/>
              </w:rPr>
              <w:t>%)</w:t>
            </w:r>
          </w:p>
        </w:tc>
        <w:tc>
          <w:tcPr>
            <w:tcW w:w="1330" w:type="dxa"/>
            <w:vAlign w:val="center"/>
          </w:tcPr>
          <w:p w14:paraId="0402E1C0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5 (16%)</w:t>
            </w:r>
          </w:p>
        </w:tc>
        <w:tc>
          <w:tcPr>
            <w:tcW w:w="1330" w:type="dxa"/>
            <w:vAlign w:val="center"/>
          </w:tcPr>
          <w:p w14:paraId="7D9B27D6" w14:textId="70F0E98E" w:rsidR="00223294" w:rsidRPr="004926E4" w:rsidRDefault="002656AA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4</w:t>
            </w:r>
            <w:r w:rsidR="00223294" w:rsidRPr="004926E4">
              <w:rPr>
                <w:rFonts w:ascii="Times New Roman" w:hAnsi="Times New Roman"/>
              </w:rPr>
              <w:t xml:space="preserve"> (</w:t>
            </w:r>
            <w:r w:rsidRPr="004926E4">
              <w:rPr>
                <w:rFonts w:ascii="Times New Roman" w:hAnsi="Times New Roman"/>
              </w:rPr>
              <w:t>13</w:t>
            </w:r>
            <w:r w:rsidR="00223294" w:rsidRPr="004926E4">
              <w:rPr>
                <w:rFonts w:ascii="Times New Roman" w:hAnsi="Times New Roman"/>
              </w:rPr>
              <w:t>%)</w:t>
            </w:r>
          </w:p>
        </w:tc>
        <w:tc>
          <w:tcPr>
            <w:tcW w:w="1330" w:type="dxa"/>
            <w:vAlign w:val="center"/>
          </w:tcPr>
          <w:p w14:paraId="44543993" w14:textId="2212A830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</w:t>
            </w:r>
            <w:r w:rsidR="002656AA" w:rsidRPr="004926E4">
              <w:rPr>
                <w:rFonts w:ascii="Times New Roman" w:hAnsi="Times New Roman"/>
              </w:rPr>
              <w:t>3</w:t>
            </w:r>
            <w:r w:rsidRPr="004926E4">
              <w:rPr>
                <w:rFonts w:ascii="Times New Roman" w:hAnsi="Times New Roman"/>
              </w:rPr>
              <w:t xml:space="preserve"> (1</w:t>
            </w:r>
            <w:r w:rsidR="002656AA" w:rsidRPr="004926E4">
              <w:rPr>
                <w:rFonts w:ascii="Times New Roman" w:hAnsi="Times New Roman"/>
              </w:rPr>
              <w:t>4</w:t>
            </w:r>
            <w:r w:rsidRPr="004926E4">
              <w:rPr>
                <w:rFonts w:ascii="Times New Roman" w:hAnsi="Times New Roman"/>
              </w:rPr>
              <w:t>%)</w:t>
            </w:r>
          </w:p>
        </w:tc>
      </w:tr>
      <w:tr w:rsidR="008220E1" w:rsidRPr="004926E4" w14:paraId="5DBA162E" w14:textId="77777777" w:rsidTr="00D72357">
        <w:tc>
          <w:tcPr>
            <w:tcW w:w="2277" w:type="dxa"/>
            <w:vAlign w:val="center"/>
          </w:tcPr>
          <w:p w14:paraId="6A0CE6F5" w14:textId="202B2B83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Dizziness</w:t>
            </w:r>
          </w:p>
        </w:tc>
        <w:tc>
          <w:tcPr>
            <w:tcW w:w="1329" w:type="dxa"/>
            <w:vAlign w:val="center"/>
          </w:tcPr>
          <w:p w14:paraId="0C053F84" w14:textId="6E9EEA13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40625DC1" w14:textId="2BC71DFE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18B394CD" w14:textId="764464C1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3C602E3A" w14:textId="709F2BC6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0DA31EC" w14:textId="4A65A13A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2%)</w:t>
            </w:r>
          </w:p>
        </w:tc>
      </w:tr>
      <w:tr w:rsidR="008220E1" w:rsidRPr="004926E4" w14:paraId="4E3BC22B" w14:textId="77777777" w:rsidTr="00D72357">
        <w:tc>
          <w:tcPr>
            <w:tcW w:w="2277" w:type="dxa"/>
            <w:vAlign w:val="center"/>
          </w:tcPr>
          <w:p w14:paraId="5390F977" w14:textId="1E3C634A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Presyncope</w:t>
            </w:r>
          </w:p>
        </w:tc>
        <w:tc>
          <w:tcPr>
            <w:tcW w:w="1329" w:type="dxa"/>
            <w:vAlign w:val="center"/>
          </w:tcPr>
          <w:p w14:paraId="7BBF3C91" w14:textId="3FE9E7C9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72838DEB" w14:textId="5E99D676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3BE86B54" w14:textId="5DF13183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E6A5233" w14:textId="50BE8EA9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FE062D1" w14:textId="3427786A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1%)</w:t>
            </w:r>
          </w:p>
        </w:tc>
      </w:tr>
      <w:tr w:rsidR="008220E1" w:rsidRPr="004926E4" w14:paraId="1F74F3F6" w14:textId="77777777" w:rsidTr="00D72357">
        <w:tc>
          <w:tcPr>
            <w:tcW w:w="2277" w:type="dxa"/>
            <w:vAlign w:val="center"/>
          </w:tcPr>
          <w:p w14:paraId="4B4E780D" w14:textId="3C3CF204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lastRenderedPageBreak/>
              <w:t>Dysgeusia</w:t>
            </w:r>
          </w:p>
        </w:tc>
        <w:tc>
          <w:tcPr>
            <w:tcW w:w="1329" w:type="dxa"/>
            <w:vAlign w:val="center"/>
          </w:tcPr>
          <w:p w14:paraId="1C606DC8" w14:textId="7C1FA433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A604A14" w14:textId="0B0189AF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B06B27E" w14:textId="1CC3EEB7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6AFA3B5A" w14:textId="25A6CE32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1CC3D2A6" w14:textId="24F08E79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223294" w:rsidRPr="004926E4" w14:paraId="3A586E87" w14:textId="77777777" w:rsidTr="00D72357">
        <w:tc>
          <w:tcPr>
            <w:tcW w:w="2277" w:type="dxa"/>
            <w:vAlign w:val="center"/>
          </w:tcPr>
          <w:p w14:paraId="7D2A338A" w14:textId="77777777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Nausea</w:t>
            </w:r>
          </w:p>
        </w:tc>
        <w:tc>
          <w:tcPr>
            <w:tcW w:w="1329" w:type="dxa"/>
            <w:vAlign w:val="center"/>
          </w:tcPr>
          <w:p w14:paraId="57083722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7%)</w:t>
            </w:r>
          </w:p>
        </w:tc>
        <w:tc>
          <w:tcPr>
            <w:tcW w:w="1330" w:type="dxa"/>
            <w:vAlign w:val="center"/>
          </w:tcPr>
          <w:p w14:paraId="7137F2E2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6%)</w:t>
            </w:r>
          </w:p>
        </w:tc>
        <w:tc>
          <w:tcPr>
            <w:tcW w:w="1330" w:type="dxa"/>
            <w:vAlign w:val="center"/>
          </w:tcPr>
          <w:p w14:paraId="0A6DB8A6" w14:textId="4272FF7A" w:rsidR="00223294" w:rsidRPr="004926E4" w:rsidRDefault="002656AA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E516530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03A3B4B6" w14:textId="1BC187AF" w:rsidR="00223294" w:rsidRPr="004926E4" w:rsidRDefault="002656AA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7</w:t>
            </w:r>
            <w:r w:rsidR="00223294" w:rsidRPr="004926E4">
              <w:rPr>
                <w:rFonts w:ascii="Times New Roman" w:hAnsi="Times New Roman"/>
              </w:rPr>
              <w:t xml:space="preserve"> (</w:t>
            </w:r>
            <w:r w:rsidRPr="004926E4">
              <w:rPr>
                <w:rFonts w:ascii="Times New Roman" w:hAnsi="Times New Roman"/>
              </w:rPr>
              <w:t>4</w:t>
            </w:r>
            <w:r w:rsidR="00223294" w:rsidRPr="004926E4">
              <w:rPr>
                <w:rFonts w:ascii="Times New Roman" w:hAnsi="Times New Roman"/>
              </w:rPr>
              <w:t>%)</w:t>
            </w:r>
          </w:p>
        </w:tc>
      </w:tr>
      <w:tr w:rsidR="008220E1" w:rsidRPr="004926E4" w14:paraId="0A71D439" w14:textId="77777777" w:rsidTr="00D72357">
        <w:tc>
          <w:tcPr>
            <w:tcW w:w="2277" w:type="dxa"/>
            <w:vAlign w:val="center"/>
          </w:tcPr>
          <w:p w14:paraId="26CFD78D" w14:textId="5FE5FBAC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Abdominal pain</w:t>
            </w:r>
          </w:p>
        </w:tc>
        <w:tc>
          <w:tcPr>
            <w:tcW w:w="1329" w:type="dxa"/>
            <w:vAlign w:val="center"/>
          </w:tcPr>
          <w:p w14:paraId="0E8CFB51" w14:textId="7AFEB3EB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19203A7" w14:textId="12E91A20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69A30478" w14:textId="0E767DB0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DEF5187" w14:textId="3135FEC3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1176B07" w14:textId="085400AF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3B82E987" w14:textId="77777777" w:rsidTr="00D72357">
        <w:tc>
          <w:tcPr>
            <w:tcW w:w="2277" w:type="dxa"/>
            <w:vAlign w:val="center"/>
          </w:tcPr>
          <w:p w14:paraId="6B4F4637" w14:textId="2BEDE48A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Aphthous ulcer</w:t>
            </w:r>
          </w:p>
        </w:tc>
        <w:tc>
          <w:tcPr>
            <w:tcW w:w="1329" w:type="dxa"/>
            <w:vAlign w:val="center"/>
          </w:tcPr>
          <w:p w14:paraId="5B45A42A" w14:textId="77AFB3E6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19B7C696" w14:textId="5BA8101A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A4A2E7A" w14:textId="6D2EFC42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4AE5CAD2" w14:textId="12D9BFBC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6CA2C595" w14:textId="1A177496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2AB58D57" w14:textId="77777777" w:rsidTr="00D72357">
        <w:tc>
          <w:tcPr>
            <w:tcW w:w="2277" w:type="dxa"/>
            <w:vAlign w:val="center"/>
          </w:tcPr>
          <w:p w14:paraId="4AFC95E4" w14:textId="1BDDDBBE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Diarrhea</w:t>
            </w:r>
          </w:p>
        </w:tc>
        <w:tc>
          <w:tcPr>
            <w:tcW w:w="1329" w:type="dxa"/>
            <w:vAlign w:val="center"/>
          </w:tcPr>
          <w:p w14:paraId="570F3C12" w14:textId="1A835072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7E805C1F" w14:textId="4153F5B9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D5B0C72" w14:textId="2E55DC40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48F93C91" w14:textId="33DC07DE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C9567A3" w14:textId="7F23CD2B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223294" w:rsidRPr="004926E4" w14:paraId="6F38E5F2" w14:textId="77777777" w:rsidTr="00D72357">
        <w:tc>
          <w:tcPr>
            <w:tcW w:w="2277" w:type="dxa"/>
            <w:vAlign w:val="center"/>
          </w:tcPr>
          <w:p w14:paraId="6AD7023B" w14:textId="77777777" w:rsidR="00223294" w:rsidRPr="004926E4" w:rsidRDefault="00223294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Myalgia</w:t>
            </w:r>
          </w:p>
        </w:tc>
        <w:tc>
          <w:tcPr>
            <w:tcW w:w="1329" w:type="dxa"/>
            <w:vAlign w:val="center"/>
          </w:tcPr>
          <w:p w14:paraId="557D8B7E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5 (11%)</w:t>
            </w:r>
          </w:p>
        </w:tc>
        <w:tc>
          <w:tcPr>
            <w:tcW w:w="1330" w:type="dxa"/>
            <w:vAlign w:val="center"/>
          </w:tcPr>
          <w:p w14:paraId="4C5D3691" w14:textId="55119161" w:rsidR="00223294" w:rsidRPr="004926E4" w:rsidRDefault="002656AA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F0331B1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2896250D" w14:textId="77777777" w:rsidR="00223294" w:rsidRPr="004926E4" w:rsidRDefault="00223294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23181DB8" w14:textId="318F9E87" w:rsidR="00223294" w:rsidRPr="004926E4" w:rsidRDefault="002656AA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7 (4%)</w:t>
            </w:r>
          </w:p>
        </w:tc>
      </w:tr>
      <w:tr w:rsidR="008220E1" w:rsidRPr="004926E4" w14:paraId="2E9E1DA7" w14:textId="77777777" w:rsidTr="00D72357">
        <w:tc>
          <w:tcPr>
            <w:tcW w:w="2277" w:type="dxa"/>
            <w:vAlign w:val="center"/>
          </w:tcPr>
          <w:p w14:paraId="6F69E44F" w14:textId="6E338870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C-reactive protein increased</w:t>
            </w:r>
          </w:p>
        </w:tc>
        <w:tc>
          <w:tcPr>
            <w:tcW w:w="1329" w:type="dxa"/>
            <w:vAlign w:val="center"/>
          </w:tcPr>
          <w:p w14:paraId="4C688CEE" w14:textId="54AD573C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4%)</w:t>
            </w:r>
          </w:p>
        </w:tc>
        <w:tc>
          <w:tcPr>
            <w:tcW w:w="1330" w:type="dxa"/>
            <w:vAlign w:val="center"/>
          </w:tcPr>
          <w:p w14:paraId="61F36565" w14:textId="4CE0908C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185B2D9" w14:textId="138DB075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112B22E6" w14:textId="14DDC898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EE692E4" w14:textId="370C8688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3 (2%)</w:t>
            </w:r>
          </w:p>
        </w:tc>
      </w:tr>
      <w:tr w:rsidR="008220E1" w:rsidRPr="004926E4" w14:paraId="43B0813F" w14:textId="77777777" w:rsidTr="00D72357">
        <w:tc>
          <w:tcPr>
            <w:tcW w:w="2277" w:type="dxa"/>
            <w:vAlign w:val="center"/>
          </w:tcPr>
          <w:p w14:paraId="4350CC86" w14:textId="05E16527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Alanine aminotransferase increased</w:t>
            </w:r>
          </w:p>
        </w:tc>
        <w:tc>
          <w:tcPr>
            <w:tcW w:w="1329" w:type="dxa"/>
            <w:vAlign w:val="center"/>
          </w:tcPr>
          <w:p w14:paraId="0DC304D4" w14:textId="56FFD19D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0D9CEBD2" w14:textId="031165E4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580F909C" w14:textId="7409AA02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682B88C9" w14:textId="704B524E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692B783C" w14:textId="36EFC7D7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1%)</w:t>
            </w:r>
          </w:p>
        </w:tc>
      </w:tr>
      <w:tr w:rsidR="008220E1" w:rsidRPr="004926E4" w14:paraId="46359C7A" w14:textId="77777777" w:rsidTr="00D72357">
        <w:tc>
          <w:tcPr>
            <w:tcW w:w="2277" w:type="dxa"/>
            <w:vAlign w:val="center"/>
          </w:tcPr>
          <w:p w14:paraId="336282BB" w14:textId="53B352BD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Aspartate aminotransferase increased</w:t>
            </w:r>
          </w:p>
        </w:tc>
        <w:tc>
          <w:tcPr>
            <w:tcW w:w="1329" w:type="dxa"/>
            <w:vAlign w:val="center"/>
          </w:tcPr>
          <w:p w14:paraId="653E126D" w14:textId="0C6297FF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955DF47" w14:textId="3A5C1E22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0E636E0E" w14:textId="2BE05188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1781B899" w14:textId="4E3D4F42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6693912F" w14:textId="6EE31A0F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1%)</w:t>
            </w:r>
          </w:p>
        </w:tc>
      </w:tr>
      <w:tr w:rsidR="008220E1" w:rsidRPr="004926E4" w14:paraId="4631BC9A" w14:textId="77777777" w:rsidTr="00D72357">
        <w:tc>
          <w:tcPr>
            <w:tcW w:w="2277" w:type="dxa"/>
            <w:vAlign w:val="center"/>
          </w:tcPr>
          <w:p w14:paraId="7D918C1F" w14:textId="4B790692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Neutrophil percentage increased</w:t>
            </w:r>
          </w:p>
        </w:tc>
        <w:tc>
          <w:tcPr>
            <w:tcW w:w="1329" w:type="dxa"/>
            <w:vAlign w:val="center"/>
          </w:tcPr>
          <w:p w14:paraId="53B989EE" w14:textId="2CE28B44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0FED554B" w14:textId="0C9754A5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EEDCBF4" w14:textId="4ADF2840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23B621D7" w14:textId="41A87F69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D3CF28D" w14:textId="1766C1A9" w:rsidR="008220E1" w:rsidRPr="004926E4" w:rsidRDefault="000F1A37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6B78AA03" w14:textId="77777777" w:rsidTr="00D72357">
        <w:tc>
          <w:tcPr>
            <w:tcW w:w="2277" w:type="dxa"/>
            <w:vAlign w:val="center"/>
          </w:tcPr>
          <w:p w14:paraId="3B8670FF" w14:textId="5B86557C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Thrombocytopenia</w:t>
            </w:r>
          </w:p>
        </w:tc>
        <w:tc>
          <w:tcPr>
            <w:tcW w:w="1329" w:type="dxa"/>
            <w:vAlign w:val="center"/>
          </w:tcPr>
          <w:p w14:paraId="2FA9B46A" w14:textId="6AFA9084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1C7B0ED1" w14:textId="7F49F81E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7F42644" w14:textId="2F2063B6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C6CDD57" w14:textId="4E5353A7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677415E4" w14:textId="23CB1D36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1%)</w:t>
            </w:r>
          </w:p>
        </w:tc>
      </w:tr>
      <w:tr w:rsidR="008220E1" w:rsidRPr="004926E4" w14:paraId="0EEB74EC" w14:textId="77777777" w:rsidTr="00D72357">
        <w:tc>
          <w:tcPr>
            <w:tcW w:w="2277" w:type="dxa"/>
            <w:vAlign w:val="center"/>
          </w:tcPr>
          <w:p w14:paraId="7A160E32" w14:textId="14461E17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Lymphadenopathy</w:t>
            </w:r>
          </w:p>
        </w:tc>
        <w:tc>
          <w:tcPr>
            <w:tcW w:w="1329" w:type="dxa"/>
            <w:vAlign w:val="center"/>
          </w:tcPr>
          <w:p w14:paraId="3B2B9CC2" w14:textId="6C2037F2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3299D6A" w14:textId="2916D57A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E88A44E" w14:textId="37D3B864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1B14120A" w14:textId="63BAE675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6C04CAF8" w14:textId="737E6038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8220E1" w:rsidRPr="004926E4" w14:paraId="42073DB3" w14:textId="77777777" w:rsidTr="00D72357">
        <w:tc>
          <w:tcPr>
            <w:tcW w:w="2277" w:type="dxa"/>
            <w:vAlign w:val="center"/>
          </w:tcPr>
          <w:p w14:paraId="0CFBC30A" w14:textId="599AA300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Drug hypersensitivity</w:t>
            </w:r>
          </w:p>
        </w:tc>
        <w:tc>
          <w:tcPr>
            <w:tcW w:w="1329" w:type="dxa"/>
            <w:vAlign w:val="center"/>
          </w:tcPr>
          <w:p w14:paraId="3176131A" w14:textId="5867A53C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19C79654" w14:textId="1967FBAF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8DECBBE" w14:textId="5544F22A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363AE67B" w14:textId="1C97E0A3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0CA8C7D7" w14:textId="185F8C05" w:rsidR="008220E1" w:rsidRPr="004926E4" w:rsidRDefault="005F0F6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1%)</w:t>
            </w:r>
          </w:p>
        </w:tc>
      </w:tr>
      <w:tr w:rsidR="008220E1" w:rsidRPr="004926E4" w14:paraId="12CE0067" w14:textId="77777777" w:rsidTr="00D72357">
        <w:tc>
          <w:tcPr>
            <w:tcW w:w="2277" w:type="dxa"/>
            <w:vAlign w:val="center"/>
          </w:tcPr>
          <w:p w14:paraId="46C02EFB" w14:textId="46BC5F4F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Decreased appetite</w:t>
            </w:r>
          </w:p>
        </w:tc>
        <w:tc>
          <w:tcPr>
            <w:tcW w:w="1329" w:type="dxa"/>
            <w:vAlign w:val="center"/>
          </w:tcPr>
          <w:p w14:paraId="55D71F89" w14:textId="3C7DE2CA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38E1A822" w14:textId="7C733B35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43FBE044" w14:textId="66747781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30D76838" w14:textId="126BEB68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2C60C2D" w14:textId="48D15893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2 (1%)</w:t>
            </w:r>
          </w:p>
        </w:tc>
      </w:tr>
      <w:tr w:rsidR="008220E1" w:rsidRPr="004926E4" w14:paraId="5E19DA73" w14:textId="77777777" w:rsidTr="00D72357">
        <w:tc>
          <w:tcPr>
            <w:tcW w:w="2277" w:type="dxa"/>
            <w:vAlign w:val="center"/>
          </w:tcPr>
          <w:p w14:paraId="009D3881" w14:textId="3A7BA711" w:rsidR="008220E1" w:rsidRPr="004926E4" w:rsidRDefault="008220E1" w:rsidP="00926F1C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Drug eruption</w:t>
            </w:r>
          </w:p>
        </w:tc>
        <w:tc>
          <w:tcPr>
            <w:tcW w:w="1329" w:type="dxa"/>
            <w:vAlign w:val="center"/>
          </w:tcPr>
          <w:p w14:paraId="2A8D6BBB" w14:textId="30AF7100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0E6AA7A0" w14:textId="71B99550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CAD5711" w14:textId="3A07D5E4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0F1F046" w14:textId="48F096B2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C9B5508" w14:textId="1FA68D01" w:rsidR="008220E1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273B0D" w:rsidRPr="004926E4" w14:paraId="696FAB54" w14:textId="77777777" w:rsidTr="00D72357">
        <w:tc>
          <w:tcPr>
            <w:tcW w:w="2277" w:type="dxa"/>
            <w:vAlign w:val="center"/>
          </w:tcPr>
          <w:p w14:paraId="66AE4E40" w14:textId="27F05201" w:rsidR="00273B0D" w:rsidRPr="004926E4" w:rsidRDefault="00273B0D" w:rsidP="00273B0D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Photosensitivity reaction</w:t>
            </w:r>
          </w:p>
        </w:tc>
        <w:tc>
          <w:tcPr>
            <w:tcW w:w="1329" w:type="dxa"/>
            <w:vAlign w:val="center"/>
          </w:tcPr>
          <w:p w14:paraId="47FCDFE4" w14:textId="7C5AB972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2%)</w:t>
            </w:r>
          </w:p>
        </w:tc>
        <w:tc>
          <w:tcPr>
            <w:tcW w:w="1330" w:type="dxa"/>
            <w:vAlign w:val="center"/>
          </w:tcPr>
          <w:p w14:paraId="4B260438" w14:textId="7643BB23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0C7CC2BF" w14:textId="1F6F18CA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947CA2B" w14:textId="0416C697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4223909D" w14:textId="78CD5416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273B0D" w:rsidRPr="004926E4" w14:paraId="70BDBEC1" w14:textId="77777777" w:rsidTr="00D72357">
        <w:tc>
          <w:tcPr>
            <w:tcW w:w="2277" w:type="dxa"/>
            <w:vAlign w:val="center"/>
          </w:tcPr>
          <w:p w14:paraId="0775B943" w14:textId="2FEB2D82" w:rsidR="00273B0D" w:rsidRPr="004926E4" w:rsidRDefault="00273B0D" w:rsidP="00273B0D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Injection-related reaction</w:t>
            </w:r>
          </w:p>
        </w:tc>
        <w:tc>
          <w:tcPr>
            <w:tcW w:w="1329" w:type="dxa"/>
            <w:vAlign w:val="center"/>
          </w:tcPr>
          <w:p w14:paraId="4A510506" w14:textId="749F7DF7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13A8E2C" w14:textId="1DB71887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5E6D0367" w14:textId="0A038F6B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172862F5" w14:textId="3B9B7B31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036910FF" w14:textId="4DFA53D1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  <w:tr w:rsidR="00273B0D" w:rsidRPr="004926E4" w14:paraId="59C6A7F1" w14:textId="77777777" w:rsidTr="00D72357">
        <w:tc>
          <w:tcPr>
            <w:tcW w:w="2277" w:type="dxa"/>
            <w:vAlign w:val="center"/>
          </w:tcPr>
          <w:p w14:paraId="6BC4236A" w14:textId="124517A6" w:rsidR="00273B0D" w:rsidRPr="004926E4" w:rsidRDefault="00273B0D" w:rsidP="00273B0D">
            <w:pPr>
              <w:spacing w:after="0"/>
              <w:rPr>
                <w:rFonts w:ascii="Times New Roman" w:hAnsi="Times New Roman"/>
                <w:bCs/>
              </w:rPr>
            </w:pPr>
            <w:r w:rsidRPr="004926E4">
              <w:rPr>
                <w:rFonts w:ascii="Times New Roman" w:hAnsi="Times New Roman"/>
                <w:bCs/>
              </w:rPr>
              <w:t>Throat tightness</w:t>
            </w:r>
          </w:p>
        </w:tc>
        <w:tc>
          <w:tcPr>
            <w:tcW w:w="1329" w:type="dxa"/>
            <w:vAlign w:val="center"/>
          </w:tcPr>
          <w:p w14:paraId="5E8F9523" w14:textId="01D47CA3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455954D4" w14:textId="4FBE1D08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0F181F30" w14:textId="4B6C8F01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0</w:t>
            </w:r>
          </w:p>
        </w:tc>
        <w:tc>
          <w:tcPr>
            <w:tcW w:w="1330" w:type="dxa"/>
            <w:vAlign w:val="center"/>
          </w:tcPr>
          <w:p w14:paraId="2B712392" w14:textId="1EB6F4B4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3%)</w:t>
            </w:r>
          </w:p>
        </w:tc>
        <w:tc>
          <w:tcPr>
            <w:tcW w:w="1330" w:type="dxa"/>
            <w:vAlign w:val="center"/>
          </w:tcPr>
          <w:p w14:paraId="2E6E552F" w14:textId="6BD660F9" w:rsidR="00273B0D" w:rsidRPr="004926E4" w:rsidRDefault="00273B0D" w:rsidP="00BC756D">
            <w:pPr>
              <w:spacing w:after="0"/>
              <w:jc w:val="center"/>
              <w:rPr>
                <w:rFonts w:ascii="Times New Roman" w:hAnsi="Times New Roman"/>
              </w:rPr>
            </w:pPr>
            <w:r w:rsidRPr="004926E4">
              <w:rPr>
                <w:rFonts w:ascii="Times New Roman" w:hAnsi="Times New Roman"/>
              </w:rPr>
              <w:t>1 (&lt;1%)</w:t>
            </w:r>
          </w:p>
        </w:tc>
      </w:tr>
    </w:tbl>
    <w:p w14:paraId="6E35C908" w14:textId="00D72496" w:rsidR="00273B0D" w:rsidRPr="00633D3E" w:rsidRDefault="00223294" w:rsidP="00CD0299">
      <w:pPr>
        <w:rPr>
          <w:rFonts w:ascii="Times New Roman" w:hAnsi="Times New Roman" w:cs="Times New Roman"/>
        </w:rPr>
      </w:pPr>
      <w:r w:rsidRPr="0082510A">
        <w:rPr>
          <w:rFonts w:ascii="Times New Roman" w:hAnsi="Times New Roman" w:cs="Times New Roman"/>
        </w:rPr>
        <w:t xml:space="preserve">HCP, healthcare professional; </w:t>
      </w:r>
      <w:r w:rsidR="006B66B9" w:rsidRPr="0082510A">
        <w:rPr>
          <w:rFonts w:ascii="Times New Roman" w:hAnsi="Times New Roman" w:cs="Times New Roman"/>
        </w:rPr>
        <w:t>PFS SSD, prefilled syringe assembled with a safety syringe device</w:t>
      </w:r>
      <w:r w:rsidRPr="0082510A">
        <w:rPr>
          <w:rFonts w:ascii="Times New Roman" w:hAnsi="Times New Roman" w:cs="Times New Roman"/>
        </w:rPr>
        <w:t>.</w:t>
      </w:r>
    </w:p>
    <w:sectPr w:rsidR="00273B0D" w:rsidRPr="00633D3E" w:rsidSect="00AD29FA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B37E1" w14:textId="77777777" w:rsidR="00DA4792" w:rsidRPr="00390410" w:rsidRDefault="00DA4792" w:rsidP="00C028FF">
      <w:r w:rsidRPr="00390410">
        <w:separator/>
      </w:r>
    </w:p>
    <w:p w14:paraId="77EB6889" w14:textId="77777777" w:rsidR="00DA4792" w:rsidRPr="00390410" w:rsidRDefault="00DA4792"/>
  </w:endnote>
  <w:endnote w:type="continuationSeparator" w:id="0">
    <w:p w14:paraId="78AE4747" w14:textId="77777777" w:rsidR="00DA4792" w:rsidRPr="00390410" w:rsidRDefault="00DA4792" w:rsidP="00C028FF">
      <w:r w:rsidRPr="00390410">
        <w:continuationSeparator/>
      </w:r>
    </w:p>
    <w:p w14:paraId="50F174EA" w14:textId="77777777" w:rsidR="00DA4792" w:rsidRPr="00390410" w:rsidRDefault="00DA4792"/>
  </w:endnote>
  <w:endnote w:type="continuationNotice" w:id="1">
    <w:p w14:paraId="75586331" w14:textId="77777777" w:rsidR="00DA4792" w:rsidRDefault="00DA47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72F142" w14:textId="77777777" w:rsidR="00DA4792" w:rsidRPr="00390410" w:rsidRDefault="00DA4792" w:rsidP="00C028FF">
      <w:r w:rsidRPr="00390410">
        <w:separator/>
      </w:r>
    </w:p>
    <w:p w14:paraId="3D9E62F1" w14:textId="77777777" w:rsidR="00DA4792" w:rsidRPr="00390410" w:rsidRDefault="00DA4792"/>
  </w:footnote>
  <w:footnote w:type="continuationSeparator" w:id="0">
    <w:p w14:paraId="2FDCA8A3" w14:textId="77777777" w:rsidR="00DA4792" w:rsidRPr="00390410" w:rsidRDefault="00DA4792" w:rsidP="00C028FF">
      <w:r w:rsidRPr="00390410">
        <w:continuationSeparator/>
      </w:r>
    </w:p>
    <w:p w14:paraId="3F3E44DE" w14:textId="77777777" w:rsidR="00DA4792" w:rsidRPr="00390410" w:rsidRDefault="00DA4792"/>
  </w:footnote>
  <w:footnote w:type="continuationNotice" w:id="1">
    <w:p w14:paraId="2C4F9AE8" w14:textId="77777777" w:rsidR="00DA4792" w:rsidRDefault="00DA479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1CC372" w14:textId="54EE4C0A" w:rsidR="00974E1F" w:rsidRPr="00E46F69" w:rsidRDefault="00974E1F" w:rsidP="004A5853">
    <w:pPr>
      <w:pStyle w:val="Header"/>
      <w:spacing w:line="240" w:lineRule="auto"/>
      <w:rPr>
        <w:i/>
        <w:color w:val="8080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2338C"/>
    <w:multiLevelType w:val="hybridMultilevel"/>
    <w:tmpl w:val="5F92C1F6"/>
    <w:lvl w:ilvl="0" w:tplc="B3787D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0C803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360062">
      <w:start w:val="66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C81C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00C7E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AC85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6E922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66641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9E8DE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75495A"/>
    <w:multiLevelType w:val="hybridMultilevel"/>
    <w:tmpl w:val="0742E846"/>
    <w:lvl w:ilvl="0" w:tplc="F8C2C6C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356AF"/>
    <w:multiLevelType w:val="hybridMultilevel"/>
    <w:tmpl w:val="68365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77BE7"/>
    <w:multiLevelType w:val="hybridMultilevel"/>
    <w:tmpl w:val="A00ED1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257B4"/>
    <w:multiLevelType w:val="hybridMultilevel"/>
    <w:tmpl w:val="F32A28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A40864"/>
    <w:multiLevelType w:val="hybridMultilevel"/>
    <w:tmpl w:val="0FB4B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907B0"/>
    <w:multiLevelType w:val="hybridMultilevel"/>
    <w:tmpl w:val="4C561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484BC4"/>
    <w:multiLevelType w:val="hybridMultilevel"/>
    <w:tmpl w:val="05669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B36D6C"/>
    <w:multiLevelType w:val="hybridMultilevel"/>
    <w:tmpl w:val="637AD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4331ED"/>
    <w:multiLevelType w:val="hybridMultilevel"/>
    <w:tmpl w:val="29F02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716F16"/>
    <w:multiLevelType w:val="hybridMultilevel"/>
    <w:tmpl w:val="FC2E1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095B87"/>
    <w:multiLevelType w:val="hybridMultilevel"/>
    <w:tmpl w:val="464680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D62138"/>
    <w:multiLevelType w:val="hybridMultilevel"/>
    <w:tmpl w:val="11F66C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72B287A"/>
    <w:multiLevelType w:val="hybridMultilevel"/>
    <w:tmpl w:val="359E5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F158CF"/>
    <w:multiLevelType w:val="hybridMultilevel"/>
    <w:tmpl w:val="A00ED1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145E5B"/>
    <w:multiLevelType w:val="hybridMultilevel"/>
    <w:tmpl w:val="29FC26DC"/>
    <w:lvl w:ilvl="0" w:tplc="52F050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54D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D6E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E476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28CF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1C5D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142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F6A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0258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57A1054"/>
    <w:multiLevelType w:val="hybridMultilevel"/>
    <w:tmpl w:val="3BCAFECC"/>
    <w:lvl w:ilvl="0" w:tplc="6D2C8E8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94541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14960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188E4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70B3A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3275E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8ED2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E4F21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440F8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F0D7076"/>
    <w:multiLevelType w:val="hybridMultilevel"/>
    <w:tmpl w:val="58ECC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210422"/>
    <w:multiLevelType w:val="hybridMultilevel"/>
    <w:tmpl w:val="7DB85B90"/>
    <w:lvl w:ilvl="0" w:tplc="2BDC1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E6C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2E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C683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9E7A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A10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3436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F27A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426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D2E687A"/>
    <w:multiLevelType w:val="hybridMultilevel"/>
    <w:tmpl w:val="C958A8BC"/>
    <w:lvl w:ilvl="0" w:tplc="ABA2D4A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C23904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20E6A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12ED4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16C7F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A4676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B2F3D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E0D2C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A4AD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F55095E"/>
    <w:multiLevelType w:val="hybridMultilevel"/>
    <w:tmpl w:val="323A56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79B008B"/>
    <w:multiLevelType w:val="hybridMultilevel"/>
    <w:tmpl w:val="1AFED0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BBC4EA2"/>
    <w:multiLevelType w:val="hybridMultilevel"/>
    <w:tmpl w:val="EB1C45D2"/>
    <w:lvl w:ilvl="0" w:tplc="030E8FE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1C8DD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4A5C8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66E11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A0651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F8DC3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7238D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D66B2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C4B22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C356B6F"/>
    <w:multiLevelType w:val="hybridMultilevel"/>
    <w:tmpl w:val="DE4813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CE31EC0"/>
    <w:multiLevelType w:val="hybridMultilevel"/>
    <w:tmpl w:val="D8FE1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3E47A7"/>
    <w:multiLevelType w:val="hybridMultilevel"/>
    <w:tmpl w:val="4DB48938"/>
    <w:lvl w:ilvl="0" w:tplc="BCDA74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E2B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863F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5EF4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8E46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BC1F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9888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88BB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0C50854"/>
    <w:multiLevelType w:val="hybridMultilevel"/>
    <w:tmpl w:val="75E2B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E140D7"/>
    <w:multiLevelType w:val="hybridMultilevel"/>
    <w:tmpl w:val="64D49D74"/>
    <w:lvl w:ilvl="0" w:tplc="65B8BAB8">
      <w:numFmt w:val="bullet"/>
      <w:lvlText w:val="•"/>
      <w:lvlJc w:val="left"/>
      <w:pPr>
        <w:ind w:left="1080" w:hanging="360"/>
      </w:pPr>
      <w:rPr>
        <w:rFonts w:ascii="Batang" w:eastAsia="Batang" w:hAnsi="Batang" w:cs="Times New Roman" w:hint="eastAsia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A130DF5"/>
    <w:multiLevelType w:val="hybridMultilevel"/>
    <w:tmpl w:val="28884044"/>
    <w:lvl w:ilvl="0" w:tplc="F1E6A9E6">
      <w:start w:val="1"/>
      <w:numFmt w:val="decimal"/>
      <w:lvlText w:val="%1."/>
      <w:lvlJc w:val="left"/>
      <w:pPr>
        <w:ind w:left="1440" w:hanging="360"/>
      </w:pPr>
    </w:lvl>
    <w:lvl w:ilvl="1" w:tplc="8CE47998">
      <w:start w:val="1"/>
      <w:numFmt w:val="decimal"/>
      <w:lvlText w:val="%2."/>
      <w:lvlJc w:val="left"/>
      <w:pPr>
        <w:ind w:left="1440" w:hanging="360"/>
      </w:pPr>
    </w:lvl>
    <w:lvl w:ilvl="2" w:tplc="31A4E04E">
      <w:start w:val="1"/>
      <w:numFmt w:val="decimal"/>
      <w:lvlText w:val="%3."/>
      <w:lvlJc w:val="left"/>
      <w:pPr>
        <w:ind w:left="1440" w:hanging="360"/>
      </w:pPr>
    </w:lvl>
    <w:lvl w:ilvl="3" w:tplc="9444743C">
      <w:start w:val="1"/>
      <w:numFmt w:val="decimal"/>
      <w:lvlText w:val="%4."/>
      <w:lvlJc w:val="left"/>
      <w:pPr>
        <w:ind w:left="1440" w:hanging="360"/>
      </w:pPr>
    </w:lvl>
    <w:lvl w:ilvl="4" w:tplc="859C575C">
      <w:start w:val="1"/>
      <w:numFmt w:val="decimal"/>
      <w:lvlText w:val="%5."/>
      <w:lvlJc w:val="left"/>
      <w:pPr>
        <w:ind w:left="1440" w:hanging="360"/>
      </w:pPr>
    </w:lvl>
    <w:lvl w:ilvl="5" w:tplc="BB6E25E4">
      <w:start w:val="1"/>
      <w:numFmt w:val="decimal"/>
      <w:lvlText w:val="%6."/>
      <w:lvlJc w:val="left"/>
      <w:pPr>
        <w:ind w:left="1440" w:hanging="360"/>
      </w:pPr>
    </w:lvl>
    <w:lvl w:ilvl="6" w:tplc="008AF2F4">
      <w:start w:val="1"/>
      <w:numFmt w:val="decimal"/>
      <w:lvlText w:val="%7."/>
      <w:lvlJc w:val="left"/>
      <w:pPr>
        <w:ind w:left="1440" w:hanging="360"/>
      </w:pPr>
    </w:lvl>
    <w:lvl w:ilvl="7" w:tplc="2CEA800C">
      <w:start w:val="1"/>
      <w:numFmt w:val="decimal"/>
      <w:lvlText w:val="%8."/>
      <w:lvlJc w:val="left"/>
      <w:pPr>
        <w:ind w:left="1440" w:hanging="360"/>
      </w:pPr>
    </w:lvl>
    <w:lvl w:ilvl="8" w:tplc="B8702DDE">
      <w:start w:val="1"/>
      <w:numFmt w:val="decimal"/>
      <w:lvlText w:val="%9."/>
      <w:lvlJc w:val="left"/>
      <w:pPr>
        <w:ind w:left="1440" w:hanging="360"/>
      </w:pPr>
    </w:lvl>
  </w:abstractNum>
  <w:abstractNum w:abstractNumId="30" w15:restartNumberingAfterBreak="0">
    <w:nsid w:val="7CFA47CE"/>
    <w:multiLevelType w:val="hybridMultilevel"/>
    <w:tmpl w:val="B00895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6D01E2"/>
    <w:multiLevelType w:val="hybridMultilevel"/>
    <w:tmpl w:val="ED70798E"/>
    <w:lvl w:ilvl="0" w:tplc="65B8BAB8">
      <w:numFmt w:val="bullet"/>
      <w:lvlText w:val="•"/>
      <w:lvlJc w:val="left"/>
      <w:pPr>
        <w:ind w:left="720" w:hanging="360"/>
      </w:pPr>
      <w:rPr>
        <w:rFonts w:ascii="Batang" w:eastAsia="Batang" w:hAnsi="Batang" w:cs="Times New Roman" w:hint="eastAsia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560815">
    <w:abstractNumId w:val="5"/>
  </w:num>
  <w:num w:numId="2" w16cid:durableId="361713506">
    <w:abstractNumId w:val="5"/>
  </w:num>
  <w:num w:numId="3" w16cid:durableId="85079637">
    <w:abstractNumId w:val="13"/>
  </w:num>
  <w:num w:numId="4" w16cid:durableId="1662417872">
    <w:abstractNumId w:val="11"/>
  </w:num>
  <w:num w:numId="5" w16cid:durableId="484245796">
    <w:abstractNumId w:val="22"/>
  </w:num>
  <w:num w:numId="6" w16cid:durableId="681129883">
    <w:abstractNumId w:val="14"/>
  </w:num>
  <w:num w:numId="7" w16cid:durableId="1748452944">
    <w:abstractNumId w:val="4"/>
  </w:num>
  <w:num w:numId="8" w16cid:durableId="1796216252">
    <w:abstractNumId w:val="24"/>
  </w:num>
  <w:num w:numId="9" w16cid:durableId="1172182636">
    <w:abstractNumId w:val="7"/>
  </w:num>
  <w:num w:numId="10" w16cid:durableId="1617829998">
    <w:abstractNumId w:val="12"/>
  </w:num>
  <w:num w:numId="11" w16cid:durableId="311494174">
    <w:abstractNumId w:val="21"/>
  </w:num>
  <w:num w:numId="12" w16cid:durableId="938105340">
    <w:abstractNumId w:val="18"/>
  </w:num>
  <w:num w:numId="13" w16cid:durableId="1762947484">
    <w:abstractNumId w:val="9"/>
  </w:num>
  <w:num w:numId="14" w16cid:durableId="1083646668">
    <w:abstractNumId w:val="8"/>
  </w:num>
  <w:num w:numId="15" w16cid:durableId="63840396">
    <w:abstractNumId w:val="20"/>
  </w:num>
  <w:num w:numId="16" w16cid:durableId="1105417502">
    <w:abstractNumId w:val="23"/>
  </w:num>
  <w:num w:numId="17" w16cid:durableId="41175745">
    <w:abstractNumId w:val="0"/>
  </w:num>
  <w:num w:numId="18" w16cid:durableId="589391997">
    <w:abstractNumId w:val="17"/>
  </w:num>
  <w:num w:numId="19" w16cid:durableId="1687557651">
    <w:abstractNumId w:val="26"/>
  </w:num>
  <w:num w:numId="20" w16cid:durableId="1931936430">
    <w:abstractNumId w:val="30"/>
  </w:num>
  <w:num w:numId="21" w16cid:durableId="1560634800">
    <w:abstractNumId w:val="19"/>
  </w:num>
  <w:num w:numId="22" w16cid:durableId="609317152">
    <w:abstractNumId w:val="6"/>
  </w:num>
  <w:num w:numId="23" w16cid:durableId="1185632215">
    <w:abstractNumId w:val="10"/>
  </w:num>
  <w:num w:numId="24" w16cid:durableId="1415321747">
    <w:abstractNumId w:val="27"/>
  </w:num>
  <w:num w:numId="25" w16cid:durableId="1462188651">
    <w:abstractNumId w:val="25"/>
  </w:num>
  <w:num w:numId="26" w16cid:durableId="193422496">
    <w:abstractNumId w:val="29"/>
  </w:num>
  <w:num w:numId="27" w16cid:durableId="490365251">
    <w:abstractNumId w:val="16"/>
  </w:num>
  <w:num w:numId="28" w16cid:durableId="1694576753">
    <w:abstractNumId w:val="2"/>
  </w:num>
  <w:num w:numId="29" w16cid:durableId="1916549888">
    <w:abstractNumId w:val="31"/>
  </w:num>
  <w:num w:numId="30" w16cid:durableId="306327256">
    <w:abstractNumId w:val="15"/>
  </w:num>
  <w:num w:numId="31" w16cid:durableId="667830643">
    <w:abstractNumId w:val="1"/>
  </w:num>
  <w:num w:numId="32" w16cid:durableId="876816799">
    <w:abstractNumId w:val="28"/>
  </w:num>
  <w:num w:numId="33" w16cid:durableId="6929217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5zrxaaav9p08ew95hpzxsqxzw0pa2etvfv&quot;&gt;PFS manuscript_updated_16Dec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8&lt;/item&gt;&lt;item&gt;20&lt;/item&gt;&lt;/record-ids&gt;&lt;/item&gt;&lt;/Libraries&gt;"/>
    <w:docVar w:name="EN.UseJSCitationFormat" w:val="False"/>
  </w:docVars>
  <w:rsids>
    <w:rsidRoot w:val="00D907B6"/>
    <w:rsid w:val="0000166D"/>
    <w:rsid w:val="00001D45"/>
    <w:rsid w:val="00001EAA"/>
    <w:rsid w:val="00001EC0"/>
    <w:rsid w:val="0000251F"/>
    <w:rsid w:val="000031C5"/>
    <w:rsid w:val="0000359F"/>
    <w:rsid w:val="000036D9"/>
    <w:rsid w:val="00003761"/>
    <w:rsid w:val="00004240"/>
    <w:rsid w:val="000048E5"/>
    <w:rsid w:val="00004C3F"/>
    <w:rsid w:val="00005A0C"/>
    <w:rsid w:val="00005BA9"/>
    <w:rsid w:val="00006B3B"/>
    <w:rsid w:val="00006C43"/>
    <w:rsid w:val="000076FA"/>
    <w:rsid w:val="00007F2D"/>
    <w:rsid w:val="00010587"/>
    <w:rsid w:val="000106A4"/>
    <w:rsid w:val="00010829"/>
    <w:rsid w:val="00010902"/>
    <w:rsid w:val="000113ED"/>
    <w:rsid w:val="00011524"/>
    <w:rsid w:val="0001163E"/>
    <w:rsid w:val="00013BF5"/>
    <w:rsid w:val="00014232"/>
    <w:rsid w:val="0001437D"/>
    <w:rsid w:val="00014700"/>
    <w:rsid w:val="00014AC2"/>
    <w:rsid w:val="00014F74"/>
    <w:rsid w:val="000161AB"/>
    <w:rsid w:val="000163FE"/>
    <w:rsid w:val="0001647A"/>
    <w:rsid w:val="000165C2"/>
    <w:rsid w:val="00016C6F"/>
    <w:rsid w:val="000173CF"/>
    <w:rsid w:val="00017731"/>
    <w:rsid w:val="00017CE1"/>
    <w:rsid w:val="00020703"/>
    <w:rsid w:val="000208F8"/>
    <w:rsid w:val="00021BB2"/>
    <w:rsid w:val="00023585"/>
    <w:rsid w:val="00023B35"/>
    <w:rsid w:val="00024366"/>
    <w:rsid w:val="000262B4"/>
    <w:rsid w:val="00026981"/>
    <w:rsid w:val="0002742C"/>
    <w:rsid w:val="00027AA1"/>
    <w:rsid w:val="00030089"/>
    <w:rsid w:val="00030236"/>
    <w:rsid w:val="00030B68"/>
    <w:rsid w:val="00030E70"/>
    <w:rsid w:val="00030EEB"/>
    <w:rsid w:val="00030F76"/>
    <w:rsid w:val="00031042"/>
    <w:rsid w:val="000311E1"/>
    <w:rsid w:val="00031216"/>
    <w:rsid w:val="00032034"/>
    <w:rsid w:val="0003221F"/>
    <w:rsid w:val="00032377"/>
    <w:rsid w:val="0003238D"/>
    <w:rsid w:val="00032401"/>
    <w:rsid w:val="00032C16"/>
    <w:rsid w:val="00033426"/>
    <w:rsid w:val="0003347E"/>
    <w:rsid w:val="0003371D"/>
    <w:rsid w:val="00034AAE"/>
    <w:rsid w:val="00035339"/>
    <w:rsid w:val="00035ACE"/>
    <w:rsid w:val="00035F03"/>
    <w:rsid w:val="00036276"/>
    <w:rsid w:val="000362C5"/>
    <w:rsid w:val="0003655B"/>
    <w:rsid w:val="00036EEF"/>
    <w:rsid w:val="00037570"/>
    <w:rsid w:val="00037AA3"/>
    <w:rsid w:val="00037B48"/>
    <w:rsid w:val="00037DD0"/>
    <w:rsid w:val="000406CC"/>
    <w:rsid w:val="00040B8F"/>
    <w:rsid w:val="00041113"/>
    <w:rsid w:val="00041185"/>
    <w:rsid w:val="000422DC"/>
    <w:rsid w:val="00042514"/>
    <w:rsid w:val="000425A9"/>
    <w:rsid w:val="00042712"/>
    <w:rsid w:val="00042BE0"/>
    <w:rsid w:val="00043E2B"/>
    <w:rsid w:val="000441D8"/>
    <w:rsid w:val="00045405"/>
    <w:rsid w:val="000454B4"/>
    <w:rsid w:val="00046248"/>
    <w:rsid w:val="000465B1"/>
    <w:rsid w:val="00047702"/>
    <w:rsid w:val="00050906"/>
    <w:rsid w:val="00050EAC"/>
    <w:rsid w:val="00051363"/>
    <w:rsid w:val="000515B5"/>
    <w:rsid w:val="000521AA"/>
    <w:rsid w:val="0005226E"/>
    <w:rsid w:val="000525AE"/>
    <w:rsid w:val="000528D9"/>
    <w:rsid w:val="00052A46"/>
    <w:rsid w:val="00052C24"/>
    <w:rsid w:val="00052CA5"/>
    <w:rsid w:val="00052E52"/>
    <w:rsid w:val="000533E9"/>
    <w:rsid w:val="00053834"/>
    <w:rsid w:val="0005386B"/>
    <w:rsid w:val="000539AC"/>
    <w:rsid w:val="000539BE"/>
    <w:rsid w:val="00053CE2"/>
    <w:rsid w:val="00053D9D"/>
    <w:rsid w:val="000545C2"/>
    <w:rsid w:val="000547B3"/>
    <w:rsid w:val="0005497F"/>
    <w:rsid w:val="000551CE"/>
    <w:rsid w:val="000567ED"/>
    <w:rsid w:val="000576AE"/>
    <w:rsid w:val="000578F1"/>
    <w:rsid w:val="00060048"/>
    <w:rsid w:val="000606A5"/>
    <w:rsid w:val="000606C9"/>
    <w:rsid w:val="0006129D"/>
    <w:rsid w:val="000612F6"/>
    <w:rsid w:val="000617BD"/>
    <w:rsid w:val="00061B88"/>
    <w:rsid w:val="00061CCD"/>
    <w:rsid w:val="00061E51"/>
    <w:rsid w:val="00062308"/>
    <w:rsid w:val="000625D8"/>
    <w:rsid w:val="000638DE"/>
    <w:rsid w:val="00064466"/>
    <w:rsid w:val="0006458B"/>
    <w:rsid w:val="00064769"/>
    <w:rsid w:val="00064BCA"/>
    <w:rsid w:val="00065809"/>
    <w:rsid w:val="00067984"/>
    <w:rsid w:val="00067A4F"/>
    <w:rsid w:val="000702FA"/>
    <w:rsid w:val="000707AB"/>
    <w:rsid w:val="00071130"/>
    <w:rsid w:val="00072029"/>
    <w:rsid w:val="000725A1"/>
    <w:rsid w:val="0007290C"/>
    <w:rsid w:val="0007324A"/>
    <w:rsid w:val="00073258"/>
    <w:rsid w:val="000733C8"/>
    <w:rsid w:val="00073C0B"/>
    <w:rsid w:val="00073DD6"/>
    <w:rsid w:val="000740EF"/>
    <w:rsid w:val="00074B95"/>
    <w:rsid w:val="0007559D"/>
    <w:rsid w:val="000759BF"/>
    <w:rsid w:val="000769C3"/>
    <w:rsid w:val="000771FF"/>
    <w:rsid w:val="0007752C"/>
    <w:rsid w:val="00077A9A"/>
    <w:rsid w:val="00077AAA"/>
    <w:rsid w:val="00080A9C"/>
    <w:rsid w:val="0008106F"/>
    <w:rsid w:val="000822D9"/>
    <w:rsid w:val="00082312"/>
    <w:rsid w:val="00082546"/>
    <w:rsid w:val="000829C8"/>
    <w:rsid w:val="000840D3"/>
    <w:rsid w:val="000852D9"/>
    <w:rsid w:val="00086012"/>
    <w:rsid w:val="0008659D"/>
    <w:rsid w:val="000865B1"/>
    <w:rsid w:val="00086D04"/>
    <w:rsid w:val="00086DD6"/>
    <w:rsid w:val="000872CD"/>
    <w:rsid w:val="00087BC8"/>
    <w:rsid w:val="000905FD"/>
    <w:rsid w:val="00090B12"/>
    <w:rsid w:val="00093027"/>
    <w:rsid w:val="00093675"/>
    <w:rsid w:val="00093FCB"/>
    <w:rsid w:val="000941FA"/>
    <w:rsid w:val="0009439E"/>
    <w:rsid w:val="00094818"/>
    <w:rsid w:val="00094C9F"/>
    <w:rsid w:val="00095D5B"/>
    <w:rsid w:val="00096E15"/>
    <w:rsid w:val="00097611"/>
    <w:rsid w:val="00097695"/>
    <w:rsid w:val="000979C5"/>
    <w:rsid w:val="00097A62"/>
    <w:rsid w:val="000A0337"/>
    <w:rsid w:val="000A080F"/>
    <w:rsid w:val="000A1B98"/>
    <w:rsid w:val="000A1D52"/>
    <w:rsid w:val="000A1E07"/>
    <w:rsid w:val="000A1E0B"/>
    <w:rsid w:val="000A2222"/>
    <w:rsid w:val="000A22D8"/>
    <w:rsid w:val="000A2485"/>
    <w:rsid w:val="000A2BDA"/>
    <w:rsid w:val="000A2F8B"/>
    <w:rsid w:val="000A31B4"/>
    <w:rsid w:val="000A3633"/>
    <w:rsid w:val="000A431F"/>
    <w:rsid w:val="000A4DC0"/>
    <w:rsid w:val="000A511A"/>
    <w:rsid w:val="000A590E"/>
    <w:rsid w:val="000A7315"/>
    <w:rsid w:val="000A762D"/>
    <w:rsid w:val="000A76FA"/>
    <w:rsid w:val="000A7B63"/>
    <w:rsid w:val="000A7C80"/>
    <w:rsid w:val="000B0702"/>
    <w:rsid w:val="000B0AE9"/>
    <w:rsid w:val="000B169D"/>
    <w:rsid w:val="000B1C40"/>
    <w:rsid w:val="000B1C61"/>
    <w:rsid w:val="000B281A"/>
    <w:rsid w:val="000B39C9"/>
    <w:rsid w:val="000B40C2"/>
    <w:rsid w:val="000B484E"/>
    <w:rsid w:val="000B4E12"/>
    <w:rsid w:val="000B5063"/>
    <w:rsid w:val="000B57B2"/>
    <w:rsid w:val="000B57D2"/>
    <w:rsid w:val="000B6BB2"/>
    <w:rsid w:val="000B6EB8"/>
    <w:rsid w:val="000B76BB"/>
    <w:rsid w:val="000B777E"/>
    <w:rsid w:val="000B7DE2"/>
    <w:rsid w:val="000C0C05"/>
    <w:rsid w:val="000C185E"/>
    <w:rsid w:val="000C18A1"/>
    <w:rsid w:val="000C23B9"/>
    <w:rsid w:val="000C24BC"/>
    <w:rsid w:val="000C26B5"/>
    <w:rsid w:val="000C29CA"/>
    <w:rsid w:val="000C2CF0"/>
    <w:rsid w:val="000C2FB2"/>
    <w:rsid w:val="000C305A"/>
    <w:rsid w:val="000C36EE"/>
    <w:rsid w:val="000C3A27"/>
    <w:rsid w:val="000C3EF3"/>
    <w:rsid w:val="000C425F"/>
    <w:rsid w:val="000C469D"/>
    <w:rsid w:val="000C4900"/>
    <w:rsid w:val="000C4D1A"/>
    <w:rsid w:val="000C5D09"/>
    <w:rsid w:val="000C5E34"/>
    <w:rsid w:val="000C5F4C"/>
    <w:rsid w:val="000C626D"/>
    <w:rsid w:val="000C63BA"/>
    <w:rsid w:val="000C6481"/>
    <w:rsid w:val="000C6851"/>
    <w:rsid w:val="000C6916"/>
    <w:rsid w:val="000C6930"/>
    <w:rsid w:val="000C7713"/>
    <w:rsid w:val="000D005C"/>
    <w:rsid w:val="000D03CC"/>
    <w:rsid w:val="000D044B"/>
    <w:rsid w:val="000D045B"/>
    <w:rsid w:val="000D04F6"/>
    <w:rsid w:val="000D0726"/>
    <w:rsid w:val="000D0808"/>
    <w:rsid w:val="000D0AC7"/>
    <w:rsid w:val="000D0FA5"/>
    <w:rsid w:val="000D1458"/>
    <w:rsid w:val="000D151D"/>
    <w:rsid w:val="000D23E1"/>
    <w:rsid w:val="000D3102"/>
    <w:rsid w:val="000D3841"/>
    <w:rsid w:val="000D4B23"/>
    <w:rsid w:val="000D4D32"/>
    <w:rsid w:val="000D4D68"/>
    <w:rsid w:val="000D6C70"/>
    <w:rsid w:val="000D7F17"/>
    <w:rsid w:val="000E0A73"/>
    <w:rsid w:val="000E0C28"/>
    <w:rsid w:val="000E0D8D"/>
    <w:rsid w:val="000E0E82"/>
    <w:rsid w:val="000E10DA"/>
    <w:rsid w:val="000E1306"/>
    <w:rsid w:val="000E1DFC"/>
    <w:rsid w:val="000E1F20"/>
    <w:rsid w:val="000E25CC"/>
    <w:rsid w:val="000E32B1"/>
    <w:rsid w:val="000E3954"/>
    <w:rsid w:val="000E41E0"/>
    <w:rsid w:val="000E4286"/>
    <w:rsid w:val="000E438C"/>
    <w:rsid w:val="000E5806"/>
    <w:rsid w:val="000E5D7D"/>
    <w:rsid w:val="000E60CD"/>
    <w:rsid w:val="000E611B"/>
    <w:rsid w:val="000E7AFB"/>
    <w:rsid w:val="000E7CA8"/>
    <w:rsid w:val="000F1243"/>
    <w:rsid w:val="000F1A37"/>
    <w:rsid w:val="000F1BBB"/>
    <w:rsid w:val="000F1D35"/>
    <w:rsid w:val="000F2A7E"/>
    <w:rsid w:val="000F35D0"/>
    <w:rsid w:val="000F3BC9"/>
    <w:rsid w:val="000F4197"/>
    <w:rsid w:val="000F4512"/>
    <w:rsid w:val="000F4DAC"/>
    <w:rsid w:val="000F525D"/>
    <w:rsid w:val="000F54C7"/>
    <w:rsid w:val="000F564E"/>
    <w:rsid w:val="000F5714"/>
    <w:rsid w:val="000F5C77"/>
    <w:rsid w:val="000F5E23"/>
    <w:rsid w:val="000F67AE"/>
    <w:rsid w:val="000F681B"/>
    <w:rsid w:val="000F686D"/>
    <w:rsid w:val="000F739D"/>
    <w:rsid w:val="000F7AD5"/>
    <w:rsid w:val="000F7F8C"/>
    <w:rsid w:val="001004E4"/>
    <w:rsid w:val="00100D53"/>
    <w:rsid w:val="0010226B"/>
    <w:rsid w:val="0010228F"/>
    <w:rsid w:val="00102CC5"/>
    <w:rsid w:val="001033A7"/>
    <w:rsid w:val="001037F4"/>
    <w:rsid w:val="00103E21"/>
    <w:rsid w:val="00104311"/>
    <w:rsid w:val="0010454B"/>
    <w:rsid w:val="00104AD4"/>
    <w:rsid w:val="001051DC"/>
    <w:rsid w:val="001051EB"/>
    <w:rsid w:val="001057E3"/>
    <w:rsid w:val="001058A4"/>
    <w:rsid w:val="00105B16"/>
    <w:rsid w:val="00107103"/>
    <w:rsid w:val="00107683"/>
    <w:rsid w:val="001077C1"/>
    <w:rsid w:val="00110006"/>
    <w:rsid w:val="00110172"/>
    <w:rsid w:val="00110738"/>
    <w:rsid w:val="001111B6"/>
    <w:rsid w:val="0011126A"/>
    <w:rsid w:val="001121A6"/>
    <w:rsid w:val="0011356D"/>
    <w:rsid w:val="00115399"/>
    <w:rsid w:val="001155DC"/>
    <w:rsid w:val="00115620"/>
    <w:rsid w:val="00116059"/>
    <w:rsid w:val="0011689C"/>
    <w:rsid w:val="00116A09"/>
    <w:rsid w:val="00116D6D"/>
    <w:rsid w:val="00116DEE"/>
    <w:rsid w:val="00117442"/>
    <w:rsid w:val="001177E7"/>
    <w:rsid w:val="00117AE3"/>
    <w:rsid w:val="00117D61"/>
    <w:rsid w:val="00117DB0"/>
    <w:rsid w:val="001211B4"/>
    <w:rsid w:val="00121392"/>
    <w:rsid w:val="00122906"/>
    <w:rsid w:val="00122F7E"/>
    <w:rsid w:val="001235C7"/>
    <w:rsid w:val="00123A66"/>
    <w:rsid w:val="00124C8B"/>
    <w:rsid w:val="00124FDC"/>
    <w:rsid w:val="001252C7"/>
    <w:rsid w:val="00125465"/>
    <w:rsid w:val="00125B45"/>
    <w:rsid w:val="001260A0"/>
    <w:rsid w:val="00126B6E"/>
    <w:rsid w:val="00126F0B"/>
    <w:rsid w:val="001270ED"/>
    <w:rsid w:val="00127345"/>
    <w:rsid w:val="0013000E"/>
    <w:rsid w:val="001303BD"/>
    <w:rsid w:val="00130669"/>
    <w:rsid w:val="001309DD"/>
    <w:rsid w:val="0013141C"/>
    <w:rsid w:val="001317A1"/>
    <w:rsid w:val="00131B15"/>
    <w:rsid w:val="0013226F"/>
    <w:rsid w:val="00132CA8"/>
    <w:rsid w:val="00132E83"/>
    <w:rsid w:val="0013329A"/>
    <w:rsid w:val="0013357F"/>
    <w:rsid w:val="0013489E"/>
    <w:rsid w:val="001353ED"/>
    <w:rsid w:val="001353FD"/>
    <w:rsid w:val="00135A26"/>
    <w:rsid w:val="00135B6C"/>
    <w:rsid w:val="00135E92"/>
    <w:rsid w:val="00136644"/>
    <w:rsid w:val="00136939"/>
    <w:rsid w:val="001372E0"/>
    <w:rsid w:val="001377D7"/>
    <w:rsid w:val="0013792C"/>
    <w:rsid w:val="00140154"/>
    <w:rsid w:val="001415E8"/>
    <w:rsid w:val="00141877"/>
    <w:rsid w:val="00141F06"/>
    <w:rsid w:val="00142226"/>
    <w:rsid w:val="001423FE"/>
    <w:rsid w:val="00142A60"/>
    <w:rsid w:val="00142B6C"/>
    <w:rsid w:val="00142EE2"/>
    <w:rsid w:val="00143336"/>
    <w:rsid w:val="001439CE"/>
    <w:rsid w:val="001446B2"/>
    <w:rsid w:val="00144E18"/>
    <w:rsid w:val="00144FFB"/>
    <w:rsid w:val="00145288"/>
    <w:rsid w:val="00145749"/>
    <w:rsid w:val="00145EB9"/>
    <w:rsid w:val="0014659E"/>
    <w:rsid w:val="00146C8A"/>
    <w:rsid w:val="001476B5"/>
    <w:rsid w:val="00147DC5"/>
    <w:rsid w:val="00150852"/>
    <w:rsid w:val="001515E9"/>
    <w:rsid w:val="00151EB5"/>
    <w:rsid w:val="00151ECF"/>
    <w:rsid w:val="00152149"/>
    <w:rsid w:val="00152605"/>
    <w:rsid w:val="00153F0E"/>
    <w:rsid w:val="00154BFF"/>
    <w:rsid w:val="0015602E"/>
    <w:rsid w:val="00156998"/>
    <w:rsid w:val="00156CD5"/>
    <w:rsid w:val="001578F9"/>
    <w:rsid w:val="00157B74"/>
    <w:rsid w:val="00157D29"/>
    <w:rsid w:val="00160206"/>
    <w:rsid w:val="0016048A"/>
    <w:rsid w:val="0016056B"/>
    <w:rsid w:val="00160675"/>
    <w:rsid w:val="00160C3C"/>
    <w:rsid w:val="00161134"/>
    <w:rsid w:val="00161546"/>
    <w:rsid w:val="001618BB"/>
    <w:rsid w:val="001634DD"/>
    <w:rsid w:val="00163ED1"/>
    <w:rsid w:val="001640F4"/>
    <w:rsid w:val="001645D3"/>
    <w:rsid w:val="001654CA"/>
    <w:rsid w:val="00165E67"/>
    <w:rsid w:val="0016645E"/>
    <w:rsid w:val="00166804"/>
    <w:rsid w:val="001669B8"/>
    <w:rsid w:val="00166B7B"/>
    <w:rsid w:val="00166E03"/>
    <w:rsid w:val="00166EFD"/>
    <w:rsid w:val="00167762"/>
    <w:rsid w:val="001679B5"/>
    <w:rsid w:val="00167B2B"/>
    <w:rsid w:val="00170216"/>
    <w:rsid w:val="001704AB"/>
    <w:rsid w:val="001705E0"/>
    <w:rsid w:val="00170844"/>
    <w:rsid w:val="001708BC"/>
    <w:rsid w:val="00170DB3"/>
    <w:rsid w:val="001715F6"/>
    <w:rsid w:val="00173A91"/>
    <w:rsid w:val="00174EBC"/>
    <w:rsid w:val="00174FAD"/>
    <w:rsid w:val="001754F6"/>
    <w:rsid w:val="00175A97"/>
    <w:rsid w:val="0017647A"/>
    <w:rsid w:val="00176686"/>
    <w:rsid w:val="001767B6"/>
    <w:rsid w:val="00176B29"/>
    <w:rsid w:val="00176F6E"/>
    <w:rsid w:val="001770BC"/>
    <w:rsid w:val="001773AF"/>
    <w:rsid w:val="00177F79"/>
    <w:rsid w:val="001802C4"/>
    <w:rsid w:val="0018041B"/>
    <w:rsid w:val="001815F0"/>
    <w:rsid w:val="00181783"/>
    <w:rsid w:val="00181A11"/>
    <w:rsid w:val="001823A6"/>
    <w:rsid w:val="001828A0"/>
    <w:rsid w:val="00182E9D"/>
    <w:rsid w:val="001830AE"/>
    <w:rsid w:val="00184716"/>
    <w:rsid w:val="00184907"/>
    <w:rsid w:val="00184FE1"/>
    <w:rsid w:val="0018667C"/>
    <w:rsid w:val="00186AD4"/>
    <w:rsid w:val="00187120"/>
    <w:rsid w:val="001871D4"/>
    <w:rsid w:val="00187452"/>
    <w:rsid w:val="001877D3"/>
    <w:rsid w:val="001878B1"/>
    <w:rsid w:val="001900B9"/>
    <w:rsid w:val="001904D5"/>
    <w:rsid w:val="001912C8"/>
    <w:rsid w:val="00191D1A"/>
    <w:rsid w:val="0019223F"/>
    <w:rsid w:val="001925D0"/>
    <w:rsid w:val="0019263C"/>
    <w:rsid w:val="001932BC"/>
    <w:rsid w:val="001944CC"/>
    <w:rsid w:val="001950BE"/>
    <w:rsid w:val="0019514D"/>
    <w:rsid w:val="00195FBF"/>
    <w:rsid w:val="0019621F"/>
    <w:rsid w:val="00196258"/>
    <w:rsid w:val="001963DE"/>
    <w:rsid w:val="0019695D"/>
    <w:rsid w:val="00197E60"/>
    <w:rsid w:val="001A05DE"/>
    <w:rsid w:val="001A0722"/>
    <w:rsid w:val="001A0A4F"/>
    <w:rsid w:val="001A0E05"/>
    <w:rsid w:val="001A10FD"/>
    <w:rsid w:val="001A126A"/>
    <w:rsid w:val="001A166F"/>
    <w:rsid w:val="001A1892"/>
    <w:rsid w:val="001A1CBE"/>
    <w:rsid w:val="001A241D"/>
    <w:rsid w:val="001A30F3"/>
    <w:rsid w:val="001A32C7"/>
    <w:rsid w:val="001A3ECE"/>
    <w:rsid w:val="001A3FE3"/>
    <w:rsid w:val="001A403A"/>
    <w:rsid w:val="001A434E"/>
    <w:rsid w:val="001A4EF4"/>
    <w:rsid w:val="001A4F39"/>
    <w:rsid w:val="001A4F74"/>
    <w:rsid w:val="001A54FB"/>
    <w:rsid w:val="001A556D"/>
    <w:rsid w:val="001A5A3F"/>
    <w:rsid w:val="001A6737"/>
    <w:rsid w:val="001A68E2"/>
    <w:rsid w:val="001A6929"/>
    <w:rsid w:val="001A6A89"/>
    <w:rsid w:val="001A73AA"/>
    <w:rsid w:val="001A7AED"/>
    <w:rsid w:val="001B0BCE"/>
    <w:rsid w:val="001B0E1A"/>
    <w:rsid w:val="001B1167"/>
    <w:rsid w:val="001B1326"/>
    <w:rsid w:val="001B20BE"/>
    <w:rsid w:val="001B2861"/>
    <w:rsid w:val="001B2B2A"/>
    <w:rsid w:val="001B2D7C"/>
    <w:rsid w:val="001B2F82"/>
    <w:rsid w:val="001B3458"/>
    <w:rsid w:val="001B45D0"/>
    <w:rsid w:val="001B483B"/>
    <w:rsid w:val="001B4FC8"/>
    <w:rsid w:val="001B5185"/>
    <w:rsid w:val="001B5CCE"/>
    <w:rsid w:val="001B618B"/>
    <w:rsid w:val="001B71CC"/>
    <w:rsid w:val="001B7EE7"/>
    <w:rsid w:val="001C046E"/>
    <w:rsid w:val="001C04BE"/>
    <w:rsid w:val="001C05DA"/>
    <w:rsid w:val="001C0E4D"/>
    <w:rsid w:val="001C10CB"/>
    <w:rsid w:val="001C2BF4"/>
    <w:rsid w:val="001C2FA1"/>
    <w:rsid w:val="001C38A3"/>
    <w:rsid w:val="001C3C69"/>
    <w:rsid w:val="001C3F1F"/>
    <w:rsid w:val="001C40AF"/>
    <w:rsid w:val="001C5763"/>
    <w:rsid w:val="001C58AD"/>
    <w:rsid w:val="001C5C32"/>
    <w:rsid w:val="001C5FF4"/>
    <w:rsid w:val="001C6665"/>
    <w:rsid w:val="001C6CB6"/>
    <w:rsid w:val="001C7A5A"/>
    <w:rsid w:val="001C7BBB"/>
    <w:rsid w:val="001C7BC2"/>
    <w:rsid w:val="001C7D4D"/>
    <w:rsid w:val="001D0C99"/>
    <w:rsid w:val="001D18B2"/>
    <w:rsid w:val="001D1C3B"/>
    <w:rsid w:val="001D1C8C"/>
    <w:rsid w:val="001D1EEC"/>
    <w:rsid w:val="001D2C4E"/>
    <w:rsid w:val="001D30AC"/>
    <w:rsid w:val="001D3800"/>
    <w:rsid w:val="001D4565"/>
    <w:rsid w:val="001D50CA"/>
    <w:rsid w:val="001D563E"/>
    <w:rsid w:val="001D5B06"/>
    <w:rsid w:val="001D6252"/>
    <w:rsid w:val="001D68FA"/>
    <w:rsid w:val="001D6936"/>
    <w:rsid w:val="001D7E54"/>
    <w:rsid w:val="001E020F"/>
    <w:rsid w:val="001E05E7"/>
    <w:rsid w:val="001E0BE1"/>
    <w:rsid w:val="001E118B"/>
    <w:rsid w:val="001E175A"/>
    <w:rsid w:val="001E2BAB"/>
    <w:rsid w:val="001E2F7B"/>
    <w:rsid w:val="001E2FEB"/>
    <w:rsid w:val="001E338F"/>
    <w:rsid w:val="001E36C0"/>
    <w:rsid w:val="001E3C22"/>
    <w:rsid w:val="001E3ED3"/>
    <w:rsid w:val="001E4091"/>
    <w:rsid w:val="001E4411"/>
    <w:rsid w:val="001E5763"/>
    <w:rsid w:val="001E620A"/>
    <w:rsid w:val="001E63E2"/>
    <w:rsid w:val="001E68F1"/>
    <w:rsid w:val="001E6929"/>
    <w:rsid w:val="001E6C6D"/>
    <w:rsid w:val="001E70B3"/>
    <w:rsid w:val="001E7587"/>
    <w:rsid w:val="001F01BD"/>
    <w:rsid w:val="001F0C62"/>
    <w:rsid w:val="001F10D3"/>
    <w:rsid w:val="001F1482"/>
    <w:rsid w:val="001F188B"/>
    <w:rsid w:val="001F2B3A"/>
    <w:rsid w:val="001F2BEF"/>
    <w:rsid w:val="001F3192"/>
    <w:rsid w:val="001F36C0"/>
    <w:rsid w:val="001F38E2"/>
    <w:rsid w:val="001F3E98"/>
    <w:rsid w:val="001F46A2"/>
    <w:rsid w:val="001F4AAE"/>
    <w:rsid w:val="001F5E2C"/>
    <w:rsid w:val="001F6AF6"/>
    <w:rsid w:val="001F7C78"/>
    <w:rsid w:val="002004DE"/>
    <w:rsid w:val="00200B50"/>
    <w:rsid w:val="00200D3C"/>
    <w:rsid w:val="00201400"/>
    <w:rsid w:val="00201F2E"/>
    <w:rsid w:val="0020230A"/>
    <w:rsid w:val="002026DF"/>
    <w:rsid w:val="00202879"/>
    <w:rsid w:val="002039E2"/>
    <w:rsid w:val="00203FE1"/>
    <w:rsid w:val="00204097"/>
    <w:rsid w:val="00204FFD"/>
    <w:rsid w:val="002058B6"/>
    <w:rsid w:val="002058DF"/>
    <w:rsid w:val="002068A9"/>
    <w:rsid w:val="00206A2C"/>
    <w:rsid w:val="00206E08"/>
    <w:rsid w:val="00207678"/>
    <w:rsid w:val="00207EE9"/>
    <w:rsid w:val="002101B6"/>
    <w:rsid w:val="002106BD"/>
    <w:rsid w:val="00210794"/>
    <w:rsid w:val="00210982"/>
    <w:rsid w:val="002110C1"/>
    <w:rsid w:val="0021172C"/>
    <w:rsid w:val="002121BA"/>
    <w:rsid w:val="00212452"/>
    <w:rsid w:val="00212C4B"/>
    <w:rsid w:val="00212FD7"/>
    <w:rsid w:val="00213F39"/>
    <w:rsid w:val="002155A3"/>
    <w:rsid w:val="00215B5A"/>
    <w:rsid w:val="00215D39"/>
    <w:rsid w:val="002160A5"/>
    <w:rsid w:val="002168DD"/>
    <w:rsid w:val="00216BCF"/>
    <w:rsid w:val="00217670"/>
    <w:rsid w:val="00217BD4"/>
    <w:rsid w:val="00217BE4"/>
    <w:rsid w:val="00217E72"/>
    <w:rsid w:val="00217F3E"/>
    <w:rsid w:val="002204DC"/>
    <w:rsid w:val="00220535"/>
    <w:rsid w:val="00220912"/>
    <w:rsid w:val="00220A1C"/>
    <w:rsid w:val="00220A43"/>
    <w:rsid w:val="00220FB1"/>
    <w:rsid w:val="002211D9"/>
    <w:rsid w:val="002212F6"/>
    <w:rsid w:val="00221362"/>
    <w:rsid w:val="00221B4F"/>
    <w:rsid w:val="00221FDE"/>
    <w:rsid w:val="002229F6"/>
    <w:rsid w:val="00222A53"/>
    <w:rsid w:val="00223294"/>
    <w:rsid w:val="00223D36"/>
    <w:rsid w:val="00226552"/>
    <w:rsid w:val="0022676B"/>
    <w:rsid w:val="00226973"/>
    <w:rsid w:val="00227225"/>
    <w:rsid w:val="0023021B"/>
    <w:rsid w:val="002317C0"/>
    <w:rsid w:val="00231B22"/>
    <w:rsid w:val="002320E3"/>
    <w:rsid w:val="0023239A"/>
    <w:rsid w:val="0023403B"/>
    <w:rsid w:val="00234ACD"/>
    <w:rsid w:val="00234BFC"/>
    <w:rsid w:val="00234D8F"/>
    <w:rsid w:val="00235EAB"/>
    <w:rsid w:val="00236ADF"/>
    <w:rsid w:val="00236AE0"/>
    <w:rsid w:val="00236B22"/>
    <w:rsid w:val="00236C0A"/>
    <w:rsid w:val="002373DD"/>
    <w:rsid w:val="002405A3"/>
    <w:rsid w:val="00240DC2"/>
    <w:rsid w:val="00241443"/>
    <w:rsid w:val="00241EA2"/>
    <w:rsid w:val="002420DC"/>
    <w:rsid w:val="002423C2"/>
    <w:rsid w:val="002424DB"/>
    <w:rsid w:val="00242825"/>
    <w:rsid w:val="00242E64"/>
    <w:rsid w:val="00243216"/>
    <w:rsid w:val="00243446"/>
    <w:rsid w:val="00243760"/>
    <w:rsid w:val="00243C4C"/>
    <w:rsid w:val="00244063"/>
    <w:rsid w:val="002441AC"/>
    <w:rsid w:val="002454BB"/>
    <w:rsid w:val="00245B58"/>
    <w:rsid w:val="00245BFF"/>
    <w:rsid w:val="00245CF1"/>
    <w:rsid w:val="00245DF4"/>
    <w:rsid w:val="0024660C"/>
    <w:rsid w:val="002466FE"/>
    <w:rsid w:val="00246F79"/>
    <w:rsid w:val="00246FDB"/>
    <w:rsid w:val="00247847"/>
    <w:rsid w:val="00250871"/>
    <w:rsid w:val="002509F4"/>
    <w:rsid w:val="00251814"/>
    <w:rsid w:val="00251C35"/>
    <w:rsid w:val="002532DF"/>
    <w:rsid w:val="00253635"/>
    <w:rsid w:val="002547E5"/>
    <w:rsid w:val="00254906"/>
    <w:rsid w:val="002549B5"/>
    <w:rsid w:val="002556B1"/>
    <w:rsid w:val="002558B8"/>
    <w:rsid w:val="00255D4B"/>
    <w:rsid w:val="00255DA8"/>
    <w:rsid w:val="00255F19"/>
    <w:rsid w:val="002570FF"/>
    <w:rsid w:val="0025758C"/>
    <w:rsid w:val="00257EB8"/>
    <w:rsid w:val="00257EF0"/>
    <w:rsid w:val="0026007B"/>
    <w:rsid w:val="0026008B"/>
    <w:rsid w:val="00260381"/>
    <w:rsid w:val="00260386"/>
    <w:rsid w:val="002607D9"/>
    <w:rsid w:val="00260C30"/>
    <w:rsid w:val="00260D4D"/>
    <w:rsid w:val="00260D95"/>
    <w:rsid w:val="00261578"/>
    <w:rsid w:val="00261867"/>
    <w:rsid w:val="00261A64"/>
    <w:rsid w:val="00261C3C"/>
    <w:rsid w:val="002620E8"/>
    <w:rsid w:val="00262A0A"/>
    <w:rsid w:val="00262CF3"/>
    <w:rsid w:val="00262F31"/>
    <w:rsid w:val="002633E5"/>
    <w:rsid w:val="00264A81"/>
    <w:rsid w:val="00264C70"/>
    <w:rsid w:val="00265495"/>
    <w:rsid w:val="002656AA"/>
    <w:rsid w:val="00265CB6"/>
    <w:rsid w:val="002660A1"/>
    <w:rsid w:val="0026717C"/>
    <w:rsid w:val="00270CFD"/>
    <w:rsid w:val="00270DC3"/>
    <w:rsid w:val="002710FB"/>
    <w:rsid w:val="002711BE"/>
    <w:rsid w:val="00271865"/>
    <w:rsid w:val="00271F5D"/>
    <w:rsid w:val="0027207A"/>
    <w:rsid w:val="00272091"/>
    <w:rsid w:val="002722A7"/>
    <w:rsid w:val="00273531"/>
    <w:rsid w:val="00273B0D"/>
    <w:rsid w:val="00275B76"/>
    <w:rsid w:val="00275C0C"/>
    <w:rsid w:val="002761A7"/>
    <w:rsid w:val="00276811"/>
    <w:rsid w:val="00276FEB"/>
    <w:rsid w:val="0027705A"/>
    <w:rsid w:val="002771A9"/>
    <w:rsid w:val="002773F7"/>
    <w:rsid w:val="00277425"/>
    <w:rsid w:val="00277876"/>
    <w:rsid w:val="0027794B"/>
    <w:rsid w:val="00277970"/>
    <w:rsid w:val="00277B4B"/>
    <w:rsid w:val="00280034"/>
    <w:rsid w:val="002801EF"/>
    <w:rsid w:val="00280BE9"/>
    <w:rsid w:val="00281A59"/>
    <w:rsid w:val="0028233A"/>
    <w:rsid w:val="0028264E"/>
    <w:rsid w:val="002827F9"/>
    <w:rsid w:val="002833DF"/>
    <w:rsid w:val="00283BAC"/>
    <w:rsid w:val="002843F4"/>
    <w:rsid w:val="0028475D"/>
    <w:rsid w:val="00284BB0"/>
    <w:rsid w:val="00284D46"/>
    <w:rsid w:val="00285352"/>
    <w:rsid w:val="0028563D"/>
    <w:rsid w:val="00285BE3"/>
    <w:rsid w:val="002864A9"/>
    <w:rsid w:val="002864AE"/>
    <w:rsid w:val="00286AD9"/>
    <w:rsid w:val="00287215"/>
    <w:rsid w:val="0029093D"/>
    <w:rsid w:val="00290CC7"/>
    <w:rsid w:val="0029112E"/>
    <w:rsid w:val="002911C9"/>
    <w:rsid w:val="00291207"/>
    <w:rsid w:val="00291EAB"/>
    <w:rsid w:val="002921D6"/>
    <w:rsid w:val="00294B2F"/>
    <w:rsid w:val="00294D12"/>
    <w:rsid w:val="00294F3C"/>
    <w:rsid w:val="00295AF9"/>
    <w:rsid w:val="002965BB"/>
    <w:rsid w:val="00296BB1"/>
    <w:rsid w:val="002970ED"/>
    <w:rsid w:val="002974D9"/>
    <w:rsid w:val="002978D4"/>
    <w:rsid w:val="00297964"/>
    <w:rsid w:val="00297CA9"/>
    <w:rsid w:val="00297D71"/>
    <w:rsid w:val="00297E47"/>
    <w:rsid w:val="00297FCD"/>
    <w:rsid w:val="002A0E5C"/>
    <w:rsid w:val="002A1352"/>
    <w:rsid w:val="002A1A98"/>
    <w:rsid w:val="002A2D17"/>
    <w:rsid w:val="002A3342"/>
    <w:rsid w:val="002A3594"/>
    <w:rsid w:val="002A36C5"/>
    <w:rsid w:val="002A3E7C"/>
    <w:rsid w:val="002A4B94"/>
    <w:rsid w:val="002A5A1E"/>
    <w:rsid w:val="002A6063"/>
    <w:rsid w:val="002A6112"/>
    <w:rsid w:val="002A697A"/>
    <w:rsid w:val="002A6EF2"/>
    <w:rsid w:val="002A7BF0"/>
    <w:rsid w:val="002B0210"/>
    <w:rsid w:val="002B03AA"/>
    <w:rsid w:val="002B04C1"/>
    <w:rsid w:val="002B1329"/>
    <w:rsid w:val="002B1436"/>
    <w:rsid w:val="002B1779"/>
    <w:rsid w:val="002B2B97"/>
    <w:rsid w:val="002B3964"/>
    <w:rsid w:val="002B39EA"/>
    <w:rsid w:val="002B4A98"/>
    <w:rsid w:val="002B5480"/>
    <w:rsid w:val="002B66D0"/>
    <w:rsid w:val="002B74F7"/>
    <w:rsid w:val="002B7B24"/>
    <w:rsid w:val="002B7B65"/>
    <w:rsid w:val="002C1108"/>
    <w:rsid w:val="002C1C06"/>
    <w:rsid w:val="002C23CC"/>
    <w:rsid w:val="002C280E"/>
    <w:rsid w:val="002C35C3"/>
    <w:rsid w:val="002C3A51"/>
    <w:rsid w:val="002C4FF3"/>
    <w:rsid w:val="002C53FF"/>
    <w:rsid w:val="002C5474"/>
    <w:rsid w:val="002C5D80"/>
    <w:rsid w:val="002C5F16"/>
    <w:rsid w:val="002C79E4"/>
    <w:rsid w:val="002C7B7E"/>
    <w:rsid w:val="002C7C48"/>
    <w:rsid w:val="002C7C5B"/>
    <w:rsid w:val="002C7C8B"/>
    <w:rsid w:val="002C7FE7"/>
    <w:rsid w:val="002D06AC"/>
    <w:rsid w:val="002D086F"/>
    <w:rsid w:val="002D097B"/>
    <w:rsid w:val="002D1132"/>
    <w:rsid w:val="002D1C3C"/>
    <w:rsid w:val="002D240D"/>
    <w:rsid w:val="002D3268"/>
    <w:rsid w:val="002D3B06"/>
    <w:rsid w:val="002D3E66"/>
    <w:rsid w:val="002D3EFC"/>
    <w:rsid w:val="002D4E84"/>
    <w:rsid w:val="002D4F7E"/>
    <w:rsid w:val="002D51E0"/>
    <w:rsid w:val="002D522F"/>
    <w:rsid w:val="002D5D8B"/>
    <w:rsid w:val="002D5DC7"/>
    <w:rsid w:val="002D5E80"/>
    <w:rsid w:val="002D73BC"/>
    <w:rsid w:val="002D7588"/>
    <w:rsid w:val="002D75B6"/>
    <w:rsid w:val="002D7A24"/>
    <w:rsid w:val="002E02DE"/>
    <w:rsid w:val="002E03EB"/>
    <w:rsid w:val="002E0F4B"/>
    <w:rsid w:val="002E10FF"/>
    <w:rsid w:val="002E1133"/>
    <w:rsid w:val="002E19E8"/>
    <w:rsid w:val="002E2106"/>
    <w:rsid w:val="002E247B"/>
    <w:rsid w:val="002E3D32"/>
    <w:rsid w:val="002E4049"/>
    <w:rsid w:val="002E460C"/>
    <w:rsid w:val="002E4729"/>
    <w:rsid w:val="002E5510"/>
    <w:rsid w:val="002E5B6E"/>
    <w:rsid w:val="002E5D98"/>
    <w:rsid w:val="002E6000"/>
    <w:rsid w:val="002E686E"/>
    <w:rsid w:val="002E69C2"/>
    <w:rsid w:val="002E6C0A"/>
    <w:rsid w:val="002E6CA8"/>
    <w:rsid w:val="002E7304"/>
    <w:rsid w:val="002E7320"/>
    <w:rsid w:val="002E7409"/>
    <w:rsid w:val="002E7F79"/>
    <w:rsid w:val="002F006D"/>
    <w:rsid w:val="002F024E"/>
    <w:rsid w:val="002F1763"/>
    <w:rsid w:val="002F17F2"/>
    <w:rsid w:val="002F1866"/>
    <w:rsid w:val="002F2249"/>
    <w:rsid w:val="002F279F"/>
    <w:rsid w:val="002F2AE1"/>
    <w:rsid w:val="002F2BEF"/>
    <w:rsid w:val="002F3517"/>
    <w:rsid w:val="002F3CE6"/>
    <w:rsid w:val="002F3DFA"/>
    <w:rsid w:val="002F3EB7"/>
    <w:rsid w:val="002F5021"/>
    <w:rsid w:val="002F515D"/>
    <w:rsid w:val="002F5456"/>
    <w:rsid w:val="002F5499"/>
    <w:rsid w:val="002F556E"/>
    <w:rsid w:val="002F5B63"/>
    <w:rsid w:val="002F657A"/>
    <w:rsid w:val="002F670E"/>
    <w:rsid w:val="002F67C0"/>
    <w:rsid w:val="002F69FD"/>
    <w:rsid w:val="002F6F48"/>
    <w:rsid w:val="002F710E"/>
    <w:rsid w:val="002F7343"/>
    <w:rsid w:val="002F7384"/>
    <w:rsid w:val="002F74A5"/>
    <w:rsid w:val="00300A6E"/>
    <w:rsid w:val="00300DCF"/>
    <w:rsid w:val="0030233C"/>
    <w:rsid w:val="00302A1F"/>
    <w:rsid w:val="0030378A"/>
    <w:rsid w:val="003038FC"/>
    <w:rsid w:val="003039B0"/>
    <w:rsid w:val="00303D95"/>
    <w:rsid w:val="00303DF6"/>
    <w:rsid w:val="00305117"/>
    <w:rsid w:val="00305629"/>
    <w:rsid w:val="00305D06"/>
    <w:rsid w:val="00306429"/>
    <w:rsid w:val="00306508"/>
    <w:rsid w:val="003067DA"/>
    <w:rsid w:val="003070A2"/>
    <w:rsid w:val="0030710A"/>
    <w:rsid w:val="003076CE"/>
    <w:rsid w:val="003105A2"/>
    <w:rsid w:val="0031109F"/>
    <w:rsid w:val="00311799"/>
    <w:rsid w:val="00311B05"/>
    <w:rsid w:val="00311BF9"/>
    <w:rsid w:val="0031246A"/>
    <w:rsid w:val="00312A26"/>
    <w:rsid w:val="00312B68"/>
    <w:rsid w:val="003137EA"/>
    <w:rsid w:val="00314836"/>
    <w:rsid w:val="0031490B"/>
    <w:rsid w:val="00315422"/>
    <w:rsid w:val="00316365"/>
    <w:rsid w:val="00316B2C"/>
    <w:rsid w:val="00316C7D"/>
    <w:rsid w:val="0031732D"/>
    <w:rsid w:val="00317B04"/>
    <w:rsid w:val="00320024"/>
    <w:rsid w:val="003203BD"/>
    <w:rsid w:val="00320A60"/>
    <w:rsid w:val="00320B5E"/>
    <w:rsid w:val="0032151B"/>
    <w:rsid w:val="0032171E"/>
    <w:rsid w:val="00322386"/>
    <w:rsid w:val="0032395C"/>
    <w:rsid w:val="0032523F"/>
    <w:rsid w:val="00325714"/>
    <w:rsid w:val="00326164"/>
    <w:rsid w:val="003261ED"/>
    <w:rsid w:val="003279AB"/>
    <w:rsid w:val="00330047"/>
    <w:rsid w:val="00330264"/>
    <w:rsid w:val="003302EE"/>
    <w:rsid w:val="00331096"/>
    <w:rsid w:val="003316BA"/>
    <w:rsid w:val="00331ADB"/>
    <w:rsid w:val="003333BF"/>
    <w:rsid w:val="003335CF"/>
    <w:rsid w:val="00333FF0"/>
    <w:rsid w:val="00334B50"/>
    <w:rsid w:val="00334B6C"/>
    <w:rsid w:val="0033536D"/>
    <w:rsid w:val="00336616"/>
    <w:rsid w:val="00336926"/>
    <w:rsid w:val="00337BF9"/>
    <w:rsid w:val="00337D2C"/>
    <w:rsid w:val="0034002F"/>
    <w:rsid w:val="003420D3"/>
    <w:rsid w:val="00343B5F"/>
    <w:rsid w:val="00344256"/>
    <w:rsid w:val="003442CE"/>
    <w:rsid w:val="00344718"/>
    <w:rsid w:val="003447CC"/>
    <w:rsid w:val="00344DEE"/>
    <w:rsid w:val="00344EFA"/>
    <w:rsid w:val="00345279"/>
    <w:rsid w:val="0034597A"/>
    <w:rsid w:val="00345ED3"/>
    <w:rsid w:val="00346360"/>
    <w:rsid w:val="00346891"/>
    <w:rsid w:val="00346A3A"/>
    <w:rsid w:val="00347454"/>
    <w:rsid w:val="0034787A"/>
    <w:rsid w:val="00347D3D"/>
    <w:rsid w:val="00350117"/>
    <w:rsid w:val="00350270"/>
    <w:rsid w:val="003506D1"/>
    <w:rsid w:val="00350C5F"/>
    <w:rsid w:val="003513D1"/>
    <w:rsid w:val="00351F6B"/>
    <w:rsid w:val="0035276A"/>
    <w:rsid w:val="003527A3"/>
    <w:rsid w:val="00353718"/>
    <w:rsid w:val="00353BD3"/>
    <w:rsid w:val="00353E9E"/>
    <w:rsid w:val="0035438A"/>
    <w:rsid w:val="003545C9"/>
    <w:rsid w:val="003553C2"/>
    <w:rsid w:val="00355B52"/>
    <w:rsid w:val="00355DF5"/>
    <w:rsid w:val="00355FCF"/>
    <w:rsid w:val="00356BD5"/>
    <w:rsid w:val="00356C59"/>
    <w:rsid w:val="00356DF2"/>
    <w:rsid w:val="00357DCB"/>
    <w:rsid w:val="003606D8"/>
    <w:rsid w:val="00360BC4"/>
    <w:rsid w:val="00360CFE"/>
    <w:rsid w:val="0036187A"/>
    <w:rsid w:val="00361C97"/>
    <w:rsid w:val="00362E5C"/>
    <w:rsid w:val="003630AE"/>
    <w:rsid w:val="00363684"/>
    <w:rsid w:val="00363E94"/>
    <w:rsid w:val="003643B0"/>
    <w:rsid w:val="0036549F"/>
    <w:rsid w:val="00365B2C"/>
    <w:rsid w:val="00366807"/>
    <w:rsid w:val="003673A2"/>
    <w:rsid w:val="00367D53"/>
    <w:rsid w:val="00370146"/>
    <w:rsid w:val="003706B7"/>
    <w:rsid w:val="00371152"/>
    <w:rsid w:val="00371503"/>
    <w:rsid w:val="00371822"/>
    <w:rsid w:val="00371961"/>
    <w:rsid w:val="00371D0C"/>
    <w:rsid w:val="00371ECA"/>
    <w:rsid w:val="003722EF"/>
    <w:rsid w:val="00372928"/>
    <w:rsid w:val="0037297A"/>
    <w:rsid w:val="003734F1"/>
    <w:rsid w:val="00373D6D"/>
    <w:rsid w:val="003746D2"/>
    <w:rsid w:val="00374858"/>
    <w:rsid w:val="00374B20"/>
    <w:rsid w:val="00374CB2"/>
    <w:rsid w:val="00375321"/>
    <w:rsid w:val="00375AB0"/>
    <w:rsid w:val="00375BB5"/>
    <w:rsid w:val="00375BB9"/>
    <w:rsid w:val="003760D5"/>
    <w:rsid w:val="00376361"/>
    <w:rsid w:val="003763B3"/>
    <w:rsid w:val="00376E11"/>
    <w:rsid w:val="0037703E"/>
    <w:rsid w:val="00377207"/>
    <w:rsid w:val="00380384"/>
    <w:rsid w:val="00380629"/>
    <w:rsid w:val="00380B1A"/>
    <w:rsid w:val="00380CF8"/>
    <w:rsid w:val="00380D4C"/>
    <w:rsid w:val="003812D9"/>
    <w:rsid w:val="003821E0"/>
    <w:rsid w:val="003827E1"/>
    <w:rsid w:val="00382F25"/>
    <w:rsid w:val="0038358D"/>
    <w:rsid w:val="00384076"/>
    <w:rsid w:val="00384270"/>
    <w:rsid w:val="00384A5D"/>
    <w:rsid w:val="00384F5D"/>
    <w:rsid w:val="00386126"/>
    <w:rsid w:val="00386366"/>
    <w:rsid w:val="003867A0"/>
    <w:rsid w:val="00387007"/>
    <w:rsid w:val="00387435"/>
    <w:rsid w:val="003879C6"/>
    <w:rsid w:val="0039005E"/>
    <w:rsid w:val="0039039E"/>
    <w:rsid w:val="00390410"/>
    <w:rsid w:val="00390705"/>
    <w:rsid w:val="003908CE"/>
    <w:rsid w:val="00390E86"/>
    <w:rsid w:val="00391386"/>
    <w:rsid w:val="0039222A"/>
    <w:rsid w:val="003923A6"/>
    <w:rsid w:val="003924AE"/>
    <w:rsid w:val="003925D3"/>
    <w:rsid w:val="003927CD"/>
    <w:rsid w:val="00392FAD"/>
    <w:rsid w:val="00392FCA"/>
    <w:rsid w:val="00394C9F"/>
    <w:rsid w:val="00394DB8"/>
    <w:rsid w:val="00395A45"/>
    <w:rsid w:val="00395C1B"/>
    <w:rsid w:val="0039633C"/>
    <w:rsid w:val="0039682B"/>
    <w:rsid w:val="00396A7A"/>
    <w:rsid w:val="00396EFC"/>
    <w:rsid w:val="00397C09"/>
    <w:rsid w:val="003A0002"/>
    <w:rsid w:val="003A0377"/>
    <w:rsid w:val="003A0559"/>
    <w:rsid w:val="003A087C"/>
    <w:rsid w:val="003A0B76"/>
    <w:rsid w:val="003A1D1F"/>
    <w:rsid w:val="003A2388"/>
    <w:rsid w:val="003A29FE"/>
    <w:rsid w:val="003A2F92"/>
    <w:rsid w:val="003A303D"/>
    <w:rsid w:val="003A3AA0"/>
    <w:rsid w:val="003A3CF6"/>
    <w:rsid w:val="003A3D0B"/>
    <w:rsid w:val="003A404B"/>
    <w:rsid w:val="003A4568"/>
    <w:rsid w:val="003A4C4E"/>
    <w:rsid w:val="003A550D"/>
    <w:rsid w:val="003A5807"/>
    <w:rsid w:val="003A5BDC"/>
    <w:rsid w:val="003A5CB7"/>
    <w:rsid w:val="003A5FBA"/>
    <w:rsid w:val="003A61B0"/>
    <w:rsid w:val="003A62BF"/>
    <w:rsid w:val="003A650B"/>
    <w:rsid w:val="003A69EE"/>
    <w:rsid w:val="003A72AE"/>
    <w:rsid w:val="003A7B7A"/>
    <w:rsid w:val="003A7F9F"/>
    <w:rsid w:val="003B029A"/>
    <w:rsid w:val="003B0CA4"/>
    <w:rsid w:val="003B102D"/>
    <w:rsid w:val="003B1107"/>
    <w:rsid w:val="003B16F0"/>
    <w:rsid w:val="003B1E94"/>
    <w:rsid w:val="003B219C"/>
    <w:rsid w:val="003B3155"/>
    <w:rsid w:val="003B362B"/>
    <w:rsid w:val="003B47C0"/>
    <w:rsid w:val="003B5352"/>
    <w:rsid w:val="003B561D"/>
    <w:rsid w:val="003B5DE9"/>
    <w:rsid w:val="003B6411"/>
    <w:rsid w:val="003B69BE"/>
    <w:rsid w:val="003B6C08"/>
    <w:rsid w:val="003B73ED"/>
    <w:rsid w:val="003B76D1"/>
    <w:rsid w:val="003C09E9"/>
    <w:rsid w:val="003C0CB4"/>
    <w:rsid w:val="003C0D2B"/>
    <w:rsid w:val="003C0DD4"/>
    <w:rsid w:val="003C14E5"/>
    <w:rsid w:val="003C153D"/>
    <w:rsid w:val="003C1BB6"/>
    <w:rsid w:val="003C1EC0"/>
    <w:rsid w:val="003C2416"/>
    <w:rsid w:val="003C2A1D"/>
    <w:rsid w:val="003C3227"/>
    <w:rsid w:val="003C39B2"/>
    <w:rsid w:val="003C3DCF"/>
    <w:rsid w:val="003C53C0"/>
    <w:rsid w:val="003C5418"/>
    <w:rsid w:val="003C601F"/>
    <w:rsid w:val="003C6958"/>
    <w:rsid w:val="003C6AE5"/>
    <w:rsid w:val="003C79EA"/>
    <w:rsid w:val="003C7AED"/>
    <w:rsid w:val="003C7C6A"/>
    <w:rsid w:val="003D0804"/>
    <w:rsid w:val="003D092F"/>
    <w:rsid w:val="003D12DA"/>
    <w:rsid w:val="003D15D4"/>
    <w:rsid w:val="003D1912"/>
    <w:rsid w:val="003D1D01"/>
    <w:rsid w:val="003D1DC5"/>
    <w:rsid w:val="003D1DC6"/>
    <w:rsid w:val="003D2031"/>
    <w:rsid w:val="003D2464"/>
    <w:rsid w:val="003D3DE7"/>
    <w:rsid w:val="003D4C66"/>
    <w:rsid w:val="003D4DA3"/>
    <w:rsid w:val="003D5D3A"/>
    <w:rsid w:val="003D64C0"/>
    <w:rsid w:val="003D67C9"/>
    <w:rsid w:val="003D7243"/>
    <w:rsid w:val="003D7D10"/>
    <w:rsid w:val="003D7E96"/>
    <w:rsid w:val="003E0381"/>
    <w:rsid w:val="003E0772"/>
    <w:rsid w:val="003E0FD6"/>
    <w:rsid w:val="003E125A"/>
    <w:rsid w:val="003E202B"/>
    <w:rsid w:val="003E25FA"/>
    <w:rsid w:val="003E2C7F"/>
    <w:rsid w:val="003E2D80"/>
    <w:rsid w:val="003E3133"/>
    <w:rsid w:val="003E3579"/>
    <w:rsid w:val="003E3C68"/>
    <w:rsid w:val="003E54EC"/>
    <w:rsid w:val="003E579F"/>
    <w:rsid w:val="003E6214"/>
    <w:rsid w:val="003E67A6"/>
    <w:rsid w:val="003E6C1D"/>
    <w:rsid w:val="003E7186"/>
    <w:rsid w:val="003E71A9"/>
    <w:rsid w:val="003E7AE3"/>
    <w:rsid w:val="003E7B94"/>
    <w:rsid w:val="003F005F"/>
    <w:rsid w:val="003F0EC9"/>
    <w:rsid w:val="003F209F"/>
    <w:rsid w:val="003F23ED"/>
    <w:rsid w:val="003F24EF"/>
    <w:rsid w:val="003F2A92"/>
    <w:rsid w:val="003F3B93"/>
    <w:rsid w:val="003F3F12"/>
    <w:rsid w:val="003F466A"/>
    <w:rsid w:val="003F52D0"/>
    <w:rsid w:val="003F59F5"/>
    <w:rsid w:val="003F5CB9"/>
    <w:rsid w:val="003F5E2D"/>
    <w:rsid w:val="003F655F"/>
    <w:rsid w:val="003F6752"/>
    <w:rsid w:val="003F6AF8"/>
    <w:rsid w:val="003F6CE0"/>
    <w:rsid w:val="003F6EDA"/>
    <w:rsid w:val="004003FD"/>
    <w:rsid w:val="0040050B"/>
    <w:rsid w:val="00400559"/>
    <w:rsid w:val="0040062D"/>
    <w:rsid w:val="004009B9"/>
    <w:rsid w:val="00400BD8"/>
    <w:rsid w:val="0040224D"/>
    <w:rsid w:val="00402B13"/>
    <w:rsid w:val="00403408"/>
    <w:rsid w:val="00403827"/>
    <w:rsid w:val="00404113"/>
    <w:rsid w:val="00404129"/>
    <w:rsid w:val="00404355"/>
    <w:rsid w:val="00404710"/>
    <w:rsid w:val="0040510E"/>
    <w:rsid w:val="00405A3F"/>
    <w:rsid w:val="00405E86"/>
    <w:rsid w:val="004064D2"/>
    <w:rsid w:val="004065D0"/>
    <w:rsid w:val="004072EF"/>
    <w:rsid w:val="00407583"/>
    <w:rsid w:val="0041087D"/>
    <w:rsid w:val="004109BF"/>
    <w:rsid w:val="00410D62"/>
    <w:rsid w:val="00412752"/>
    <w:rsid w:val="00413521"/>
    <w:rsid w:val="00413BD2"/>
    <w:rsid w:val="00413C4A"/>
    <w:rsid w:val="00413EBB"/>
    <w:rsid w:val="00414883"/>
    <w:rsid w:val="00414A59"/>
    <w:rsid w:val="004151C6"/>
    <w:rsid w:val="004156B1"/>
    <w:rsid w:val="00416034"/>
    <w:rsid w:val="00416137"/>
    <w:rsid w:val="00416395"/>
    <w:rsid w:val="0041645B"/>
    <w:rsid w:val="00416628"/>
    <w:rsid w:val="00416AA8"/>
    <w:rsid w:val="00416CF6"/>
    <w:rsid w:val="004177AA"/>
    <w:rsid w:val="00420CF8"/>
    <w:rsid w:val="00420F1C"/>
    <w:rsid w:val="00420FC2"/>
    <w:rsid w:val="0042412B"/>
    <w:rsid w:val="00425073"/>
    <w:rsid w:val="004253B3"/>
    <w:rsid w:val="00425490"/>
    <w:rsid w:val="0042585E"/>
    <w:rsid w:val="00425BF8"/>
    <w:rsid w:val="00426417"/>
    <w:rsid w:val="00426B2B"/>
    <w:rsid w:val="0043079E"/>
    <w:rsid w:val="00431FA5"/>
    <w:rsid w:val="00432E9D"/>
    <w:rsid w:val="00433035"/>
    <w:rsid w:val="00433E19"/>
    <w:rsid w:val="00435077"/>
    <w:rsid w:val="0043512F"/>
    <w:rsid w:val="004356F4"/>
    <w:rsid w:val="00435CC6"/>
    <w:rsid w:val="00436BF0"/>
    <w:rsid w:val="00436E8D"/>
    <w:rsid w:val="00437FE1"/>
    <w:rsid w:val="004401CC"/>
    <w:rsid w:val="004415E5"/>
    <w:rsid w:val="0044230E"/>
    <w:rsid w:val="00442537"/>
    <w:rsid w:val="00442749"/>
    <w:rsid w:val="004436DE"/>
    <w:rsid w:val="00443D58"/>
    <w:rsid w:val="00444596"/>
    <w:rsid w:val="004450B7"/>
    <w:rsid w:val="004452B6"/>
    <w:rsid w:val="00445A4C"/>
    <w:rsid w:val="00445DB2"/>
    <w:rsid w:val="00445F43"/>
    <w:rsid w:val="00445FA3"/>
    <w:rsid w:val="004460C4"/>
    <w:rsid w:val="00446420"/>
    <w:rsid w:val="00446D14"/>
    <w:rsid w:val="00446FA4"/>
    <w:rsid w:val="004471BA"/>
    <w:rsid w:val="00450327"/>
    <w:rsid w:val="00450A2B"/>
    <w:rsid w:val="004511E8"/>
    <w:rsid w:val="004516B3"/>
    <w:rsid w:val="00451C11"/>
    <w:rsid w:val="00452B86"/>
    <w:rsid w:val="00452ED8"/>
    <w:rsid w:val="004533EA"/>
    <w:rsid w:val="00453887"/>
    <w:rsid w:val="00453DDF"/>
    <w:rsid w:val="0045447E"/>
    <w:rsid w:val="004545E9"/>
    <w:rsid w:val="00454CE6"/>
    <w:rsid w:val="004554B0"/>
    <w:rsid w:val="0045555E"/>
    <w:rsid w:val="00455BF3"/>
    <w:rsid w:val="0045642D"/>
    <w:rsid w:val="00456781"/>
    <w:rsid w:val="00456C44"/>
    <w:rsid w:val="004571B1"/>
    <w:rsid w:val="00457486"/>
    <w:rsid w:val="00457987"/>
    <w:rsid w:val="00457BAD"/>
    <w:rsid w:val="00457DDF"/>
    <w:rsid w:val="00457DE1"/>
    <w:rsid w:val="00457E40"/>
    <w:rsid w:val="004605EF"/>
    <w:rsid w:val="00460681"/>
    <w:rsid w:val="0046087F"/>
    <w:rsid w:val="0046112A"/>
    <w:rsid w:val="004618CC"/>
    <w:rsid w:val="00463B54"/>
    <w:rsid w:val="00464FD3"/>
    <w:rsid w:val="004655C9"/>
    <w:rsid w:val="00465A66"/>
    <w:rsid w:val="00466519"/>
    <w:rsid w:val="004667C8"/>
    <w:rsid w:val="00466F7E"/>
    <w:rsid w:val="00467571"/>
    <w:rsid w:val="00470137"/>
    <w:rsid w:val="0047026C"/>
    <w:rsid w:val="00470345"/>
    <w:rsid w:val="0047093A"/>
    <w:rsid w:val="00471070"/>
    <w:rsid w:val="00471259"/>
    <w:rsid w:val="0047160C"/>
    <w:rsid w:val="00471A6D"/>
    <w:rsid w:val="00471B99"/>
    <w:rsid w:val="004720D8"/>
    <w:rsid w:val="0047352E"/>
    <w:rsid w:val="00473B67"/>
    <w:rsid w:val="0047596B"/>
    <w:rsid w:val="00475D49"/>
    <w:rsid w:val="004762D8"/>
    <w:rsid w:val="0047650D"/>
    <w:rsid w:val="00476522"/>
    <w:rsid w:val="00476A7E"/>
    <w:rsid w:val="00477000"/>
    <w:rsid w:val="00477778"/>
    <w:rsid w:val="00480586"/>
    <w:rsid w:val="0048060C"/>
    <w:rsid w:val="004811B8"/>
    <w:rsid w:val="00481952"/>
    <w:rsid w:val="004824CE"/>
    <w:rsid w:val="00482A21"/>
    <w:rsid w:val="00482DE8"/>
    <w:rsid w:val="00483109"/>
    <w:rsid w:val="004833BF"/>
    <w:rsid w:val="00483C82"/>
    <w:rsid w:val="00483F8B"/>
    <w:rsid w:val="0048453C"/>
    <w:rsid w:val="00484763"/>
    <w:rsid w:val="004859D2"/>
    <w:rsid w:val="00485C11"/>
    <w:rsid w:val="00486161"/>
    <w:rsid w:val="00486255"/>
    <w:rsid w:val="0048631E"/>
    <w:rsid w:val="00486F69"/>
    <w:rsid w:val="00487C6A"/>
    <w:rsid w:val="00490D9C"/>
    <w:rsid w:val="004912D8"/>
    <w:rsid w:val="0049133E"/>
    <w:rsid w:val="004914DF"/>
    <w:rsid w:val="0049196B"/>
    <w:rsid w:val="00491BF1"/>
    <w:rsid w:val="00492608"/>
    <w:rsid w:val="004926E4"/>
    <w:rsid w:val="00492F9D"/>
    <w:rsid w:val="0049396B"/>
    <w:rsid w:val="00493F2C"/>
    <w:rsid w:val="00494230"/>
    <w:rsid w:val="00494305"/>
    <w:rsid w:val="00494392"/>
    <w:rsid w:val="00494AE2"/>
    <w:rsid w:val="00494B79"/>
    <w:rsid w:val="0049551E"/>
    <w:rsid w:val="00495C7D"/>
    <w:rsid w:val="00495D1D"/>
    <w:rsid w:val="004971FB"/>
    <w:rsid w:val="00497914"/>
    <w:rsid w:val="0049799E"/>
    <w:rsid w:val="00497C79"/>
    <w:rsid w:val="004A0E8F"/>
    <w:rsid w:val="004A104A"/>
    <w:rsid w:val="004A1356"/>
    <w:rsid w:val="004A16EA"/>
    <w:rsid w:val="004A1FF4"/>
    <w:rsid w:val="004A21A1"/>
    <w:rsid w:val="004A48B7"/>
    <w:rsid w:val="004A51CB"/>
    <w:rsid w:val="004A5720"/>
    <w:rsid w:val="004A5853"/>
    <w:rsid w:val="004A5D55"/>
    <w:rsid w:val="004A62B1"/>
    <w:rsid w:val="004A6A51"/>
    <w:rsid w:val="004A6B6C"/>
    <w:rsid w:val="004A6EA4"/>
    <w:rsid w:val="004A70C3"/>
    <w:rsid w:val="004A71D8"/>
    <w:rsid w:val="004A751D"/>
    <w:rsid w:val="004A76AB"/>
    <w:rsid w:val="004B0BF7"/>
    <w:rsid w:val="004B0C2E"/>
    <w:rsid w:val="004B135E"/>
    <w:rsid w:val="004B15B2"/>
    <w:rsid w:val="004B1B01"/>
    <w:rsid w:val="004B3569"/>
    <w:rsid w:val="004B35D8"/>
    <w:rsid w:val="004B37D4"/>
    <w:rsid w:val="004B37F5"/>
    <w:rsid w:val="004B3F20"/>
    <w:rsid w:val="004B48EE"/>
    <w:rsid w:val="004B4A98"/>
    <w:rsid w:val="004B51D3"/>
    <w:rsid w:val="004B5321"/>
    <w:rsid w:val="004B5595"/>
    <w:rsid w:val="004B604D"/>
    <w:rsid w:val="004B6425"/>
    <w:rsid w:val="004B68C6"/>
    <w:rsid w:val="004B7FF2"/>
    <w:rsid w:val="004C03F4"/>
    <w:rsid w:val="004C0E40"/>
    <w:rsid w:val="004C14D3"/>
    <w:rsid w:val="004C1802"/>
    <w:rsid w:val="004C1819"/>
    <w:rsid w:val="004C1A62"/>
    <w:rsid w:val="004C1BD4"/>
    <w:rsid w:val="004C22B8"/>
    <w:rsid w:val="004C2310"/>
    <w:rsid w:val="004C2727"/>
    <w:rsid w:val="004C2B84"/>
    <w:rsid w:val="004C2C84"/>
    <w:rsid w:val="004C2D2C"/>
    <w:rsid w:val="004C45F0"/>
    <w:rsid w:val="004C48C3"/>
    <w:rsid w:val="004C4B2B"/>
    <w:rsid w:val="004C5169"/>
    <w:rsid w:val="004C5768"/>
    <w:rsid w:val="004C5991"/>
    <w:rsid w:val="004C5B5A"/>
    <w:rsid w:val="004C647A"/>
    <w:rsid w:val="004C6533"/>
    <w:rsid w:val="004C68E7"/>
    <w:rsid w:val="004C6CA5"/>
    <w:rsid w:val="004C6DB3"/>
    <w:rsid w:val="004C6E45"/>
    <w:rsid w:val="004C7C85"/>
    <w:rsid w:val="004C7E59"/>
    <w:rsid w:val="004D0C1D"/>
    <w:rsid w:val="004D14D2"/>
    <w:rsid w:val="004D1D37"/>
    <w:rsid w:val="004D2772"/>
    <w:rsid w:val="004D35F9"/>
    <w:rsid w:val="004D38E9"/>
    <w:rsid w:val="004D49A2"/>
    <w:rsid w:val="004D5101"/>
    <w:rsid w:val="004D575F"/>
    <w:rsid w:val="004D57A8"/>
    <w:rsid w:val="004D5E1B"/>
    <w:rsid w:val="004D7052"/>
    <w:rsid w:val="004D7677"/>
    <w:rsid w:val="004D7BC2"/>
    <w:rsid w:val="004E066D"/>
    <w:rsid w:val="004E12AC"/>
    <w:rsid w:val="004E14E6"/>
    <w:rsid w:val="004E174E"/>
    <w:rsid w:val="004E1A82"/>
    <w:rsid w:val="004E2029"/>
    <w:rsid w:val="004E28DB"/>
    <w:rsid w:val="004E3258"/>
    <w:rsid w:val="004E3AC2"/>
    <w:rsid w:val="004E3D64"/>
    <w:rsid w:val="004E3E1D"/>
    <w:rsid w:val="004E41F0"/>
    <w:rsid w:val="004E555C"/>
    <w:rsid w:val="004E5602"/>
    <w:rsid w:val="004E60C8"/>
    <w:rsid w:val="004E62A5"/>
    <w:rsid w:val="004E647F"/>
    <w:rsid w:val="004E6CF4"/>
    <w:rsid w:val="004E74B4"/>
    <w:rsid w:val="004F0369"/>
    <w:rsid w:val="004F07A2"/>
    <w:rsid w:val="004F0D80"/>
    <w:rsid w:val="004F0F74"/>
    <w:rsid w:val="004F0F9B"/>
    <w:rsid w:val="004F1A27"/>
    <w:rsid w:val="004F1BA4"/>
    <w:rsid w:val="004F1C29"/>
    <w:rsid w:val="004F2110"/>
    <w:rsid w:val="004F307E"/>
    <w:rsid w:val="004F3171"/>
    <w:rsid w:val="004F3B15"/>
    <w:rsid w:val="004F3B40"/>
    <w:rsid w:val="004F55CD"/>
    <w:rsid w:val="004F5A18"/>
    <w:rsid w:val="004F6602"/>
    <w:rsid w:val="004F746B"/>
    <w:rsid w:val="004F7722"/>
    <w:rsid w:val="004F7EC9"/>
    <w:rsid w:val="0050007F"/>
    <w:rsid w:val="005005D0"/>
    <w:rsid w:val="00501231"/>
    <w:rsid w:val="00501806"/>
    <w:rsid w:val="00502167"/>
    <w:rsid w:val="0050297E"/>
    <w:rsid w:val="0050340C"/>
    <w:rsid w:val="005038E8"/>
    <w:rsid w:val="00504FEF"/>
    <w:rsid w:val="00505859"/>
    <w:rsid w:val="005058B8"/>
    <w:rsid w:val="00506345"/>
    <w:rsid w:val="0050659A"/>
    <w:rsid w:val="0050690F"/>
    <w:rsid w:val="00506DCF"/>
    <w:rsid w:val="00507361"/>
    <w:rsid w:val="0050737C"/>
    <w:rsid w:val="0050746D"/>
    <w:rsid w:val="00510B4B"/>
    <w:rsid w:val="0051132C"/>
    <w:rsid w:val="00512535"/>
    <w:rsid w:val="00513749"/>
    <w:rsid w:val="00514009"/>
    <w:rsid w:val="00514638"/>
    <w:rsid w:val="00514B0A"/>
    <w:rsid w:val="00514CDE"/>
    <w:rsid w:val="00515090"/>
    <w:rsid w:val="005153D6"/>
    <w:rsid w:val="00515B4E"/>
    <w:rsid w:val="00515ECF"/>
    <w:rsid w:val="00515F36"/>
    <w:rsid w:val="00517857"/>
    <w:rsid w:val="00517872"/>
    <w:rsid w:val="00517B7D"/>
    <w:rsid w:val="005202EF"/>
    <w:rsid w:val="00520411"/>
    <w:rsid w:val="005204B7"/>
    <w:rsid w:val="005206C3"/>
    <w:rsid w:val="00520B89"/>
    <w:rsid w:val="00521604"/>
    <w:rsid w:val="005216DB"/>
    <w:rsid w:val="00523226"/>
    <w:rsid w:val="005232A2"/>
    <w:rsid w:val="00523EE9"/>
    <w:rsid w:val="00524A4D"/>
    <w:rsid w:val="00524C29"/>
    <w:rsid w:val="00525548"/>
    <w:rsid w:val="0052556A"/>
    <w:rsid w:val="00525723"/>
    <w:rsid w:val="00525A63"/>
    <w:rsid w:val="00525AA3"/>
    <w:rsid w:val="0052685E"/>
    <w:rsid w:val="00526F2A"/>
    <w:rsid w:val="00527DAC"/>
    <w:rsid w:val="00530774"/>
    <w:rsid w:val="0053078F"/>
    <w:rsid w:val="00531002"/>
    <w:rsid w:val="00531E9C"/>
    <w:rsid w:val="00532A02"/>
    <w:rsid w:val="00533264"/>
    <w:rsid w:val="00533829"/>
    <w:rsid w:val="005343BF"/>
    <w:rsid w:val="0053495B"/>
    <w:rsid w:val="00535969"/>
    <w:rsid w:val="00535992"/>
    <w:rsid w:val="005359D8"/>
    <w:rsid w:val="005368F9"/>
    <w:rsid w:val="00536A21"/>
    <w:rsid w:val="00540316"/>
    <w:rsid w:val="0054122A"/>
    <w:rsid w:val="00541277"/>
    <w:rsid w:val="00541370"/>
    <w:rsid w:val="0054247B"/>
    <w:rsid w:val="0054393C"/>
    <w:rsid w:val="005442E3"/>
    <w:rsid w:val="00544CD8"/>
    <w:rsid w:val="00544E8A"/>
    <w:rsid w:val="00545510"/>
    <w:rsid w:val="00545F4C"/>
    <w:rsid w:val="005462F3"/>
    <w:rsid w:val="0054648A"/>
    <w:rsid w:val="00546539"/>
    <w:rsid w:val="0054736D"/>
    <w:rsid w:val="00547D70"/>
    <w:rsid w:val="00547E85"/>
    <w:rsid w:val="005500BE"/>
    <w:rsid w:val="0055014A"/>
    <w:rsid w:val="00550415"/>
    <w:rsid w:val="005505FA"/>
    <w:rsid w:val="00550C28"/>
    <w:rsid w:val="00551101"/>
    <w:rsid w:val="00551303"/>
    <w:rsid w:val="005519D8"/>
    <w:rsid w:val="00551DA6"/>
    <w:rsid w:val="00552154"/>
    <w:rsid w:val="00553191"/>
    <w:rsid w:val="00553391"/>
    <w:rsid w:val="005533CB"/>
    <w:rsid w:val="0055359B"/>
    <w:rsid w:val="00553731"/>
    <w:rsid w:val="005537A7"/>
    <w:rsid w:val="00553BC0"/>
    <w:rsid w:val="00553BC4"/>
    <w:rsid w:val="00553D2C"/>
    <w:rsid w:val="00553DE2"/>
    <w:rsid w:val="005540C7"/>
    <w:rsid w:val="005550BE"/>
    <w:rsid w:val="0055690C"/>
    <w:rsid w:val="00556F26"/>
    <w:rsid w:val="00556F90"/>
    <w:rsid w:val="00556FF9"/>
    <w:rsid w:val="00557829"/>
    <w:rsid w:val="00560137"/>
    <w:rsid w:val="00560296"/>
    <w:rsid w:val="00560558"/>
    <w:rsid w:val="00560B9E"/>
    <w:rsid w:val="00560C01"/>
    <w:rsid w:val="00561682"/>
    <w:rsid w:val="00561E1E"/>
    <w:rsid w:val="00561EE8"/>
    <w:rsid w:val="00561FDB"/>
    <w:rsid w:val="005623C7"/>
    <w:rsid w:val="00562589"/>
    <w:rsid w:val="00562840"/>
    <w:rsid w:val="00562CA0"/>
    <w:rsid w:val="00562CCF"/>
    <w:rsid w:val="00563CEE"/>
    <w:rsid w:val="00564017"/>
    <w:rsid w:val="005640DD"/>
    <w:rsid w:val="0056470B"/>
    <w:rsid w:val="00564773"/>
    <w:rsid w:val="00565317"/>
    <w:rsid w:val="0056555C"/>
    <w:rsid w:val="0056579D"/>
    <w:rsid w:val="00565C09"/>
    <w:rsid w:val="0056611C"/>
    <w:rsid w:val="00566DEE"/>
    <w:rsid w:val="005672AE"/>
    <w:rsid w:val="0056763C"/>
    <w:rsid w:val="0057145F"/>
    <w:rsid w:val="00572E45"/>
    <w:rsid w:val="0057351E"/>
    <w:rsid w:val="00573AFE"/>
    <w:rsid w:val="00574216"/>
    <w:rsid w:val="00574326"/>
    <w:rsid w:val="00574744"/>
    <w:rsid w:val="00574928"/>
    <w:rsid w:val="00574C8B"/>
    <w:rsid w:val="005755A1"/>
    <w:rsid w:val="00575910"/>
    <w:rsid w:val="0057592F"/>
    <w:rsid w:val="005765AC"/>
    <w:rsid w:val="00576D0B"/>
    <w:rsid w:val="0057781A"/>
    <w:rsid w:val="00577B22"/>
    <w:rsid w:val="00577DDD"/>
    <w:rsid w:val="005801C5"/>
    <w:rsid w:val="005801E1"/>
    <w:rsid w:val="00580948"/>
    <w:rsid w:val="00581E64"/>
    <w:rsid w:val="0058275B"/>
    <w:rsid w:val="00582A06"/>
    <w:rsid w:val="00582BAC"/>
    <w:rsid w:val="0058333E"/>
    <w:rsid w:val="0058334B"/>
    <w:rsid w:val="005834B9"/>
    <w:rsid w:val="00583B74"/>
    <w:rsid w:val="00584013"/>
    <w:rsid w:val="005843C1"/>
    <w:rsid w:val="00584909"/>
    <w:rsid w:val="00584BAF"/>
    <w:rsid w:val="00584DD1"/>
    <w:rsid w:val="00584DD3"/>
    <w:rsid w:val="00584EEC"/>
    <w:rsid w:val="0058507A"/>
    <w:rsid w:val="00585708"/>
    <w:rsid w:val="005864EC"/>
    <w:rsid w:val="00586FC3"/>
    <w:rsid w:val="005874A2"/>
    <w:rsid w:val="00587501"/>
    <w:rsid w:val="005906C8"/>
    <w:rsid w:val="00590B04"/>
    <w:rsid w:val="00590BA7"/>
    <w:rsid w:val="00591059"/>
    <w:rsid w:val="00591360"/>
    <w:rsid w:val="005920BB"/>
    <w:rsid w:val="0059216D"/>
    <w:rsid w:val="005925EF"/>
    <w:rsid w:val="00592B9F"/>
    <w:rsid w:val="0059352C"/>
    <w:rsid w:val="005939E6"/>
    <w:rsid w:val="00593DA9"/>
    <w:rsid w:val="00594611"/>
    <w:rsid w:val="00594710"/>
    <w:rsid w:val="00594FF2"/>
    <w:rsid w:val="00596FE0"/>
    <w:rsid w:val="00597335"/>
    <w:rsid w:val="00597E24"/>
    <w:rsid w:val="005A04D9"/>
    <w:rsid w:val="005A0F7D"/>
    <w:rsid w:val="005A15C1"/>
    <w:rsid w:val="005A1F6A"/>
    <w:rsid w:val="005A322C"/>
    <w:rsid w:val="005A3313"/>
    <w:rsid w:val="005A3C86"/>
    <w:rsid w:val="005A5B73"/>
    <w:rsid w:val="005A643D"/>
    <w:rsid w:val="005A67C2"/>
    <w:rsid w:val="005A6D01"/>
    <w:rsid w:val="005A6EB5"/>
    <w:rsid w:val="005A78EC"/>
    <w:rsid w:val="005A7A82"/>
    <w:rsid w:val="005A7EBF"/>
    <w:rsid w:val="005B1029"/>
    <w:rsid w:val="005B103C"/>
    <w:rsid w:val="005B183C"/>
    <w:rsid w:val="005B225E"/>
    <w:rsid w:val="005B296C"/>
    <w:rsid w:val="005B2994"/>
    <w:rsid w:val="005B2ACA"/>
    <w:rsid w:val="005B2CFB"/>
    <w:rsid w:val="005B38D0"/>
    <w:rsid w:val="005B4044"/>
    <w:rsid w:val="005B40D8"/>
    <w:rsid w:val="005B4441"/>
    <w:rsid w:val="005B466D"/>
    <w:rsid w:val="005B486B"/>
    <w:rsid w:val="005B58F8"/>
    <w:rsid w:val="005B5E6D"/>
    <w:rsid w:val="005B68F5"/>
    <w:rsid w:val="005B7631"/>
    <w:rsid w:val="005B7CFC"/>
    <w:rsid w:val="005C06E4"/>
    <w:rsid w:val="005C087C"/>
    <w:rsid w:val="005C0B48"/>
    <w:rsid w:val="005C1039"/>
    <w:rsid w:val="005C10C7"/>
    <w:rsid w:val="005C11C6"/>
    <w:rsid w:val="005C15AA"/>
    <w:rsid w:val="005C19AE"/>
    <w:rsid w:val="005C1DD3"/>
    <w:rsid w:val="005C1DF4"/>
    <w:rsid w:val="005C1F55"/>
    <w:rsid w:val="005C2F2A"/>
    <w:rsid w:val="005C3744"/>
    <w:rsid w:val="005C3B8D"/>
    <w:rsid w:val="005C49A8"/>
    <w:rsid w:val="005C502E"/>
    <w:rsid w:val="005C55E9"/>
    <w:rsid w:val="005C5A8A"/>
    <w:rsid w:val="005C61C0"/>
    <w:rsid w:val="005C6392"/>
    <w:rsid w:val="005C643E"/>
    <w:rsid w:val="005C6561"/>
    <w:rsid w:val="005C6683"/>
    <w:rsid w:val="005C6AF4"/>
    <w:rsid w:val="005C6D59"/>
    <w:rsid w:val="005C719E"/>
    <w:rsid w:val="005C78BC"/>
    <w:rsid w:val="005C79FB"/>
    <w:rsid w:val="005C7EAE"/>
    <w:rsid w:val="005D02EC"/>
    <w:rsid w:val="005D0831"/>
    <w:rsid w:val="005D088E"/>
    <w:rsid w:val="005D168A"/>
    <w:rsid w:val="005D16AC"/>
    <w:rsid w:val="005D1B97"/>
    <w:rsid w:val="005D258B"/>
    <w:rsid w:val="005D2683"/>
    <w:rsid w:val="005D2925"/>
    <w:rsid w:val="005D365D"/>
    <w:rsid w:val="005D36C7"/>
    <w:rsid w:val="005D3737"/>
    <w:rsid w:val="005D3B44"/>
    <w:rsid w:val="005D3BBC"/>
    <w:rsid w:val="005D4E96"/>
    <w:rsid w:val="005D5256"/>
    <w:rsid w:val="005D542D"/>
    <w:rsid w:val="005D545D"/>
    <w:rsid w:val="005D594F"/>
    <w:rsid w:val="005D616C"/>
    <w:rsid w:val="005D7E7C"/>
    <w:rsid w:val="005E0DD4"/>
    <w:rsid w:val="005E11E2"/>
    <w:rsid w:val="005E1B93"/>
    <w:rsid w:val="005E21B5"/>
    <w:rsid w:val="005E23BE"/>
    <w:rsid w:val="005E25BE"/>
    <w:rsid w:val="005E2847"/>
    <w:rsid w:val="005E2E8E"/>
    <w:rsid w:val="005E3020"/>
    <w:rsid w:val="005E30FF"/>
    <w:rsid w:val="005E312F"/>
    <w:rsid w:val="005E498B"/>
    <w:rsid w:val="005E5299"/>
    <w:rsid w:val="005E5808"/>
    <w:rsid w:val="005E5D10"/>
    <w:rsid w:val="005E6F04"/>
    <w:rsid w:val="005E712C"/>
    <w:rsid w:val="005E7A8C"/>
    <w:rsid w:val="005E7AE6"/>
    <w:rsid w:val="005E7C33"/>
    <w:rsid w:val="005E7D43"/>
    <w:rsid w:val="005F0005"/>
    <w:rsid w:val="005F0398"/>
    <w:rsid w:val="005F0F6D"/>
    <w:rsid w:val="005F1535"/>
    <w:rsid w:val="005F1AE0"/>
    <w:rsid w:val="005F1BB3"/>
    <w:rsid w:val="005F1F35"/>
    <w:rsid w:val="005F3115"/>
    <w:rsid w:val="005F3875"/>
    <w:rsid w:val="005F3A1E"/>
    <w:rsid w:val="005F3F43"/>
    <w:rsid w:val="005F4253"/>
    <w:rsid w:val="005F4CC4"/>
    <w:rsid w:val="005F4E5E"/>
    <w:rsid w:val="005F54F3"/>
    <w:rsid w:val="005F613F"/>
    <w:rsid w:val="005F6161"/>
    <w:rsid w:val="005F6247"/>
    <w:rsid w:val="005F62CC"/>
    <w:rsid w:val="005F6B0A"/>
    <w:rsid w:val="005F6DF1"/>
    <w:rsid w:val="006006A1"/>
    <w:rsid w:val="006006D9"/>
    <w:rsid w:val="006020B5"/>
    <w:rsid w:val="0060339C"/>
    <w:rsid w:val="006044E4"/>
    <w:rsid w:val="0060484B"/>
    <w:rsid w:val="00604886"/>
    <w:rsid w:val="00604B27"/>
    <w:rsid w:val="00604F25"/>
    <w:rsid w:val="006054B6"/>
    <w:rsid w:val="006059D6"/>
    <w:rsid w:val="00605F72"/>
    <w:rsid w:val="00606AD8"/>
    <w:rsid w:val="00606C05"/>
    <w:rsid w:val="00606C50"/>
    <w:rsid w:val="006075F7"/>
    <w:rsid w:val="00607FDC"/>
    <w:rsid w:val="00610792"/>
    <w:rsid w:val="0061099D"/>
    <w:rsid w:val="00610B50"/>
    <w:rsid w:val="006134B5"/>
    <w:rsid w:val="0061385F"/>
    <w:rsid w:val="00613F5E"/>
    <w:rsid w:val="00615041"/>
    <w:rsid w:val="006161D5"/>
    <w:rsid w:val="00616205"/>
    <w:rsid w:val="006164D0"/>
    <w:rsid w:val="00616596"/>
    <w:rsid w:val="0061674D"/>
    <w:rsid w:val="00616A39"/>
    <w:rsid w:val="00617B00"/>
    <w:rsid w:val="00617E5A"/>
    <w:rsid w:val="006202A1"/>
    <w:rsid w:val="0062323B"/>
    <w:rsid w:val="0062346A"/>
    <w:rsid w:val="006234A4"/>
    <w:rsid w:val="0062389A"/>
    <w:rsid w:val="00623EA3"/>
    <w:rsid w:val="006240B7"/>
    <w:rsid w:val="0062522F"/>
    <w:rsid w:val="00626268"/>
    <w:rsid w:val="0062650B"/>
    <w:rsid w:val="006272FF"/>
    <w:rsid w:val="00627354"/>
    <w:rsid w:val="006302C4"/>
    <w:rsid w:val="006306B2"/>
    <w:rsid w:val="00630C61"/>
    <w:rsid w:val="00630EE8"/>
    <w:rsid w:val="006314CE"/>
    <w:rsid w:val="0063151E"/>
    <w:rsid w:val="006319B4"/>
    <w:rsid w:val="00631F9B"/>
    <w:rsid w:val="006321D8"/>
    <w:rsid w:val="006333E5"/>
    <w:rsid w:val="00633B30"/>
    <w:rsid w:val="00633D3E"/>
    <w:rsid w:val="00633F23"/>
    <w:rsid w:val="00634414"/>
    <w:rsid w:val="0063469F"/>
    <w:rsid w:val="00634D04"/>
    <w:rsid w:val="0063509B"/>
    <w:rsid w:val="00635336"/>
    <w:rsid w:val="006359CF"/>
    <w:rsid w:val="006359D9"/>
    <w:rsid w:val="00635AA1"/>
    <w:rsid w:val="006361E2"/>
    <w:rsid w:val="00636683"/>
    <w:rsid w:val="00636FD1"/>
    <w:rsid w:val="00637033"/>
    <w:rsid w:val="00637BA4"/>
    <w:rsid w:val="00640593"/>
    <w:rsid w:val="00640666"/>
    <w:rsid w:val="00640BFD"/>
    <w:rsid w:val="00641892"/>
    <w:rsid w:val="00642A56"/>
    <w:rsid w:val="00642CC7"/>
    <w:rsid w:val="00643169"/>
    <w:rsid w:val="00643284"/>
    <w:rsid w:val="00643755"/>
    <w:rsid w:val="006437DB"/>
    <w:rsid w:val="00643A8F"/>
    <w:rsid w:val="00643BCE"/>
    <w:rsid w:val="00643EFD"/>
    <w:rsid w:val="0064548E"/>
    <w:rsid w:val="006454ED"/>
    <w:rsid w:val="006456B5"/>
    <w:rsid w:val="006461A8"/>
    <w:rsid w:val="00646D7F"/>
    <w:rsid w:val="00647710"/>
    <w:rsid w:val="00650066"/>
    <w:rsid w:val="00650CE0"/>
    <w:rsid w:val="00650E8B"/>
    <w:rsid w:val="00651395"/>
    <w:rsid w:val="0065177B"/>
    <w:rsid w:val="00651973"/>
    <w:rsid w:val="0065204C"/>
    <w:rsid w:val="0065205F"/>
    <w:rsid w:val="00652196"/>
    <w:rsid w:val="00652CB2"/>
    <w:rsid w:val="00653272"/>
    <w:rsid w:val="00653538"/>
    <w:rsid w:val="00654747"/>
    <w:rsid w:val="00654B0A"/>
    <w:rsid w:val="00655FDF"/>
    <w:rsid w:val="00656834"/>
    <w:rsid w:val="00656A4E"/>
    <w:rsid w:val="00657533"/>
    <w:rsid w:val="00657AB9"/>
    <w:rsid w:val="00657BA6"/>
    <w:rsid w:val="00657E18"/>
    <w:rsid w:val="00660398"/>
    <w:rsid w:val="00660C34"/>
    <w:rsid w:val="00660D75"/>
    <w:rsid w:val="00661B16"/>
    <w:rsid w:val="00662065"/>
    <w:rsid w:val="00662244"/>
    <w:rsid w:val="006622E6"/>
    <w:rsid w:val="006632D8"/>
    <w:rsid w:val="00663B6F"/>
    <w:rsid w:val="00664BF2"/>
    <w:rsid w:val="00665711"/>
    <w:rsid w:val="00665984"/>
    <w:rsid w:val="006668BF"/>
    <w:rsid w:val="00666F65"/>
    <w:rsid w:val="006673A5"/>
    <w:rsid w:val="00667D65"/>
    <w:rsid w:val="00667F45"/>
    <w:rsid w:val="0067055A"/>
    <w:rsid w:val="006707F0"/>
    <w:rsid w:val="00670FC4"/>
    <w:rsid w:val="0067135A"/>
    <w:rsid w:val="00671B8B"/>
    <w:rsid w:val="00671C13"/>
    <w:rsid w:val="00671D1B"/>
    <w:rsid w:val="00671EB2"/>
    <w:rsid w:val="00672026"/>
    <w:rsid w:val="00672A74"/>
    <w:rsid w:val="00672BE3"/>
    <w:rsid w:val="00673057"/>
    <w:rsid w:val="00673097"/>
    <w:rsid w:val="0067312C"/>
    <w:rsid w:val="0067317E"/>
    <w:rsid w:val="006736CA"/>
    <w:rsid w:val="00674BF9"/>
    <w:rsid w:val="00675421"/>
    <w:rsid w:val="006755A9"/>
    <w:rsid w:val="00675675"/>
    <w:rsid w:val="00675EF4"/>
    <w:rsid w:val="0067614D"/>
    <w:rsid w:val="006763E6"/>
    <w:rsid w:val="0067651F"/>
    <w:rsid w:val="00676943"/>
    <w:rsid w:val="00676F4D"/>
    <w:rsid w:val="00677214"/>
    <w:rsid w:val="006801B7"/>
    <w:rsid w:val="006824FA"/>
    <w:rsid w:val="0068250B"/>
    <w:rsid w:val="00682B30"/>
    <w:rsid w:val="00682DC0"/>
    <w:rsid w:val="0068327F"/>
    <w:rsid w:val="006836BD"/>
    <w:rsid w:val="006837E4"/>
    <w:rsid w:val="006837F0"/>
    <w:rsid w:val="00683FDB"/>
    <w:rsid w:val="006852E2"/>
    <w:rsid w:val="006861BC"/>
    <w:rsid w:val="006867D0"/>
    <w:rsid w:val="006869AE"/>
    <w:rsid w:val="0068723E"/>
    <w:rsid w:val="00687934"/>
    <w:rsid w:val="0068795B"/>
    <w:rsid w:val="00687AF2"/>
    <w:rsid w:val="0069004F"/>
    <w:rsid w:val="00690973"/>
    <w:rsid w:val="00690BFD"/>
    <w:rsid w:val="00690C1D"/>
    <w:rsid w:val="006911FE"/>
    <w:rsid w:val="0069126A"/>
    <w:rsid w:val="00691603"/>
    <w:rsid w:val="00691BF6"/>
    <w:rsid w:val="00692871"/>
    <w:rsid w:val="0069315E"/>
    <w:rsid w:val="00693B9D"/>
    <w:rsid w:val="00694769"/>
    <w:rsid w:val="0069480A"/>
    <w:rsid w:val="00694A6C"/>
    <w:rsid w:val="0069500B"/>
    <w:rsid w:val="00695C38"/>
    <w:rsid w:val="00696888"/>
    <w:rsid w:val="00697638"/>
    <w:rsid w:val="00697CDB"/>
    <w:rsid w:val="006A0E14"/>
    <w:rsid w:val="006A12AF"/>
    <w:rsid w:val="006A1F54"/>
    <w:rsid w:val="006A277E"/>
    <w:rsid w:val="006A2F48"/>
    <w:rsid w:val="006A3037"/>
    <w:rsid w:val="006A423F"/>
    <w:rsid w:val="006A4353"/>
    <w:rsid w:val="006A45F2"/>
    <w:rsid w:val="006A4974"/>
    <w:rsid w:val="006A4CB4"/>
    <w:rsid w:val="006A5A0C"/>
    <w:rsid w:val="006A5AA6"/>
    <w:rsid w:val="006A5BE2"/>
    <w:rsid w:val="006A5F0B"/>
    <w:rsid w:val="006A6B37"/>
    <w:rsid w:val="006A7806"/>
    <w:rsid w:val="006A79AE"/>
    <w:rsid w:val="006B02CD"/>
    <w:rsid w:val="006B089D"/>
    <w:rsid w:val="006B0FF1"/>
    <w:rsid w:val="006B1482"/>
    <w:rsid w:val="006B229E"/>
    <w:rsid w:val="006B261E"/>
    <w:rsid w:val="006B31B5"/>
    <w:rsid w:val="006B506C"/>
    <w:rsid w:val="006B592A"/>
    <w:rsid w:val="006B5A0A"/>
    <w:rsid w:val="006B648E"/>
    <w:rsid w:val="006B64A6"/>
    <w:rsid w:val="006B66B9"/>
    <w:rsid w:val="006B68CD"/>
    <w:rsid w:val="006B6DB7"/>
    <w:rsid w:val="006B6F2E"/>
    <w:rsid w:val="006B7095"/>
    <w:rsid w:val="006B79F6"/>
    <w:rsid w:val="006B7DFF"/>
    <w:rsid w:val="006C1C7B"/>
    <w:rsid w:val="006C1E99"/>
    <w:rsid w:val="006C1F36"/>
    <w:rsid w:val="006C227A"/>
    <w:rsid w:val="006C26D7"/>
    <w:rsid w:val="006C3055"/>
    <w:rsid w:val="006C348B"/>
    <w:rsid w:val="006C3699"/>
    <w:rsid w:val="006C4071"/>
    <w:rsid w:val="006C44EE"/>
    <w:rsid w:val="006C46D4"/>
    <w:rsid w:val="006C49BD"/>
    <w:rsid w:val="006C5B01"/>
    <w:rsid w:val="006C5F9F"/>
    <w:rsid w:val="006C6644"/>
    <w:rsid w:val="006C67E0"/>
    <w:rsid w:val="006C751E"/>
    <w:rsid w:val="006C75BE"/>
    <w:rsid w:val="006C791D"/>
    <w:rsid w:val="006C7CCE"/>
    <w:rsid w:val="006C7CD4"/>
    <w:rsid w:val="006C7D8A"/>
    <w:rsid w:val="006C7FB7"/>
    <w:rsid w:val="006D072B"/>
    <w:rsid w:val="006D0857"/>
    <w:rsid w:val="006D1321"/>
    <w:rsid w:val="006D198D"/>
    <w:rsid w:val="006D1F09"/>
    <w:rsid w:val="006D1F61"/>
    <w:rsid w:val="006D26B4"/>
    <w:rsid w:val="006D286E"/>
    <w:rsid w:val="006D2BD5"/>
    <w:rsid w:val="006D306C"/>
    <w:rsid w:val="006D33FD"/>
    <w:rsid w:val="006D4079"/>
    <w:rsid w:val="006D54C6"/>
    <w:rsid w:val="006D5612"/>
    <w:rsid w:val="006D5A25"/>
    <w:rsid w:val="006D5A7F"/>
    <w:rsid w:val="006D610B"/>
    <w:rsid w:val="006D689F"/>
    <w:rsid w:val="006D6950"/>
    <w:rsid w:val="006D6B8E"/>
    <w:rsid w:val="006D6D13"/>
    <w:rsid w:val="006D7FC7"/>
    <w:rsid w:val="006E0D84"/>
    <w:rsid w:val="006E0F07"/>
    <w:rsid w:val="006E14E8"/>
    <w:rsid w:val="006E18B0"/>
    <w:rsid w:val="006E2548"/>
    <w:rsid w:val="006E27C3"/>
    <w:rsid w:val="006E2C05"/>
    <w:rsid w:val="006E3238"/>
    <w:rsid w:val="006E35E3"/>
    <w:rsid w:val="006E366C"/>
    <w:rsid w:val="006E36B2"/>
    <w:rsid w:val="006E3A7A"/>
    <w:rsid w:val="006E3AC8"/>
    <w:rsid w:val="006E3F6C"/>
    <w:rsid w:val="006E493A"/>
    <w:rsid w:val="006E4CD9"/>
    <w:rsid w:val="006E5155"/>
    <w:rsid w:val="006E55B5"/>
    <w:rsid w:val="006E5CF8"/>
    <w:rsid w:val="006E5EF1"/>
    <w:rsid w:val="006E6454"/>
    <w:rsid w:val="006E6E78"/>
    <w:rsid w:val="006E6EB8"/>
    <w:rsid w:val="006E78BD"/>
    <w:rsid w:val="006E7D7F"/>
    <w:rsid w:val="006F0B7B"/>
    <w:rsid w:val="006F0BB1"/>
    <w:rsid w:val="006F0C22"/>
    <w:rsid w:val="006F0E8E"/>
    <w:rsid w:val="006F1486"/>
    <w:rsid w:val="006F16EB"/>
    <w:rsid w:val="006F1B20"/>
    <w:rsid w:val="006F1BF9"/>
    <w:rsid w:val="006F242B"/>
    <w:rsid w:val="006F2447"/>
    <w:rsid w:val="006F2477"/>
    <w:rsid w:val="006F2548"/>
    <w:rsid w:val="006F277A"/>
    <w:rsid w:val="006F34FB"/>
    <w:rsid w:val="006F3975"/>
    <w:rsid w:val="006F3C99"/>
    <w:rsid w:val="006F4F75"/>
    <w:rsid w:val="006F527E"/>
    <w:rsid w:val="006F5944"/>
    <w:rsid w:val="006F61DC"/>
    <w:rsid w:val="006F661E"/>
    <w:rsid w:val="006F6700"/>
    <w:rsid w:val="006F6F56"/>
    <w:rsid w:val="006F78CD"/>
    <w:rsid w:val="00700578"/>
    <w:rsid w:val="00700625"/>
    <w:rsid w:val="00700663"/>
    <w:rsid w:val="00700B67"/>
    <w:rsid w:val="00700CB3"/>
    <w:rsid w:val="00700EC3"/>
    <w:rsid w:val="00701E07"/>
    <w:rsid w:val="00702160"/>
    <w:rsid w:val="007021DF"/>
    <w:rsid w:val="00702AC6"/>
    <w:rsid w:val="00702B4A"/>
    <w:rsid w:val="00702D16"/>
    <w:rsid w:val="00702E14"/>
    <w:rsid w:val="007042D3"/>
    <w:rsid w:val="0070437E"/>
    <w:rsid w:val="00704671"/>
    <w:rsid w:val="007047BF"/>
    <w:rsid w:val="00704925"/>
    <w:rsid w:val="00704B8B"/>
    <w:rsid w:val="007062E6"/>
    <w:rsid w:val="00706409"/>
    <w:rsid w:val="00706510"/>
    <w:rsid w:val="00706655"/>
    <w:rsid w:val="00710242"/>
    <w:rsid w:val="007102C2"/>
    <w:rsid w:val="00710990"/>
    <w:rsid w:val="00710F80"/>
    <w:rsid w:val="00711015"/>
    <w:rsid w:val="0071154A"/>
    <w:rsid w:val="0071199E"/>
    <w:rsid w:val="00712966"/>
    <w:rsid w:val="00713507"/>
    <w:rsid w:val="00714089"/>
    <w:rsid w:val="00714B5A"/>
    <w:rsid w:val="007150C7"/>
    <w:rsid w:val="0071525B"/>
    <w:rsid w:val="007170ED"/>
    <w:rsid w:val="007178A2"/>
    <w:rsid w:val="00717A41"/>
    <w:rsid w:val="007205BA"/>
    <w:rsid w:val="00720660"/>
    <w:rsid w:val="00720913"/>
    <w:rsid w:val="00720B47"/>
    <w:rsid w:val="00720E9F"/>
    <w:rsid w:val="00721720"/>
    <w:rsid w:val="00721A67"/>
    <w:rsid w:val="00721D8C"/>
    <w:rsid w:val="007226A5"/>
    <w:rsid w:val="00722C3A"/>
    <w:rsid w:val="00722F47"/>
    <w:rsid w:val="007237EF"/>
    <w:rsid w:val="00723BC1"/>
    <w:rsid w:val="00723F11"/>
    <w:rsid w:val="00724026"/>
    <w:rsid w:val="00724482"/>
    <w:rsid w:val="007247C6"/>
    <w:rsid w:val="00725152"/>
    <w:rsid w:val="00725C32"/>
    <w:rsid w:val="007268AD"/>
    <w:rsid w:val="00726F7A"/>
    <w:rsid w:val="00726F9C"/>
    <w:rsid w:val="00727412"/>
    <w:rsid w:val="0072756B"/>
    <w:rsid w:val="007277F9"/>
    <w:rsid w:val="007278D2"/>
    <w:rsid w:val="0073048E"/>
    <w:rsid w:val="00730B08"/>
    <w:rsid w:val="00730B75"/>
    <w:rsid w:val="00730D03"/>
    <w:rsid w:val="00731393"/>
    <w:rsid w:val="0073153D"/>
    <w:rsid w:val="00731977"/>
    <w:rsid w:val="00732350"/>
    <w:rsid w:val="00732BAE"/>
    <w:rsid w:val="0073400F"/>
    <w:rsid w:val="007347A5"/>
    <w:rsid w:val="007348A2"/>
    <w:rsid w:val="00734D82"/>
    <w:rsid w:val="00735066"/>
    <w:rsid w:val="007353B3"/>
    <w:rsid w:val="0073586E"/>
    <w:rsid w:val="00735B07"/>
    <w:rsid w:val="00735B73"/>
    <w:rsid w:val="00735E8D"/>
    <w:rsid w:val="00736900"/>
    <w:rsid w:val="007369A4"/>
    <w:rsid w:val="00737337"/>
    <w:rsid w:val="00737F5D"/>
    <w:rsid w:val="0074040C"/>
    <w:rsid w:val="007405EA"/>
    <w:rsid w:val="007410B1"/>
    <w:rsid w:val="00741C76"/>
    <w:rsid w:val="00741D81"/>
    <w:rsid w:val="00742FE2"/>
    <w:rsid w:val="0074309D"/>
    <w:rsid w:val="00743336"/>
    <w:rsid w:val="007433E3"/>
    <w:rsid w:val="0074341B"/>
    <w:rsid w:val="00743526"/>
    <w:rsid w:val="00743B5E"/>
    <w:rsid w:val="00743D0F"/>
    <w:rsid w:val="00743F1B"/>
    <w:rsid w:val="00743FC6"/>
    <w:rsid w:val="00745650"/>
    <w:rsid w:val="0074796D"/>
    <w:rsid w:val="00747AF3"/>
    <w:rsid w:val="00750444"/>
    <w:rsid w:val="00750781"/>
    <w:rsid w:val="00750D9B"/>
    <w:rsid w:val="0075111B"/>
    <w:rsid w:val="007525E0"/>
    <w:rsid w:val="00752861"/>
    <w:rsid w:val="00752A95"/>
    <w:rsid w:val="00752AE6"/>
    <w:rsid w:val="00752B23"/>
    <w:rsid w:val="00752D2D"/>
    <w:rsid w:val="00752F5B"/>
    <w:rsid w:val="007532C9"/>
    <w:rsid w:val="00753AFD"/>
    <w:rsid w:val="0075492D"/>
    <w:rsid w:val="00755032"/>
    <w:rsid w:val="0075522D"/>
    <w:rsid w:val="0075547A"/>
    <w:rsid w:val="0075591F"/>
    <w:rsid w:val="00755B57"/>
    <w:rsid w:val="007564B2"/>
    <w:rsid w:val="007568AC"/>
    <w:rsid w:val="00756C26"/>
    <w:rsid w:val="00756CA7"/>
    <w:rsid w:val="00756D15"/>
    <w:rsid w:val="007576E5"/>
    <w:rsid w:val="00757DFD"/>
    <w:rsid w:val="00760890"/>
    <w:rsid w:val="00760F49"/>
    <w:rsid w:val="00761380"/>
    <w:rsid w:val="00761D22"/>
    <w:rsid w:val="00762247"/>
    <w:rsid w:val="00762BFB"/>
    <w:rsid w:val="00763EC6"/>
    <w:rsid w:val="00764DC5"/>
    <w:rsid w:val="00765F92"/>
    <w:rsid w:val="007672D7"/>
    <w:rsid w:val="007674BE"/>
    <w:rsid w:val="00767997"/>
    <w:rsid w:val="007679CD"/>
    <w:rsid w:val="00767B0F"/>
    <w:rsid w:val="00767C27"/>
    <w:rsid w:val="0077020E"/>
    <w:rsid w:val="00770949"/>
    <w:rsid w:val="00770AA5"/>
    <w:rsid w:val="00770B4B"/>
    <w:rsid w:val="00771C71"/>
    <w:rsid w:val="00772722"/>
    <w:rsid w:val="00772D4F"/>
    <w:rsid w:val="0077349B"/>
    <w:rsid w:val="00773FA6"/>
    <w:rsid w:val="00774B1D"/>
    <w:rsid w:val="0077557A"/>
    <w:rsid w:val="0077604F"/>
    <w:rsid w:val="0077668B"/>
    <w:rsid w:val="00777BC1"/>
    <w:rsid w:val="0078019E"/>
    <w:rsid w:val="007804CC"/>
    <w:rsid w:val="00780EF7"/>
    <w:rsid w:val="00781683"/>
    <w:rsid w:val="00782A08"/>
    <w:rsid w:val="00782BA3"/>
    <w:rsid w:val="00782F25"/>
    <w:rsid w:val="00783012"/>
    <w:rsid w:val="00783385"/>
    <w:rsid w:val="00783E82"/>
    <w:rsid w:val="00784B42"/>
    <w:rsid w:val="00784D79"/>
    <w:rsid w:val="00784E02"/>
    <w:rsid w:val="00784EC0"/>
    <w:rsid w:val="00784F91"/>
    <w:rsid w:val="007853A9"/>
    <w:rsid w:val="007855C6"/>
    <w:rsid w:val="00786571"/>
    <w:rsid w:val="00786717"/>
    <w:rsid w:val="007873BB"/>
    <w:rsid w:val="00787A05"/>
    <w:rsid w:val="00790B96"/>
    <w:rsid w:val="00790C0E"/>
    <w:rsid w:val="007914E4"/>
    <w:rsid w:val="0079226A"/>
    <w:rsid w:val="00792843"/>
    <w:rsid w:val="00792DAF"/>
    <w:rsid w:val="007930FC"/>
    <w:rsid w:val="00793500"/>
    <w:rsid w:val="00793E95"/>
    <w:rsid w:val="00793F76"/>
    <w:rsid w:val="00793FBF"/>
    <w:rsid w:val="00794439"/>
    <w:rsid w:val="00794B32"/>
    <w:rsid w:val="0079549D"/>
    <w:rsid w:val="007958D2"/>
    <w:rsid w:val="00795DD0"/>
    <w:rsid w:val="00795F19"/>
    <w:rsid w:val="007967CA"/>
    <w:rsid w:val="00796952"/>
    <w:rsid w:val="00797382"/>
    <w:rsid w:val="007977BF"/>
    <w:rsid w:val="007A13DA"/>
    <w:rsid w:val="007A1847"/>
    <w:rsid w:val="007A1A25"/>
    <w:rsid w:val="007A1CDE"/>
    <w:rsid w:val="007A1D18"/>
    <w:rsid w:val="007A2591"/>
    <w:rsid w:val="007A34BA"/>
    <w:rsid w:val="007A490F"/>
    <w:rsid w:val="007A4A78"/>
    <w:rsid w:val="007A5093"/>
    <w:rsid w:val="007A568B"/>
    <w:rsid w:val="007A61CB"/>
    <w:rsid w:val="007A67E7"/>
    <w:rsid w:val="007A69D5"/>
    <w:rsid w:val="007B1049"/>
    <w:rsid w:val="007B13A9"/>
    <w:rsid w:val="007B143A"/>
    <w:rsid w:val="007B1581"/>
    <w:rsid w:val="007B195B"/>
    <w:rsid w:val="007B2A43"/>
    <w:rsid w:val="007B2F57"/>
    <w:rsid w:val="007B31B2"/>
    <w:rsid w:val="007B362F"/>
    <w:rsid w:val="007B3773"/>
    <w:rsid w:val="007B3BC7"/>
    <w:rsid w:val="007B3D71"/>
    <w:rsid w:val="007B3F39"/>
    <w:rsid w:val="007B3FEA"/>
    <w:rsid w:val="007B49AD"/>
    <w:rsid w:val="007B4FBF"/>
    <w:rsid w:val="007B5F3A"/>
    <w:rsid w:val="007B65BF"/>
    <w:rsid w:val="007B664E"/>
    <w:rsid w:val="007B6BEF"/>
    <w:rsid w:val="007B7124"/>
    <w:rsid w:val="007B72BA"/>
    <w:rsid w:val="007B75CF"/>
    <w:rsid w:val="007C0802"/>
    <w:rsid w:val="007C0B5F"/>
    <w:rsid w:val="007C0EE1"/>
    <w:rsid w:val="007C1BBC"/>
    <w:rsid w:val="007C1DDB"/>
    <w:rsid w:val="007C2281"/>
    <w:rsid w:val="007C2B21"/>
    <w:rsid w:val="007C2BCA"/>
    <w:rsid w:val="007C314B"/>
    <w:rsid w:val="007C3B22"/>
    <w:rsid w:val="007C3D24"/>
    <w:rsid w:val="007C5C6A"/>
    <w:rsid w:val="007C5D61"/>
    <w:rsid w:val="007C60AD"/>
    <w:rsid w:val="007C677B"/>
    <w:rsid w:val="007C690F"/>
    <w:rsid w:val="007D0037"/>
    <w:rsid w:val="007D0103"/>
    <w:rsid w:val="007D0728"/>
    <w:rsid w:val="007D2A9D"/>
    <w:rsid w:val="007D2D37"/>
    <w:rsid w:val="007D35F5"/>
    <w:rsid w:val="007D492C"/>
    <w:rsid w:val="007D4DA2"/>
    <w:rsid w:val="007D4F69"/>
    <w:rsid w:val="007D52D0"/>
    <w:rsid w:val="007D5723"/>
    <w:rsid w:val="007D5B07"/>
    <w:rsid w:val="007D6104"/>
    <w:rsid w:val="007D641B"/>
    <w:rsid w:val="007E0789"/>
    <w:rsid w:val="007E1341"/>
    <w:rsid w:val="007E1420"/>
    <w:rsid w:val="007E17FD"/>
    <w:rsid w:val="007E1FC0"/>
    <w:rsid w:val="007E20D2"/>
    <w:rsid w:val="007E2308"/>
    <w:rsid w:val="007E26EE"/>
    <w:rsid w:val="007E33D7"/>
    <w:rsid w:val="007E3A20"/>
    <w:rsid w:val="007E3CA0"/>
    <w:rsid w:val="007E475D"/>
    <w:rsid w:val="007E4D24"/>
    <w:rsid w:val="007E528C"/>
    <w:rsid w:val="007E5297"/>
    <w:rsid w:val="007E610A"/>
    <w:rsid w:val="007E62A9"/>
    <w:rsid w:val="007E763E"/>
    <w:rsid w:val="007F0491"/>
    <w:rsid w:val="007F0B8B"/>
    <w:rsid w:val="007F0BDE"/>
    <w:rsid w:val="007F1060"/>
    <w:rsid w:val="007F109B"/>
    <w:rsid w:val="007F14D6"/>
    <w:rsid w:val="007F1C7D"/>
    <w:rsid w:val="007F2022"/>
    <w:rsid w:val="007F28B9"/>
    <w:rsid w:val="007F37F5"/>
    <w:rsid w:val="007F405B"/>
    <w:rsid w:val="007F4D62"/>
    <w:rsid w:val="007F5602"/>
    <w:rsid w:val="007F5800"/>
    <w:rsid w:val="007F59A5"/>
    <w:rsid w:val="007F5D3A"/>
    <w:rsid w:val="007F6879"/>
    <w:rsid w:val="007F7354"/>
    <w:rsid w:val="007F74BF"/>
    <w:rsid w:val="007F7C6D"/>
    <w:rsid w:val="0080098E"/>
    <w:rsid w:val="00800E94"/>
    <w:rsid w:val="008016E7"/>
    <w:rsid w:val="00801B5A"/>
    <w:rsid w:val="00801C31"/>
    <w:rsid w:val="008021C4"/>
    <w:rsid w:val="0080222C"/>
    <w:rsid w:val="00802282"/>
    <w:rsid w:val="00802DF9"/>
    <w:rsid w:val="008030FF"/>
    <w:rsid w:val="0080358B"/>
    <w:rsid w:val="00803D50"/>
    <w:rsid w:val="00805182"/>
    <w:rsid w:val="00806230"/>
    <w:rsid w:val="008063B4"/>
    <w:rsid w:val="0080672A"/>
    <w:rsid w:val="008070BC"/>
    <w:rsid w:val="00807202"/>
    <w:rsid w:val="00807979"/>
    <w:rsid w:val="00807DE4"/>
    <w:rsid w:val="00810829"/>
    <w:rsid w:val="00810BC4"/>
    <w:rsid w:val="00810D2B"/>
    <w:rsid w:val="00810EEC"/>
    <w:rsid w:val="00811060"/>
    <w:rsid w:val="00811252"/>
    <w:rsid w:val="00811793"/>
    <w:rsid w:val="00811CFC"/>
    <w:rsid w:val="00811CFE"/>
    <w:rsid w:val="00811E88"/>
    <w:rsid w:val="00811F2E"/>
    <w:rsid w:val="0081232A"/>
    <w:rsid w:val="008125A7"/>
    <w:rsid w:val="00812996"/>
    <w:rsid w:val="008134CA"/>
    <w:rsid w:val="008136A6"/>
    <w:rsid w:val="00813A92"/>
    <w:rsid w:val="0081403C"/>
    <w:rsid w:val="00814AA5"/>
    <w:rsid w:val="00814C91"/>
    <w:rsid w:val="00814EA4"/>
    <w:rsid w:val="00815224"/>
    <w:rsid w:val="00815C26"/>
    <w:rsid w:val="00815EBB"/>
    <w:rsid w:val="0081630C"/>
    <w:rsid w:val="00816962"/>
    <w:rsid w:val="0081723B"/>
    <w:rsid w:val="0081737E"/>
    <w:rsid w:val="008208B3"/>
    <w:rsid w:val="00820C7F"/>
    <w:rsid w:val="008220D6"/>
    <w:rsid w:val="008220E1"/>
    <w:rsid w:val="00822B22"/>
    <w:rsid w:val="00822D15"/>
    <w:rsid w:val="008236FA"/>
    <w:rsid w:val="0082377C"/>
    <w:rsid w:val="008237BA"/>
    <w:rsid w:val="00823C0D"/>
    <w:rsid w:val="0082510A"/>
    <w:rsid w:val="0082520D"/>
    <w:rsid w:val="00825417"/>
    <w:rsid w:val="00825543"/>
    <w:rsid w:val="008255E2"/>
    <w:rsid w:val="00825763"/>
    <w:rsid w:val="00825903"/>
    <w:rsid w:val="00825B3C"/>
    <w:rsid w:val="00826A67"/>
    <w:rsid w:val="00826AEC"/>
    <w:rsid w:val="00826DDC"/>
    <w:rsid w:val="00827A2D"/>
    <w:rsid w:val="00827C45"/>
    <w:rsid w:val="00827C5C"/>
    <w:rsid w:val="00827D92"/>
    <w:rsid w:val="0083070F"/>
    <w:rsid w:val="00830895"/>
    <w:rsid w:val="00830D51"/>
    <w:rsid w:val="0083177E"/>
    <w:rsid w:val="008318FF"/>
    <w:rsid w:val="00831C61"/>
    <w:rsid w:val="00831E64"/>
    <w:rsid w:val="00831F03"/>
    <w:rsid w:val="00832AF3"/>
    <w:rsid w:val="0083497A"/>
    <w:rsid w:val="00834DFE"/>
    <w:rsid w:val="00835560"/>
    <w:rsid w:val="008355D5"/>
    <w:rsid w:val="00835B68"/>
    <w:rsid w:val="008360BC"/>
    <w:rsid w:val="008360F4"/>
    <w:rsid w:val="00836522"/>
    <w:rsid w:val="0083672E"/>
    <w:rsid w:val="00837182"/>
    <w:rsid w:val="00837529"/>
    <w:rsid w:val="008376FB"/>
    <w:rsid w:val="008379C3"/>
    <w:rsid w:val="00837AD8"/>
    <w:rsid w:val="00840474"/>
    <w:rsid w:val="00841B66"/>
    <w:rsid w:val="00841C2D"/>
    <w:rsid w:val="0084259F"/>
    <w:rsid w:val="00842C4D"/>
    <w:rsid w:val="00842E5D"/>
    <w:rsid w:val="00845084"/>
    <w:rsid w:val="00845093"/>
    <w:rsid w:val="00845291"/>
    <w:rsid w:val="0084557F"/>
    <w:rsid w:val="00845B47"/>
    <w:rsid w:val="00845BE3"/>
    <w:rsid w:val="00845F9B"/>
    <w:rsid w:val="00847DC0"/>
    <w:rsid w:val="00850CEB"/>
    <w:rsid w:val="00850E0F"/>
    <w:rsid w:val="008520E7"/>
    <w:rsid w:val="00852196"/>
    <w:rsid w:val="00852262"/>
    <w:rsid w:val="00852541"/>
    <w:rsid w:val="00852A09"/>
    <w:rsid w:val="00852DDE"/>
    <w:rsid w:val="008530CB"/>
    <w:rsid w:val="00853530"/>
    <w:rsid w:val="00853621"/>
    <w:rsid w:val="0085421F"/>
    <w:rsid w:val="008548C2"/>
    <w:rsid w:val="008548DB"/>
    <w:rsid w:val="00854D82"/>
    <w:rsid w:val="008551A3"/>
    <w:rsid w:val="008554AF"/>
    <w:rsid w:val="00855735"/>
    <w:rsid w:val="00855C93"/>
    <w:rsid w:val="008563EA"/>
    <w:rsid w:val="00856627"/>
    <w:rsid w:val="00856A3B"/>
    <w:rsid w:val="00856D55"/>
    <w:rsid w:val="00857313"/>
    <w:rsid w:val="00857CBE"/>
    <w:rsid w:val="00860718"/>
    <w:rsid w:val="00860894"/>
    <w:rsid w:val="00860F77"/>
    <w:rsid w:val="0086133F"/>
    <w:rsid w:val="008623E5"/>
    <w:rsid w:val="00862759"/>
    <w:rsid w:val="00862B4E"/>
    <w:rsid w:val="00863591"/>
    <w:rsid w:val="0086379A"/>
    <w:rsid w:val="00863B52"/>
    <w:rsid w:val="00863CE6"/>
    <w:rsid w:val="00863F32"/>
    <w:rsid w:val="0086585B"/>
    <w:rsid w:val="00865999"/>
    <w:rsid w:val="008660B3"/>
    <w:rsid w:val="008661B8"/>
    <w:rsid w:val="0086665B"/>
    <w:rsid w:val="008666DC"/>
    <w:rsid w:val="00866B5C"/>
    <w:rsid w:val="00867417"/>
    <w:rsid w:val="00870550"/>
    <w:rsid w:val="008711F2"/>
    <w:rsid w:val="008712D6"/>
    <w:rsid w:val="008716F5"/>
    <w:rsid w:val="00871784"/>
    <w:rsid w:val="00871C96"/>
    <w:rsid w:val="00871EB5"/>
    <w:rsid w:val="008720E2"/>
    <w:rsid w:val="0087222E"/>
    <w:rsid w:val="008727EE"/>
    <w:rsid w:val="008729A7"/>
    <w:rsid w:val="00872EE1"/>
    <w:rsid w:val="008732F9"/>
    <w:rsid w:val="00874322"/>
    <w:rsid w:val="00874433"/>
    <w:rsid w:val="008758B6"/>
    <w:rsid w:val="008766B3"/>
    <w:rsid w:val="00876B84"/>
    <w:rsid w:val="00877543"/>
    <w:rsid w:val="00877625"/>
    <w:rsid w:val="00877AB2"/>
    <w:rsid w:val="00877BD9"/>
    <w:rsid w:val="0088154F"/>
    <w:rsid w:val="00881584"/>
    <w:rsid w:val="00882716"/>
    <w:rsid w:val="00882824"/>
    <w:rsid w:val="008829D8"/>
    <w:rsid w:val="008839BE"/>
    <w:rsid w:val="00883FF8"/>
    <w:rsid w:val="00884523"/>
    <w:rsid w:val="008848BB"/>
    <w:rsid w:val="0088496C"/>
    <w:rsid w:val="00884E30"/>
    <w:rsid w:val="00884F65"/>
    <w:rsid w:val="0088597C"/>
    <w:rsid w:val="00885E4E"/>
    <w:rsid w:val="00886AE7"/>
    <w:rsid w:val="00886E98"/>
    <w:rsid w:val="00887048"/>
    <w:rsid w:val="00887661"/>
    <w:rsid w:val="00887757"/>
    <w:rsid w:val="0088794D"/>
    <w:rsid w:val="00887AE1"/>
    <w:rsid w:val="00887BAE"/>
    <w:rsid w:val="00890932"/>
    <w:rsid w:val="00890CA0"/>
    <w:rsid w:val="008916D8"/>
    <w:rsid w:val="00892CB2"/>
    <w:rsid w:val="00892F95"/>
    <w:rsid w:val="00893C57"/>
    <w:rsid w:val="00893DBB"/>
    <w:rsid w:val="00893DDC"/>
    <w:rsid w:val="00894821"/>
    <w:rsid w:val="0089503E"/>
    <w:rsid w:val="00895DCA"/>
    <w:rsid w:val="008971D2"/>
    <w:rsid w:val="008972D0"/>
    <w:rsid w:val="008977DB"/>
    <w:rsid w:val="008A0671"/>
    <w:rsid w:val="008A099B"/>
    <w:rsid w:val="008A0D42"/>
    <w:rsid w:val="008A0DCD"/>
    <w:rsid w:val="008A0ED4"/>
    <w:rsid w:val="008A1323"/>
    <w:rsid w:val="008A1523"/>
    <w:rsid w:val="008A1A38"/>
    <w:rsid w:val="008A1BFC"/>
    <w:rsid w:val="008A1C60"/>
    <w:rsid w:val="008A2CB0"/>
    <w:rsid w:val="008A3513"/>
    <w:rsid w:val="008A3694"/>
    <w:rsid w:val="008A3ECF"/>
    <w:rsid w:val="008A46F9"/>
    <w:rsid w:val="008A59DC"/>
    <w:rsid w:val="008A6252"/>
    <w:rsid w:val="008A6932"/>
    <w:rsid w:val="008A6D05"/>
    <w:rsid w:val="008A7888"/>
    <w:rsid w:val="008B07C2"/>
    <w:rsid w:val="008B13C7"/>
    <w:rsid w:val="008B15E7"/>
    <w:rsid w:val="008B1A6A"/>
    <w:rsid w:val="008B1EF3"/>
    <w:rsid w:val="008B1F94"/>
    <w:rsid w:val="008B2A4E"/>
    <w:rsid w:val="008B2D26"/>
    <w:rsid w:val="008B2F7E"/>
    <w:rsid w:val="008B31C2"/>
    <w:rsid w:val="008B679E"/>
    <w:rsid w:val="008B6CB2"/>
    <w:rsid w:val="008B7A0F"/>
    <w:rsid w:val="008B7ADB"/>
    <w:rsid w:val="008B7BCA"/>
    <w:rsid w:val="008B7DC2"/>
    <w:rsid w:val="008B7DD3"/>
    <w:rsid w:val="008B7FCF"/>
    <w:rsid w:val="008C11DC"/>
    <w:rsid w:val="008C16D9"/>
    <w:rsid w:val="008C1932"/>
    <w:rsid w:val="008C30AD"/>
    <w:rsid w:val="008C325F"/>
    <w:rsid w:val="008C354A"/>
    <w:rsid w:val="008C376F"/>
    <w:rsid w:val="008C3826"/>
    <w:rsid w:val="008C3EA6"/>
    <w:rsid w:val="008C3F43"/>
    <w:rsid w:val="008C4B9E"/>
    <w:rsid w:val="008C4C31"/>
    <w:rsid w:val="008C509C"/>
    <w:rsid w:val="008C5318"/>
    <w:rsid w:val="008C578B"/>
    <w:rsid w:val="008C5E82"/>
    <w:rsid w:val="008C66C2"/>
    <w:rsid w:val="008C6A40"/>
    <w:rsid w:val="008C7B22"/>
    <w:rsid w:val="008D0211"/>
    <w:rsid w:val="008D028A"/>
    <w:rsid w:val="008D0C35"/>
    <w:rsid w:val="008D1068"/>
    <w:rsid w:val="008D2020"/>
    <w:rsid w:val="008D3751"/>
    <w:rsid w:val="008D3A88"/>
    <w:rsid w:val="008D48D3"/>
    <w:rsid w:val="008D49E9"/>
    <w:rsid w:val="008D564E"/>
    <w:rsid w:val="008D57DC"/>
    <w:rsid w:val="008D5D94"/>
    <w:rsid w:val="008D5F69"/>
    <w:rsid w:val="008D6910"/>
    <w:rsid w:val="008D720D"/>
    <w:rsid w:val="008E1514"/>
    <w:rsid w:val="008E1A83"/>
    <w:rsid w:val="008E1E1A"/>
    <w:rsid w:val="008E1EC1"/>
    <w:rsid w:val="008E219C"/>
    <w:rsid w:val="008E2324"/>
    <w:rsid w:val="008E233F"/>
    <w:rsid w:val="008E2D9D"/>
    <w:rsid w:val="008E3DC1"/>
    <w:rsid w:val="008E492D"/>
    <w:rsid w:val="008E4DF8"/>
    <w:rsid w:val="008E656E"/>
    <w:rsid w:val="008F0C04"/>
    <w:rsid w:val="008F19D2"/>
    <w:rsid w:val="008F19FB"/>
    <w:rsid w:val="008F1CE8"/>
    <w:rsid w:val="008F1EB1"/>
    <w:rsid w:val="008F259C"/>
    <w:rsid w:val="008F2945"/>
    <w:rsid w:val="008F2D29"/>
    <w:rsid w:val="008F333A"/>
    <w:rsid w:val="008F378D"/>
    <w:rsid w:val="008F39DD"/>
    <w:rsid w:val="008F3CD1"/>
    <w:rsid w:val="008F5052"/>
    <w:rsid w:val="008F5828"/>
    <w:rsid w:val="008F5959"/>
    <w:rsid w:val="008F5CD7"/>
    <w:rsid w:val="008F5DB7"/>
    <w:rsid w:val="008F7B7C"/>
    <w:rsid w:val="0090070E"/>
    <w:rsid w:val="0090145E"/>
    <w:rsid w:val="00901B8A"/>
    <w:rsid w:val="009029D7"/>
    <w:rsid w:val="0090359B"/>
    <w:rsid w:val="00904E81"/>
    <w:rsid w:val="009052AE"/>
    <w:rsid w:val="009058E1"/>
    <w:rsid w:val="009060EA"/>
    <w:rsid w:val="0090626E"/>
    <w:rsid w:val="009065D4"/>
    <w:rsid w:val="00906618"/>
    <w:rsid w:val="0090676E"/>
    <w:rsid w:val="00906C17"/>
    <w:rsid w:val="00907663"/>
    <w:rsid w:val="009078B2"/>
    <w:rsid w:val="009078DE"/>
    <w:rsid w:val="00907E43"/>
    <w:rsid w:val="00907F97"/>
    <w:rsid w:val="009106D3"/>
    <w:rsid w:val="00910933"/>
    <w:rsid w:val="00910B8C"/>
    <w:rsid w:val="009111A3"/>
    <w:rsid w:val="00912D8B"/>
    <w:rsid w:val="00913479"/>
    <w:rsid w:val="0091364F"/>
    <w:rsid w:val="0091398F"/>
    <w:rsid w:val="00913F4B"/>
    <w:rsid w:val="00914079"/>
    <w:rsid w:val="0091441F"/>
    <w:rsid w:val="00914AC2"/>
    <w:rsid w:val="00914BB0"/>
    <w:rsid w:val="009160F1"/>
    <w:rsid w:val="009168A7"/>
    <w:rsid w:val="009169F7"/>
    <w:rsid w:val="00916A09"/>
    <w:rsid w:val="00917C70"/>
    <w:rsid w:val="00917FBC"/>
    <w:rsid w:val="009208D2"/>
    <w:rsid w:val="00921ACD"/>
    <w:rsid w:val="009227D7"/>
    <w:rsid w:val="0092290E"/>
    <w:rsid w:val="00923764"/>
    <w:rsid w:val="00923A7F"/>
    <w:rsid w:val="00923C91"/>
    <w:rsid w:val="00923DCB"/>
    <w:rsid w:val="009243C9"/>
    <w:rsid w:val="00924D8A"/>
    <w:rsid w:val="00924ED3"/>
    <w:rsid w:val="00924F8B"/>
    <w:rsid w:val="0092522F"/>
    <w:rsid w:val="00925A79"/>
    <w:rsid w:val="00925D3E"/>
    <w:rsid w:val="00926A74"/>
    <w:rsid w:val="00926F1C"/>
    <w:rsid w:val="0093050B"/>
    <w:rsid w:val="00930FC7"/>
    <w:rsid w:val="00933118"/>
    <w:rsid w:val="009336C1"/>
    <w:rsid w:val="00933908"/>
    <w:rsid w:val="00933F3D"/>
    <w:rsid w:val="009347BB"/>
    <w:rsid w:val="00934D12"/>
    <w:rsid w:val="00934D2B"/>
    <w:rsid w:val="00934EE4"/>
    <w:rsid w:val="0093609E"/>
    <w:rsid w:val="0093654C"/>
    <w:rsid w:val="009366BF"/>
    <w:rsid w:val="00936CEA"/>
    <w:rsid w:val="00937483"/>
    <w:rsid w:val="0093785B"/>
    <w:rsid w:val="00937E04"/>
    <w:rsid w:val="00940A4C"/>
    <w:rsid w:val="00941AA1"/>
    <w:rsid w:val="00941FF5"/>
    <w:rsid w:val="00942323"/>
    <w:rsid w:val="009436D8"/>
    <w:rsid w:val="009440AF"/>
    <w:rsid w:val="00944155"/>
    <w:rsid w:val="00944969"/>
    <w:rsid w:val="00944A2F"/>
    <w:rsid w:val="009458F2"/>
    <w:rsid w:val="009460F7"/>
    <w:rsid w:val="0094786A"/>
    <w:rsid w:val="009504F8"/>
    <w:rsid w:val="009506F6"/>
    <w:rsid w:val="009509BB"/>
    <w:rsid w:val="00950CC6"/>
    <w:rsid w:val="00951BAB"/>
    <w:rsid w:val="00951DB5"/>
    <w:rsid w:val="0095211B"/>
    <w:rsid w:val="009521D4"/>
    <w:rsid w:val="00952985"/>
    <w:rsid w:val="00953207"/>
    <w:rsid w:val="00953322"/>
    <w:rsid w:val="00954471"/>
    <w:rsid w:val="009546E8"/>
    <w:rsid w:val="009549CF"/>
    <w:rsid w:val="00955606"/>
    <w:rsid w:val="00955E3D"/>
    <w:rsid w:val="0095600A"/>
    <w:rsid w:val="00956882"/>
    <w:rsid w:val="009570C7"/>
    <w:rsid w:val="009572A5"/>
    <w:rsid w:val="009574E1"/>
    <w:rsid w:val="0095776C"/>
    <w:rsid w:val="00957998"/>
    <w:rsid w:val="00957B22"/>
    <w:rsid w:val="00957BAF"/>
    <w:rsid w:val="00957DD7"/>
    <w:rsid w:val="00957EAC"/>
    <w:rsid w:val="009602BC"/>
    <w:rsid w:val="00960642"/>
    <w:rsid w:val="009608FE"/>
    <w:rsid w:val="00961C5F"/>
    <w:rsid w:val="0096287B"/>
    <w:rsid w:val="00962C1A"/>
    <w:rsid w:val="009647B2"/>
    <w:rsid w:val="00964FD5"/>
    <w:rsid w:val="0096575F"/>
    <w:rsid w:val="009660E9"/>
    <w:rsid w:val="0096631F"/>
    <w:rsid w:val="009667E3"/>
    <w:rsid w:val="00966A50"/>
    <w:rsid w:val="00967810"/>
    <w:rsid w:val="00967D4C"/>
    <w:rsid w:val="00970073"/>
    <w:rsid w:val="009705D5"/>
    <w:rsid w:val="00971774"/>
    <w:rsid w:val="00971A0D"/>
    <w:rsid w:val="00972ADF"/>
    <w:rsid w:val="00972B29"/>
    <w:rsid w:val="009731DA"/>
    <w:rsid w:val="009735BE"/>
    <w:rsid w:val="009739B6"/>
    <w:rsid w:val="00974895"/>
    <w:rsid w:val="00974DD0"/>
    <w:rsid w:val="00974E1F"/>
    <w:rsid w:val="009751BE"/>
    <w:rsid w:val="009752C0"/>
    <w:rsid w:val="00975456"/>
    <w:rsid w:val="009755EF"/>
    <w:rsid w:val="00975EC2"/>
    <w:rsid w:val="0097675B"/>
    <w:rsid w:val="0097692A"/>
    <w:rsid w:val="009776DD"/>
    <w:rsid w:val="00977741"/>
    <w:rsid w:val="009777E2"/>
    <w:rsid w:val="009778C5"/>
    <w:rsid w:val="009779D7"/>
    <w:rsid w:val="00977F09"/>
    <w:rsid w:val="00980038"/>
    <w:rsid w:val="00980617"/>
    <w:rsid w:val="009807F1"/>
    <w:rsid w:val="00980AB5"/>
    <w:rsid w:val="009813EB"/>
    <w:rsid w:val="0098156D"/>
    <w:rsid w:val="00981D63"/>
    <w:rsid w:val="009827C3"/>
    <w:rsid w:val="009829BD"/>
    <w:rsid w:val="009829C5"/>
    <w:rsid w:val="00982CD9"/>
    <w:rsid w:val="00983C55"/>
    <w:rsid w:val="00983D45"/>
    <w:rsid w:val="009841E3"/>
    <w:rsid w:val="00984360"/>
    <w:rsid w:val="009843A0"/>
    <w:rsid w:val="009843C2"/>
    <w:rsid w:val="00984F99"/>
    <w:rsid w:val="00984FF8"/>
    <w:rsid w:val="00985A94"/>
    <w:rsid w:val="00985EFC"/>
    <w:rsid w:val="0098623C"/>
    <w:rsid w:val="00986BCB"/>
    <w:rsid w:val="009900ED"/>
    <w:rsid w:val="009901D8"/>
    <w:rsid w:val="00990235"/>
    <w:rsid w:val="00990958"/>
    <w:rsid w:val="00990DED"/>
    <w:rsid w:val="00991668"/>
    <w:rsid w:val="00992C3A"/>
    <w:rsid w:val="00992DC3"/>
    <w:rsid w:val="00993989"/>
    <w:rsid w:val="00995323"/>
    <w:rsid w:val="00995A67"/>
    <w:rsid w:val="009965B6"/>
    <w:rsid w:val="009966D9"/>
    <w:rsid w:val="009968C2"/>
    <w:rsid w:val="00996D29"/>
    <w:rsid w:val="0099733D"/>
    <w:rsid w:val="00997D01"/>
    <w:rsid w:val="009A051D"/>
    <w:rsid w:val="009A05E7"/>
    <w:rsid w:val="009A0E11"/>
    <w:rsid w:val="009A0E38"/>
    <w:rsid w:val="009A36DE"/>
    <w:rsid w:val="009A38D8"/>
    <w:rsid w:val="009A3A22"/>
    <w:rsid w:val="009A3FB4"/>
    <w:rsid w:val="009A46DD"/>
    <w:rsid w:val="009A5944"/>
    <w:rsid w:val="009A5EE1"/>
    <w:rsid w:val="009A61D4"/>
    <w:rsid w:val="009A6300"/>
    <w:rsid w:val="009A649D"/>
    <w:rsid w:val="009A6A3C"/>
    <w:rsid w:val="009A7805"/>
    <w:rsid w:val="009A792F"/>
    <w:rsid w:val="009B0B9D"/>
    <w:rsid w:val="009B186C"/>
    <w:rsid w:val="009B2488"/>
    <w:rsid w:val="009B2A6B"/>
    <w:rsid w:val="009B2BBF"/>
    <w:rsid w:val="009B2D8E"/>
    <w:rsid w:val="009B3638"/>
    <w:rsid w:val="009B379D"/>
    <w:rsid w:val="009B3F93"/>
    <w:rsid w:val="009B4076"/>
    <w:rsid w:val="009B41E7"/>
    <w:rsid w:val="009B4D2F"/>
    <w:rsid w:val="009B4D6E"/>
    <w:rsid w:val="009B4F06"/>
    <w:rsid w:val="009B5174"/>
    <w:rsid w:val="009B5F69"/>
    <w:rsid w:val="009B62AA"/>
    <w:rsid w:val="009B63C1"/>
    <w:rsid w:val="009B6829"/>
    <w:rsid w:val="009B70F5"/>
    <w:rsid w:val="009B7CA0"/>
    <w:rsid w:val="009C001A"/>
    <w:rsid w:val="009C0DDD"/>
    <w:rsid w:val="009C21FC"/>
    <w:rsid w:val="009C2726"/>
    <w:rsid w:val="009C412D"/>
    <w:rsid w:val="009C473D"/>
    <w:rsid w:val="009C478D"/>
    <w:rsid w:val="009C48C8"/>
    <w:rsid w:val="009C59BF"/>
    <w:rsid w:val="009C6540"/>
    <w:rsid w:val="009C6FF6"/>
    <w:rsid w:val="009C722E"/>
    <w:rsid w:val="009C766B"/>
    <w:rsid w:val="009C785D"/>
    <w:rsid w:val="009C7DB6"/>
    <w:rsid w:val="009C7DB9"/>
    <w:rsid w:val="009C7FAD"/>
    <w:rsid w:val="009D0C05"/>
    <w:rsid w:val="009D0C72"/>
    <w:rsid w:val="009D121E"/>
    <w:rsid w:val="009D1701"/>
    <w:rsid w:val="009D253A"/>
    <w:rsid w:val="009D2684"/>
    <w:rsid w:val="009D2B4E"/>
    <w:rsid w:val="009D2F94"/>
    <w:rsid w:val="009D30E2"/>
    <w:rsid w:val="009D3AD3"/>
    <w:rsid w:val="009D3B1D"/>
    <w:rsid w:val="009D3DEA"/>
    <w:rsid w:val="009D45DB"/>
    <w:rsid w:val="009D492D"/>
    <w:rsid w:val="009D5A16"/>
    <w:rsid w:val="009D6111"/>
    <w:rsid w:val="009D6236"/>
    <w:rsid w:val="009D65F0"/>
    <w:rsid w:val="009D70E1"/>
    <w:rsid w:val="009D79B9"/>
    <w:rsid w:val="009E0A9A"/>
    <w:rsid w:val="009E0FB5"/>
    <w:rsid w:val="009E151F"/>
    <w:rsid w:val="009E18BE"/>
    <w:rsid w:val="009E272A"/>
    <w:rsid w:val="009E3253"/>
    <w:rsid w:val="009E3AAC"/>
    <w:rsid w:val="009E3C6D"/>
    <w:rsid w:val="009E43AD"/>
    <w:rsid w:val="009E46AB"/>
    <w:rsid w:val="009E5EFD"/>
    <w:rsid w:val="009E602E"/>
    <w:rsid w:val="009E71FF"/>
    <w:rsid w:val="009E720A"/>
    <w:rsid w:val="009E77DA"/>
    <w:rsid w:val="009E7BB5"/>
    <w:rsid w:val="009E7D4E"/>
    <w:rsid w:val="009E7D68"/>
    <w:rsid w:val="009F05E2"/>
    <w:rsid w:val="009F0C82"/>
    <w:rsid w:val="009F0CFE"/>
    <w:rsid w:val="009F0E2C"/>
    <w:rsid w:val="009F11C4"/>
    <w:rsid w:val="009F13EC"/>
    <w:rsid w:val="009F158D"/>
    <w:rsid w:val="009F1929"/>
    <w:rsid w:val="009F1DE0"/>
    <w:rsid w:val="009F202C"/>
    <w:rsid w:val="009F24CD"/>
    <w:rsid w:val="009F2ACD"/>
    <w:rsid w:val="009F2C53"/>
    <w:rsid w:val="009F3570"/>
    <w:rsid w:val="009F38A6"/>
    <w:rsid w:val="009F3CFA"/>
    <w:rsid w:val="009F3DE4"/>
    <w:rsid w:val="009F403C"/>
    <w:rsid w:val="009F45A9"/>
    <w:rsid w:val="009F50E0"/>
    <w:rsid w:val="009F5C7A"/>
    <w:rsid w:val="009F5DCC"/>
    <w:rsid w:val="009F5F0F"/>
    <w:rsid w:val="009F5FBE"/>
    <w:rsid w:val="009F6E12"/>
    <w:rsid w:val="009F6F95"/>
    <w:rsid w:val="009F72CD"/>
    <w:rsid w:val="009F7D21"/>
    <w:rsid w:val="00A00067"/>
    <w:rsid w:val="00A00771"/>
    <w:rsid w:val="00A00FF1"/>
    <w:rsid w:val="00A0183A"/>
    <w:rsid w:val="00A01A7E"/>
    <w:rsid w:val="00A020D9"/>
    <w:rsid w:val="00A02279"/>
    <w:rsid w:val="00A0245D"/>
    <w:rsid w:val="00A031CB"/>
    <w:rsid w:val="00A042F3"/>
    <w:rsid w:val="00A046E1"/>
    <w:rsid w:val="00A04FA3"/>
    <w:rsid w:val="00A05255"/>
    <w:rsid w:val="00A055D4"/>
    <w:rsid w:val="00A05851"/>
    <w:rsid w:val="00A059EF"/>
    <w:rsid w:val="00A05E8A"/>
    <w:rsid w:val="00A06317"/>
    <w:rsid w:val="00A06BC9"/>
    <w:rsid w:val="00A06DF0"/>
    <w:rsid w:val="00A07E63"/>
    <w:rsid w:val="00A10349"/>
    <w:rsid w:val="00A10E8E"/>
    <w:rsid w:val="00A11748"/>
    <w:rsid w:val="00A12A68"/>
    <w:rsid w:val="00A12FA0"/>
    <w:rsid w:val="00A13024"/>
    <w:rsid w:val="00A13504"/>
    <w:rsid w:val="00A14007"/>
    <w:rsid w:val="00A14169"/>
    <w:rsid w:val="00A14235"/>
    <w:rsid w:val="00A15353"/>
    <w:rsid w:val="00A154B7"/>
    <w:rsid w:val="00A1551B"/>
    <w:rsid w:val="00A15721"/>
    <w:rsid w:val="00A174A9"/>
    <w:rsid w:val="00A17909"/>
    <w:rsid w:val="00A20846"/>
    <w:rsid w:val="00A209BE"/>
    <w:rsid w:val="00A20E4C"/>
    <w:rsid w:val="00A21A41"/>
    <w:rsid w:val="00A22970"/>
    <w:rsid w:val="00A230AE"/>
    <w:rsid w:val="00A240C5"/>
    <w:rsid w:val="00A24AB9"/>
    <w:rsid w:val="00A24F5E"/>
    <w:rsid w:val="00A25128"/>
    <w:rsid w:val="00A25319"/>
    <w:rsid w:val="00A2538C"/>
    <w:rsid w:val="00A270B7"/>
    <w:rsid w:val="00A2770C"/>
    <w:rsid w:val="00A278C8"/>
    <w:rsid w:val="00A27B87"/>
    <w:rsid w:val="00A27FFD"/>
    <w:rsid w:val="00A30546"/>
    <w:rsid w:val="00A31B64"/>
    <w:rsid w:val="00A32D9A"/>
    <w:rsid w:val="00A330AE"/>
    <w:rsid w:val="00A33251"/>
    <w:rsid w:val="00A33B2F"/>
    <w:rsid w:val="00A34315"/>
    <w:rsid w:val="00A35894"/>
    <w:rsid w:val="00A35D16"/>
    <w:rsid w:val="00A36271"/>
    <w:rsid w:val="00A3642C"/>
    <w:rsid w:val="00A36A61"/>
    <w:rsid w:val="00A374CE"/>
    <w:rsid w:val="00A3758F"/>
    <w:rsid w:val="00A377D5"/>
    <w:rsid w:val="00A403E8"/>
    <w:rsid w:val="00A405DC"/>
    <w:rsid w:val="00A40D65"/>
    <w:rsid w:val="00A41474"/>
    <w:rsid w:val="00A4169A"/>
    <w:rsid w:val="00A419C7"/>
    <w:rsid w:val="00A41DAB"/>
    <w:rsid w:val="00A420B9"/>
    <w:rsid w:val="00A42AF4"/>
    <w:rsid w:val="00A42D2E"/>
    <w:rsid w:val="00A445D4"/>
    <w:rsid w:val="00A4552B"/>
    <w:rsid w:val="00A4560D"/>
    <w:rsid w:val="00A45832"/>
    <w:rsid w:val="00A45DE2"/>
    <w:rsid w:val="00A46216"/>
    <w:rsid w:val="00A4727F"/>
    <w:rsid w:val="00A47E6F"/>
    <w:rsid w:val="00A506A1"/>
    <w:rsid w:val="00A5207D"/>
    <w:rsid w:val="00A527B0"/>
    <w:rsid w:val="00A52A57"/>
    <w:rsid w:val="00A52CF7"/>
    <w:rsid w:val="00A52F16"/>
    <w:rsid w:val="00A53562"/>
    <w:rsid w:val="00A538DB"/>
    <w:rsid w:val="00A54AE5"/>
    <w:rsid w:val="00A55170"/>
    <w:rsid w:val="00A555F8"/>
    <w:rsid w:val="00A55EB5"/>
    <w:rsid w:val="00A55EF4"/>
    <w:rsid w:val="00A56F9F"/>
    <w:rsid w:val="00A57F77"/>
    <w:rsid w:val="00A6051B"/>
    <w:rsid w:val="00A61F86"/>
    <w:rsid w:val="00A62C96"/>
    <w:rsid w:val="00A63A75"/>
    <w:rsid w:val="00A6404D"/>
    <w:rsid w:val="00A6416C"/>
    <w:rsid w:val="00A641D7"/>
    <w:rsid w:val="00A64C05"/>
    <w:rsid w:val="00A650D8"/>
    <w:rsid w:val="00A650F6"/>
    <w:rsid w:val="00A654C6"/>
    <w:rsid w:val="00A658B9"/>
    <w:rsid w:val="00A65B72"/>
    <w:rsid w:val="00A65C42"/>
    <w:rsid w:val="00A65C79"/>
    <w:rsid w:val="00A67087"/>
    <w:rsid w:val="00A6772D"/>
    <w:rsid w:val="00A7024F"/>
    <w:rsid w:val="00A705CE"/>
    <w:rsid w:val="00A70A20"/>
    <w:rsid w:val="00A70B99"/>
    <w:rsid w:val="00A70EF1"/>
    <w:rsid w:val="00A71279"/>
    <w:rsid w:val="00A713C8"/>
    <w:rsid w:val="00A7140F"/>
    <w:rsid w:val="00A71D3F"/>
    <w:rsid w:val="00A720FD"/>
    <w:rsid w:val="00A7215C"/>
    <w:rsid w:val="00A7218A"/>
    <w:rsid w:val="00A72384"/>
    <w:rsid w:val="00A7238F"/>
    <w:rsid w:val="00A72780"/>
    <w:rsid w:val="00A7302A"/>
    <w:rsid w:val="00A73684"/>
    <w:rsid w:val="00A74A91"/>
    <w:rsid w:val="00A74CA1"/>
    <w:rsid w:val="00A74CE2"/>
    <w:rsid w:val="00A755BE"/>
    <w:rsid w:val="00A75F51"/>
    <w:rsid w:val="00A7712E"/>
    <w:rsid w:val="00A77CEC"/>
    <w:rsid w:val="00A80B27"/>
    <w:rsid w:val="00A81313"/>
    <w:rsid w:val="00A8188A"/>
    <w:rsid w:val="00A81B95"/>
    <w:rsid w:val="00A824BC"/>
    <w:rsid w:val="00A828A1"/>
    <w:rsid w:val="00A82C51"/>
    <w:rsid w:val="00A82E73"/>
    <w:rsid w:val="00A82FB9"/>
    <w:rsid w:val="00A83340"/>
    <w:rsid w:val="00A83CF9"/>
    <w:rsid w:val="00A83EF6"/>
    <w:rsid w:val="00A84C41"/>
    <w:rsid w:val="00A856A8"/>
    <w:rsid w:val="00A85732"/>
    <w:rsid w:val="00A858D6"/>
    <w:rsid w:val="00A85EC1"/>
    <w:rsid w:val="00A864EC"/>
    <w:rsid w:val="00A87106"/>
    <w:rsid w:val="00A874CB"/>
    <w:rsid w:val="00A87543"/>
    <w:rsid w:val="00A877A7"/>
    <w:rsid w:val="00A87B93"/>
    <w:rsid w:val="00A9046D"/>
    <w:rsid w:val="00A90DA1"/>
    <w:rsid w:val="00A91AD1"/>
    <w:rsid w:val="00A91C10"/>
    <w:rsid w:val="00A920A6"/>
    <w:rsid w:val="00A920ED"/>
    <w:rsid w:val="00A93017"/>
    <w:rsid w:val="00A93462"/>
    <w:rsid w:val="00A93894"/>
    <w:rsid w:val="00A938A7"/>
    <w:rsid w:val="00A94435"/>
    <w:rsid w:val="00A94DE5"/>
    <w:rsid w:val="00A94F6D"/>
    <w:rsid w:val="00A95033"/>
    <w:rsid w:val="00A95CD1"/>
    <w:rsid w:val="00A95CE1"/>
    <w:rsid w:val="00A97336"/>
    <w:rsid w:val="00A974EA"/>
    <w:rsid w:val="00AA064E"/>
    <w:rsid w:val="00AA10E4"/>
    <w:rsid w:val="00AA17B7"/>
    <w:rsid w:val="00AA2CFA"/>
    <w:rsid w:val="00AA2FC5"/>
    <w:rsid w:val="00AA395A"/>
    <w:rsid w:val="00AA3B6B"/>
    <w:rsid w:val="00AA3E44"/>
    <w:rsid w:val="00AA3E6A"/>
    <w:rsid w:val="00AA4218"/>
    <w:rsid w:val="00AA4830"/>
    <w:rsid w:val="00AA48EE"/>
    <w:rsid w:val="00AA4A07"/>
    <w:rsid w:val="00AA523F"/>
    <w:rsid w:val="00AA5C19"/>
    <w:rsid w:val="00AA5E40"/>
    <w:rsid w:val="00AA5F19"/>
    <w:rsid w:val="00AA6666"/>
    <w:rsid w:val="00AA6DD9"/>
    <w:rsid w:val="00AA730B"/>
    <w:rsid w:val="00AB0EE2"/>
    <w:rsid w:val="00AB13B1"/>
    <w:rsid w:val="00AB2193"/>
    <w:rsid w:val="00AB23E2"/>
    <w:rsid w:val="00AB2DBE"/>
    <w:rsid w:val="00AB3288"/>
    <w:rsid w:val="00AB4B6D"/>
    <w:rsid w:val="00AB5A72"/>
    <w:rsid w:val="00AB5C35"/>
    <w:rsid w:val="00AB5ED5"/>
    <w:rsid w:val="00AB6354"/>
    <w:rsid w:val="00AB6865"/>
    <w:rsid w:val="00AB6D7B"/>
    <w:rsid w:val="00AB7271"/>
    <w:rsid w:val="00AB7311"/>
    <w:rsid w:val="00AB74A1"/>
    <w:rsid w:val="00AB78D9"/>
    <w:rsid w:val="00AC053D"/>
    <w:rsid w:val="00AC0662"/>
    <w:rsid w:val="00AC1C0E"/>
    <w:rsid w:val="00AC27C0"/>
    <w:rsid w:val="00AC3EB2"/>
    <w:rsid w:val="00AC40C8"/>
    <w:rsid w:val="00AC43AB"/>
    <w:rsid w:val="00AC4444"/>
    <w:rsid w:val="00AC57F4"/>
    <w:rsid w:val="00AC5819"/>
    <w:rsid w:val="00AC59E7"/>
    <w:rsid w:val="00AC5A1B"/>
    <w:rsid w:val="00AC5C3F"/>
    <w:rsid w:val="00AC5D7E"/>
    <w:rsid w:val="00AC61EB"/>
    <w:rsid w:val="00AC6409"/>
    <w:rsid w:val="00AC695D"/>
    <w:rsid w:val="00AC6BE5"/>
    <w:rsid w:val="00AC7398"/>
    <w:rsid w:val="00AD0046"/>
    <w:rsid w:val="00AD0624"/>
    <w:rsid w:val="00AD0F4E"/>
    <w:rsid w:val="00AD1074"/>
    <w:rsid w:val="00AD1299"/>
    <w:rsid w:val="00AD27FB"/>
    <w:rsid w:val="00AD29FA"/>
    <w:rsid w:val="00AD2AC1"/>
    <w:rsid w:val="00AD2D73"/>
    <w:rsid w:val="00AD2F41"/>
    <w:rsid w:val="00AD3193"/>
    <w:rsid w:val="00AD3667"/>
    <w:rsid w:val="00AD3953"/>
    <w:rsid w:val="00AD3D04"/>
    <w:rsid w:val="00AD4269"/>
    <w:rsid w:val="00AD4758"/>
    <w:rsid w:val="00AD510A"/>
    <w:rsid w:val="00AD551A"/>
    <w:rsid w:val="00AD5E45"/>
    <w:rsid w:val="00AD6350"/>
    <w:rsid w:val="00AD6702"/>
    <w:rsid w:val="00AD6720"/>
    <w:rsid w:val="00AD6807"/>
    <w:rsid w:val="00AD6AA8"/>
    <w:rsid w:val="00AD7250"/>
    <w:rsid w:val="00AD7C7F"/>
    <w:rsid w:val="00AD7DC0"/>
    <w:rsid w:val="00AE0757"/>
    <w:rsid w:val="00AE0C3D"/>
    <w:rsid w:val="00AE1460"/>
    <w:rsid w:val="00AE1714"/>
    <w:rsid w:val="00AE1CF9"/>
    <w:rsid w:val="00AE2173"/>
    <w:rsid w:val="00AE21AF"/>
    <w:rsid w:val="00AE2B4E"/>
    <w:rsid w:val="00AE379C"/>
    <w:rsid w:val="00AE3A92"/>
    <w:rsid w:val="00AE4449"/>
    <w:rsid w:val="00AE446C"/>
    <w:rsid w:val="00AE45F1"/>
    <w:rsid w:val="00AE5576"/>
    <w:rsid w:val="00AE5711"/>
    <w:rsid w:val="00AE5B59"/>
    <w:rsid w:val="00AE6372"/>
    <w:rsid w:val="00AE6913"/>
    <w:rsid w:val="00AE6AF6"/>
    <w:rsid w:val="00AE6D0D"/>
    <w:rsid w:val="00AE7135"/>
    <w:rsid w:val="00AE73CE"/>
    <w:rsid w:val="00AE7A49"/>
    <w:rsid w:val="00AE7F48"/>
    <w:rsid w:val="00AF10B8"/>
    <w:rsid w:val="00AF1722"/>
    <w:rsid w:val="00AF18BE"/>
    <w:rsid w:val="00AF1E47"/>
    <w:rsid w:val="00AF25B2"/>
    <w:rsid w:val="00AF296B"/>
    <w:rsid w:val="00AF3277"/>
    <w:rsid w:val="00AF3CE4"/>
    <w:rsid w:val="00AF472E"/>
    <w:rsid w:val="00AF4A86"/>
    <w:rsid w:val="00AF4B27"/>
    <w:rsid w:val="00AF635B"/>
    <w:rsid w:val="00AF68F8"/>
    <w:rsid w:val="00AF6D72"/>
    <w:rsid w:val="00AF739E"/>
    <w:rsid w:val="00AF7A03"/>
    <w:rsid w:val="00AF7AF3"/>
    <w:rsid w:val="00B001B0"/>
    <w:rsid w:val="00B00D79"/>
    <w:rsid w:val="00B00DCA"/>
    <w:rsid w:val="00B00F72"/>
    <w:rsid w:val="00B01A86"/>
    <w:rsid w:val="00B02767"/>
    <w:rsid w:val="00B027E6"/>
    <w:rsid w:val="00B028BA"/>
    <w:rsid w:val="00B0307B"/>
    <w:rsid w:val="00B03E37"/>
    <w:rsid w:val="00B04626"/>
    <w:rsid w:val="00B04AFF"/>
    <w:rsid w:val="00B04CA8"/>
    <w:rsid w:val="00B04D31"/>
    <w:rsid w:val="00B04F46"/>
    <w:rsid w:val="00B0575E"/>
    <w:rsid w:val="00B05B7E"/>
    <w:rsid w:val="00B05D48"/>
    <w:rsid w:val="00B0605E"/>
    <w:rsid w:val="00B06CB2"/>
    <w:rsid w:val="00B100C2"/>
    <w:rsid w:val="00B1018A"/>
    <w:rsid w:val="00B1077E"/>
    <w:rsid w:val="00B10803"/>
    <w:rsid w:val="00B10824"/>
    <w:rsid w:val="00B11A03"/>
    <w:rsid w:val="00B11FB6"/>
    <w:rsid w:val="00B130A3"/>
    <w:rsid w:val="00B13941"/>
    <w:rsid w:val="00B13C29"/>
    <w:rsid w:val="00B13F48"/>
    <w:rsid w:val="00B143EF"/>
    <w:rsid w:val="00B14587"/>
    <w:rsid w:val="00B155EC"/>
    <w:rsid w:val="00B159B5"/>
    <w:rsid w:val="00B15A61"/>
    <w:rsid w:val="00B15AA6"/>
    <w:rsid w:val="00B15BBD"/>
    <w:rsid w:val="00B15D2F"/>
    <w:rsid w:val="00B16298"/>
    <w:rsid w:val="00B177E2"/>
    <w:rsid w:val="00B20EFE"/>
    <w:rsid w:val="00B2109B"/>
    <w:rsid w:val="00B21247"/>
    <w:rsid w:val="00B21701"/>
    <w:rsid w:val="00B21A98"/>
    <w:rsid w:val="00B229BC"/>
    <w:rsid w:val="00B22CF4"/>
    <w:rsid w:val="00B2353F"/>
    <w:rsid w:val="00B23B04"/>
    <w:rsid w:val="00B23F48"/>
    <w:rsid w:val="00B23F85"/>
    <w:rsid w:val="00B24270"/>
    <w:rsid w:val="00B244CA"/>
    <w:rsid w:val="00B25011"/>
    <w:rsid w:val="00B25F3E"/>
    <w:rsid w:val="00B26B1E"/>
    <w:rsid w:val="00B26F6C"/>
    <w:rsid w:val="00B2759F"/>
    <w:rsid w:val="00B30376"/>
    <w:rsid w:val="00B307DB"/>
    <w:rsid w:val="00B30CD2"/>
    <w:rsid w:val="00B31859"/>
    <w:rsid w:val="00B3285E"/>
    <w:rsid w:val="00B333E1"/>
    <w:rsid w:val="00B335C9"/>
    <w:rsid w:val="00B33789"/>
    <w:rsid w:val="00B338AA"/>
    <w:rsid w:val="00B33BFC"/>
    <w:rsid w:val="00B33CB8"/>
    <w:rsid w:val="00B33D3C"/>
    <w:rsid w:val="00B341BB"/>
    <w:rsid w:val="00B346A4"/>
    <w:rsid w:val="00B34A98"/>
    <w:rsid w:val="00B34DB1"/>
    <w:rsid w:val="00B35704"/>
    <w:rsid w:val="00B35FE7"/>
    <w:rsid w:val="00B371EF"/>
    <w:rsid w:val="00B37262"/>
    <w:rsid w:val="00B372DE"/>
    <w:rsid w:val="00B374F5"/>
    <w:rsid w:val="00B3759F"/>
    <w:rsid w:val="00B379BB"/>
    <w:rsid w:val="00B37E1F"/>
    <w:rsid w:val="00B40954"/>
    <w:rsid w:val="00B40B70"/>
    <w:rsid w:val="00B40D97"/>
    <w:rsid w:val="00B40DB2"/>
    <w:rsid w:val="00B41463"/>
    <w:rsid w:val="00B41709"/>
    <w:rsid w:val="00B424BD"/>
    <w:rsid w:val="00B42A74"/>
    <w:rsid w:val="00B437A0"/>
    <w:rsid w:val="00B45664"/>
    <w:rsid w:val="00B4623D"/>
    <w:rsid w:val="00B463E6"/>
    <w:rsid w:val="00B465C8"/>
    <w:rsid w:val="00B501E8"/>
    <w:rsid w:val="00B508B0"/>
    <w:rsid w:val="00B50B68"/>
    <w:rsid w:val="00B50C31"/>
    <w:rsid w:val="00B50EDF"/>
    <w:rsid w:val="00B51524"/>
    <w:rsid w:val="00B51D78"/>
    <w:rsid w:val="00B52ADB"/>
    <w:rsid w:val="00B53420"/>
    <w:rsid w:val="00B53DE7"/>
    <w:rsid w:val="00B54733"/>
    <w:rsid w:val="00B5482D"/>
    <w:rsid w:val="00B54B80"/>
    <w:rsid w:val="00B54F7D"/>
    <w:rsid w:val="00B55058"/>
    <w:rsid w:val="00B55FB1"/>
    <w:rsid w:val="00B57774"/>
    <w:rsid w:val="00B578CF"/>
    <w:rsid w:val="00B579B7"/>
    <w:rsid w:val="00B6099F"/>
    <w:rsid w:val="00B61318"/>
    <w:rsid w:val="00B619BD"/>
    <w:rsid w:val="00B61E5D"/>
    <w:rsid w:val="00B62A58"/>
    <w:rsid w:val="00B631D7"/>
    <w:rsid w:val="00B6326E"/>
    <w:rsid w:val="00B64953"/>
    <w:rsid w:val="00B64F41"/>
    <w:rsid w:val="00B6502A"/>
    <w:rsid w:val="00B652C1"/>
    <w:rsid w:val="00B65762"/>
    <w:rsid w:val="00B65C6B"/>
    <w:rsid w:val="00B65F54"/>
    <w:rsid w:val="00B6602D"/>
    <w:rsid w:val="00B6613C"/>
    <w:rsid w:val="00B661AC"/>
    <w:rsid w:val="00B66249"/>
    <w:rsid w:val="00B66AE8"/>
    <w:rsid w:val="00B66C70"/>
    <w:rsid w:val="00B6731C"/>
    <w:rsid w:val="00B674F0"/>
    <w:rsid w:val="00B67538"/>
    <w:rsid w:val="00B67D49"/>
    <w:rsid w:val="00B7043C"/>
    <w:rsid w:val="00B70893"/>
    <w:rsid w:val="00B715B2"/>
    <w:rsid w:val="00B7165C"/>
    <w:rsid w:val="00B7234B"/>
    <w:rsid w:val="00B72C30"/>
    <w:rsid w:val="00B72DC9"/>
    <w:rsid w:val="00B73688"/>
    <w:rsid w:val="00B73B71"/>
    <w:rsid w:val="00B7416A"/>
    <w:rsid w:val="00B741B6"/>
    <w:rsid w:val="00B74358"/>
    <w:rsid w:val="00B74990"/>
    <w:rsid w:val="00B74D67"/>
    <w:rsid w:val="00B7509D"/>
    <w:rsid w:val="00B7588B"/>
    <w:rsid w:val="00B75BA8"/>
    <w:rsid w:val="00B76CE1"/>
    <w:rsid w:val="00B7756B"/>
    <w:rsid w:val="00B779BF"/>
    <w:rsid w:val="00B802DC"/>
    <w:rsid w:val="00B817CF"/>
    <w:rsid w:val="00B8220D"/>
    <w:rsid w:val="00B82280"/>
    <w:rsid w:val="00B82709"/>
    <w:rsid w:val="00B83020"/>
    <w:rsid w:val="00B838E4"/>
    <w:rsid w:val="00B83E59"/>
    <w:rsid w:val="00B8404D"/>
    <w:rsid w:val="00B840D0"/>
    <w:rsid w:val="00B842B1"/>
    <w:rsid w:val="00B8627A"/>
    <w:rsid w:val="00B862F5"/>
    <w:rsid w:val="00B87815"/>
    <w:rsid w:val="00B8795B"/>
    <w:rsid w:val="00B90311"/>
    <w:rsid w:val="00B908ED"/>
    <w:rsid w:val="00B9099F"/>
    <w:rsid w:val="00B912BD"/>
    <w:rsid w:val="00B91BD7"/>
    <w:rsid w:val="00B91C98"/>
    <w:rsid w:val="00B91F0A"/>
    <w:rsid w:val="00B921CF"/>
    <w:rsid w:val="00B9235B"/>
    <w:rsid w:val="00B92FEB"/>
    <w:rsid w:val="00B933E7"/>
    <w:rsid w:val="00B93CCB"/>
    <w:rsid w:val="00B940B4"/>
    <w:rsid w:val="00B94600"/>
    <w:rsid w:val="00B95CCB"/>
    <w:rsid w:val="00B965ED"/>
    <w:rsid w:val="00BA0050"/>
    <w:rsid w:val="00BA08DD"/>
    <w:rsid w:val="00BA1632"/>
    <w:rsid w:val="00BA1E19"/>
    <w:rsid w:val="00BA1FE9"/>
    <w:rsid w:val="00BA254D"/>
    <w:rsid w:val="00BA26CE"/>
    <w:rsid w:val="00BA2FA4"/>
    <w:rsid w:val="00BA4656"/>
    <w:rsid w:val="00BA4802"/>
    <w:rsid w:val="00BA4C95"/>
    <w:rsid w:val="00BA4F64"/>
    <w:rsid w:val="00BA5042"/>
    <w:rsid w:val="00BA5604"/>
    <w:rsid w:val="00BA6D5E"/>
    <w:rsid w:val="00BA7548"/>
    <w:rsid w:val="00BA7CD2"/>
    <w:rsid w:val="00BB0D1F"/>
    <w:rsid w:val="00BB0E1F"/>
    <w:rsid w:val="00BB15BB"/>
    <w:rsid w:val="00BB1627"/>
    <w:rsid w:val="00BB1EC9"/>
    <w:rsid w:val="00BB22DD"/>
    <w:rsid w:val="00BB26DC"/>
    <w:rsid w:val="00BB2977"/>
    <w:rsid w:val="00BB2C2A"/>
    <w:rsid w:val="00BB31F2"/>
    <w:rsid w:val="00BB3241"/>
    <w:rsid w:val="00BB338E"/>
    <w:rsid w:val="00BB3564"/>
    <w:rsid w:val="00BB35AA"/>
    <w:rsid w:val="00BB35DA"/>
    <w:rsid w:val="00BB381E"/>
    <w:rsid w:val="00BB3AE0"/>
    <w:rsid w:val="00BB4A96"/>
    <w:rsid w:val="00BB4C60"/>
    <w:rsid w:val="00BB4D75"/>
    <w:rsid w:val="00BB5230"/>
    <w:rsid w:val="00BB5748"/>
    <w:rsid w:val="00BB5E20"/>
    <w:rsid w:val="00BB7250"/>
    <w:rsid w:val="00BB7814"/>
    <w:rsid w:val="00BB78D6"/>
    <w:rsid w:val="00BC0695"/>
    <w:rsid w:val="00BC08F1"/>
    <w:rsid w:val="00BC0D0B"/>
    <w:rsid w:val="00BC2013"/>
    <w:rsid w:val="00BC2B4C"/>
    <w:rsid w:val="00BC3450"/>
    <w:rsid w:val="00BC3564"/>
    <w:rsid w:val="00BC35FF"/>
    <w:rsid w:val="00BC36DF"/>
    <w:rsid w:val="00BC39B6"/>
    <w:rsid w:val="00BC39B7"/>
    <w:rsid w:val="00BC3EB0"/>
    <w:rsid w:val="00BC4334"/>
    <w:rsid w:val="00BC45C2"/>
    <w:rsid w:val="00BC45DE"/>
    <w:rsid w:val="00BC4A2B"/>
    <w:rsid w:val="00BC4EF5"/>
    <w:rsid w:val="00BC57D5"/>
    <w:rsid w:val="00BC621B"/>
    <w:rsid w:val="00BC6516"/>
    <w:rsid w:val="00BC6541"/>
    <w:rsid w:val="00BC6563"/>
    <w:rsid w:val="00BC756D"/>
    <w:rsid w:val="00BC757E"/>
    <w:rsid w:val="00BC7895"/>
    <w:rsid w:val="00BC7BFC"/>
    <w:rsid w:val="00BD00F9"/>
    <w:rsid w:val="00BD09AF"/>
    <w:rsid w:val="00BD115D"/>
    <w:rsid w:val="00BD12E0"/>
    <w:rsid w:val="00BD1ABD"/>
    <w:rsid w:val="00BD1D11"/>
    <w:rsid w:val="00BD1D12"/>
    <w:rsid w:val="00BD274C"/>
    <w:rsid w:val="00BD3668"/>
    <w:rsid w:val="00BD398F"/>
    <w:rsid w:val="00BD3E2F"/>
    <w:rsid w:val="00BD3EBF"/>
    <w:rsid w:val="00BD4156"/>
    <w:rsid w:val="00BD4AC6"/>
    <w:rsid w:val="00BD4EFA"/>
    <w:rsid w:val="00BD5CED"/>
    <w:rsid w:val="00BD61AF"/>
    <w:rsid w:val="00BD6303"/>
    <w:rsid w:val="00BD63F3"/>
    <w:rsid w:val="00BD6517"/>
    <w:rsid w:val="00BD6F9D"/>
    <w:rsid w:val="00BD7C54"/>
    <w:rsid w:val="00BE034C"/>
    <w:rsid w:val="00BE03AD"/>
    <w:rsid w:val="00BE04F0"/>
    <w:rsid w:val="00BE0584"/>
    <w:rsid w:val="00BE084B"/>
    <w:rsid w:val="00BE0A02"/>
    <w:rsid w:val="00BE0A35"/>
    <w:rsid w:val="00BE151B"/>
    <w:rsid w:val="00BE15C9"/>
    <w:rsid w:val="00BE1ADA"/>
    <w:rsid w:val="00BE1E53"/>
    <w:rsid w:val="00BE218B"/>
    <w:rsid w:val="00BE27A2"/>
    <w:rsid w:val="00BE287F"/>
    <w:rsid w:val="00BE2E4E"/>
    <w:rsid w:val="00BE2F1E"/>
    <w:rsid w:val="00BE4607"/>
    <w:rsid w:val="00BE4B5E"/>
    <w:rsid w:val="00BE5287"/>
    <w:rsid w:val="00BE5550"/>
    <w:rsid w:val="00BE578D"/>
    <w:rsid w:val="00BE57A8"/>
    <w:rsid w:val="00BE5F75"/>
    <w:rsid w:val="00BE631F"/>
    <w:rsid w:val="00BE6451"/>
    <w:rsid w:val="00BE6581"/>
    <w:rsid w:val="00BE70C9"/>
    <w:rsid w:val="00BE748A"/>
    <w:rsid w:val="00BE75F6"/>
    <w:rsid w:val="00BE7BFD"/>
    <w:rsid w:val="00BE7E29"/>
    <w:rsid w:val="00BF06DE"/>
    <w:rsid w:val="00BF07D3"/>
    <w:rsid w:val="00BF1CD3"/>
    <w:rsid w:val="00BF2187"/>
    <w:rsid w:val="00BF33DB"/>
    <w:rsid w:val="00BF380C"/>
    <w:rsid w:val="00BF3964"/>
    <w:rsid w:val="00BF4EC0"/>
    <w:rsid w:val="00BF500C"/>
    <w:rsid w:val="00BF60BA"/>
    <w:rsid w:val="00BF6738"/>
    <w:rsid w:val="00BF6C6C"/>
    <w:rsid w:val="00BF6CC8"/>
    <w:rsid w:val="00BF6F43"/>
    <w:rsid w:val="00BF7624"/>
    <w:rsid w:val="00BF79E9"/>
    <w:rsid w:val="00BF7AC9"/>
    <w:rsid w:val="00BF7D2D"/>
    <w:rsid w:val="00C006E8"/>
    <w:rsid w:val="00C0083E"/>
    <w:rsid w:val="00C01525"/>
    <w:rsid w:val="00C01581"/>
    <w:rsid w:val="00C01871"/>
    <w:rsid w:val="00C0262A"/>
    <w:rsid w:val="00C028BF"/>
    <w:rsid w:val="00C028FF"/>
    <w:rsid w:val="00C02A31"/>
    <w:rsid w:val="00C03274"/>
    <w:rsid w:val="00C036B7"/>
    <w:rsid w:val="00C03AD8"/>
    <w:rsid w:val="00C04186"/>
    <w:rsid w:val="00C04D6D"/>
    <w:rsid w:val="00C059D9"/>
    <w:rsid w:val="00C05C74"/>
    <w:rsid w:val="00C05F91"/>
    <w:rsid w:val="00C05FAF"/>
    <w:rsid w:val="00C062BC"/>
    <w:rsid w:val="00C06449"/>
    <w:rsid w:val="00C06577"/>
    <w:rsid w:val="00C06D39"/>
    <w:rsid w:val="00C07990"/>
    <w:rsid w:val="00C079A7"/>
    <w:rsid w:val="00C122B1"/>
    <w:rsid w:val="00C12782"/>
    <w:rsid w:val="00C127E1"/>
    <w:rsid w:val="00C13010"/>
    <w:rsid w:val="00C134F3"/>
    <w:rsid w:val="00C13594"/>
    <w:rsid w:val="00C135C2"/>
    <w:rsid w:val="00C13674"/>
    <w:rsid w:val="00C138B4"/>
    <w:rsid w:val="00C13CC8"/>
    <w:rsid w:val="00C13FF7"/>
    <w:rsid w:val="00C14B2C"/>
    <w:rsid w:val="00C14B9C"/>
    <w:rsid w:val="00C15A32"/>
    <w:rsid w:val="00C15D8C"/>
    <w:rsid w:val="00C15EE7"/>
    <w:rsid w:val="00C178AC"/>
    <w:rsid w:val="00C17C04"/>
    <w:rsid w:val="00C17DFB"/>
    <w:rsid w:val="00C20541"/>
    <w:rsid w:val="00C2057D"/>
    <w:rsid w:val="00C20FF2"/>
    <w:rsid w:val="00C215FB"/>
    <w:rsid w:val="00C218B1"/>
    <w:rsid w:val="00C22539"/>
    <w:rsid w:val="00C23BE0"/>
    <w:rsid w:val="00C23D62"/>
    <w:rsid w:val="00C23F54"/>
    <w:rsid w:val="00C240E3"/>
    <w:rsid w:val="00C241D2"/>
    <w:rsid w:val="00C25B5D"/>
    <w:rsid w:val="00C27723"/>
    <w:rsid w:val="00C27A99"/>
    <w:rsid w:val="00C30E52"/>
    <w:rsid w:val="00C31B07"/>
    <w:rsid w:val="00C32CFA"/>
    <w:rsid w:val="00C32E9F"/>
    <w:rsid w:val="00C32F04"/>
    <w:rsid w:val="00C330EC"/>
    <w:rsid w:val="00C332CD"/>
    <w:rsid w:val="00C3347D"/>
    <w:rsid w:val="00C3375B"/>
    <w:rsid w:val="00C338DC"/>
    <w:rsid w:val="00C33CE3"/>
    <w:rsid w:val="00C353A0"/>
    <w:rsid w:val="00C35508"/>
    <w:rsid w:val="00C358A0"/>
    <w:rsid w:val="00C36ABC"/>
    <w:rsid w:val="00C36E94"/>
    <w:rsid w:val="00C377FF"/>
    <w:rsid w:val="00C37D70"/>
    <w:rsid w:val="00C40D10"/>
    <w:rsid w:val="00C4102F"/>
    <w:rsid w:val="00C41183"/>
    <w:rsid w:val="00C41199"/>
    <w:rsid w:val="00C413C9"/>
    <w:rsid w:val="00C4326D"/>
    <w:rsid w:val="00C4383D"/>
    <w:rsid w:val="00C438A0"/>
    <w:rsid w:val="00C438E1"/>
    <w:rsid w:val="00C43DDE"/>
    <w:rsid w:val="00C43E42"/>
    <w:rsid w:val="00C446F6"/>
    <w:rsid w:val="00C44A54"/>
    <w:rsid w:val="00C458DD"/>
    <w:rsid w:val="00C45C08"/>
    <w:rsid w:val="00C46A3B"/>
    <w:rsid w:val="00C46F0D"/>
    <w:rsid w:val="00C47A92"/>
    <w:rsid w:val="00C47D9F"/>
    <w:rsid w:val="00C47F55"/>
    <w:rsid w:val="00C500C5"/>
    <w:rsid w:val="00C50419"/>
    <w:rsid w:val="00C50725"/>
    <w:rsid w:val="00C51182"/>
    <w:rsid w:val="00C513B6"/>
    <w:rsid w:val="00C51527"/>
    <w:rsid w:val="00C51970"/>
    <w:rsid w:val="00C51F35"/>
    <w:rsid w:val="00C522DA"/>
    <w:rsid w:val="00C526A3"/>
    <w:rsid w:val="00C5302E"/>
    <w:rsid w:val="00C5358E"/>
    <w:rsid w:val="00C5369B"/>
    <w:rsid w:val="00C53747"/>
    <w:rsid w:val="00C538AB"/>
    <w:rsid w:val="00C53CDA"/>
    <w:rsid w:val="00C544F0"/>
    <w:rsid w:val="00C54922"/>
    <w:rsid w:val="00C550F1"/>
    <w:rsid w:val="00C55E15"/>
    <w:rsid w:val="00C56154"/>
    <w:rsid w:val="00C5697E"/>
    <w:rsid w:val="00C57045"/>
    <w:rsid w:val="00C5780A"/>
    <w:rsid w:val="00C57EDE"/>
    <w:rsid w:val="00C600B5"/>
    <w:rsid w:val="00C6133B"/>
    <w:rsid w:val="00C613F7"/>
    <w:rsid w:val="00C61A60"/>
    <w:rsid w:val="00C61ED3"/>
    <w:rsid w:val="00C621DD"/>
    <w:rsid w:val="00C62DFF"/>
    <w:rsid w:val="00C63671"/>
    <w:rsid w:val="00C64B26"/>
    <w:rsid w:val="00C6574F"/>
    <w:rsid w:val="00C658C3"/>
    <w:rsid w:val="00C65A0F"/>
    <w:rsid w:val="00C65AEA"/>
    <w:rsid w:val="00C65CFB"/>
    <w:rsid w:val="00C661FA"/>
    <w:rsid w:val="00C6681F"/>
    <w:rsid w:val="00C66AB8"/>
    <w:rsid w:val="00C67EE4"/>
    <w:rsid w:val="00C70C97"/>
    <w:rsid w:val="00C70E76"/>
    <w:rsid w:val="00C70F4E"/>
    <w:rsid w:val="00C7281E"/>
    <w:rsid w:val="00C72D1B"/>
    <w:rsid w:val="00C73E09"/>
    <w:rsid w:val="00C75075"/>
    <w:rsid w:val="00C75C95"/>
    <w:rsid w:val="00C7606A"/>
    <w:rsid w:val="00C77066"/>
    <w:rsid w:val="00C771A9"/>
    <w:rsid w:val="00C7736D"/>
    <w:rsid w:val="00C7798F"/>
    <w:rsid w:val="00C80273"/>
    <w:rsid w:val="00C8093D"/>
    <w:rsid w:val="00C80CEA"/>
    <w:rsid w:val="00C80FE6"/>
    <w:rsid w:val="00C816FA"/>
    <w:rsid w:val="00C81CE3"/>
    <w:rsid w:val="00C822EB"/>
    <w:rsid w:val="00C8268F"/>
    <w:rsid w:val="00C82D8A"/>
    <w:rsid w:val="00C831FE"/>
    <w:rsid w:val="00C83B69"/>
    <w:rsid w:val="00C854DA"/>
    <w:rsid w:val="00C85D51"/>
    <w:rsid w:val="00C85F95"/>
    <w:rsid w:val="00C85FE5"/>
    <w:rsid w:val="00C86B95"/>
    <w:rsid w:val="00C87152"/>
    <w:rsid w:val="00C875DB"/>
    <w:rsid w:val="00C878BA"/>
    <w:rsid w:val="00C87B99"/>
    <w:rsid w:val="00C87D2D"/>
    <w:rsid w:val="00C902C6"/>
    <w:rsid w:val="00C902E7"/>
    <w:rsid w:val="00C90458"/>
    <w:rsid w:val="00C90ACB"/>
    <w:rsid w:val="00C90B18"/>
    <w:rsid w:val="00C90CA0"/>
    <w:rsid w:val="00C9169F"/>
    <w:rsid w:val="00C917B4"/>
    <w:rsid w:val="00C917BA"/>
    <w:rsid w:val="00C91C0E"/>
    <w:rsid w:val="00C91E42"/>
    <w:rsid w:val="00C926F5"/>
    <w:rsid w:val="00C92705"/>
    <w:rsid w:val="00C927EB"/>
    <w:rsid w:val="00C929F3"/>
    <w:rsid w:val="00C92FCC"/>
    <w:rsid w:val="00C93021"/>
    <w:rsid w:val="00C93408"/>
    <w:rsid w:val="00C93CD8"/>
    <w:rsid w:val="00C93E0F"/>
    <w:rsid w:val="00C944E0"/>
    <w:rsid w:val="00C94662"/>
    <w:rsid w:val="00C946B8"/>
    <w:rsid w:val="00C947A2"/>
    <w:rsid w:val="00C947B4"/>
    <w:rsid w:val="00C94E4D"/>
    <w:rsid w:val="00C950F9"/>
    <w:rsid w:val="00C95B2D"/>
    <w:rsid w:val="00C95BEA"/>
    <w:rsid w:val="00C95E2C"/>
    <w:rsid w:val="00C95E5A"/>
    <w:rsid w:val="00C9676F"/>
    <w:rsid w:val="00C967E2"/>
    <w:rsid w:val="00C96816"/>
    <w:rsid w:val="00C96B39"/>
    <w:rsid w:val="00C96EFF"/>
    <w:rsid w:val="00CA068E"/>
    <w:rsid w:val="00CA076B"/>
    <w:rsid w:val="00CA07D2"/>
    <w:rsid w:val="00CA0AA9"/>
    <w:rsid w:val="00CA0C6F"/>
    <w:rsid w:val="00CA0D60"/>
    <w:rsid w:val="00CA10A8"/>
    <w:rsid w:val="00CA2194"/>
    <w:rsid w:val="00CA3137"/>
    <w:rsid w:val="00CA378B"/>
    <w:rsid w:val="00CA453D"/>
    <w:rsid w:val="00CA4909"/>
    <w:rsid w:val="00CA4F33"/>
    <w:rsid w:val="00CA5164"/>
    <w:rsid w:val="00CA5A5F"/>
    <w:rsid w:val="00CA5B8F"/>
    <w:rsid w:val="00CA6286"/>
    <w:rsid w:val="00CA7BFC"/>
    <w:rsid w:val="00CA7D00"/>
    <w:rsid w:val="00CB1971"/>
    <w:rsid w:val="00CB2B4D"/>
    <w:rsid w:val="00CB31D3"/>
    <w:rsid w:val="00CB3898"/>
    <w:rsid w:val="00CB3E38"/>
    <w:rsid w:val="00CB4601"/>
    <w:rsid w:val="00CB5809"/>
    <w:rsid w:val="00CB5D40"/>
    <w:rsid w:val="00CB5EC6"/>
    <w:rsid w:val="00CB72B2"/>
    <w:rsid w:val="00CB788D"/>
    <w:rsid w:val="00CB78E3"/>
    <w:rsid w:val="00CC0AB4"/>
    <w:rsid w:val="00CC0CDE"/>
    <w:rsid w:val="00CC12B2"/>
    <w:rsid w:val="00CC1602"/>
    <w:rsid w:val="00CC1AA4"/>
    <w:rsid w:val="00CC2A25"/>
    <w:rsid w:val="00CC32FD"/>
    <w:rsid w:val="00CC33B4"/>
    <w:rsid w:val="00CC44B3"/>
    <w:rsid w:val="00CC4FC7"/>
    <w:rsid w:val="00CC519B"/>
    <w:rsid w:val="00CC5587"/>
    <w:rsid w:val="00CC55AD"/>
    <w:rsid w:val="00CC5973"/>
    <w:rsid w:val="00CC5C08"/>
    <w:rsid w:val="00CC5EFB"/>
    <w:rsid w:val="00CC61D7"/>
    <w:rsid w:val="00CC6EF9"/>
    <w:rsid w:val="00CC753D"/>
    <w:rsid w:val="00CC775A"/>
    <w:rsid w:val="00CD01CB"/>
    <w:rsid w:val="00CD0299"/>
    <w:rsid w:val="00CD04AC"/>
    <w:rsid w:val="00CD1446"/>
    <w:rsid w:val="00CD14E5"/>
    <w:rsid w:val="00CD1A81"/>
    <w:rsid w:val="00CD1BAC"/>
    <w:rsid w:val="00CD2A48"/>
    <w:rsid w:val="00CD3068"/>
    <w:rsid w:val="00CD364E"/>
    <w:rsid w:val="00CD387B"/>
    <w:rsid w:val="00CD3C25"/>
    <w:rsid w:val="00CD4232"/>
    <w:rsid w:val="00CD42FF"/>
    <w:rsid w:val="00CD460F"/>
    <w:rsid w:val="00CD510E"/>
    <w:rsid w:val="00CD538A"/>
    <w:rsid w:val="00CD61AF"/>
    <w:rsid w:val="00CD6B80"/>
    <w:rsid w:val="00CD6D47"/>
    <w:rsid w:val="00CD7CA0"/>
    <w:rsid w:val="00CE03C2"/>
    <w:rsid w:val="00CE0A14"/>
    <w:rsid w:val="00CE132B"/>
    <w:rsid w:val="00CE16F0"/>
    <w:rsid w:val="00CE1ED9"/>
    <w:rsid w:val="00CE2432"/>
    <w:rsid w:val="00CE307C"/>
    <w:rsid w:val="00CE4B20"/>
    <w:rsid w:val="00CE4BA3"/>
    <w:rsid w:val="00CE509B"/>
    <w:rsid w:val="00CE5303"/>
    <w:rsid w:val="00CE57E5"/>
    <w:rsid w:val="00CE5921"/>
    <w:rsid w:val="00CE62AA"/>
    <w:rsid w:val="00CE664F"/>
    <w:rsid w:val="00CE736A"/>
    <w:rsid w:val="00CE76C8"/>
    <w:rsid w:val="00CE7CAC"/>
    <w:rsid w:val="00CE7E0E"/>
    <w:rsid w:val="00CF0075"/>
    <w:rsid w:val="00CF0128"/>
    <w:rsid w:val="00CF06D9"/>
    <w:rsid w:val="00CF0CBF"/>
    <w:rsid w:val="00CF1006"/>
    <w:rsid w:val="00CF1226"/>
    <w:rsid w:val="00CF1C20"/>
    <w:rsid w:val="00CF1C5D"/>
    <w:rsid w:val="00CF1C9E"/>
    <w:rsid w:val="00CF2164"/>
    <w:rsid w:val="00CF2214"/>
    <w:rsid w:val="00CF24AD"/>
    <w:rsid w:val="00CF2DA1"/>
    <w:rsid w:val="00CF30BF"/>
    <w:rsid w:val="00CF3DDA"/>
    <w:rsid w:val="00CF4301"/>
    <w:rsid w:val="00CF43B4"/>
    <w:rsid w:val="00CF49F4"/>
    <w:rsid w:val="00CF4F7F"/>
    <w:rsid w:val="00CF4FD3"/>
    <w:rsid w:val="00CF5188"/>
    <w:rsid w:val="00CF62CA"/>
    <w:rsid w:val="00CF637B"/>
    <w:rsid w:val="00CF7AB3"/>
    <w:rsid w:val="00CF7BA4"/>
    <w:rsid w:val="00D001A5"/>
    <w:rsid w:val="00D009C2"/>
    <w:rsid w:val="00D00FA9"/>
    <w:rsid w:val="00D0114E"/>
    <w:rsid w:val="00D0132F"/>
    <w:rsid w:val="00D01CE8"/>
    <w:rsid w:val="00D0266C"/>
    <w:rsid w:val="00D0295A"/>
    <w:rsid w:val="00D02BEC"/>
    <w:rsid w:val="00D02F31"/>
    <w:rsid w:val="00D03115"/>
    <w:rsid w:val="00D03E6C"/>
    <w:rsid w:val="00D05556"/>
    <w:rsid w:val="00D05681"/>
    <w:rsid w:val="00D056A3"/>
    <w:rsid w:val="00D05CA8"/>
    <w:rsid w:val="00D05DB8"/>
    <w:rsid w:val="00D060BC"/>
    <w:rsid w:val="00D0646C"/>
    <w:rsid w:val="00D06646"/>
    <w:rsid w:val="00D07200"/>
    <w:rsid w:val="00D075DB"/>
    <w:rsid w:val="00D079FC"/>
    <w:rsid w:val="00D07C39"/>
    <w:rsid w:val="00D102E0"/>
    <w:rsid w:val="00D10388"/>
    <w:rsid w:val="00D105CA"/>
    <w:rsid w:val="00D107AA"/>
    <w:rsid w:val="00D110F2"/>
    <w:rsid w:val="00D1196A"/>
    <w:rsid w:val="00D11A8D"/>
    <w:rsid w:val="00D11C58"/>
    <w:rsid w:val="00D11DF9"/>
    <w:rsid w:val="00D12551"/>
    <w:rsid w:val="00D131E4"/>
    <w:rsid w:val="00D1354C"/>
    <w:rsid w:val="00D137F4"/>
    <w:rsid w:val="00D13B44"/>
    <w:rsid w:val="00D14025"/>
    <w:rsid w:val="00D141EB"/>
    <w:rsid w:val="00D1442E"/>
    <w:rsid w:val="00D14898"/>
    <w:rsid w:val="00D14A63"/>
    <w:rsid w:val="00D1595D"/>
    <w:rsid w:val="00D16149"/>
    <w:rsid w:val="00D16229"/>
    <w:rsid w:val="00D169BE"/>
    <w:rsid w:val="00D16CC9"/>
    <w:rsid w:val="00D178C6"/>
    <w:rsid w:val="00D17A86"/>
    <w:rsid w:val="00D17D2C"/>
    <w:rsid w:val="00D17F13"/>
    <w:rsid w:val="00D20BBB"/>
    <w:rsid w:val="00D20C07"/>
    <w:rsid w:val="00D20DF4"/>
    <w:rsid w:val="00D21342"/>
    <w:rsid w:val="00D2157E"/>
    <w:rsid w:val="00D21655"/>
    <w:rsid w:val="00D2170A"/>
    <w:rsid w:val="00D21895"/>
    <w:rsid w:val="00D21FF1"/>
    <w:rsid w:val="00D2252A"/>
    <w:rsid w:val="00D22DCF"/>
    <w:rsid w:val="00D23121"/>
    <w:rsid w:val="00D23199"/>
    <w:rsid w:val="00D23FBD"/>
    <w:rsid w:val="00D2445E"/>
    <w:rsid w:val="00D24C3C"/>
    <w:rsid w:val="00D24F29"/>
    <w:rsid w:val="00D25094"/>
    <w:rsid w:val="00D252C0"/>
    <w:rsid w:val="00D25811"/>
    <w:rsid w:val="00D2581F"/>
    <w:rsid w:val="00D25AE9"/>
    <w:rsid w:val="00D25DA8"/>
    <w:rsid w:val="00D26D70"/>
    <w:rsid w:val="00D27801"/>
    <w:rsid w:val="00D27AB7"/>
    <w:rsid w:val="00D27DB4"/>
    <w:rsid w:val="00D30628"/>
    <w:rsid w:val="00D306A0"/>
    <w:rsid w:val="00D31892"/>
    <w:rsid w:val="00D318BC"/>
    <w:rsid w:val="00D32594"/>
    <w:rsid w:val="00D32806"/>
    <w:rsid w:val="00D32B68"/>
    <w:rsid w:val="00D32B6A"/>
    <w:rsid w:val="00D331C0"/>
    <w:rsid w:val="00D33869"/>
    <w:rsid w:val="00D33EEE"/>
    <w:rsid w:val="00D344C9"/>
    <w:rsid w:val="00D348DC"/>
    <w:rsid w:val="00D3493C"/>
    <w:rsid w:val="00D35855"/>
    <w:rsid w:val="00D35891"/>
    <w:rsid w:val="00D35DFC"/>
    <w:rsid w:val="00D36925"/>
    <w:rsid w:val="00D37D2D"/>
    <w:rsid w:val="00D37FFD"/>
    <w:rsid w:val="00D40241"/>
    <w:rsid w:val="00D41C36"/>
    <w:rsid w:val="00D41EC5"/>
    <w:rsid w:val="00D42307"/>
    <w:rsid w:val="00D42E6B"/>
    <w:rsid w:val="00D433C4"/>
    <w:rsid w:val="00D43E11"/>
    <w:rsid w:val="00D44B85"/>
    <w:rsid w:val="00D44F87"/>
    <w:rsid w:val="00D4526E"/>
    <w:rsid w:val="00D464A0"/>
    <w:rsid w:val="00D46729"/>
    <w:rsid w:val="00D467B4"/>
    <w:rsid w:val="00D46F69"/>
    <w:rsid w:val="00D47513"/>
    <w:rsid w:val="00D479A9"/>
    <w:rsid w:val="00D47B48"/>
    <w:rsid w:val="00D47C8B"/>
    <w:rsid w:val="00D50662"/>
    <w:rsid w:val="00D52B6D"/>
    <w:rsid w:val="00D532BD"/>
    <w:rsid w:val="00D538E0"/>
    <w:rsid w:val="00D53D6B"/>
    <w:rsid w:val="00D54C32"/>
    <w:rsid w:val="00D555E3"/>
    <w:rsid w:val="00D55B58"/>
    <w:rsid w:val="00D5672C"/>
    <w:rsid w:val="00D572B8"/>
    <w:rsid w:val="00D57580"/>
    <w:rsid w:val="00D57882"/>
    <w:rsid w:val="00D57D16"/>
    <w:rsid w:val="00D57D18"/>
    <w:rsid w:val="00D60064"/>
    <w:rsid w:val="00D60B0C"/>
    <w:rsid w:val="00D619F2"/>
    <w:rsid w:val="00D61A02"/>
    <w:rsid w:val="00D62572"/>
    <w:rsid w:val="00D626DF"/>
    <w:rsid w:val="00D6326B"/>
    <w:rsid w:val="00D63693"/>
    <w:rsid w:val="00D65367"/>
    <w:rsid w:val="00D65A7B"/>
    <w:rsid w:val="00D65D06"/>
    <w:rsid w:val="00D6703A"/>
    <w:rsid w:val="00D670F0"/>
    <w:rsid w:val="00D674EB"/>
    <w:rsid w:val="00D67728"/>
    <w:rsid w:val="00D67EE7"/>
    <w:rsid w:val="00D70360"/>
    <w:rsid w:val="00D70D5F"/>
    <w:rsid w:val="00D716BB"/>
    <w:rsid w:val="00D719F7"/>
    <w:rsid w:val="00D71A4B"/>
    <w:rsid w:val="00D71FC8"/>
    <w:rsid w:val="00D71FDC"/>
    <w:rsid w:val="00D7209C"/>
    <w:rsid w:val="00D72357"/>
    <w:rsid w:val="00D72464"/>
    <w:rsid w:val="00D7345C"/>
    <w:rsid w:val="00D736C1"/>
    <w:rsid w:val="00D73706"/>
    <w:rsid w:val="00D73ACF"/>
    <w:rsid w:val="00D7412D"/>
    <w:rsid w:val="00D74764"/>
    <w:rsid w:val="00D74925"/>
    <w:rsid w:val="00D74B9A"/>
    <w:rsid w:val="00D74FBF"/>
    <w:rsid w:val="00D75789"/>
    <w:rsid w:val="00D75B28"/>
    <w:rsid w:val="00D75EEE"/>
    <w:rsid w:val="00D76160"/>
    <w:rsid w:val="00D76B0E"/>
    <w:rsid w:val="00D77BA4"/>
    <w:rsid w:val="00D81099"/>
    <w:rsid w:val="00D81219"/>
    <w:rsid w:val="00D81554"/>
    <w:rsid w:val="00D81EA9"/>
    <w:rsid w:val="00D823D9"/>
    <w:rsid w:val="00D82D08"/>
    <w:rsid w:val="00D8300C"/>
    <w:rsid w:val="00D8322B"/>
    <w:rsid w:val="00D845FA"/>
    <w:rsid w:val="00D8467B"/>
    <w:rsid w:val="00D84AD1"/>
    <w:rsid w:val="00D85721"/>
    <w:rsid w:val="00D8581F"/>
    <w:rsid w:val="00D859A4"/>
    <w:rsid w:val="00D85A02"/>
    <w:rsid w:val="00D85A53"/>
    <w:rsid w:val="00D85E73"/>
    <w:rsid w:val="00D86B10"/>
    <w:rsid w:val="00D86E3A"/>
    <w:rsid w:val="00D877C4"/>
    <w:rsid w:val="00D87C2C"/>
    <w:rsid w:val="00D87CCF"/>
    <w:rsid w:val="00D907B6"/>
    <w:rsid w:val="00D90891"/>
    <w:rsid w:val="00D90B0A"/>
    <w:rsid w:val="00D91CB3"/>
    <w:rsid w:val="00D9221B"/>
    <w:rsid w:val="00D927C7"/>
    <w:rsid w:val="00D93067"/>
    <w:rsid w:val="00D93480"/>
    <w:rsid w:val="00D939AE"/>
    <w:rsid w:val="00D93F09"/>
    <w:rsid w:val="00D943FE"/>
    <w:rsid w:val="00D94485"/>
    <w:rsid w:val="00D94C1E"/>
    <w:rsid w:val="00D950BA"/>
    <w:rsid w:val="00D95714"/>
    <w:rsid w:val="00D957B5"/>
    <w:rsid w:val="00D95B64"/>
    <w:rsid w:val="00D95CD7"/>
    <w:rsid w:val="00D95D4A"/>
    <w:rsid w:val="00D95D4E"/>
    <w:rsid w:val="00D96242"/>
    <w:rsid w:val="00D968FE"/>
    <w:rsid w:val="00D970A9"/>
    <w:rsid w:val="00D97714"/>
    <w:rsid w:val="00DA001D"/>
    <w:rsid w:val="00DA06AD"/>
    <w:rsid w:val="00DA0834"/>
    <w:rsid w:val="00DA11DC"/>
    <w:rsid w:val="00DA208F"/>
    <w:rsid w:val="00DA20BC"/>
    <w:rsid w:val="00DA240A"/>
    <w:rsid w:val="00DA26C3"/>
    <w:rsid w:val="00DA296B"/>
    <w:rsid w:val="00DA3396"/>
    <w:rsid w:val="00DA361A"/>
    <w:rsid w:val="00DA3B68"/>
    <w:rsid w:val="00DA4678"/>
    <w:rsid w:val="00DA4792"/>
    <w:rsid w:val="00DA4808"/>
    <w:rsid w:val="00DA4CA7"/>
    <w:rsid w:val="00DA4D4B"/>
    <w:rsid w:val="00DA4EF1"/>
    <w:rsid w:val="00DA5E59"/>
    <w:rsid w:val="00DA657D"/>
    <w:rsid w:val="00DA6B34"/>
    <w:rsid w:val="00DA6E3F"/>
    <w:rsid w:val="00DA74A6"/>
    <w:rsid w:val="00DA782F"/>
    <w:rsid w:val="00DB0E53"/>
    <w:rsid w:val="00DB11B6"/>
    <w:rsid w:val="00DB1A41"/>
    <w:rsid w:val="00DB2615"/>
    <w:rsid w:val="00DB2B40"/>
    <w:rsid w:val="00DB2BC0"/>
    <w:rsid w:val="00DB2CB5"/>
    <w:rsid w:val="00DB2F4B"/>
    <w:rsid w:val="00DB3502"/>
    <w:rsid w:val="00DB40ED"/>
    <w:rsid w:val="00DB4945"/>
    <w:rsid w:val="00DB4948"/>
    <w:rsid w:val="00DB4D0E"/>
    <w:rsid w:val="00DB6003"/>
    <w:rsid w:val="00DB624D"/>
    <w:rsid w:val="00DB62A8"/>
    <w:rsid w:val="00DB67FF"/>
    <w:rsid w:val="00DB740F"/>
    <w:rsid w:val="00DB762B"/>
    <w:rsid w:val="00DB7A74"/>
    <w:rsid w:val="00DB7F83"/>
    <w:rsid w:val="00DC0315"/>
    <w:rsid w:val="00DC0AF7"/>
    <w:rsid w:val="00DC0E32"/>
    <w:rsid w:val="00DC14D9"/>
    <w:rsid w:val="00DC1A66"/>
    <w:rsid w:val="00DC1FA6"/>
    <w:rsid w:val="00DC223A"/>
    <w:rsid w:val="00DC2584"/>
    <w:rsid w:val="00DC271F"/>
    <w:rsid w:val="00DC3236"/>
    <w:rsid w:val="00DC488B"/>
    <w:rsid w:val="00DC4994"/>
    <w:rsid w:val="00DC4F27"/>
    <w:rsid w:val="00DC5493"/>
    <w:rsid w:val="00DC67BE"/>
    <w:rsid w:val="00DC6B06"/>
    <w:rsid w:val="00DC798D"/>
    <w:rsid w:val="00DC7E2D"/>
    <w:rsid w:val="00DD0256"/>
    <w:rsid w:val="00DD02FA"/>
    <w:rsid w:val="00DD15FB"/>
    <w:rsid w:val="00DD1B80"/>
    <w:rsid w:val="00DD2750"/>
    <w:rsid w:val="00DD2D68"/>
    <w:rsid w:val="00DD312C"/>
    <w:rsid w:val="00DD3C31"/>
    <w:rsid w:val="00DD3F65"/>
    <w:rsid w:val="00DD41C9"/>
    <w:rsid w:val="00DD47EF"/>
    <w:rsid w:val="00DD49A6"/>
    <w:rsid w:val="00DD4AA5"/>
    <w:rsid w:val="00DD57B4"/>
    <w:rsid w:val="00DD5EFC"/>
    <w:rsid w:val="00DD61C7"/>
    <w:rsid w:val="00DD6EC1"/>
    <w:rsid w:val="00DD7484"/>
    <w:rsid w:val="00DD7685"/>
    <w:rsid w:val="00DD776E"/>
    <w:rsid w:val="00DD7AD2"/>
    <w:rsid w:val="00DD7B35"/>
    <w:rsid w:val="00DE150B"/>
    <w:rsid w:val="00DE1CEF"/>
    <w:rsid w:val="00DE1D71"/>
    <w:rsid w:val="00DE1DE1"/>
    <w:rsid w:val="00DE1FB2"/>
    <w:rsid w:val="00DE236D"/>
    <w:rsid w:val="00DE2999"/>
    <w:rsid w:val="00DE306F"/>
    <w:rsid w:val="00DE32FD"/>
    <w:rsid w:val="00DE35D4"/>
    <w:rsid w:val="00DE37C6"/>
    <w:rsid w:val="00DE3B96"/>
    <w:rsid w:val="00DE3F6C"/>
    <w:rsid w:val="00DE4252"/>
    <w:rsid w:val="00DE42BF"/>
    <w:rsid w:val="00DE5136"/>
    <w:rsid w:val="00DE532A"/>
    <w:rsid w:val="00DE59B4"/>
    <w:rsid w:val="00DE5B14"/>
    <w:rsid w:val="00DE5DC1"/>
    <w:rsid w:val="00DE65A4"/>
    <w:rsid w:val="00DE65D3"/>
    <w:rsid w:val="00DE6A1D"/>
    <w:rsid w:val="00DE7076"/>
    <w:rsid w:val="00DE75BB"/>
    <w:rsid w:val="00DE7E5E"/>
    <w:rsid w:val="00DF01BB"/>
    <w:rsid w:val="00DF0E85"/>
    <w:rsid w:val="00DF1F26"/>
    <w:rsid w:val="00DF311D"/>
    <w:rsid w:val="00DF3D41"/>
    <w:rsid w:val="00DF41D0"/>
    <w:rsid w:val="00DF4743"/>
    <w:rsid w:val="00DF483D"/>
    <w:rsid w:val="00DF48F9"/>
    <w:rsid w:val="00DF495E"/>
    <w:rsid w:val="00DF5222"/>
    <w:rsid w:val="00DF5609"/>
    <w:rsid w:val="00DF6175"/>
    <w:rsid w:val="00DF65C6"/>
    <w:rsid w:val="00DF6FB8"/>
    <w:rsid w:val="00DF6FBB"/>
    <w:rsid w:val="00DF7036"/>
    <w:rsid w:val="00DF79B0"/>
    <w:rsid w:val="00E00ED1"/>
    <w:rsid w:val="00E0143D"/>
    <w:rsid w:val="00E017FF"/>
    <w:rsid w:val="00E01988"/>
    <w:rsid w:val="00E02466"/>
    <w:rsid w:val="00E02595"/>
    <w:rsid w:val="00E02F12"/>
    <w:rsid w:val="00E03008"/>
    <w:rsid w:val="00E03966"/>
    <w:rsid w:val="00E040CE"/>
    <w:rsid w:val="00E04185"/>
    <w:rsid w:val="00E04801"/>
    <w:rsid w:val="00E05141"/>
    <w:rsid w:val="00E05513"/>
    <w:rsid w:val="00E05933"/>
    <w:rsid w:val="00E06013"/>
    <w:rsid w:val="00E0602F"/>
    <w:rsid w:val="00E0684D"/>
    <w:rsid w:val="00E06BD2"/>
    <w:rsid w:val="00E06C35"/>
    <w:rsid w:val="00E07401"/>
    <w:rsid w:val="00E07640"/>
    <w:rsid w:val="00E076FF"/>
    <w:rsid w:val="00E112FB"/>
    <w:rsid w:val="00E116B8"/>
    <w:rsid w:val="00E11930"/>
    <w:rsid w:val="00E12043"/>
    <w:rsid w:val="00E121DA"/>
    <w:rsid w:val="00E1225C"/>
    <w:rsid w:val="00E12DC8"/>
    <w:rsid w:val="00E1489B"/>
    <w:rsid w:val="00E14F47"/>
    <w:rsid w:val="00E15815"/>
    <w:rsid w:val="00E159F9"/>
    <w:rsid w:val="00E15A15"/>
    <w:rsid w:val="00E15E57"/>
    <w:rsid w:val="00E16719"/>
    <w:rsid w:val="00E1693C"/>
    <w:rsid w:val="00E1711A"/>
    <w:rsid w:val="00E206B6"/>
    <w:rsid w:val="00E21811"/>
    <w:rsid w:val="00E2223B"/>
    <w:rsid w:val="00E223CF"/>
    <w:rsid w:val="00E227C6"/>
    <w:rsid w:val="00E2295C"/>
    <w:rsid w:val="00E230BB"/>
    <w:rsid w:val="00E23560"/>
    <w:rsid w:val="00E23DF7"/>
    <w:rsid w:val="00E23F0B"/>
    <w:rsid w:val="00E25342"/>
    <w:rsid w:val="00E2547A"/>
    <w:rsid w:val="00E254BE"/>
    <w:rsid w:val="00E25682"/>
    <w:rsid w:val="00E25D5C"/>
    <w:rsid w:val="00E26056"/>
    <w:rsid w:val="00E2608B"/>
    <w:rsid w:val="00E26785"/>
    <w:rsid w:val="00E26D52"/>
    <w:rsid w:val="00E26EF4"/>
    <w:rsid w:val="00E27615"/>
    <w:rsid w:val="00E27CC9"/>
    <w:rsid w:val="00E305C5"/>
    <w:rsid w:val="00E3068B"/>
    <w:rsid w:val="00E309E2"/>
    <w:rsid w:val="00E30E22"/>
    <w:rsid w:val="00E3131B"/>
    <w:rsid w:val="00E315EB"/>
    <w:rsid w:val="00E322FE"/>
    <w:rsid w:val="00E3242E"/>
    <w:rsid w:val="00E32473"/>
    <w:rsid w:val="00E33617"/>
    <w:rsid w:val="00E3373D"/>
    <w:rsid w:val="00E33781"/>
    <w:rsid w:val="00E33C04"/>
    <w:rsid w:val="00E33C82"/>
    <w:rsid w:val="00E34089"/>
    <w:rsid w:val="00E341BF"/>
    <w:rsid w:val="00E3433B"/>
    <w:rsid w:val="00E3452A"/>
    <w:rsid w:val="00E34687"/>
    <w:rsid w:val="00E348FA"/>
    <w:rsid w:val="00E34C92"/>
    <w:rsid w:val="00E34DAA"/>
    <w:rsid w:val="00E3538C"/>
    <w:rsid w:val="00E355D7"/>
    <w:rsid w:val="00E35B91"/>
    <w:rsid w:val="00E36DD6"/>
    <w:rsid w:val="00E37282"/>
    <w:rsid w:val="00E40D40"/>
    <w:rsid w:val="00E40EAA"/>
    <w:rsid w:val="00E41ABC"/>
    <w:rsid w:val="00E432AB"/>
    <w:rsid w:val="00E43708"/>
    <w:rsid w:val="00E43D60"/>
    <w:rsid w:val="00E43FCB"/>
    <w:rsid w:val="00E43FDE"/>
    <w:rsid w:val="00E44055"/>
    <w:rsid w:val="00E44754"/>
    <w:rsid w:val="00E44FB0"/>
    <w:rsid w:val="00E45417"/>
    <w:rsid w:val="00E455B3"/>
    <w:rsid w:val="00E456C1"/>
    <w:rsid w:val="00E457DE"/>
    <w:rsid w:val="00E45A70"/>
    <w:rsid w:val="00E45CDD"/>
    <w:rsid w:val="00E45DE1"/>
    <w:rsid w:val="00E45E1E"/>
    <w:rsid w:val="00E45F66"/>
    <w:rsid w:val="00E46938"/>
    <w:rsid w:val="00E46F69"/>
    <w:rsid w:val="00E4743E"/>
    <w:rsid w:val="00E47B5A"/>
    <w:rsid w:val="00E47EF4"/>
    <w:rsid w:val="00E507FE"/>
    <w:rsid w:val="00E50C1C"/>
    <w:rsid w:val="00E517CE"/>
    <w:rsid w:val="00E52224"/>
    <w:rsid w:val="00E5278E"/>
    <w:rsid w:val="00E52DFA"/>
    <w:rsid w:val="00E52F47"/>
    <w:rsid w:val="00E533EE"/>
    <w:rsid w:val="00E5346D"/>
    <w:rsid w:val="00E53B63"/>
    <w:rsid w:val="00E54497"/>
    <w:rsid w:val="00E54FA1"/>
    <w:rsid w:val="00E555C1"/>
    <w:rsid w:val="00E559CA"/>
    <w:rsid w:val="00E55EBA"/>
    <w:rsid w:val="00E56440"/>
    <w:rsid w:val="00E56D92"/>
    <w:rsid w:val="00E571B4"/>
    <w:rsid w:val="00E572A3"/>
    <w:rsid w:val="00E5795A"/>
    <w:rsid w:val="00E60212"/>
    <w:rsid w:val="00E6046B"/>
    <w:rsid w:val="00E6100C"/>
    <w:rsid w:val="00E61178"/>
    <w:rsid w:val="00E61829"/>
    <w:rsid w:val="00E618E4"/>
    <w:rsid w:val="00E61AD3"/>
    <w:rsid w:val="00E61DCD"/>
    <w:rsid w:val="00E61FED"/>
    <w:rsid w:val="00E62302"/>
    <w:rsid w:val="00E6316E"/>
    <w:rsid w:val="00E6363D"/>
    <w:rsid w:val="00E63AD5"/>
    <w:rsid w:val="00E64251"/>
    <w:rsid w:val="00E64433"/>
    <w:rsid w:val="00E647B2"/>
    <w:rsid w:val="00E648F1"/>
    <w:rsid w:val="00E64BBA"/>
    <w:rsid w:val="00E64BEC"/>
    <w:rsid w:val="00E64C2B"/>
    <w:rsid w:val="00E65200"/>
    <w:rsid w:val="00E6595B"/>
    <w:rsid w:val="00E66192"/>
    <w:rsid w:val="00E67779"/>
    <w:rsid w:val="00E67EBE"/>
    <w:rsid w:val="00E67FB3"/>
    <w:rsid w:val="00E70780"/>
    <w:rsid w:val="00E709A7"/>
    <w:rsid w:val="00E70A7B"/>
    <w:rsid w:val="00E70BD6"/>
    <w:rsid w:val="00E72014"/>
    <w:rsid w:val="00E7293B"/>
    <w:rsid w:val="00E72BAF"/>
    <w:rsid w:val="00E73C6B"/>
    <w:rsid w:val="00E740E7"/>
    <w:rsid w:val="00E74487"/>
    <w:rsid w:val="00E74828"/>
    <w:rsid w:val="00E748CD"/>
    <w:rsid w:val="00E7493F"/>
    <w:rsid w:val="00E74A1A"/>
    <w:rsid w:val="00E74D6C"/>
    <w:rsid w:val="00E74E43"/>
    <w:rsid w:val="00E75056"/>
    <w:rsid w:val="00E752C8"/>
    <w:rsid w:val="00E75714"/>
    <w:rsid w:val="00E75738"/>
    <w:rsid w:val="00E76364"/>
    <w:rsid w:val="00E765A1"/>
    <w:rsid w:val="00E76AC8"/>
    <w:rsid w:val="00E773F3"/>
    <w:rsid w:val="00E77CD4"/>
    <w:rsid w:val="00E77DD2"/>
    <w:rsid w:val="00E802B4"/>
    <w:rsid w:val="00E807A6"/>
    <w:rsid w:val="00E808B5"/>
    <w:rsid w:val="00E80C84"/>
    <w:rsid w:val="00E80F0F"/>
    <w:rsid w:val="00E80F98"/>
    <w:rsid w:val="00E80FAC"/>
    <w:rsid w:val="00E81441"/>
    <w:rsid w:val="00E81566"/>
    <w:rsid w:val="00E824A6"/>
    <w:rsid w:val="00E83132"/>
    <w:rsid w:val="00E8329C"/>
    <w:rsid w:val="00E83384"/>
    <w:rsid w:val="00E837C1"/>
    <w:rsid w:val="00E83974"/>
    <w:rsid w:val="00E83E57"/>
    <w:rsid w:val="00E843F8"/>
    <w:rsid w:val="00E848A5"/>
    <w:rsid w:val="00E84BDB"/>
    <w:rsid w:val="00E84BEE"/>
    <w:rsid w:val="00E84E6B"/>
    <w:rsid w:val="00E85275"/>
    <w:rsid w:val="00E85379"/>
    <w:rsid w:val="00E85575"/>
    <w:rsid w:val="00E858AD"/>
    <w:rsid w:val="00E85B4F"/>
    <w:rsid w:val="00E85C23"/>
    <w:rsid w:val="00E85EF7"/>
    <w:rsid w:val="00E85F94"/>
    <w:rsid w:val="00E860B1"/>
    <w:rsid w:val="00E86F1D"/>
    <w:rsid w:val="00E875C5"/>
    <w:rsid w:val="00E87C10"/>
    <w:rsid w:val="00E90491"/>
    <w:rsid w:val="00E90501"/>
    <w:rsid w:val="00E9062E"/>
    <w:rsid w:val="00E90D5B"/>
    <w:rsid w:val="00E90E04"/>
    <w:rsid w:val="00E90EE8"/>
    <w:rsid w:val="00E91083"/>
    <w:rsid w:val="00E9140A"/>
    <w:rsid w:val="00E91DF0"/>
    <w:rsid w:val="00E93AB0"/>
    <w:rsid w:val="00E93B0D"/>
    <w:rsid w:val="00E93F49"/>
    <w:rsid w:val="00E94170"/>
    <w:rsid w:val="00E95269"/>
    <w:rsid w:val="00E9552E"/>
    <w:rsid w:val="00E95BD7"/>
    <w:rsid w:val="00E95FD9"/>
    <w:rsid w:val="00E96601"/>
    <w:rsid w:val="00E96B41"/>
    <w:rsid w:val="00E97114"/>
    <w:rsid w:val="00E97288"/>
    <w:rsid w:val="00E97422"/>
    <w:rsid w:val="00EA0E11"/>
    <w:rsid w:val="00EA12A5"/>
    <w:rsid w:val="00EA12E3"/>
    <w:rsid w:val="00EA255F"/>
    <w:rsid w:val="00EA26ED"/>
    <w:rsid w:val="00EA2D35"/>
    <w:rsid w:val="00EA3163"/>
    <w:rsid w:val="00EA421C"/>
    <w:rsid w:val="00EA4BC8"/>
    <w:rsid w:val="00EA6134"/>
    <w:rsid w:val="00EA7106"/>
    <w:rsid w:val="00EA7C89"/>
    <w:rsid w:val="00EA7DA6"/>
    <w:rsid w:val="00EB0883"/>
    <w:rsid w:val="00EB0F28"/>
    <w:rsid w:val="00EB146A"/>
    <w:rsid w:val="00EB1FC4"/>
    <w:rsid w:val="00EB214C"/>
    <w:rsid w:val="00EB288C"/>
    <w:rsid w:val="00EB291F"/>
    <w:rsid w:val="00EB3AB0"/>
    <w:rsid w:val="00EB4918"/>
    <w:rsid w:val="00EB495E"/>
    <w:rsid w:val="00EB4D33"/>
    <w:rsid w:val="00EB4F09"/>
    <w:rsid w:val="00EB4F36"/>
    <w:rsid w:val="00EB558B"/>
    <w:rsid w:val="00EB5E70"/>
    <w:rsid w:val="00EB672A"/>
    <w:rsid w:val="00EB67E8"/>
    <w:rsid w:val="00EB7005"/>
    <w:rsid w:val="00EB73B3"/>
    <w:rsid w:val="00EB7F45"/>
    <w:rsid w:val="00EB7F4A"/>
    <w:rsid w:val="00EB7F5C"/>
    <w:rsid w:val="00EC0C6A"/>
    <w:rsid w:val="00EC175F"/>
    <w:rsid w:val="00EC209B"/>
    <w:rsid w:val="00EC209D"/>
    <w:rsid w:val="00EC2FD7"/>
    <w:rsid w:val="00EC36D1"/>
    <w:rsid w:val="00EC39E3"/>
    <w:rsid w:val="00EC3A87"/>
    <w:rsid w:val="00EC4427"/>
    <w:rsid w:val="00EC51D3"/>
    <w:rsid w:val="00EC54C6"/>
    <w:rsid w:val="00EC5D4B"/>
    <w:rsid w:val="00EC63DE"/>
    <w:rsid w:val="00EC66E7"/>
    <w:rsid w:val="00EC71A6"/>
    <w:rsid w:val="00EC7522"/>
    <w:rsid w:val="00EC78DC"/>
    <w:rsid w:val="00EC7923"/>
    <w:rsid w:val="00EC7B46"/>
    <w:rsid w:val="00ED0F34"/>
    <w:rsid w:val="00ED1191"/>
    <w:rsid w:val="00ED1DE9"/>
    <w:rsid w:val="00ED2B50"/>
    <w:rsid w:val="00ED350B"/>
    <w:rsid w:val="00ED3C72"/>
    <w:rsid w:val="00ED4F6C"/>
    <w:rsid w:val="00ED5002"/>
    <w:rsid w:val="00ED5074"/>
    <w:rsid w:val="00ED5BF4"/>
    <w:rsid w:val="00ED61D3"/>
    <w:rsid w:val="00ED669F"/>
    <w:rsid w:val="00ED6A11"/>
    <w:rsid w:val="00ED6BCB"/>
    <w:rsid w:val="00ED754B"/>
    <w:rsid w:val="00ED7BC4"/>
    <w:rsid w:val="00ED7CB7"/>
    <w:rsid w:val="00EE0F16"/>
    <w:rsid w:val="00EE1D3B"/>
    <w:rsid w:val="00EE28C9"/>
    <w:rsid w:val="00EE2D3C"/>
    <w:rsid w:val="00EE3063"/>
    <w:rsid w:val="00EE3741"/>
    <w:rsid w:val="00EE43E1"/>
    <w:rsid w:val="00EE4971"/>
    <w:rsid w:val="00EE5341"/>
    <w:rsid w:val="00EE6382"/>
    <w:rsid w:val="00EE65C2"/>
    <w:rsid w:val="00EE6B3F"/>
    <w:rsid w:val="00EE6CA4"/>
    <w:rsid w:val="00EE6F52"/>
    <w:rsid w:val="00EE74EB"/>
    <w:rsid w:val="00EF01C7"/>
    <w:rsid w:val="00EF0EE1"/>
    <w:rsid w:val="00EF1B03"/>
    <w:rsid w:val="00EF2263"/>
    <w:rsid w:val="00EF280C"/>
    <w:rsid w:val="00EF311D"/>
    <w:rsid w:val="00EF41A8"/>
    <w:rsid w:val="00EF4A2E"/>
    <w:rsid w:val="00EF4DCA"/>
    <w:rsid w:val="00EF5023"/>
    <w:rsid w:val="00EF54A9"/>
    <w:rsid w:val="00EF6310"/>
    <w:rsid w:val="00EF66C6"/>
    <w:rsid w:val="00EF7308"/>
    <w:rsid w:val="00EF755F"/>
    <w:rsid w:val="00EF799B"/>
    <w:rsid w:val="00EF7ED5"/>
    <w:rsid w:val="00F009F0"/>
    <w:rsid w:val="00F018B7"/>
    <w:rsid w:val="00F0360E"/>
    <w:rsid w:val="00F039AF"/>
    <w:rsid w:val="00F03DFE"/>
    <w:rsid w:val="00F0440A"/>
    <w:rsid w:val="00F0464D"/>
    <w:rsid w:val="00F04815"/>
    <w:rsid w:val="00F0499A"/>
    <w:rsid w:val="00F05AA3"/>
    <w:rsid w:val="00F05CBD"/>
    <w:rsid w:val="00F067F9"/>
    <w:rsid w:val="00F06BDC"/>
    <w:rsid w:val="00F07325"/>
    <w:rsid w:val="00F073C6"/>
    <w:rsid w:val="00F076F2"/>
    <w:rsid w:val="00F07BCA"/>
    <w:rsid w:val="00F1010B"/>
    <w:rsid w:val="00F10186"/>
    <w:rsid w:val="00F11EA6"/>
    <w:rsid w:val="00F12C93"/>
    <w:rsid w:val="00F12CB1"/>
    <w:rsid w:val="00F12FC8"/>
    <w:rsid w:val="00F1387E"/>
    <w:rsid w:val="00F13E46"/>
    <w:rsid w:val="00F13F93"/>
    <w:rsid w:val="00F14383"/>
    <w:rsid w:val="00F1491F"/>
    <w:rsid w:val="00F153D5"/>
    <w:rsid w:val="00F1544F"/>
    <w:rsid w:val="00F1578A"/>
    <w:rsid w:val="00F159AB"/>
    <w:rsid w:val="00F15A51"/>
    <w:rsid w:val="00F15D0B"/>
    <w:rsid w:val="00F15D54"/>
    <w:rsid w:val="00F1620C"/>
    <w:rsid w:val="00F16440"/>
    <w:rsid w:val="00F16516"/>
    <w:rsid w:val="00F16AC6"/>
    <w:rsid w:val="00F17272"/>
    <w:rsid w:val="00F17696"/>
    <w:rsid w:val="00F201A0"/>
    <w:rsid w:val="00F21378"/>
    <w:rsid w:val="00F221D4"/>
    <w:rsid w:val="00F22522"/>
    <w:rsid w:val="00F22906"/>
    <w:rsid w:val="00F22F95"/>
    <w:rsid w:val="00F2337F"/>
    <w:rsid w:val="00F237F4"/>
    <w:rsid w:val="00F24656"/>
    <w:rsid w:val="00F24F48"/>
    <w:rsid w:val="00F251AA"/>
    <w:rsid w:val="00F25B44"/>
    <w:rsid w:val="00F25C85"/>
    <w:rsid w:val="00F26514"/>
    <w:rsid w:val="00F266CF"/>
    <w:rsid w:val="00F26907"/>
    <w:rsid w:val="00F26910"/>
    <w:rsid w:val="00F26A26"/>
    <w:rsid w:val="00F26AB3"/>
    <w:rsid w:val="00F27408"/>
    <w:rsid w:val="00F27A29"/>
    <w:rsid w:val="00F27B0A"/>
    <w:rsid w:val="00F27CE7"/>
    <w:rsid w:val="00F27D6F"/>
    <w:rsid w:val="00F27F56"/>
    <w:rsid w:val="00F3171F"/>
    <w:rsid w:val="00F3210F"/>
    <w:rsid w:val="00F32634"/>
    <w:rsid w:val="00F32C3B"/>
    <w:rsid w:val="00F334FD"/>
    <w:rsid w:val="00F339D1"/>
    <w:rsid w:val="00F33E49"/>
    <w:rsid w:val="00F34A88"/>
    <w:rsid w:val="00F35172"/>
    <w:rsid w:val="00F35C7C"/>
    <w:rsid w:val="00F35E6E"/>
    <w:rsid w:val="00F36422"/>
    <w:rsid w:val="00F3706B"/>
    <w:rsid w:val="00F37153"/>
    <w:rsid w:val="00F3765E"/>
    <w:rsid w:val="00F37BB6"/>
    <w:rsid w:val="00F37BF7"/>
    <w:rsid w:val="00F37C42"/>
    <w:rsid w:val="00F4021D"/>
    <w:rsid w:val="00F4043A"/>
    <w:rsid w:val="00F407E1"/>
    <w:rsid w:val="00F40918"/>
    <w:rsid w:val="00F40CE2"/>
    <w:rsid w:val="00F41621"/>
    <w:rsid w:val="00F417EC"/>
    <w:rsid w:val="00F41A9D"/>
    <w:rsid w:val="00F428D2"/>
    <w:rsid w:val="00F42DAD"/>
    <w:rsid w:val="00F436B8"/>
    <w:rsid w:val="00F4431F"/>
    <w:rsid w:val="00F4466C"/>
    <w:rsid w:val="00F44847"/>
    <w:rsid w:val="00F44B7A"/>
    <w:rsid w:val="00F44BDB"/>
    <w:rsid w:val="00F45E2B"/>
    <w:rsid w:val="00F463A4"/>
    <w:rsid w:val="00F46D59"/>
    <w:rsid w:val="00F46EFF"/>
    <w:rsid w:val="00F47218"/>
    <w:rsid w:val="00F47579"/>
    <w:rsid w:val="00F476ED"/>
    <w:rsid w:val="00F47B17"/>
    <w:rsid w:val="00F47CF9"/>
    <w:rsid w:val="00F50444"/>
    <w:rsid w:val="00F509B1"/>
    <w:rsid w:val="00F50EA0"/>
    <w:rsid w:val="00F513A8"/>
    <w:rsid w:val="00F51599"/>
    <w:rsid w:val="00F51817"/>
    <w:rsid w:val="00F51F44"/>
    <w:rsid w:val="00F5230F"/>
    <w:rsid w:val="00F52511"/>
    <w:rsid w:val="00F5363F"/>
    <w:rsid w:val="00F5398F"/>
    <w:rsid w:val="00F54098"/>
    <w:rsid w:val="00F5452C"/>
    <w:rsid w:val="00F54691"/>
    <w:rsid w:val="00F54743"/>
    <w:rsid w:val="00F55214"/>
    <w:rsid w:val="00F565B4"/>
    <w:rsid w:val="00F5797D"/>
    <w:rsid w:val="00F57A20"/>
    <w:rsid w:val="00F6045C"/>
    <w:rsid w:val="00F60558"/>
    <w:rsid w:val="00F60C7C"/>
    <w:rsid w:val="00F61E99"/>
    <w:rsid w:val="00F623B3"/>
    <w:rsid w:val="00F63483"/>
    <w:rsid w:val="00F6370A"/>
    <w:rsid w:val="00F63C68"/>
    <w:rsid w:val="00F65680"/>
    <w:rsid w:val="00F65BE0"/>
    <w:rsid w:val="00F66261"/>
    <w:rsid w:val="00F665E4"/>
    <w:rsid w:val="00F671E2"/>
    <w:rsid w:val="00F6753A"/>
    <w:rsid w:val="00F702D4"/>
    <w:rsid w:val="00F70593"/>
    <w:rsid w:val="00F7083E"/>
    <w:rsid w:val="00F70849"/>
    <w:rsid w:val="00F70C2C"/>
    <w:rsid w:val="00F70D3D"/>
    <w:rsid w:val="00F71D42"/>
    <w:rsid w:val="00F71FC4"/>
    <w:rsid w:val="00F74037"/>
    <w:rsid w:val="00F74407"/>
    <w:rsid w:val="00F746E0"/>
    <w:rsid w:val="00F768D5"/>
    <w:rsid w:val="00F77023"/>
    <w:rsid w:val="00F77079"/>
    <w:rsid w:val="00F778DE"/>
    <w:rsid w:val="00F77D7F"/>
    <w:rsid w:val="00F80996"/>
    <w:rsid w:val="00F81A06"/>
    <w:rsid w:val="00F81C0F"/>
    <w:rsid w:val="00F81EA5"/>
    <w:rsid w:val="00F82525"/>
    <w:rsid w:val="00F8282A"/>
    <w:rsid w:val="00F833AD"/>
    <w:rsid w:val="00F8352C"/>
    <w:rsid w:val="00F85EBF"/>
    <w:rsid w:val="00F86068"/>
    <w:rsid w:val="00F870BE"/>
    <w:rsid w:val="00F874CE"/>
    <w:rsid w:val="00F87732"/>
    <w:rsid w:val="00F9085E"/>
    <w:rsid w:val="00F90B36"/>
    <w:rsid w:val="00F91021"/>
    <w:rsid w:val="00F91088"/>
    <w:rsid w:val="00F91278"/>
    <w:rsid w:val="00F917CB"/>
    <w:rsid w:val="00F917F1"/>
    <w:rsid w:val="00F91947"/>
    <w:rsid w:val="00F9205A"/>
    <w:rsid w:val="00F924B1"/>
    <w:rsid w:val="00F92929"/>
    <w:rsid w:val="00F931BC"/>
    <w:rsid w:val="00F93D3A"/>
    <w:rsid w:val="00F93DD3"/>
    <w:rsid w:val="00F940C1"/>
    <w:rsid w:val="00F94395"/>
    <w:rsid w:val="00F943A8"/>
    <w:rsid w:val="00F9449E"/>
    <w:rsid w:val="00F95C84"/>
    <w:rsid w:val="00F972B1"/>
    <w:rsid w:val="00FA02D3"/>
    <w:rsid w:val="00FA0FA4"/>
    <w:rsid w:val="00FA1ED8"/>
    <w:rsid w:val="00FA235A"/>
    <w:rsid w:val="00FA255A"/>
    <w:rsid w:val="00FA2827"/>
    <w:rsid w:val="00FA2BFB"/>
    <w:rsid w:val="00FA3620"/>
    <w:rsid w:val="00FA4AEB"/>
    <w:rsid w:val="00FA652E"/>
    <w:rsid w:val="00FA70BA"/>
    <w:rsid w:val="00FA7326"/>
    <w:rsid w:val="00FA74AC"/>
    <w:rsid w:val="00FA79F2"/>
    <w:rsid w:val="00FA7EE6"/>
    <w:rsid w:val="00FA7FB5"/>
    <w:rsid w:val="00FB035B"/>
    <w:rsid w:val="00FB1D1E"/>
    <w:rsid w:val="00FB2891"/>
    <w:rsid w:val="00FB2A53"/>
    <w:rsid w:val="00FB2AC5"/>
    <w:rsid w:val="00FB4A8F"/>
    <w:rsid w:val="00FB4D6E"/>
    <w:rsid w:val="00FB5802"/>
    <w:rsid w:val="00FB6577"/>
    <w:rsid w:val="00FB6CFE"/>
    <w:rsid w:val="00FB6FB0"/>
    <w:rsid w:val="00FB700C"/>
    <w:rsid w:val="00FB7743"/>
    <w:rsid w:val="00FC1129"/>
    <w:rsid w:val="00FC1E84"/>
    <w:rsid w:val="00FC25E8"/>
    <w:rsid w:val="00FC284B"/>
    <w:rsid w:val="00FC2E24"/>
    <w:rsid w:val="00FC49A9"/>
    <w:rsid w:val="00FC4E33"/>
    <w:rsid w:val="00FC659A"/>
    <w:rsid w:val="00FC699F"/>
    <w:rsid w:val="00FC7735"/>
    <w:rsid w:val="00FC7D26"/>
    <w:rsid w:val="00FD01D7"/>
    <w:rsid w:val="00FD0250"/>
    <w:rsid w:val="00FD032B"/>
    <w:rsid w:val="00FD04F8"/>
    <w:rsid w:val="00FD0C9E"/>
    <w:rsid w:val="00FD10D3"/>
    <w:rsid w:val="00FD16B4"/>
    <w:rsid w:val="00FD19FC"/>
    <w:rsid w:val="00FD1F46"/>
    <w:rsid w:val="00FD2009"/>
    <w:rsid w:val="00FD2349"/>
    <w:rsid w:val="00FD23CC"/>
    <w:rsid w:val="00FD259B"/>
    <w:rsid w:val="00FD27EC"/>
    <w:rsid w:val="00FD2986"/>
    <w:rsid w:val="00FD3055"/>
    <w:rsid w:val="00FD35EA"/>
    <w:rsid w:val="00FD3718"/>
    <w:rsid w:val="00FD3B42"/>
    <w:rsid w:val="00FD3D9C"/>
    <w:rsid w:val="00FD3EF9"/>
    <w:rsid w:val="00FD3F85"/>
    <w:rsid w:val="00FD402C"/>
    <w:rsid w:val="00FD4346"/>
    <w:rsid w:val="00FD43C5"/>
    <w:rsid w:val="00FD443F"/>
    <w:rsid w:val="00FD44E6"/>
    <w:rsid w:val="00FD473B"/>
    <w:rsid w:val="00FD4905"/>
    <w:rsid w:val="00FD5BE0"/>
    <w:rsid w:val="00FD6492"/>
    <w:rsid w:val="00FD6631"/>
    <w:rsid w:val="00FD6E6E"/>
    <w:rsid w:val="00FD799E"/>
    <w:rsid w:val="00FE05A2"/>
    <w:rsid w:val="00FE0A18"/>
    <w:rsid w:val="00FE10EB"/>
    <w:rsid w:val="00FE1281"/>
    <w:rsid w:val="00FE1A0C"/>
    <w:rsid w:val="00FE1A5B"/>
    <w:rsid w:val="00FE21A4"/>
    <w:rsid w:val="00FE2F27"/>
    <w:rsid w:val="00FE326A"/>
    <w:rsid w:val="00FE383A"/>
    <w:rsid w:val="00FE3C01"/>
    <w:rsid w:val="00FE3F12"/>
    <w:rsid w:val="00FE45B8"/>
    <w:rsid w:val="00FE5134"/>
    <w:rsid w:val="00FE582B"/>
    <w:rsid w:val="00FE58C8"/>
    <w:rsid w:val="00FE5AEE"/>
    <w:rsid w:val="00FE5C52"/>
    <w:rsid w:val="00FE5CA9"/>
    <w:rsid w:val="00FE6498"/>
    <w:rsid w:val="00FE7A6D"/>
    <w:rsid w:val="00FE7D99"/>
    <w:rsid w:val="00FF0D78"/>
    <w:rsid w:val="00FF0E50"/>
    <w:rsid w:val="00FF161E"/>
    <w:rsid w:val="00FF23EF"/>
    <w:rsid w:val="00FF28BD"/>
    <w:rsid w:val="00FF2923"/>
    <w:rsid w:val="00FF2D73"/>
    <w:rsid w:val="00FF30D7"/>
    <w:rsid w:val="00FF321D"/>
    <w:rsid w:val="00FF39AD"/>
    <w:rsid w:val="00FF3E84"/>
    <w:rsid w:val="00FF47AE"/>
    <w:rsid w:val="00FF4948"/>
    <w:rsid w:val="00FF628B"/>
    <w:rsid w:val="00FF6BD2"/>
    <w:rsid w:val="00FF6C11"/>
    <w:rsid w:val="00FF72F5"/>
    <w:rsid w:val="00FF7337"/>
    <w:rsid w:val="00FF7872"/>
    <w:rsid w:val="00FF7C6B"/>
    <w:rsid w:val="00FF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4B076"/>
  <w15:docId w15:val="{483EA274-994C-4B8A-9EE9-01A46CFD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985"/>
    <w:pPr>
      <w:spacing w:after="220" w:line="360" w:lineRule="auto"/>
    </w:pPr>
    <w:rPr>
      <w:sz w:val="22"/>
      <w:szCs w:val="24"/>
      <w:lang w:val="en-US"/>
    </w:rPr>
  </w:style>
  <w:style w:type="paragraph" w:styleId="Heading1">
    <w:name w:val="heading 1"/>
    <w:basedOn w:val="Normal"/>
    <w:next w:val="BodyText"/>
    <w:qFormat/>
    <w:rsid w:val="00B51D78"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qFormat/>
    <w:rsid w:val="001E2BAB"/>
    <w:pPr>
      <w:keepNext/>
      <w:spacing w:after="120" w:line="480" w:lineRule="auto"/>
      <w:outlineLvl w:val="1"/>
    </w:pPr>
    <w:rPr>
      <w:rFonts w:ascii="Times New Roman" w:hAnsi="Times New Roman" w:cs="Times New Roman"/>
      <w:b/>
      <w:bCs/>
      <w:sz w:val="28"/>
    </w:rPr>
  </w:style>
  <w:style w:type="paragraph" w:styleId="Heading3">
    <w:name w:val="heading 3"/>
    <w:basedOn w:val="Normal"/>
    <w:next w:val="BodyText"/>
    <w:qFormat/>
    <w:rsid w:val="0088794D"/>
    <w:pPr>
      <w:keepNext/>
      <w:spacing w:after="120"/>
      <w:outlineLvl w:val="2"/>
    </w:pPr>
    <w:rPr>
      <w:b/>
      <w:bCs/>
    </w:rPr>
  </w:style>
  <w:style w:type="paragraph" w:styleId="Heading4">
    <w:name w:val="heading 4"/>
    <w:basedOn w:val="Normal"/>
    <w:next w:val="BodyText"/>
    <w:qFormat/>
    <w:rsid w:val="00B51D78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rsid w:val="00C028FF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DB11B6"/>
    <w:pPr>
      <w:numPr>
        <w:numId w:val="2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semiHidden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uiPriority w:val="34"/>
    <w:qFormat/>
    <w:rsid w:val="00B20EFE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character" w:styleId="UnresolvedMention">
    <w:name w:val="Unresolved Mention"/>
    <w:basedOn w:val="DefaultParagraphFont"/>
    <w:uiPriority w:val="99"/>
    <w:semiHidden/>
    <w:unhideWhenUsed/>
    <w:rsid w:val="00B30CD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B3773"/>
    <w:pPr>
      <w:spacing w:after="0"/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773"/>
    <w:rPr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B3773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B3773"/>
    <w:rPr>
      <w:noProof/>
      <w:sz w:val="22"/>
      <w:szCs w:val="24"/>
    </w:rPr>
  </w:style>
  <w:style w:type="character" w:customStyle="1" w:styleId="cf01">
    <w:name w:val="cf01"/>
    <w:basedOn w:val="DefaultParagraphFont"/>
    <w:rsid w:val="00042712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E96B41"/>
    <w:rPr>
      <w:color w:val="2B579A"/>
      <w:shd w:val="clear" w:color="auto" w:fill="E1DFDD"/>
    </w:rPr>
  </w:style>
  <w:style w:type="character" w:customStyle="1" w:styleId="tabletextNSChar">
    <w:name w:val="table:textNS Char"/>
    <w:link w:val="tabletextNS"/>
    <w:locked/>
    <w:rsid w:val="000A7C80"/>
    <w:rPr>
      <w:rFonts w:ascii="Arial Narrow" w:hAnsi="Arial Narrow" w:cs="Times New Roman"/>
      <w:sz w:val="24"/>
      <w:szCs w:val="24"/>
      <w:lang w:val="x-none" w:eastAsia="x-none"/>
    </w:rPr>
  </w:style>
  <w:style w:type="paragraph" w:customStyle="1" w:styleId="tabletextNS">
    <w:name w:val="table:textNS"/>
    <w:basedOn w:val="Normal"/>
    <w:link w:val="tabletextNSChar"/>
    <w:qFormat/>
    <w:rsid w:val="000A7C80"/>
    <w:pPr>
      <w:spacing w:after="0" w:line="240" w:lineRule="auto"/>
    </w:pPr>
    <w:rPr>
      <w:rFonts w:ascii="Arial Narrow" w:hAnsi="Arial Narrow" w:cs="Times New Roman"/>
      <w:sz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3043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7100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8923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361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172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6105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3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92905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94228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3687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41134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6481">
          <w:marLeft w:val="1123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3986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8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5325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0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2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80468-FBA9-42F2-8280-17C5A95DB7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removed="0"/>
  <clbl:label id="{bea66b2b-af80-48b6-873b-d341d3035cfa}" enabled="1" method="Standard" siteId="{63982aff-fb6c-4c22-973b-70e4acfb63e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81</Words>
  <Characters>1243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4586</CharactersWithSpaces>
  <SharedDoc>false</SharedDoc>
  <HLinks>
    <vt:vector size="204" baseType="variant">
      <vt:variant>
        <vt:i4>1572977</vt:i4>
      </vt:variant>
      <vt:variant>
        <vt:i4>180</vt:i4>
      </vt:variant>
      <vt:variant>
        <vt:i4>0</vt:i4>
      </vt:variant>
      <vt:variant>
        <vt:i4>5</vt:i4>
      </vt:variant>
      <vt:variant>
        <vt:lpwstr>http://www.pmprb-cepmb.gc.ca/CMFiles/NPDUIS/NPDUIS_Blood-Glucose-Test-Strips_2013-04-05_EN.pdf;Date</vt:lpwstr>
      </vt:variant>
      <vt:variant>
        <vt:lpwstr/>
      </vt:variant>
      <vt:variant>
        <vt:i4>7405609</vt:i4>
      </vt:variant>
      <vt:variant>
        <vt:i4>177</vt:i4>
      </vt:variant>
      <vt:variant>
        <vt:i4>0</vt:i4>
      </vt:variant>
      <vt:variant>
        <vt:i4>5</vt:i4>
      </vt:variant>
      <vt:variant>
        <vt:lpwstr>http://www.cadth.ca/en/products/cadth-overviews/vol-1-issue-2/vol-1-issue-2-09;Date</vt:lpwstr>
      </vt:variant>
      <vt:variant>
        <vt:lpwstr/>
      </vt:variant>
      <vt:variant>
        <vt:i4>8323157</vt:i4>
      </vt:variant>
      <vt:variant>
        <vt:i4>174</vt:i4>
      </vt:variant>
      <vt:variant>
        <vt:i4>0</vt:i4>
      </vt:variant>
      <vt:variant>
        <vt:i4>5</vt:i4>
      </vt:variant>
      <vt:variant>
        <vt:lpwstr>http://www.cadth.ca/media/pdf/BGTS_SR_Report_of_Clinical_Outcomes.pdf;Date</vt:lpwstr>
      </vt:variant>
      <vt:variant>
        <vt:lpwstr/>
      </vt:variant>
      <vt:variant>
        <vt:i4>5570639</vt:i4>
      </vt:variant>
      <vt:variant>
        <vt:i4>171</vt:i4>
      </vt:variant>
      <vt:variant>
        <vt:i4>0</vt:i4>
      </vt:variant>
      <vt:variant>
        <vt:i4>5</vt:i4>
      </vt:variant>
      <vt:variant>
        <vt:lpwstr>http://www.nice.org.uk/guidance/cg15/resources/guidance-type-1-diabetes-pdf;Date</vt:lpwstr>
      </vt:variant>
      <vt:variant>
        <vt:lpwstr/>
      </vt:variant>
      <vt:variant>
        <vt:i4>5505094</vt:i4>
      </vt:variant>
      <vt:variant>
        <vt:i4>168</vt:i4>
      </vt:variant>
      <vt:variant>
        <vt:i4>0</vt:i4>
      </vt:variant>
      <vt:variant>
        <vt:i4>5</vt:i4>
      </vt:variant>
      <vt:variant>
        <vt:lpwstr>http://www.nice.org.uk/guidance/cg87/resources/guidance-type-2-diabetes-pdf;Date</vt:lpwstr>
      </vt:variant>
      <vt:variant>
        <vt:lpwstr/>
      </vt:variant>
      <vt:variant>
        <vt:i4>4849713</vt:i4>
      </vt:variant>
      <vt:variant>
        <vt:i4>165</vt:i4>
      </vt:variant>
      <vt:variant>
        <vt:i4>0</vt:i4>
      </vt:variant>
      <vt:variant>
        <vt:i4>5</vt:i4>
      </vt:variant>
      <vt:variant>
        <vt:lpwstr>http://www.idf.org/webdata/docs/SMBG_EN2.pdf;Date</vt:lpwstr>
      </vt:variant>
      <vt:variant>
        <vt:lpwstr/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Avalere Health</cp:lastModifiedBy>
  <cp:revision>4</cp:revision>
  <cp:lastPrinted>2015-07-31T10:05:00Z</cp:lastPrinted>
  <dcterms:created xsi:type="dcterms:W3CDTF">2025-09-15T14:17:00Z</dcterms:created>
  <dcterms:modified xsi:type="dcterms:W3CDTF">2025-09-15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11-12T09:48:1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f6696ea8-44dd-4d78-ac21-6ced2dc718bb</vt:lpwstr>
  </property>
  <property fmtid="{D5CDD505-2E9C-101B-9397-08002B2CF9AE}" pid="8" name="MSIP_Label_bea66b2b-af80-48b6-873b-d341d3035cfa_ContentBits">
    <vt:lpwstr>0</vt:lpwstr>
  </property>
</Properties>
</file>